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660047" w14:textId="28453315" w:rsidR="00C469C8" w:rsidRPr="00753A40" w:rsidRDefault="00B303E3" w:rsidP="00753A40">
      <w:pPr>
        <w:pStyle w:val="Heading1"/>
        <w:spacing w:before="0" w:beforeAutospacing="0" w:after="0" w:afterAutospacing="0" w:line="276" w:lineRule="auto"/>
        <w:rPr>
          <w:rFonts w:cs="Times New Roman"/>
          <w:sz w:val="22"/>
          <w:szCs w:val="22"/>
        </w:rPr>
      </w:pPr>
      <w:r w:rsidRPr="00753A40">
        <w:rPr>
          <w:rFonts w:cs="Times New Roman"/>
          <w:sz w:val="22"/>
          <w:szCs w:val="22"/>
        </w:rPr>
        <w:t xml:space="preserve">Supplementary </w:t>
      </w:r>
      <w:r>
        <w:rPr>
          <w:rFonts w:cs="Times New Roman"/>
          <w:sz w:val="22"/>
          <w:szCs w:val="22"/>
        </w:rPr>
        <w:t>File</w:t>
      </w:r>
      <w:r w:rsidR="00581916" w:rsidRPr="00753A40">
        <w:rPr>
          <w:rFonts w:cs="Times New Roman"/>
          <w:sz w:val="22"/>
          <w:szCs w:val="22"/>
        </w:rPr>
        <w:t xml:space="preserve"> </w:t>
      </w:r>
      <w:r w:rsidR="00581916">
        <w:rPr>
          <w:rFonts w:cs="Times New Roman"/>
          <w:sz w:val="22"/>
          <w:szCs w:val="22"/>
        </w:rPr>
        <w:t>1</w:t>
      </w:r>
      <w:r w:rsidR="00F74ADA" w:rsidRPr="00753A40">
        <w:rPr>
          <w:rFonts w:cs="Times New Roman"/>
          <w:sz w:val="22"/>
          <w:szCs w:val="22"/>
        </w:rPr>
        <w:t xml:space="preserve">: </w:t>
      </w:r>
      <w:r w:rsidR="00C469C8" w:rsidRPr="00753A40">
        <w:rPr>
          <w:rFonts w:cs="Times New Roman"/>
          <w:sz w:val="22"/>
          <w:szCs w:val="22"/>
        </w:rPr>
        <w:t>Search strategies</w:t>
      </w:r>
    </w:p>
    <w:p w14:paraId="6B591F5D" w14:textId="7CBFFD4D" w:rsidR="00F74ADA" w:rsidRPr="00753A40" w:rsidRDefault="00F74ADA" w:rsidP="00201143">
      <w:pPr>
        <w:pStyle w:val="Heading2"/>
      </w:pPr>
      <w:r w:rsidRPr="00753A40">
        <w:t>Medline</w:t>
      </w:r>
    </w:p>
    <w:p w14:paraId="213928F9"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Database(s): Ovid MEDLINE(R) and </w:t>
      </w:r>
      <w:proofErr w:type="spellStart"/>
      <w:r w:rsidRPr="00753A40">
        <w:rPr>
          <w:rFonts w:eastAsia="Times New Roman" w:cs="Times New Roman"/>
          <w:sz w:val="22"/>
          <w:lang w:eastAsia="en-AU"/>
        </w:rPr>
        <w:t>Epub</w:t>
      </w:r>
      <w:proofErr w:type="spellEnd"/>
      <w:r w:rsidRPr="00753A40">
        <w:rPr>
          <w:rFonts w:eastAsia="Times New Roman" w:cs="Times New Roman"/>
          <w:sz w:val="22"/>
          <w:lang w:eastAsia="en-AU"/>
        </w:rPr>
        <w:t xml:space="preserve"> Ahead of Print, In-Process, In-Data-Review &amp; Other Non-Indexed Citations and Daily 1946 to May 01, 2023 </w:t>
      </w:r>
      <w:r w:rsidRPr="00753A40">
        <w:rPr>
          <w:rFonts w:eastAsia="Times New Roman" w:cs="Times New Roman"/>
          <w:sz w:val="22"/>
          <w:lang w:eastAsia="en-AU"/>
        </w:rPr>
        <w:br/>
        <w:t>Search Strategy:</w:t>
      </w:r>
    </w:p>
    <w:tbl>
      <w:tblPr>
        <w:tblW w:w="0" w:type="auto"/>
        <w:tblCellSpacing w:w="15" w:type="dxa"/>
        <w:tblLook w:val="04A0" w:firstRow="1" w:lastRow="0" w:firstColumn="1" w:lastColumn="0" w:noHBand="0" w:noVBand="1"/>
      </w:tblPr>
      <w:tblGrid>
        <w:gridCol w:w="295"/>
        <w:gridCol w:w="7886"/>
        <w:gridCol w:w="845"/>
      </w:tblGrid>
      <w:tr w:rsidR="002201DD" w:rsidRPr="00753A40" w14:paraId="7D40B695" w14:textId="77777777" w:rsidTr="002201DD">
        <w:trPr>
          <w:tblCellSpacing w:w="15" w:type="dxa"/>
        </w:trPr>
        <w:tc>
          <w:tcPr>
            <w:tcW w:w="0" w:type="auto"/>
            <w:tcMar>
              <w:top w:w="15" w:type="dxa"/>
              <w:left w:w="15" w:type="dxa"/>
              <w:bottom w:w="15" w:type="dxa"/>
              <w:right w:w="15" w:type="dxa"/>
            </w:tcMar>
            <w:vAlign w:val="center"/>
            <w:hideMark/>
          </w:tcPr>
          <w:p w14:paraId="28E5948D" w14:textId="77777777" w:rsidR="002201DD" w:rsidRPr="00753A40" w:rsidRDefault="002201DD"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w:t>
            </w:r>
          </w:p>
        </w:tc>
        <w:tc>
          <w:tcPr>
            <w:tcW w:w="0" w:type="auto"/>
            <w:tcMar>
              <w:top w:w="15" w:type="dxa"/>
              <w:left w:w="15" w:type="dxa"/>
              <w:bottom w:w="15" w:type="dxa"/>
              <w:right w:w="15" w:type="dxa"/>
            </w:tcMar>
            <w:vAlign w:val="center"/>
            <w:hideMark/>
          </w:tcPr>
          <w:p w14:paraId="0A80B2A1" w14:textId="77777777" w:rsidR="002201DD" w:rsidRPr="00753A40" w:rsidRDefault="002201DD"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Searches</w:t>
            </w:r>
          </w:p>
        </w:tc>
        <w:tc>
          <w:tcPr>
            <w:tcW w:w="0" w:type="auto"/>
            <w:tcMar>
              <w:top w:w="15" w:type="dxa"/>
              <w:left w:w="15" w:type="dxa"/>
              <w:bottom w:w="15" w:type="dxa"/>
              <w:right w:w="15" w:type="dxa"/>
            </w:tcMar>
            <w:vAlign w:val="center"/>
            <w:hideMark/>
          </w:tcPr>
          <w:p w14:paraId="06516FF5" w14:textId="77777777" w:rsidR="002201DD" w:rsidRPr="00753A40" w:rsidRDefault="002201DD"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Results</w:t>
            </w:r>
          </w:p>
        </w:tc>
      </w:tr>
      <w:tr w:rsidR="002201DD" w:rsidRPr="00753A40" w14:paraId="5E0AEAF3" w14:textId="77777777" w:rsidTr="002201DD">
        <w:trPr>
          <w:tblCellSpacing w:w="15" w:type="dxa"/>
        </w:trPr>
        <w:tc>
          <w:tcPr>
            <w:tcW w:w="0" w:type="auto"/>
            <w:tcMar>
              <w:top w:w="15" w:type="dxa"/>
              <w:left w:w="15" w:type="dxa"/>
              <w:bottom w:w="15" w:type="dxa"/>
              <w:right w:w="15" w:type="dxa"/>
            </w:tcMar>
            <w:vAlign w:val="center"/>
            <w:hideMark/>
          </w:tcPr>
          <w:p w14:paraId="36A9754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w:t>
            </w:r>
          </w:p>
        </w:tc>
        <w:tc>
          <w:tcPr>
            <w:tcW w:w="0" w:type="auto"/>
            <w:tcMar>
              <w:top w:w="15" w:type="dxa"/>
              <w:left w:w="15" w:type="dxa"/>
              <w:bottom w:w="15" w:type="dxa"/>
              <w:right w:w="15" w:type="dxa"/>
            </w:tcMar>
            <w:vAlign w:val="center"/>
            <w:hideMark/>
          </w:tcPr>
          <w:p w14:paraId="1E0413A9"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Cardi* </w:t>
            </w:r>
            <w:proofErr w:type="spellStart"/>
            <w:r w:rsidRPr="00753A40">
              <w:rPr>
                <w:rFonts w:eastAsia="Times New Roman" w:cs="Times New Roman"/>
                <w:sz w:val="22"/>
                <w:lang w:eastAsia="en-AU"/>
              </w:rPr>
              <w:t>Diseases.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1D72F417"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74422</w:t>
            </w:r>
          </w:p>
        </w:tc>
      </w:tr>
      <w:tr w:rsidR="002201DD" w:rsidRPr="00753A40" w14:paraId="4D2BA1B0" w14:textId="77777777" w:rsidTr="002201DD">
        <w:trPr>
          <w:tblCellSpacing w:w="15" w:type="dxa"/>
        </w:trPr>
        <w:tc>
          <w:tcPr>
            <w:tcW w:w="0" w:type="auto"/>
            <w:tcMar>
              <w:top w:w="15" w:type="dxa"/>
              <w:left w:w="15" w:type="dxa"/>
              <w:bottom w:w="15" w:type="dxa"/>
              <w:right w:w="15" w:type="dxa"/>
            </w:tcMar>
            <w:vAlign w:val="center"/>
            <w:hideMark/>
          </w:tcPr>
          <w:p w14:paraId="63E448E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w:t>
            </w:r>
          </w:p>
        </w:tc>
        <w:tc>
          <w:tcPr>
            <w:tcW w:w="0" w:type="auto"/>
            <w:tcMar>
              <w:top w:w="15" w:type="dxa"/>
              <w:left w:w="15" w:type="dxa"/>
              <w:bottom w:w="15" w:type="dxa"/>
              <w:right w:w="15" w:type="dxa"/>
            </w:tcMar>
            <w:vAlign w:val="center"/>
            <w:hideMark/>
          </w:tcPr>
          <w:p w14:paraId="47CD19C9"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heart </w:t>
            </w:r>
            <w:proofErr w:type="spellStart"/>
            <w:r w:rsidRPr="00753A40">
              <w:rPr>
                <w:rFonts w:eastAsia="Times New Roman" w:cs="Times New Roman"/>
                <w:sz w:val="22"/>
                <w:lang w:eastAsia="en-AU"/>
              </w:rPr>
              <w:t>failure.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22630E6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03239</w:t>
            </w:r>
          </w:p>
        </w:tc>
      </w:tr>
      <w:tr w:rsidR="002201DD" w:rsidRPr="00753A40" w14:paraId="33912E06" w14:textId="77777777" w:rsidTr="002201DD">
        <w:trPr>
          <w:tblCellSpacing w:w="15" w:type="dxa"/>
        </w:trPr>
        <w:tc>
          <w:tcPr>
            <w:tcW w:w="0" w:type="auto"/>
            <w:tcMar>
              <w:top w:w="15" w:type="dxa"/>
              <w:left w:w="15" w:type="dxa"/>
              <w:bottom w:w="15" w:type="dxa"/>
              <w:right w:w="15" w:type="dxa"/>
            </w:tcMar>
            <w:vAlign w:val="center"/>
            <w:hideMark/>
          </w:tcPr>
          <w:p w14:paraId="1DE6BFD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w:t>
            </w:r>
          </w:p>
        </w:tc>
        <w:tc>
          <w:tcPr>
            <w:tcW w:w="0" w:type="auto"/>
            <w:tcMar>
              <w:top w:w="15" w:type="dxa"/>
              <w:left w:w="15" w:type="dxa"/>
              <w:bottom w:w="15" w:type="dxa"/>
              <w:right w:w="15" w:type="dxa"/>
            </w:tcMar>
            <w:vAlign w:val="center"/>
            <w:hideMark/>
          </w:tcPr>
          <w:p w14:paraId="385A925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congenital heart disease*.</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05AC06E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2736</w:t>
            </w:r>
          </w:p>
        </w:tc>
      </w:tr>
      <w:tr w:rsidR="002201DD" w:rsidRPr="00753A40" w14:paraId="3D2D5093" w14:textId="77777777" w:rsidTr="002201DD">
        <w:trPr>
          <w:tblCellSpacing w:w="15" w:type="dxa"/>
        </w:trPr>
        <w:tc>
          <w:tcPr>
            <w:tcW w:w="0" w:type="auto"/>
            <w:tcMar>
              <w:top w:w="15" w:type="dxa"/>
              <w:left w:w="15" w:type="dxa"/>
              <w:bottom w:w="15" w:type="dxa"/>
              <w:right w:w="15" w:type="dxa"/>
            </w:tcMar>
            <w:vAlign w:val="center"/>
            <w:hideMark/>
          </w:tcPr>
          <w:p w14:paraId="639F63C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4</w:t>
            </w:r>
          </w:p>
        </w:tc>
        <w:tc>
          <w:tcPr>
            <w:tcW w:w="0" w:type="auto"/>
            <w:tcMar>
              <w:top w:w="15" w:type="dxa"/>
              <w:left w:w="15" w:type="dxa"/>
              <w:bottom w:w="15" w:type="dxa"/>
              <w:right w:w="15" w:type="dxa"/>
            </w:tcMar>
            <w:vAlign w:val="center"/>
            <w:hideMark/>
          </w:tcPr>
          <w:p w14:paraId="74C4EEE9"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heart or cardiac or myocardial) adj2 (failure or infarct$ or attack$)).</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420E645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415651</w:t>
            </w:r>
          </w:p>
        </w:tc>
      </w:tr>
      <w:tr w:rsidR="002201DD" w:rsidRPr="00753A40" w14:paraId="5850F13D" w14:textId="77777777" w:rsidTr="002201DD">
        <w:trPr>
          <w:tblCellSpacing w:w="15" w:type="dxa"/>
        </w:trPr>
        <w:tc>
          <w:tcPr>
            <w:tcW w:w="0" w:type="auto"/>
            <w:tcMar>
              <w:top w:w="15" w:type="dxa"/>
              <w:left w:w="15" w:type="dxa"/>
              <w:bottom w:w="15" w:type="dxa"/>
              <w:right w:w="15" w:type="dxa"/>
            </w:tcMar>
            <w:vAlign w:val="center"/>
            <w:hideMark/>
          </w:tcPr>
          <w:p w14:paraId="0E78FCD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5</w:t>
            </w:r>
          </w:p>
        </w:tc>
        <w:tc>
          <w:tcPr>
            <w:tcW w:w="0" w:type="auto"/>
            <w:tcMar>
              <w:top w:w="15" w:type="dxa"/>
              <w:left w:w="15" w:type="dxa"/>
              <w:bottom w:w="15" w:type="dxa"/>
              <w:right w:w="15" w:type="dxa"/>
            </w:tcMar>
            <w:vAlign w:val="center"/>
            <w:hideMark/>
          </w:tcPr>
          <w:p w14:paraId="52893526"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cardiac </w:t>
            </w:r>
            <w:proofErr w:type="spellStart"/>
            <w:r w:rsidRPr="00753A40">
              <w:rPr>
                <w:rFonts w:eastAsia="Times New Roman" w:cs="Times New Roman"/>
                <w:sz w:val="22"/>
                <w:lang w:eastAsia="en-AU"/>
              </w:rPr>
              <w:t>failure.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74C8D99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2704</w:t>
            </w:r>
          </w:p>
        </w:tc>
      </w:tr>
      <w:tr w:rsidR="002201DD" w:rsidRPr="00753A40" w14:paraId="5F181CC6" w14:textId="77777777" w:rsidTr="002201DD">
        <w:trPr>
          <w:tblCellSpacing w:w="15" w:type="dxa"/>
        </w:trPr>
        <w:tc>
          <w:tcPr>
            <w:tcW w:w="0" w:type="auto"/>
            <w:tcMar>
              <w:top w:w="15" w:type="dxa"/>
              <w:left w:w="15" w:type="dxa"/>
              <w:bottom w:w="15" w:type="dxa"/>
              <w:right w:w="15" w:type="dxa"/>
            </w:tcMar>
            <w:vAlign w:val="center"/>
            <w:hideMark/>
          </w:tcPr>
          <w:p w14:paraId="34439A96"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6</w:t>
            </w:r>
          </w:p>
        </w:tc>
        <w:tc>
          <w:tcPr>
            <w:tcW w:w="0" w:type="auto"/>
            <w:tcMar>
              <w:top w:w="15" w:type="dxa"/>
              <w:left w:w="15" w:type="dxa"/>
              <w:bottom w:w="15" w:type="dxa"/>
              <w:right w:w="15" w:type="dxa"/>
            </w:tcMar>
            <w:vAlign w:val="center"/>
            <w:hideMark/>
          </w:tcPr>
          <w:p w14:paraId="208E35C6"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myocardial </w:t>
            </w:r>
            <w:proofErr w:type="spellStart"/>
            <w:r w:rsidRPr="00753A40">
              <w:rPr>
                <w:rFonts w:eastAsia="Times New Roman" w:cs="Times New Roman"/>
                <w:sz w:val="22"/>
                <w:lang w:eastAsia="en-AU"/>
              </w:rPr>
              <w:t>infarction.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0AB1B92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04131</w:t>
            </w:r>
          </w:p>
        </w:tc>
      </w:tr>
      <w:tr w:rsidR="002201DD" w:rsidRPr="00753A40" w14:paraId="781C1469" w14:textId="77777777" w:rsidTr="002201DD">
        <w:trPr>
          <w:tblCellSpacing w:w="15" w:type="dxa"/>
        </w:trPr>
        <w:tc>
          <w:tcPr>
            <w:tcW w:w="0" w:type="auto"/>
            <w:tcMar>
              <w:top w:w="15" w:type="dxa"/>
              <w:left w:w="15" w:type="dxa"/>
              <w:bottom w:w="15" w:type="dxa"/>
              <w:right w:w="15" w:type="dxa"/>
            </w:tcMar>
            <w:vAlign w:val="center"/>
            <w:hideMark/>
          </w:tcPr>
          <w:p w14:paraId="3B14C67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7</w:t>
            </w:r>
          </w:p>
        </w:tc>
        <w:tc>
          <w:tcPr>
            <w:tcW w:w="0" w:type="auto"/>
            <w:tcMar>
              <w:top w:w="15" w:type="dxa"/>
              <w:left w:w="15" w:type="dxa"/>
              <w:bottom w:w="15" w:type="dxa"/>
              <w:right w:w="15" w:type="dxa"/>
            </w:tcMar>
            <w:vAlign w:val="center"/>
            <w:hideMark/>
          </w:tcPr>
          <w:p w14:paraId="270E008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heart disease.mp. or Heart Diseases/</w:t>
            </w:r>
          </w:p>
        </w:tc>
        <w:tc>
          <w:tcPr>
            <w:tcW w:w="0" w:type="auto"/>
            <w:tcMar>
              <w:top w:w="15" w:type="dxa"/>
              <w:left w:w="15" w:type="dxa"/>
              <w:bottom w:w="15" w:type="dxa"/>
              <w:right w:w="15" w:type="dxa"/>
            </w:tcMar>
            <w:vAlign w:val="center"/>
            <w:hideMark/>
          </w:tcPr>
          <w:p w14:paraId="5F37BB5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63473</w:t>
            </w:r>
          </w:p>
        </w:tc>
      </w:tr>
      <w:tr w:rsidR="002201DD" w:rsidRPr="00753A40" w14:paraId="602B663B" w14:textId="77777777" w:rsidTr="002201DD">
        <w:trPr>
          <w:tblCellSpacing w:w="15" w:type="dxa"/>
        </w:trPr>
        <w:tc>
          <w:tcPr>
            <w:tcW w:w="0" w:type="auto"/>
            <w:tcMar>
              <w:top w:w="15" w:type="dxa"/>
              <w:left w:w="15" w:type="dxa"/>
              <w:bottom w:w="15" w:type="dxa"/>
              <w:right w:w="15" w:type="dxa"/>
            </w:tcMar>
            <w:vAlign w:val="center"/>
            <w:hideMark/>
          </w:tcPr>
          <w:p w14:paraId="6847E55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8</w:t>
            </w:r>
          </w:p>
        </w:tc>
        <w:tc>
          <w:tcPr>
            <w:tcW w:w="0" w:type="auto"/>
            <w:tcMar>
              <w:top w:w="15" w:type="dxa"/>
              <w:left w:w="15" w:type="dxa"/>
              <w:bottom w:w="15" w:type="dxa"/>
              <w:right w:w="15" w:type="dxa"/>
            </w:tcMar>
            <w:vAlign w:val="center"/>
            <w:hideMark/>
          </w:tcPr>
          <w:p w14:paraId="293756A3" w14:textId="77777777" w:rsidR="002201DD" w:rsidRPr="00753A40" w:rsidRDefault="002201DD" w:rsidP="00753A40">
            <w:pPr>
              <w:spacing w:after="0" w:line="276" w:lineRule="auto"/>
              <w:rPr>
                <w:rFonts w:eastAsia="Times New Roman" w:cs="Times New Roman"/>
                <w:sz w:val="22"/>
                <w:lang w:eastAsia="en-AU"/>
              </w:rPr>
            </w:pPr>
            <w:proofErr w:type="spellStart"/>
            <w:r w:rsidRPr="00753A40">
              <w:rPr>
                <w:rFonts w:eastAsia="Times New Roman" w:cs="Times New Roman"/>
                <w:sz w:val="22"/>
                <w:lang w:eastAsia="en-AU"/>
              </w:rPr>
              <w:t>arrhythmi</w:t>
            </w:r>
            <w:proofErr w:type="spellEnd"/>
            <w:r w:rsidRPr="00753A40">
              <w:rPr>
                <w:rFonts w:eastAsia="Times New Roman" w:cs="Times New Roman"/>
                <w:sz w:val="22"/>
                <w:lang w:eastAsia="en-AU"/>
              </w:rPr>
              <w: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4B037EF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04439</w:t>
            </w:r>
          </w:p>
        </w:tc>
      </w:tr>
      <w:tr w:rsidR="002201DD" w:rsidRPr="00753A40" w14:paraId="7A801F69" w14:textId="77777777" w:rsidTr="002201DD">
        <w:trPr>
          <w:tblCellSpacing w:w="15" w:type="dxa"/>
        </w:trPr>
        <w:tc>
          <w:tcPr>
            <w:tcW w:w="0" w:type="auto"/>
            <w:tcMar>
              <w:top w:w="15" w:type="dxa"/>
              <w:left w:w="15" w:type="dxa"/>
              <w:bottom w:w="15" w:type="dxa"/>
              <w:right w:w="15" w:type="dxa"/>
            </w:tcMar>
            <w:vAlign w:val="center"/>
            <w:hideMark/>
          </w:tcPr>
          <w:p w14:paraId="7BFDD9B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9</w:t>
            </w:r>
          </w:p>
        </w:tc>
        <w:tc>
          <w:tcPr>
            <w:tcW w:w="0" w:type="auto"/>
            <w:tcMar>
              <w:top w:w="15" w:type="dxa"/>
              <w:left w:w="15" w:type="dxa"/>
              <w:bottom w:w="15" w:type="dxa"/>
              <w:right w:w="15" w:type="dxa"/>
            </w:tcMar>
            <w:vAlign w:val="center"/>
            <w:hideMark/>
          </w:tcPr>
          <w:p w14:paraId="54966473" w14:textId="77777777" w:rsidR="002201DD" w:rsidRPr="00753A40" w:rsidRDefault="002201DD" w:rsidP="00753A40">
            <w:pPr>
              <w:spacing w:after="0" w:line="276" w:lineRule="auto"/>
              <w:rPr>
                <w:rFonts w:eastAsia="Times New Roman" w:cs="Times New Roman"/>
                <w:sz w:val="22"/>
                <w:lang w:eastAsia="en-AU"/>
              </w:rPr>
            </w:pPr>
            <w:proofErr w:type="spellStart"/>
            <w:r w:rsidRPr="00753A40">
              <w:rPr>
                <w:rFonts w:eastAsia="Times New Roman" w:cs="Times New Roman"/>
                <w:sz w:val="22"/>
                <w:lang w:eastAsia="en-AU"/>
              </w:rPr>
              <w:t>tachycardi</w:t>
            </w:r>
            <w:proofErr w:type="spellEnd"/>
            <w:r w:rsidRPr="00753A40">
              <w:rPr>
                <w:rFonts w:eastAsia="Times New Roman" w:cs="Times New Roman"/>
                <w:sz w:val="22"/>
                <w:lang w:eastAsia="en-AU"/>
              </w:rPr>
              <w: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28986C5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67427</w:t>
            </w:r>
          </w:p>
        </w:tc>
      </w:tr>
      <w:tr w:rsidR="002201DD" w:rsidRPr="00753A40" w14:paraId="641196CC" w14:textId="77777777" w:rsidTr="002201DD">
        <w:trPr>
          <w:tblCellSpacing w:w="15" w:type="dxa"/>
        </w:trPr>
        <w:tc>
          <w:tcPr>
            <w:tcW w:w="0" w:type="auto"/>
            <w:tcMar>
              <w:top w:w="15" w:type="dxa"/>
              <w:left w:w="15" w:type="dxa"/>
              <w:bottom w:w="15" w:type="dxa"/>
              <w:right w:w="15" w:type="dxa"/>
            </w:tcMar>
            <w:vAlign w:val="center"/>
            <w:hideMark/>
          </w:tcPr>
          <w:p w14:paraId="204203F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0</w:t>
            </w:r>
          </w:p>
        </w:tc>
        <w:tc>
          <w:tcPr>
            <w:tcW w:w="0" w:type="auto"/>
            <w:tcMar>
              <w:top w:w="15" w:type="dxa"/>
              <w:left w:w="15" w:type="dxa"/>
              <w:bottom w:w="15" w:type="dxa"/>
              <w:right w:w="15" w:type="dxa"/>
            </w:tcMar>
            <w:vAlign w:val="center"/>
            <w:hideMark/>
          </w:tcPr>
          <w:p w14:paraId="1FA00310"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coronary*.</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58A243D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440239</w:t>
            </w:r>
          </w:p>
        </w:tc>
      </w:tr>
      <w:tr w:rsidR="002201DD" w:rsidRPr="00753A40" w14:paraId="73873817" w14:textId="77777777" w:rsidTr="002201DD">
        <w:trPr>
          <w:tblCellSpacing w:w="15" w:type="dxa"/>
        </w:trPr>
        <w:tc>
          <w:tcPr>
            <w:tcW w:w="0" w:type="auto"/>
            <w:tcMar>
              <w:top w:w="15" w:type="dxa"/>
              <w:left w:w="15" w:type="dxa"/>
              <w:bottom w:w="15" w:type="dxa"/>
              <w:right w:w="15" w:type="dxa"/>
            </w:tcMar>
            <w:vAlign w:val="center"/>
            <w:hideMark/>
          </w:tcPr>
          <w:p w14:paraId="11D30E7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1</w:t>
            </w:r>
          </w:p>
        </w:tc>
        <w:tc>
          <w:tcPr>
            <w:tcW w:w="0" w:type="auto"/>
            <w:tcMar>
              <w:top w:w="15" w:type="dxa"/>
              <w:left w:w="15" w:type="dxa"/>
              <w:bottom w:w="15" w:type="dxa"/>
              <w:right w:w="15" w:type="dxa"/>
            </w:tcMar>
            <w:vAlign w:val="center"/>
            <w:hideMark/>
          </w:tcPr>
          <w:p w14:paraId="68DDC1F7" w14:textId="77777777" w:rsidR="002201DD" w:rsidRPr="00753A40" w:rsidRDefault="002201DD" w:rsidP="00753A40">
            <w:pPr>
              <w:spacing w:after="0" w:line="276" w:lineRule="auto"/>
              <w:rPr>
                <w:rFonts w:eastAsia="Times New Roman" w:cs="Times New Roman"/>
                <w:sz w:val="22"/>
                <w:lang w:eastAsia="en-AU"/>
              </w:rPr>
            </w:pPr>
            <w:proofErr w:type="spellStart"/>
            <w:r w:rsidRPr="00753A40">
              <w:rPr>
                <w:rFonts w:eastAsia="Times New Roman" w:cs="Times New Roman"/>
                <w:sz w:val="22"/>
                <w:lang w:eastAsia="en-AU"/>
              </w:rPr>
              <w:t>pericard</w:t>
            </w:r>
            <w:proofErr w:type="spellEnd"/>
            <w:r w:rsidRPr="00753A40">
              <w:rPr>
                <w:rFonts w:eastAsia="Times New Roman" w:cs="Times New Roman"/>
                <w:sz w:val="22"/>
                <w:lang w:eastAsia="en-AU"/>
              </w:rPr>
              <w: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1E67146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47627</w:t>
            </w:r>
          </w:p>
        </w:tc>
      </w:tr>
      <w:tr w:rsidR="002201DD" w:rsidRPr="00753A40" w14:paraId="724E24AB" w14:textId="77777777" w:rsidTr="002201DD">
        <w:trPr>
          <w:tblCellSpacing w:w="15" w:type="dxa"/>
        </w:trPr>
        <w:tc>
          <w:tcPr>
            <w:tcW w:w="0" w:type="auto"/>
            <w:tcMar>
              <w:top w:w="15" w:type="dxa"/>
              <w:left w:w="15" w:type="dxa"/>
              <w:bottom w:w="15" w:type="dxa"/>
              <w:right w:w="15" w:type="dxa"/>
            </w:tcMar>
            <w:vAlign w:val="center"/>
            <w:hideMark/>
          </w:tcPr>
          <w:p w14:paraId="257FC7C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2</w:t>
            </w:r>
          </w:p>
        </w:tc>
        <w:tc>
          <w:tcPr>
            <w:tcW w:w="0" w:type="auto"/>
            <w:tcMar>
              <w:top w:w="15" w:type="dxa"/>
              <w:left w:w="15" w:type="dxa"/>
              <w:bottom w:w="15" w:type="dxa"/>
              <w:right w:w="15" w:type="dxa"/>
            </w:tcMar>
            <w:vAlign w:val="center"/>
            <w:hideMark/>
          </w:tcPr>
          <w:p w14:paraId="3220468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 or 2 or 3 or 4 or 5 or 6 or 7 or 8 or 9 or 10 or 11</w:t>
            </w:r>
          </w:p>
        </w:tc>
        <w:tc>
          <w:tcPr>
            <w:tcW w:w="0" w:type="auto"/>
            <w:tcMar>
              <w:top w:w="15" w:type="dxa"/>
              <w:left w:w="15" w:type="dxa"/>
              <w:bottom w:w="15" w:type="dxa"/>
              <w:right w:w="15" w:type="dxa"/>
            </w:tcMar>
            <w:vAlign w:val="center"/>
            <w:hideMark/>
          </w:tcPr>
          <w:p w14:paraId="1B3F9BF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094742</w:t>
            </w:r>
          </w:p>
        </w:tc>
      </w:tr>
      <w:tr w:rsidR="002201DD" w:rsidRPr="00753A40" w14:paraId="28536E4B" w14:textId="77777777" w:rsidTr="002201DD">
        <w:trPr>
          <w:tblCellSpacing w:w="15" w:type="dxa"/>
        </w:trPr>
        <w:tc>
          <w:tcPr>
            <w:tcW w:w="0" w:type="auto"/>
            <w:tcMar>
              <w:top w:w="15" w:type="dxa"/>
              <w:left w:w="15" w:type="dxa"/>
              <w:bottom w:w="15" w:type="dxa"/>
              <w:right w:w="15" w:type="dxa"/>
            </w:tcMar>
            <w:vAlign w:val="center"/>
            <w:hideMark/>
          </w:tcPr>
          <w:p w14:paraId="3AE1B632"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3</w:t>
            </w:r>
          </w:p>
        </w:tc>
        <w:tc>
          <w:tcPr>
            <w:tcW w:w="0" w:type="auto"/>
            <w:tcMar>
              <w:top w:w="15" w:type="dxa"/>
              <w:left w:w="15" w:type="dxa"/>
              <w:bottom w:w="15" w:type="dxa"/>
              <w:right w:w="15" w:type="dxa"/>
            </w:tcMar>
            <w:vAlign w:val="center"/>
            <w:hideMark/>
          </w:tcPr>
          <w:p w14:paraId="0017829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w:t>
            </w:r>
            <w:proofErr w:type="spellStart"/>
            <w:r w:rsidRPr="00753A40">
              <w:rPr>
                <w:rFonts w:eastAsia="Times New Roman" w:cs="Times New Roman"/>
                <w:sz w:val="22"/>
                <w:lang w:eastAsia="en-AU"/>
              </w:rPr>
              <w:t>counsel?ing</w:t>
            </w:r>
            <w:proofErr w:type="spellEnd"/>
            <w:r w:rsidRPr="00753A40">
              <w:rPr>
                <w:rFonts w:eastAsia="Times New Roman" w:cs="Times New Roman"/>
                <w:sz w:val="22"/>
                <w:lang w:eastAsia="en-AU"/>
              </w:rPr>
              <w:t xml:space="preserve"> or selection tool*).</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20F9C050"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14339</w:t>
            </w:r>
          </w:p>
        </w:tc>
      </w:tr>
      <w:tr w:rsidR="002201DD" w:rsidRPr="00753A40" w14:paraId="76627D31" w14:textId="77777777" w:rsidTr="002201DD">
        <w:trPr>
          <w:tblCellSpacing w:w="15" w:type="dxa"/>
        </w:trPr>
        <w:tc>
          <w:tcPr>
            <w:tcW w:w="0" w:type="auto"/>
            <w:tcMar>
              <w:top w:w="15" w:type="dxa"/>
              <w:left w:w="15" w:type="dxa"/>
              <w:bottom w:w="15" w:type="dxa"/>
              <w:right w:w="15" w:type="dxa"/>
            </w:tcMar>
            <w:vAlign w:val="center"/>
            <w:hideMark/>
          </w:tcPr>
          <w:p w14:paraId="23BB015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4</w:t>
            </w:r>
          </w:p>
        </w:tc>
        <w:tc>
          <w:tcPr>
            <w:tcW w:w="0" w:type="auto"/>
            <w:tcMar>
              <w:top w:w="15" w:type="dxa"/>
              <w:left w:w="15" w:type="dxa"/>
              <w:bottom w:w="15" w:type="dxa"/>
              <w:right w:w="15" w:type="dxa"/>
            </w:tcMar>
            <w:vAlign w:val="center"/>
            <w:hideMark/>
          </w:tcPr>
          <w:p w14:paraId="582E8AF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education* adj (</w:t>
            </w:r>
            <w:proofErr w:type="spellStart"/>
            <w:r w:rsidRPr="00753A40">
              <w:rPr>
                <w:rFonts w:eastAsia="Times New Roman" w:cs="Times New Roman"/>
                <w:sz w:val="22"/>
                <w:lang w:eastAsia="en-AU"/>
              </w:rPr>
              <w:t>strateg</w:t>
            </w:r>
            <w:proofErr w:type="spellEnd"/>
            <w:r w:rsidRPr="00753A40">
              <w:rPr>
                <w:rFonts w:eastAsia="Times New Roman" w:cs="Times New Roman"/>
                <w:sz w:val="22"/>
                <w:lang w:eastAsia="en-AU"/>
              </w:rPr>
              <w:t>* or program* or intervention*)).</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0C96205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69875</w:t>
            </w:r>
          </w:p>
        </w:tc>
      </w:tr>
      <w:tr w:rsidR="002201DD" w:rsidRPr="00753A40" w14:paraId="6641D110" w14:textId="77777777" w:rsidTr="002201DD">
        <w:trPr>
          <w:tblCellSpacing w:w="15" w:type="dxa"/>
        </w:trPr>
        <w:tc>
          <w:tcPr>
            <w:tcW w:w="0" w:type="auto"/>
            <w:tcMar>
              <w:top w:w="15" w:type="dxa"/>
              <w:left w:w="15" w:type="dxa"/>
              <w:bottom w:w="15" w:type="dxa"/>
              <w:right w:w="15" w:type="dxa"/>
            </w:tcMar>
            <w:vAlign w:val="center"/>
            <w:hideMark/>
          </w:tcPr>
          <w:p w14:paraId="3B69C2B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5</w:t>
            </w:r>
          </w:p>
        </w:tc>
        <w:tc>
          <w:tcPr>
            <w:tcW w:w="0" w:type="auto"/>
            <w:tcMar>
              <w:top w:w="15" w:type="dxa"/>
              <w:left w:w="15" w:type="dxa"/>
              <w:bottom w:w="15" w:type="dxa"/>
              <w:right w:w="15" w:type="dxa"/>
            </w:tcMar>
            <w:vAlign w:val="center"/>
            <w:hideMark/>
          </w:tcPr>
          <w:p w14:paraId="6360323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decision* adj (tool* or aid*)).</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7C7316E2"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5411</w:t>
            </w:r>
          </w:p>
        </w:tc>
      </w:tr>
      <w:tr w:rsidR="002201DD" w:rsidRPr="00753A40" w14:paraId="3D8AAB3B" w14:textId="77777777" w:rsidTr="002201DD">
        <w:trPr>
          <w:tblCellSpacing w:w="15" w:type="dxa"/>
        </w:trPr>
        <w:tc>
          <w:tcPr>
            <w:tcW w:w="0" w:type="auto"/>
            <w:tcMar>
              <w:top w:w="15" w:type="dxa"/>
              <w:left w:w="15" w:type="dxa"/>
              <w:bottom w:w="15" w:type="dxa"/>
              <w:right w:w="15" w:type="dxa"/>
            </w:tcMar>
            <w:vAlign w:val="center"/>
            <w:hideMark/>
          </w:tcPr>
          <w:p w14:paraId="05FE417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6</w:t>
            </w:r>
          </w:p>
        </w:tc>
        <w:tc>
          <w:tcPr>
            <w:tcW w:w="0" w:type="auto"/>
            <w:tcMar>
              <w:top w:w="15" w:type="dxa"/>
              <w:left w:w="15" w:type="dxa"/>
              <w:bottom w:w="15" w:type="dxa"/>
              <w:right w:w="15" w:type="dxa"/>
            </w:tcMar>
            <w:vAlign w:val="center"/>
            <w:hideMark/>
          </w:tcPr>
          <w:p w14:paraId="0622F064"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quality adj4 (family planning or </w:t>
            </w:r>
            <w:proofErr w:type="spellStart"/>
            <w:r w:rsidRPr="00753A40">
              <w:rPr>
                <w:rFonts w:eastAsia="Times New Roman" w:cs="Times New Roman"/>
                <w:sz w:val="22"/>
                <w:lang w:eastAsia="en-AU"/>
              </w:rPr>
              <w:t>contracepti</w:t>
            </w:r>
            <w:proofErr w:type="spellEnd"/>
            <w:r w:rsidRPr="00753A40">
              <w:rPr>
                <w:rFonts w:eastAsia="Times New Roman" w:cs="Times New Roman"/>
                <w:sz w:val="22"/>
                <w:lang w:eastAsia="en-AU"/>
              </w:rPr>
              <w: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056CE49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860</w:t>
            </w:r>
          </w:p>
        </w:tc>
      </w:tr>
      <w:tr w:rsidR="002201DD" w:rsidRPr="00753A40" w14:paraId="5D1728CD" w14:textId="77777777" w:rsidTr="002201DD">
        <w:trPr>
          <w:tblCellSpacing w:w="15" w:type="dxa"/>
        </w:trPr>
        <w:tc>
          <w:tcPr>
            <w:tcW w:w="0" w:type="auto"/>
            <w:tcMar>
              <w:top w:w="15" w:type="dxa"/>
              <w:left w:w="15" w:type="dxa"/>
              <w:bottom w:w="15" w:type="dxa"/>
              <w:right w:w="15" w:type="dxa"/>
            </w:tcMar>
            <w:vAlign w:val="center"/>
            <w:hideMark/>
          </w:tcPr>
          <w:p w14:paraId="0BD7D49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7</w:t>
            </w:r>
          </w:p>
        </w:tc>
        <w:tc>
          <w:tcPr>
            <w:tcW w:w="0" w:type="auto"/>
            <w:tcMar>
              <w:top w:w="15" w:type="dxa"/>
              <w:left w:w="15" w:type="dxa"/>
              <w:bottom w:w="15" w:type="dxa"/>
              <w:right w:w="15" w:type="dxa"/>
            </w:tcMar>
            <w:vAlign w:val="center"/>
            <w:hideMark/>
          </w:tcPr>
          <w:p w14:paraId="72049799"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patient adj3 (provider interaction* or provider communication*)).</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3538BF7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217</w:t>
            </w:r>
          </w:p>
        </w:tc>
      </w:tr>
      <w:tr w:rsidR="002201DD" w:rsidRPr="00753A40" w14:paraId="4D17E20E" w14:textId="77777777" w:rsidTr="002201DD">
        <w:trPr>
          <w:tblCellSpacing w:w="15" w:type="dxa"/>
        </w:trPr>
        <w:tc>
          <w:tcPr>
            <w:tcW w:w="0" w:type="auto"/>
            <w:tcMar>
              <w:top w:w="15" w:type="dxa"/>
              <w:left w:w="15" w:type="dxa"/>
              <w:bottom w:w="15" w:type="dxa"/>
              <w:right w:w="15" w:type="dxa"/>
            </w:tcMar>
            <w:vAlign w:val="center"/>
            <w:hideMark/>
          </w:tcPr>
          <w:p w14:paraId="5C852D1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8</w:t>
            </w:r>
          </w:p>
        </w:tc>
        <w:tc>
          <w:tcPr>
            <w:tcW w:w="0" w:type="auto"/>
            <w:tcMar>
              <w:top w:w="15" w:type="dxa"/>
              <w:left w:w="15" w:type="dxa"/>
              <w:bottom w:w="15" w:type="dxa"/>
              <w:right w:w="15" w:type="dxa"/>
            </w:tcMar>
            <w:vAlign w:val="center"/>
            <w:hideMark/>
          </w:tcPr>
          <w:p w14:paraId="7C20C04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client adj3 (provider interaction* or provider communication*)).</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0F7D183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19</w:t>
            </w:r>
          </w:p>
        </w:tc>
      </w:tr>
      <w:tr w:rsidR="002201DD" w:rsidRPr="00753A40" w14:paraId="145891AC" w14:textId="77777777" w:rsidTr="002201DD">
        <w:trPr>
          <w:tblCellSpacing w:w="15" w:type="dxa"/>
        </w:trPr>
        <w:tc>
          <w:tcPr>
            <w:tcW w:w="0" w:type="auto"/>
            <w:tcMar>
              <w:top w:w="15" w:type="dxa"/>
              <w:left w:w="15" w:type="dxa"/>
              <w:bottom w:w="15" w:type="dxa"/>
              <w:right w:w="15" w:type="dxa"/>
            </w:tcMar>
            <w:vAlign w:val="center"/>
            <w:hideMark/>
          </w:tcPr>
          <w:p w14:paraId="284823A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9</w:t>
            </w:r>
          </w:p>
        </w:tc>
        <w:tc>
          <w:tcPr>
            <w:tcW w:w="0" w:type="auto"/>
            <w:tcMar>
              <w:top w:w="15" w:type="dxa"/>
              <w:left w:w="15" w:type="dxa"/>
              <w:bottom w:w="15" w:type="dxa"/>
              <w:right w:w="15" w:type="dxa"/>
            </w:tcMar>
            <w:vAlign w:val="center"/>
            <w:hideMark/>
          </w:tcPr>
          <w:p w14:paraId="728BAA9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family planning or contracept*) adj4 (intervention* or implement* or </w:t>
            </w:r>
            <w:proofErr w:type="spellStart"/>
            <w:r w:rsidRPr="00753A40">
              <w:rPr>
                <w:rFonts w:eastAsia="Times New Roman" w:cs="Times New Roman"/>
                <w:sz w:val="22"/>
                <w:lang w:eastAsia="en-AU"/>
              </w:rPr>
              <w:t>therap</w:t>
            </w:r>
            <w:proofErr w:type="spellEnd"/>
            <w:r w:rsidRPr="00753A40">
              <w:rPr>
                <w:rFonts w:eastAsia="Times New Roman" w:cs="Times New Roman"/>
                <w:sz w:val="22"/>
                <w:lang w:eastAsia="en-AU"/>
              </w:rPr>
              <w: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731C00D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466</w:t>
            </w:r>
          </w:p>
        </w:tc>
      </w:tr>
      <w:tr w:rsidR="002201DD" w:rsidRPr="00753A40" w14:paraId="2A305BC1" w14:textId="77777777" w:rsidTr="002201DD">
        <w:trPr>
          <w:tblCellSpacing w:w="15" w:type="dxa"/>
        </w:trPr>
        <w:tc>
          <w:tcPr>
            <w:tcW w:w="0" w:type="auto"/>
            <w:tcMar>
              <w:top w:w="15" w:type="dxa"/>
              <w:left w:w="15" w:type="dxa"/>
              <w:bottom w:w="15" w:type="dxa"/>
              <w:right w:w="15" w:type="dxa"/>
            </w:tcMar>
            <w:vAlign w:val="center"/>
            <w:hideMark/>
          </w:tcPr>
          <w:p w14:paraId="24D92012"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0</w:t>
            </w:r>
          </w:p>
        </w:tc>
        <w:tc>
          <w:tcPr>
            <w:tcW w:w="0" w:type="auto"/>
            <w:tcMar>
              <w:top w:w="15" w:type="dxa"/>
              <w:left w:w="15" w:type="dxa"/>
              <w:bottom w:w="15" w:type="dxa"/>
              <w:right w:w="15" w:type="dxa"/>
            </w:tcMar>
            <w:vAlign w:val="center"/>
            <w:hideMark/>
          </w:tcPr>
          <w:p w14:paraId="38B008F0"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3 or 14 or 15 or 16 or 17 or 18 or 19</w:t>
            </w:r>
          </w:p>
        </w:tc>
        <w:tc>
          <w:tcPr>
            <w:tcW w:w="0" w:type="auto"/>
            <w:tcMar>
              <w:top w:w="15" w:type="dxa"/>
              <w:left w:w="15" w:type="dxa"/>
              <w:bottom w:w="15" w:type="dxa"/>
              <w:right w:w="15" w:type="dxa"/>
            </w:tcMar>
            <w:vAlign w:val="center"/>
            <w:hideMark/>
          </w:tcPr>
          <w:p w14:paraId="5453B41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92925</w:t>
            </w:r>
          </w:p>
        </w:tc>
      </w:tr>
      <w:tr w:rsidR="002201DD" w:rsidRPr="00753A40" w14:paraId="4A2424A9" w14:textId="77777777" w:rsidTr="002201DD">
        <w:trPr>
          <w:tblCellSpacing w:w="15" w:type="dxa"/>
        </w:trPr>
        <w:tc>
          <w:tcPr>
            <w:tcW w:w="0" w:type="auto"/>
            <w:tcMar>
              <w:top w:w="15" w:type="dxa"/>
              <w:left w:w="15" w:type="dxa"/>
              <w:bottom w:w="15" w:type="dxa"/>
              <w:right w:w="15" w:type="dxa"/>
            </w:tcMar>
            <w:vAlign w:val="center"/>
            <w:hideMark/>
          </w:tcPr>
          <w:p w14:paraId="1C3CB197"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1</w:t>
            </w:r>
          </w:p>
        </w:tc>
        <w:tc>
          <w:tcPr>
            <w:tcW w:w="0" w:type="auto"/>
            <w:tcMar>
              <w:top w:w="15" w:type="dxa"/>
              <w:left w:w="15" w:type="dxa"/>
              <w:bottom w:w="15" w:type="dxa"/>
              <w:right w:w="15" w:type="dxa"/>
            </w:tcMar>
            <w:vAlign w:val="center"/>
            <w:hideMark/>
          </w:tcPr>
          <w:p w14:paraId="5F75A35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birth control or fertility regulation or </w:t>
            </w:r>
            <w:proofErr w:type="spellStart"/>
            <w:r w:rsidRPr="00753A40">
              <w:rPr>
                <w:rFonts w:eastAsia="Times New Roman" w:cs="Times New Roman"/>
                <w:sz w:val="22"/>
                <w:lang w:eastAsia="en-AU"/>
              </w:rPr>
              <w:t>contracepti</w:t>
            </w:r>
            <w:proofErr w:type="spellEnd"/>
            <w:r w:rsidRPr="00753A40">
              <w:rPr>
                <w:rFonts w:eastAsia="Times New Roman" w:cs="Times New Roman"/>
                <w:sz w:val="22"/>
                <w:lang w:eastAsia="en-AU"/>
              </w:rPr>
              <w:t xml:space="preserve">* or family planning or birth control or depo?-medroxyprogesterone or depo? Medroxyprogesterone or Depo-Provera or IU?D or IUD or IUDS or IUS or </w:t>
            </w:r>
            <w:proofErr w:type="spellStart"/>
            <w:r w:rsidRPr="00753A40">
              <w:rPr>
                <w:rFonts w:eastAsia="Times New Roman" w:cs="Times New Roman"/>
                <w:sz w:val="22"/>
                <w:lang w:eastAsia="en-AU"/>
              </w:rPr>
              <w:t>intra?uterine</w:t>
            </w:r>
            <w:proofErr w:type="spellEnd"/>
            <w:r w:rsidRPr="00753A40">
              <w:rPr>
                <w:rFonts w:eastAsia="Times New Roman" w:cs="Times New Roman"/>
                <w:sz w:val="22"/>
                <w:lang w:eastAsia="en-AU"/>
              </w:rPr>
              <w:t xml:space="preserve"> device* or </w:t>
            </w:r>
            <w:proofErr w:type="spellStart"/>
            <w:r w:rsidRPr="00753A40">
              <w:rPr>
                <w:rFonts w:eastAsia="Times New Roman" w:cs="Times New Roman"/>
                <w:sz w:val="22"/>
                <w:lang w:eastAsia="en-AU"/>
              </w:rPr>
              <w:t>intra?uterine</w:t>
            </w:r>
            <w:proofErr w:type="spellEnd"/>
            <w:r w:rsidRPr="00753A40">
              <w:rPr>
                <w:rFonts w:eastAsia="Times New Roman" w:cs="Times New Roman"/>
                <w:sz w:val="22"/>
                <w:lang w:eastAsia="en-AU"/>
              </w:rPr>
              <w:t xml:space="preserve"> system* or implant* or </w:t>
            </w:r>
            <w:proofErr w:type="spellStart"/>
            <w:r w:rsidRPr="00753A40">
              <w:rPr>
                <w:rFonts w:eastAsia="Times New Roman" w:cs="Times New Roman"/>
                <w:sz w:val="22"/>
                <w:lang w:eastAsia="en-AU"/>
              </w:rPr>
              <w:t>implanon</w:t>
            </w:r>
            <w:proofErr w:type="spellEnd"/>
            <w:r w:rsidRPr="00753A40">
              <w:rPr>
                <w:rFonts w:eastAsia="Times New Roman" w:cs="Times New Roman"/>
                <w:sz w:val="22"/>
                <w:lang w:eastAsia="en-AU"/>
              </w:rPr>
              <w:t xml:space="preserve"> or </w:t>
            </w:r>
            <w:proofErr w:type="spellStart"/>
            <w:r w:rsidRPr="00753A40">
              <w:rPr>
                <w:rFonts w:eastAsia="Times New Roman" w:cs="Times New Roman"/>
                <w:sz w:val="22"/>
                <w:lang w:eastAsia="en-AU"/>
              </w:rPr>
              <w:t>jadelle</w:t>
            </w:r>
            <w:proofErr w:type="spellEnd"/>
            <w:r w:rsidRPr="00753A40">
              <w:rPr>
                <w:rFonts w:eastAsia="Times New Roman" w:cs="Times New Roman"/>
                <w:sz w:val="22"/>
                <w:lang w:eastAsia="en-AU"/>
              </w:rPr>
              <w:t xml:space="preserve"> or </w:t>
            </w:r>
            <w:proofErr w:type="spellStart"/>
            <w:r w:rsidRPr="00753A40">
              <w:rPr>
                <w:rFonts w:eastAsia="Times New Roman" w:cs="Times New Roman"/>
                <w:sz w:val="22"/>
                <w:lang w:eastAsia="en-AU"/>
              </w:rPr>
              <w:t>norplant</w:t>
            </w:r>
            <w:proofErr w:type="spellEnd"/>
            <w:r w:rsidRPr="00753A40">
              <w:rPr>
                <w:rFonts w:eastAsia="Times New Roman" w:cs="Times New Roman"/>
                <w:sz w:val="22"/>
                <w:lang w:eastAsia="en-AU"/>
              </w:rPr>
              <w: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3F08A80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563453</w:t>
            </w:r>
          </w:p>
        </w:tc>
      </w:tr>
      <w:tr w:rsidR="002201DD" w:rsidRPr="00753A40" w14:paraId="19BE1DB8" w14:textId="77777777" w:rsidTr="002201DD">
        <w:trPr>
          <w:tblCellSpacing w:w="15" w:type="dxa"/>
        </w:trPr>
        <w:tc>
          <w:tcPr>
            <w:tcW w:w="0" w:type="auto"/>
            <w:tcMar>
              <w:top w:w="15" w:type="dxa"/>
              <w:left w:w="15" w:type="dxa"/>
              <w:bottom w:w="15" w:type="dxa"/>
              <w:right w:w="15" w:type="dxa"/>
            </w:tcMar>
            <w:vAlign w:val="center"/>
            <w:hideMark/>
          </w:tcPr>
          <w:p w14:paraId="679F3FB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2</w:t>
            </w:r>
          </w:p>
        </w:tc>
        <w:tc>
          <w:tcPr>
            <w:tcW w:w="0" w:type="auto"/>
            <w:tcMar>
              <w:top w:w="15" w:type="dxa"/>
              <w:left w:w="15" w:type="dxa"/>
              <w:bottom w:w="15" w:type="dxa"/>
              <w:right w:w="15" w:type="dxa"/>
            </w:tcMar>
            <w:vAlign w:val="center"/>
            <w:hideMark/>
          </w:tcPr>
          <w:p w14:paraId="635CEF0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Contraception/ or Contraceptive Agents/ or exp Contraceptive Agents, Female/ or Contraception </w:t>
            </w:r>
            <w:proofErr w:type="spellStart"/>
            <w:r w:rsidRPr="00753A40">
              <w:rPr>
                <w:rFonts w:eastAsia="Times New Roman" w:cs="Times New Roman"/>
                <w:sz w:val="22"/>
                <w:lang w:eastAsia="en-AU"/>
              </w:rPr>
              <w:t>Behavior</w:t>
            </w:r>
            <w:proofErr w:type="spellEnd"/>
            <w:r w:rsidRPr="00753A40">
              <w:rPr>
                <w:rFonts w:eastAsia="Times New Roman" w:cs="Times New Roman"/>
                <w:sz w:val="22"/>
                <w:lang w:eastAsia="en-AU"/>
              </w:rPr>
              <w:t>/ or Contraceptive Devices/ or exp Contraceptive Devices, Female/ or Family Planning Services/ or *LONG-ACTING REVERSIBLE CONTRACEPTION/</w:t>
            </w:r>
          </w:p>
        </w:tc>
        <w:tc>
          <w:tcPr>
            <w:tcW w:w="0" w:type="auto"/>
            <w:tcMar>
              <w:top w:w="15" w:type="dxa"/>
              <w:left w:w="15" w:type="dxa"/>
              <w:bottom w:w="15" w:type="dxa"/>
              <w:right w:w="15" w:type="dxa"/>
            </w:tcMar>
            <w:vAlign w:val="center"/>
            <w:hideMark/>
          </w:tcPr>
          <w:p w14:paraId="7F4BCB2B"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16357</w:t>
            </w:r>
          </w:p>
        </w:tc>
      </w:tr>
      <w:tr w:rsidR="002201DD" w:rsidRPr="00753A40" w14:paraId="5BE888DD" w14:textId="77777777" w:rsidTr="002201DD">
        <w:trPr>
          <w:tblCellSpacing w:w="15" w:type="dxa"/>
        </w:trPr>
        <w:tc>
          <w:tcPr>
            <w:tcW w:w="0" w:type="auto"/>
            <w:tcMar>
              <w:top w:w="15" w:type="dxa"/>
              <w:left w:w="15" w:type="dxa"/>
              <w:bottom w:w="15" w:type="dxa"/>
              <w:right w:w="15" w:type="dxa"/>
            </w:tcMar>
            <w:vAlign w:val="center"/>
            <w:hideMark/>
          </w:tcPr>
          <w:p w14:paraId="2D86E14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3</w:t>
            </w:r>
          </w:p>
        </w:tc>
        <w:tc>
          <w:tcPr>
            <w:tcW w:w="0" w:type="auto"/>
            <w:tcMar>
              <w:top w:w="15" w:type="dxa"/>
              <w:left w:w="15" w:type="dxa"/>
              <w:bottom w:w="15" w:type="dxa"/>
              <w:right w:w="15" w:type="dxa"/>
            </w:tcMar>
            <w:vAlign w:val="center"/>
            <w:hideMark/>
          </w:tcPr>
          <w:p w14:paraId="2A7E2F6D"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birth control" or </w:t>
            </w:r>
            <w:proofErr w:type="spellStart"/>
            <w:r w:rsidRPr="00753A40">
              <w:rPr>
                <w:rFonts w:eastAsia="Times New Roman" w:cs="Times New Roman"/>
                <w:sz w:val="22"/>
                <w:lang w:eastAsia="en-AU"/>
              </w:rPr>
              <w:t>contracepti</w:t>
            </w:r>
            <w:proofErr w:type="spellEnd"/>
            <w:r w:rsidRPr="00753A40">
              <w:rPr>
                <w:rFonts w:eastAsia="Times New Roman" w:cs="Times New Roman"/>
                <w:sz w:val="22"/>
                <w:lang w:eastAsia="en-AU"/>
              </w:rPr>
              <w:t>* or "family planning" or "fertility regulation") adj4 (</w:t>
            </w:r>
            <w:proofErr w:type="spellStart"/>
            <w:r w:rsidRPr="00753A40">
              <w:rPr>
                <w:rFonts w:eastAsia="Times New Roman" w:cs="Times New Roman"/>
                <w:sz w:val="22"/>
                <w:lang w:eastAsia="en-AU"/>
              </w:rPr>
              <w:t>continu</w:t>
            </w:r>
            <w:proofErr w:type="spellEnd"/>
            <w:r w:rsidRPr="00753A40">
              <w:rPr>
                <w:rFonts w:eastAsia="Times New Roman" w:cs="Times New Roman"/>
                <w:sz w:val="22"/>
                <w:lang w:eastAsia="en-AU"/>
              </w:rPr>
              <w:t xml:space="preserve">* or </w:t>
            </w:r>
            <w:proofErr w:type="spellStart"/>
            <w:r w:rsidRPr="00753A40">
              <w:rPr>
                <w:rFonts w:eastAsia="Times New Roman" w:cs="Times New Roman"/>
                <w:sz w:val="22"/>
                <w:lang w:eastAsia="en-AU"/>
              </w:rPr>
              <w:t>discontinu</w:t>
            </w:r>
            <w:proofErr w:type="spellEnd"/>
            <w:r w:rsidRPr="00753A40">
              <w:rPr>
                <w:rFonts w:eastAsia="Times New Roman" w:cs="Times New Roman"/>
                <w:sz w:val="22"/>
                <w:lang w:eastAsia="en-AU"/>
              </w:rPr>
              <w:t xml:space="preserve">* or uptake or </w:t>
            </w:r>
            <w:proofErr w:type="spellStart"/>
            <w:r w:rsidRPr="00753A40">
              <w:rPr>
                <w:rFonts w:eastAsia="Times New Roman" w:cs="Times New Roman"/>
                <w:sz w:val="22"/>
                <w:lang w:eastAsia="en-AU"/>
              </w:rPr>
              <w:t>initiat</w:t>
            </w:r>
            <w:proofErr w:type="spellEnd"/>
            <w:r w:rsidRPr="00753A40">
              <w:rPr>
                <w:rFonts w:eastAsia="Times New Roman" w:cs="Times New Roman"/>
                <w:sz w:val="22"/>
                <w:lang w:eastAsia="en-AU"/>
              </w:rPr>
              <w:t xml:space="preserve">* or switch* or </w:t>
            </w:r>
            <w:proofErr w:type="spellStart"/>
            <w:r w:rsidRPr="00753A40">
              <w:rPr>
                <w:rFonts w:eastAsia="Times New Roman" w:cs="Times New Roman"/>
                <w:sz w:val="22"/>
                <w:lang w:eastAsia="en-AU"/>
              </w:rPr>
              <w:t>satisf</w:t>
            </w:r>
            <w:proofErr w:type="spellEnd"/>
            <w:r w:rsidRPr="00753A40">
              <w:rPr>
                <w:rFonts w:eastAsia="Times New Roman" w:cs="Times New Roman"/>
                <w:sz w:val="22"/>
                <w:lang w:eastAsia="en-AU"/>
              </w:rPr>
              <w:t>* or using or use*)).</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45EE2404"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4113</w:t>
            </w:r>
          </w:p>
        </w:tc>
      </w:tr>
      <w:tr w:rsidR="002201DD" w:rsidRPr="00753A40" w14:paraId="59ABB1AE" w14:textId="77777777" w:rsidTr="002201DD">
        <w:trPr>
          <w:tblCellSpacing w:w="15" w:type="dxa"/>
        </w:trPr>
        <w:tc>
          <w:tcPr>
            <w:tcW w:w="0" w:type="auto"/>
            <w:tcMar>
              <w:top w:w="15" w:type="dxa"/>
              <w:left w:w="15" w:type="dxa"/>
              <w:bottom w:w="15" w:type="dxa"/>
              <w:right w:w="15" w:type="dxa"/>
            </w:tcMar>
            <w:vAlign w:val="center"/>
            <w:hideMark/>
          </w:tcPr>
          <w:p w14:paraId="02D7773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4</w:t>
            </w:r>
          </w:p>
        </w:tc>
        <w:tc>
          <w:tcPr>
            <w:tcW w:w="0" w:type="auto"/>
            <w:tcMar>
              <w:top w:w="15" w:type="dxa"/>
              <w:left w:w="15" w:type="dxa"/>
              <w:bottom w:w="15" w:type="dxa"/>
              <w:right w:w="15" w:type="dxa"/>
            </w:tcMar>
            <w:vAlign w:val="center"/>
            <w:hideMark/>
          </w:tcPr>
          <w:p w14:paraId="1F04D57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1 or 22 or 23</w:t>
            </w:r>
          </w:p>
        </w:tc>
        <w:tc>
          <w:tcPr>
            <w:tcW w:w="0" w:type="auto"/>
            <w:tcMar>
              <w:top w:w="15" w:type="dxa"/>
              <w:left w:w="15" w:type="dxa"/>
              <w:bottom w:w="15" w:type="dxa"/>
              <w:right w:w="15" w:type="dxa"/>
            </w:tcMar>
            <w:vAlign w:val="center"/>
            <w:hideMark/>
          </w:tcPr>
          <w:p w14:paraId="177E0C54"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615435</w:t>
            </w:r>
          </w:p>
        </w:tc>
      </w:tr>
      <w:tr w:rsidR="002201DD" w:rsidRPr="00753A40" w14:paraId="7E0342A0" w14:textId="77777777" w:rsidTr="002201DD">
        <w:trPr>
          <w:tblCellSpacing w:w="15" w:type="dxa"/>
        </w:trPr>
        <w:tc>
          <w:tcPr>
            <w:tcW w:w="0" w:type="auto"/>
            <w:tcMar>
              <w:top w:w="15" w:type="dxa"/>
              <w:left w:w="15" w:type="dxa"/>
              <w:bottom w:w="15" w:type="dxa"/>
              <w:right w:w="15" w:type="dxa"/>
            </w:tcMar>
            <w:vAlign w:val="center"/>
            <w:hideMark/>
          </w:tcPr>
          <w:p w14:paraId="2ACC3EC6"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5</w:t>
            </w:r>
          </w:p>
        </w:tc>
        <w:tc>
          <w:tcPr>
            <w:tcW w:w="0" w:type="auto"/>
            <w:tcMar>
              <w:top w:w="15" w:type="dxa"/>
              <w:left w:w="15" w:type="dxa"/>
              <w:bottom w:w="15" w:type="dxa"/>
              <w:right w:w="15" w:type="dxa"/>
            </w:tcMar>
            <w:vAlign w:val="center"/>
            <w:hideMark/>
          </w:tcPr>
          <w:p w14:paraId="7890EE3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0 and 24</w:t>
            </w:r>
          </w:p>
        </w:tc>
        <w:tc>
          <w:tcPr>
            <w:tcW w:w="0" w:type="auto"/>
            <w:tcMar>
              <w:top w:w="15" w:type="dxa"/>
              <w:left w:w="15" w:type="dxa"/>
              <w:bottom w:w="15" w:type="dxa"/>
              <w:right w:w="15" w:type="dxa"/>
            </w:tcMar>
            <w:vAlign w:val="center"/>
            <w:hideMark/>
          </w:tcPr>
          <w:p w14:paraId="6B10C931"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3381</w:t>
            </w:r>
          </w:p>
        </w:tc>
      </w:tr>
      <w:tr w:rsidR="002201DD" w:rsidRPr="00753A40" w14:paraId="68893BB8" w14:textId="77777777" w:rsidTr="002201DD">
        <w:trPr>
          <w:tblCellSpacing w:w="15" w:type="dxa"/>
        </w:trPr>
        <w:tc>
          <w:tcPr>
            <w:tcW w:w="0" w:type="auto"/>
            <w:tcMar>
              <w:top w:w="15" w:type="dxa"/>
              <w:left w:w="15" w:type="dxa"/>
              <w:bottom w:w="15" w:type="dxa"/>
              <w:right w:w="15" w:type="dxa"/>
            </w:tcMar>
            <w:vAlign w:val="center"/>
            <w:hideMark/>
          </w:tcPr>
          <w:p w14:paraId="5E1FEEA2"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lastRenderedPageBreak/>
              <w:t>26</w:t>
            </w:r>
          </w:p>
        </w:tc>
        <w:tc>
          <w:tcPr>
            <w:tcW w:w="0" w:type="auto"/>
            <w:tcMar>
              <w:top w:w="15" w:type="dxa"/>
              <w:left w:w="15" w:type="dxa"/>
              <w:bottom w:w="15" w:type="dxa"/>
              <w:right w:w="15" w:type="dxa"/>
            </w:tcMar>
            <w:vAlign w:val="center"/>
            <w:hideMark/>
          </w:tcPr>
          <w:p w14:paraId="0A129618"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birth control" or </w:t>
            </w:r>
            <w:proofErr w:type="spellStart"/>
            <w:r w:rsidRPr="00753A40">
              <w:rPr>
                <w:rFonts w:eastAsia="Times New Roman" w:cs="Times New Roman"/>
                <w:sz w:val="22"/>
                <w:lang w:eastAsia="en-AU"/>
              </w:rPr>
              <w:t>contracepti</w:t>
            </w:r>
            <w:proofErr w:type="spellEnd"/>
            <w:r w:rsidRPr="00753A40">
              <w:rPr>
                <w:rFonts w:eastAsia="Times New Roman" w:cs="Times New Roman"/>
                <w:sz w:val="22"/>
                <w:lang w:eastAsia="en-AU"/>
              </w:rPr>
              <w:t xml:space="preserve">* or "family planning" or "fertility regulation") adj4 (counsel* or decision-making or "decision support" or "decision aid*" or "decision tool" or "decision tools" or </w:t>
            </w:r>
            <w:proofErr w:type="spellStart"/>
            <w:r w:rsidRPr="00753A40">
              <w:rPr>
                <w:rFonts w:eastAsia="Times New Roman" w:cs="Times New Roman"/>
                <w:sz w:val="22"/>
                <w:lang w:eastAsia="en-AU"/>
              </w:rPr>
              <w:t>educat</w:t>
            </w:r>
            <w:proofErr w:type="spellEnd"/>
            <w:r w:rsidRPr="00753A40">
              <w:rPr>
                <w:rFonts w:eastAsia="Times New Roman" w:cs="Times New Roman"/>
                <w:sz w:val="22"/>
                <w:lang w:eastAsia="en-AU"/>
              </w:rPr>
              <w:t>* or "informed choice*" or select* or shared-decision* or "tiered-effectiveness")).</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0614D70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6381</w:t>
            </w:r>
          </w:p>
        </w:tc>
      </w:tr>
      <w:tr w:rsidR="002201DD" w:rsidRPr="00753A40" w14:paraId="3F656E2B" w14:textId="77777777" w:rsidTr="002201DD">
        <w:trPr>
          <w:tblCellSpacing w:w="15" w:type="dxa"/>
        </w:trPr>
        <w:tc>
          <w:tcPr>
            <w:tcW w:w="0" w:type="auto"/>
            <w:tcMar>
              <w:top w:w="15" w:type="dxa"/>
              <w:left w:w="15" w:type="dxa"/>
              <w:bottom w:w="15" w:type="dxa"/>
              <w:right w:w="15" w:type="dxa"/>
            </w:tcMar>
            <w:vAlign w:val="center"/>
            <w:hideMark/>
          </w:tcPr>
          <w:p w14:paraId="73C4F36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7</w:t>
            </w:r>
          </w:p>
        </w:tc>
        <w:tc>
          <w:tcPr>
            <w:tcW w:w="0" w:type="auto"/>
            <w:tcMar>
              <w:top w:w="15" w:type="dxa"/>
              <w:left w:w="15" w:type="dxa"/>
              <w:bottom w:w="15" w:type="dxa"/>
              <w:right w:w="15" w:type="dxa"/>
            </w:tcMar>
            <w:vAlign w:val="center"/>
            <w:hideMark/>
          </w:tcPr>
          <w:p w14:paraId="65BBD13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pre-concept* or preconcept*).</w:t>
            </w:r>
            <w:proofErr w:type="spellStart"/>
            <w:r w:rsidRPr="00753A40">
              <w:rPr>
                <w:rFonts w:eastAsia="Times New Roman" w:cs="Times New Roman"/>
                <w:sz w:val="22"/>
                <w:lang w:eastAsia="en-AU"/>
              </w:rPr>
              <w:t>ti,ab</w:t>
            </w:r>
            <w:proofErr w:type="spellEnd"/>
            <w:r w:rsidRPr="00753A40">
              <w:rPr>
                <w:rFonts w:eastAsia="Times New Roman" w:cs="Times New Roman"/>
                <w:sz w:val="22"/>
                <w:lang w:eastAsia="en-AU"/>
              </w:rPr>
              <w:t>.</w:t>
            </w:r>
          </w:p>
        </w:tc>
        <w:tc>
          <w:tcPr>
            <w:tcW w:w="0" w:type="auto"/>
            <w:tcMar>
              <w:top w:w="15" w:type="dxa"/>
              <w:left w:w="15" w:type="dxa"/>
              <w:bottom w:w="15" w:type="dxa"/>
              <w:right w:w="15" w:type="dxa"/>
            </w:tcMar>
            <w:vAlign w:val="center"/>
            <w:hideMark/>
          </w:tcPr>
          <w:p w14:paraId="71575BB0"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8082</w:t>
            </w:r>
          </w:p>
        </w:tc>
      </w:tr>
      <w:tr w:rsidR="002201DD" w:rsidRPr="00753A40" w14:paraId="38C937B3" w14:textId="77777777" w:rsidTr="002201DD">
        <w:trPr>
          <w:tblCellSpacing w:w="15" w:type="dxa"/>
        </w:trPr>
        <w:tc>
          <w:tcPr>
            <w:tcW w:w="0" w:type="auto"/>
            <w:tcMar>
              <w:top w:w="15" w:type="dxa"/>
              <w:left w:w="15" w:type="dxa"/>
              <w:bottom w:w="15" w:type="dxa"/>
              <w:right w:w="15" w:type="dxa"/>
            </w:tcMar>
            <w:vAlign w:val="center"/>
            <w:hideMark/>
          </w:tcPr>
          <w:p w14:paraId="31402B95"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8</w:t>
            </w:r>
          </w:p>
        </w:tc>
        <w:tc>
          <w:tcPr>
            <w:tcW w:w="0" w:type="auto"/>
            <w:tcMar>
              <w:top w:w="15" w:type="dxa"/>
              <w:left w:w="15" w:type="dxa"/>
              <w:bottom w:w="15" w:type="dxa"/>
              <w:right w:w="15" w:type="dxa"/>
            </w:tcMar>
            <w:vAlign w:val="center"/>
            <w:hideMark/>
          </w:tcPr>
          <w:p w14:paraId="05D4C34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Preconception Care/</w:t>
            </w:r>
          </w:p>
        </w:tc>
        <w:tc>
          <w:tcPr>
            <w:tcW w:w="0" w:type="auto"/>
            <w:tcMar>
              <w:top w:w="15" w:type="dxa"/>
              <w:left w:w="15" w:type="dxa"/>
              <w:bottom w:w="15" w:type="dxa"/>
              <w:right w:w="15" w:type="dxa"/>
            </w:tcMar>
            <w:vAlign w:val="center"/>
            <w:hideMark/>
          </w:tcPr>
          <w:p w14:paraId="4E55487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674</w:t>
            </w:r>
          </w:p>
        </w:tc>
      </w:tr>
      <w:tr w:rsidR="002201DD" w:rsidRPr="00753A40" w14:paraId="3B87B88A" w14:textId="77777777" w:rsidTr="002201DD">
        <w:trPr>
          <w:tblCellSpacing w:w="15" w:type="dxa"/>
        </w:trPr>
        <w:tc>
          <w:tcPr>
            <w:tcW w:w="0" w:type="auto"/>
            <w:tcMar>
              <w:top w:w="15" w:type="dxa"/>
              <w:left w:w="15" w:type="dxa"/>
              <w:bottom w:w="15" w:type="dxa"/>
              <w:right w:w="15" w:type="dxa"/>
            </w:tcMar>
            <w:vAlign w:val="center"/>
            <w:hideMark/>
          </w:tcPr>
          <w:p w14:paraId="1A6A924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9</w:t>
            </w:r>
          </w:p>
        </w:tc>
        <w:tc>
          <w:tcPr>
            <w:tcW w:w="0" w:type="auto"/>
            <w:tcMar>
              <w:top w:w="15" w:type="dxa"/>
              <w:left w:w="15" w:type="dxa"/>
              <w:bottom w:w="15" w:type="dxa"/>
              <w:right w:w="15" w:type="dxa"/>
            </w:tcMar>
            <w:vAlign w:val="center"/>
            <w:hideMark/>
          </w:tcPr>
          <w:p w14:paraId="057AE692"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6 or 27 or 28</w:t>
            </w:r>
          </w:p>
        </w:tc>
        <w:tc>
          <w:tcPr>
            <w:tcW w:w="0" w:type="auto"/>
            <w:tcMar>
              <w:top w:w="15" w:type="dxa"/>
              <w:left w:w="15" w:type="dxa"/>
              <w:bottom w:w="15" w:type="dxa"/>
              <w:right w:w="15" w:type="dxa"/>
            </w:tcMar>
            <w:vAlign w:val="center"/>
            <w:hideMark/>
          </w:tcPr>
          <w:p w14:paraId="56EC1FAB"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5541</w:t>
            </w:r>
          </w:p>
        </w:tc>
      </w:tr>
      <w:tr w:rsidR="002201DD" w:rsidRPr="00753A40" w14:paraId="79DAEAC3" w14:textId="77777777" w:rsidTr="002201DD">
        <w:trPr>
          <w:tblCellSpacing w:w="15" w:type="dxa"/>
        </w:trPr>
        <w:tc>
          <w:tcPr>
            <w:tcW w:w="0" w:type="auto"/>
            <w:tcMar>
              <w:top w:w="15" w:type="dxa"/>
              <w:left w:w="15" w:type="dxa"/>
              <w:bottom w:w="15" w:type="dxa"/>
              <w:right w:w="15" w:type="dxa"/>
            </w:tcMar>
            <w:vAlign w:val="center"/>
            <w:hideMark/>
          </w:tcPr>
          <w:p w14:paraId="60BF62AB"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0</w:t>
            </w:r>
          </w:p>
        </w:tc>
        <w:tc>
          <w:tcPr>
            <w:tcW w:w="0" w:type="auto"/>
            <w:tcMar>
              <w:top w:w="15" w:type="dxa"/>
              <w:left w:w="15" w:type="dxa"/>
              <w:bottom w:w="15" w:type="dxa"/>
              <w:right w:w="15" w:type="dxa"/>
            </w:tcMar>
            <w:vAlign w:val="center"/>
            <w:hideMark/>
          </w:tcPr>
          <w:p w14:paraId="2939207A"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5 or 28</w:t>
            </w:r>
          </w:p>
        </w:tc>
        <w:tc>
          <w:tcPr>
            <w:tcW w:w="0" w:type="auto"/>
            <w:tcMar>
              <w:top w:w="15" w:type="dxa"/>
              <w:left w:w="15" w:type="dxa"/>
              <w:bottom w:w="15" w:type="dxa"/>
              <w:right w:w="15" w:type="dxa"/>
            </w:tcMar>
            <w:vAlign w:val="center"/>
            <w:hideMark/>
          </w:tcPr>
          <w:p w14:paraId="0F9FA072"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5924</w:t>
            </w:r>
          </w:p>
        </w:tc>
      </w:tr>
      <w:tr w:rsidR="002201DD" w:rsidRPr="00753A40" w14:paraId="323B9EF5" w14:textId="77777777" w:rsidTr="002201DD">
        <w:trPr>
          <w:tblCellSpacing w:w="15" w:type="dxa"/>
        </w:trPr>
        <w:tc>
          <w:tcPr>
            <w:tcW w:w="0" w:type="auto"/>
            <w:tcMar>
              <w:top w:w="15" w:type="dxa"/>
              <w:left w:w="15" w:type="dxa"/>
              <w:bottom w:w="15" w:type="dxa"/>
              <w:right w:w="15" w:type="dxa"/>
            </w:tcMar>
            <w:vAlign w:val="center"/>
            <w:hideMark/>
          </w:tcPr>
          <w:p w14:paraId="5E6D2144"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1</w:t>
            </w:r>
          </w:p>
        </w:tc>
        <w:tc>
          <w:tcPr>
            <w:tcW w:w="0" w:type="auto"/>
            <w:tcMar>
              <w:top w:w="15" w:type="dxa"/>
              <w:left w:w="15" w:type="dxa"/>
              <w:bottom w:w="15" w:type="dxa"/>
              <w:right w:w="15" w:type="dxa"/>
            </w:tcMar>
            <w:vAlign w:val="center"/>
            <w:hideMark/>
          </w:tcPr>
          <w:p w14:paraId="1BA2133C"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12 and 30</w:t>
            </w:r>
          </w:p>
        </w:tc>
        <w:tc>
          <w:tcPr>
            <w:tcW w:w="0" w:type="auto"/>
            <w:tcMar>
              <w:top w:w="15" w:type="dxa"/>
              <w:left w:w="15" w:type="dxa"/>
              <w:bottom w:w="15" w:type="dxa"/>
              <w:right w:w="15" w:type="dxa"/>
            </w:tcMar>
            <w:vAlign w:val="center"/>
            <w:hideMark/>
          </w:tcPr>
          <w:p w14:paraId="33C89CFF"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447</w:t>
            </w:r>
          </w:p>
        </w:tc>
      </w:tr>
      <w:tr w:rsidR="002201DD" w:rsidRPr="00753A40" w14:paraId="34A2CCEB" w14:textId="77777777" w:rsidTr="002201DD">
        <w:trPr>
          <w:tblCellSpacing w:w="15" w:type="dxa"/>
        </w:trPr>
        <w:tc>
          <w:tcPr>
            <w:tcW w:w="0" w:type="auto"/>
            <w:tcMar>
              <w:top w:w="15" w:type="dxa"/>
              <w:left w:w="15" w:type="dxa"/>
              <w:bottom w:w="15" w:type="dxa"/>
              <w:right w:w="15" w:type="dxa"/>
            </w:tcMar>
            <w:vAlign w:val="center"/>
            <w:hideMark/>
          </w:tcPr>
          <w:p w14:paraId="344DD8F3"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32</w:t>
            </w:r>
          </w:p>
        </w:tc>
        <w:tc>
          <w:tcPr>
            <w:tcW w:w="0" w:type="auto"/>
            <w:tcMar>
              <w:top w:w="15" w:type="dxa"/>
              <w:left w:w="15" w:type="dxa"/>
              <w:bottom w:w="15" w:type="dxa"/>
              <w:right w:w="15" w:type="dxa"/>
            </w:tcMar>
            <w:vAlign w:val="center"/>
            <w:hideMark/>
          </w:tcPr>
          <w:p w14:paraId="2988A1BE"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limit 31 to (</w:t>
            </w:r>
            <w:proofErr w:type="spellStart"/>
            <w:r w:rsidRPr="00753A40">
              <w:rPr>
                <w:rFonts w:eastAsia="Times New Roman" w:cs="Times New Roman"/>
                <w:sz w:val="22"/>
                <w:lang w:eastAsia="en-AU"/>
              </w:rPr>
              <w:t>english</w:t>
            </w:r>
            <w:proofErr w:type="spellEnd"/>
            <w:r w:rsidRPr="00753A40">
              <w:rPr>
                <w:rFonts w:eastAsia="Times New Roman" w:cs="Times New Roman"/>
                <w:sz w:val="22"/>
                <w:lang w:eastAsia="en-AU"/>
              </w:rPr>
              <w:t xml:space="preserve"> language and humans and </w:t>
            </w:r>
            <w:proofErr w:type="spellStart"/>
            <w:r w:rsidRPr="00753A40">
              <w:rPr>
                <w:rFonts w:eastAsia="Times New Roman" w:cs="Times New Roman"/>
                <w:sz w:val="22"/>
                <w:lang w:eastAsia="en-AU"/>
              </w:rPr>
              <w:t>yr</w:t>
            </w:r>
            <w:proofErr w:type="spellEnd"/>
            <w:r w:rsidRPr="00753A40">
              <w:rPr>
                <w:rFonts w:eastAsia="Times New Roman" w:cs="Times New Roman"/>
                <w:sz w:val="22"/>
                <w:lang w:eastAsia="en-AU"/>
              </w:rPr>
              <w:t>="2010 -Current")</w:t>
            </w:r>
          </w:p>
        </w:tc>
        <w:tc>
          <w:tcPr>
            <w:tcW w:w="0" w:type="auto"/>
            <w:tcMar>
              <w:top w:w="15" w:type="dxa"/>
              <w:left w:w="15" w:type="dxa"/>
              <w:bottom w:w="15" w:type="dxa"/>
              <w:right w:w="15" w:type="dxa"/>
            </w:tcMar>
            <w:vAlign w:val="center"/>
            <w:hideMark/>
          </w:tcPr>
          <w:p w14:paraId="79B1CA17" w14:textId="77777777" w:rsidR="002201DD" w:rsidRPr="00753A40" w:rsidRDefault="002201DD" w:rsidP="00753A40">
            <w:pPr>
              <w:spacing w:after="0" w:line="276" w:lineRule="auto"/>
              <w:rPr>
                <w:rFonts w:eastAsia="Times New Roman" w:cs="Times New Roman"/>
                <w:sz w:val="22"/>
                <w:lang w:eastAsia="en-AU"/>
              </w:rPr>
            </w:pPr>
            <w:r w:rsidRPr="00753A40">
              <w:rPr>
                <w:rFonts w:eastAsia="Times New Roman" w:cs="Times New Roman"/>
                <w:sz w:val="22"/>
                <w:lang w:eastAsia="en-AU"/>
              </w:rPr>
              <w:t>210</w:t>
            </w:r>
          </w:p>
        </w:tc>
      </w:tr>
    </w:tbl>
    <w:p w14:paraId="649C10E3" w14:textId="77777777" w:rsidR="002201DD" w:rsidRPr="00753A40" w:rsidRDefault="002201DD" w:rsidP="00753A40">
      <w:pPr>
        <w:spacing w:after="0" w:line="276" w:lineRule="auto"/>
        <w:rPr>
          <w:rFonts w:cs="Times New Roman"/>
          <w:kern w:val="2"/>
          <w:sz w:val="22"/>
          <w14:ligatures w14:val="standardContextual"/>
        </w:rPr>
      </w:pPr>
    </w:p>
    <w:p w14:paraId="4B634D0D" w14:textId="2441346A" w:rsidR="00F74ADA" w:rsidRPr="00753A40" w:rsidRDefault="00F74ADA" w:rsidP="00201143">
      <w:pPr>
        <w:pStyle w:val="Heading2"/>
      </w:pPr>
      <w:r w:rsidRPr="00753A40">
        <w:t>EMBASE</w:t>
      </w:r>
    </w:p>
    <w:p w14:paraId="3B8FC8A2" w14:textId="5E58D405" w:rsidR="00F74ADA" w:rsidRPr="00753A40" w:rsidRDefault="00F74ADA"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Database(s): Embase 1947 to present </w:t>
      </w:r>
    </w:p>
    <w:p w14:paraId="35A065F0" w14:textId="77777777" w:rsidR="00266891" w:rsidRPr="00753A40" w:rsidRDefault="00266891" w:rsidP="00753A40">
      <w:pPr>
        <w:spacing w:after="0" w:line="276" w:lineRule="auto"/>
        <w:jc w:val="left"/>
        <w:rPr>
          <w:rFonts w:eastAsia="Times New Roman" w:cs="Times New Roman"/>
          <w:sz w:val="22"/>
          <w:lang w:eastAsia="en-AU"/>
        </w:rPr>
      </w:pPr>
      <w:r w:rsidRPr="00753A40">
        <w:rPr>
          <w:rFonts w:eastAsia="Times New Roman" w:cs="Times New Roman"/>
          <w:color w:val="0A0905"/>
          <w:sz w:val="22"/>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720"/>
        <w:gridCol w:w="920"/>
      </w:tblGrid>
      <w:tr w:rsidR="00483500" w:rsidRPr="00753A40" w14:paraId="4BBDC287" w14:textId="77777777" w:rsidTr="0026689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5736C25" w14:textId="77777777" w:rsidR="00266891" w:rsidRPr="00753A40" w:rsidRDefault="00266891"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08BDFB" w14:textId="77777777" w:rsidR="00266891" w:rsidRPr="00753A40" w:rsidRDefault="00266891"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6D074C" w14:textId="77777777" w:rsidR="00266891" w:rsidRPr="00753A40" w:rsidRDefault="00266891"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Results</w:t>
            </w:r>
          </w:p>
        </w:tc>
      </w:tr>
      <w:tr w:rsidR="00753A40" w:rsidRPr="00753A40" w14:paraId="5628C36F"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DC9FAA"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E628C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ardi* </w:t>
            </w:r>
            <w:proofErr w:type="spellStart"/>
            <w:r w:rsidRPr="00753A40">
              <w:rPr>
                <w:rFonts w:eastAsia="Times New Roman" w:cs="Times New Roman"/>
                <w:color w:val="353535"/>
                <w:sz w:val="22"/>
                <w:lang w:eastAsia="en-AU"/>
              </w:rPr>
              <w:t>Diseases.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83DD4"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6312</w:t>
            </w:r>
          </w:p>
        </w:tc>
      </w:tr>
      <w:tr w:rsidR="00753A40" w:rsidRPr="00753A40" w14:paraId="49DCB276"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E55D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90BF47"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heart </w:t>
            </w:r>
            <w:proofErr w:type="spellStart"/>
            <w:r w:rsidRPr="00753A40">
              <w:rPr>
                <w:rFonts w:eastAsia="Times New Roman" w:cs="Times New Roman"/>
                <w:color w:val="353535"/>
                <w:sz w:val="22"/>
                <w:lang w:eastAsia="en-AU"/>
              </w:rPr>
              <w:t>failu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06BF1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72457</w:t>
            </w:r>
          </w:p>
        </w:tc>
      </w:tr>
      <w:tr w:rsidR="00753A40" w:rsidRPr="00753A40" w14:paraId="79D7CCE4"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7370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C7D3ED"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ongenital heart disease*.</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19FBA5"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5933</w:t>
            </w:r>
          </w:p>
        </w:tc>
      </w:tr>
      <w:tr w:rsidR="00753A40" w:rsidRPr="00753A40" w14:paraId="52F0C8AF"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C52D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3FB3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heart or cardiac or myocardial) adj2 (failure or infarct$ or attack$)).</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A974B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03490</w:t>
            </w:r>
          </w:p>
        </w:tc>
      </w:tr>
      <w:tr w:rsidR="00753A40" w:rsidRPr="00753A40" w14:paraId="62010302"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FC0C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499D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ardiac </w:t>
            </w:r>
            <w:proofErr w:type="spellStart"/>
            <w:r w:rsidRPr="00753A40">
              <w:rPr>
                <w:rFonts w:eastAsia="Times New Roman" w:cs="Times New Roman"/>
                <w:color w:val="353535"/>
                <w:sz w:val="22"/>
                <w:lang w:eastAsia="en-AU"/>
              </w:rPr>
              <w:t>failu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AFBD6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994</w:t>
            </w:r>
          </w:p>
        </w:tc>
      </w:tr>
      <w:tr w:rsidR="00753A40" w:rsidRPr="00753A40" w14:paraId="59856B60"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DD5C96"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35BFC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myocardial </w:t>
            </w:r>
            <w:proofErr w:type="spellStart"/>
            <w:r w:rsidRPr="00753A40">
              <w:rPr>
                <w:rFonts w:eastAsia="Times New Roman" w:cs="Times New Roman"/>
                <w:color w:val="353535"/>
                <w:sz w:val="22"/>
                <w:lang w:eastAsia="en-AU"/>
              </w:rPr>
              <w:t>infarction.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0C2F74"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31767</w:t>
            </w:r>
          </w:p>
        </w:tc>
      </w:tr>
      <w:tr w:rsidR="00753A40" w:rsidRPr="00753A40" w14:paraId="0DEF9F78"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7533D7"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52A383"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heart disease.mp. or Heart Diseas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579B5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19712</w:t>
            </w:r>
          </w:p>
        </w:tc>
      </w:tr>
      <w:tr w:rsidR="00753A40" w:rsidRPr="00753A40" w14:paraId="27E90E24"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5751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28E909" w14:textId="77777777" w:rsidR="00266891" w:rsidRPr="00753A40" w:rsidRDefault="00266891"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arrhythm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0F2A3"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75328</w:t>
            </w:r>
          </w:p>
        </w:tc>
      </w:tr>
      <w:tr w:rsidR="00753A40" w:rsidRPr="00753A40" w14:paraId="2EDAEFAF"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D03407"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8BCD1" w14:textId="77777777" w:rsidR="00266891" w:rsidRPr="00753A40" w:rsidRDefault="00266891"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tachycard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209AA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0679</w:t>
            </w:r>
          </w:p>
        </w:tc>
      </w:tr>
      <w:tr w:rsidR="00753A40" w:rsidRPr="00753A40" w14:paraId="505D673B"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9EAB0"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1D1AD0"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oronary*.</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9A4BD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92094</w:t>
            </w:r>
          </w:p>
        </w:tc>
      </w:tr>
      <w:tr w:rsidR="00753A40" w:rsidRPr="00753A40" w14:paraId="457C78F8"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E1C46"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F7B1B" w14:textId="77777777" w:rsidR="00266891" w:rsidRPr="00753A40" w:rsidRDefault="00266891"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pericard</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426DD6"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8221</w:t>
            </w:r>
          </w:p>
        </w:tc>
      </w:tr>
      <w:tr w:rsidR="00753A40" w:rsidRPr="00753A40" w14:paraId="46121926"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398DD8"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0389C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 or 2 or 3 or 4 or 5 or 6 or 7 or 8 or 9 or 10 or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AAB15"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14614</w:t>
            </w:r>
          </w:p>
        </w:tc>
      </w:tr>
      <w:tr w:rsidR="00753A40" w:rsidRPr="00753A40" w14:paraId="13C5BB79"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5B9C73"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8DB2DB"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counsel?ing</w:t>
            </w:r>
            <w:proofErr w:type="spellEnd"/>
            <w:r w:rsidRPr="00753A40">
              <w:rPr>
                <w:rFonts w:eastAsia="Times New Roman" w:cs="Times New Roman"/>
                <w:color w:val="353535"/>
                <w:sz w:val="22"/>
                <w:lang w:eastAsia="en-AU"/>
              </w:rPr>
              <w:t xml:space="preserve"> or selection tool*).</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3558D"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79774</w:t>
            </w:r>
          </w:p>
        </w:tc>
      </w:tr>
      <w:tr w:rsidR="00753A40" w:rsidRPr="00753A40" w14:paraId="27197240"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5BBB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F03700"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education* adj (</w:t>
            </w:r>
            <w:proofErr w:type="spellStart"/>
            <w:r w:rsidRPr="00753A40">
              <w:rPr>
                <w:rFonts w:eastAsia="Times New Roman" w:cs="Times New Roman"/>
                <w:color w:val="353535"/>
                <w:sz w:val="22"/>
                <w:lang w:eastAsia="en-AU"/>
              </w:rPr>
              <w:t>strateg</w:t>
            </w:r>
            <w:proofErr w:type="spellEnd"/>
            <w:r w:rsidRPr="00753A40">
              <w:rPr>
                <w:rFonts w:eastAsia="Times New Roman" w:cs="Times New Roman"/>
                <w:color w:val="353535"/>
                <w:sz w:val="22"/>
                <w:lang w:eastAsia="en-AU"/>
              </w:rPr>
              <w:t>* or program* or interven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7ABFB5"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1004</w:t>
            </w:r>
          </w:p>
        </w:tc>
      </w:tr>
      <w:tr w:rsidR="00753A40" w:rsidRPr="00753A40" w14:paraId="5ADD306E"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0BF85"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00029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decision* adj (tool* or aid*)).</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71552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408</w:t>
            </w:r>
          </w:p>
        </w:tc>
      </w:tr>
      <w:tr w:rsidR="00753A40" w:rsidRPr="00753A40" w14:paraId="04DB6B56"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97D5A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ED7FBA"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quality adj4 (family planning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49E4CD"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81</w:t>
            </w:r>
          </w:p>
        </w:tc>
      </w:tr>
      <w:tr w:rsidR="00753A40" w:rsidRPr="00753A40" w14:paraId="0BB563BD"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B1741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BEA85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atient adj3 (provider interaction* or provider communica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DB8B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153</w:t>
            </w:r>
          </w:p>
        </w:tc>
      </w:tr>
      <w:tr w:rsidR="00753A40" w:rsidRPr="00753A40" w14:paraId="3C79C131"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BFEFC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5F506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lient adj3 (provider interaction* or provider communica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C83D2"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2</w:t>
            </w:r>
          </w:p>
        </w:tc>
      </w:tr>
      <w:tr w:rsidR="00753A40" w:rsidRPr="00753A40" w14:paraId="0C6781F8"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F54D98"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AE7D0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family planning or contracept*) adj4 (intervention* or implement* or </w:t>
            </w:r>
            <w:proofErr w:type="spellStart"/>
            <w:r w:rsidRPr="00753A40">
              <w:rPr>
                <w:rFonts w:eastAsia="Times New Roman" w:cs="Times New Roman"/>
                <w:color w:val="353535"/>
                <w:sz w:val="22"/>
                <w:lang w:eastAsia="en-AU"/>
              </w:rPr>
              <w:t>therap</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0952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763</w:t>
            </w:r>
          </w:p>
        </w:tc>
      </w:tr>
      <w:tr w:rsidR="00753A40" w:rsidRPr="00753A40" w14:paraId="2578C7F0"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F1B76B"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68A24"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 or 14 or 15 or 16 or 17 or 18 or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BE741A"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93064</w:t>
            </w:r>
          </w:p>
        </w:tc>
      </w:tr>
      <w:tr w:rsidR="00753A40" w:rsidRPr="00753A40" w14:paraId="6CFDA8DD"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9B0866"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DF79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fertility regulation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xml:space="preserve">* or family planning or birth control or depo?-medroxyprogesterone or depo? Medroxyprogesterone or Depo-Provera or IU?D or IUD or IUDS or IUS or </w:t>
            </w:r>
            <w:proofErr w:type="spellStart"/>
            <w:r w:rsidRPr="00753A40">
              <w:rPr>
                <w:rFonts w:eastAsia="Times New Roman" w:cs="Times New Roman"/>
                <w:color w:val="353535"/>
                <w:sz w:val="22"/>
                <w:lang w:eastAsia="en-AU"/>
              </w:rPr>
              <w:t>intra?uterine</w:t>
            </w:r>
            <w:proofErr w:type="spellEnd"/>
            <w:r w:rsidRPr="00753A40">
              <w:rPr>
                <w:rFonts w:eastAsia="Times New Roman" w:cs="Times New Roman"/>
                <w:color w:val="353535"/>
                <w:sz w:val="22"/>
                <w:lang w:eastAsia="en-AU"/>
              </w:rPr>
              <w:t xml:space="preserve"> device* or </w:t>
            </w:r>
            <w:proofErr w:type="spellStart"/>
            <w:r w:rsidRPr="00753A40">
              <w:rPr>
                <w:rFonts w:eastAsia="Times New Roman" w:cs="Times New Roman"/>
                <w:color w:val="353535"/>
                <w:sz w:val="22"/>
                <w:lang w:eastAsia="en-AU"/>
              </w:rPr>
              <w:t>intra?uterine</w:t>
            </w:r>
            <w:proofErr w:type="spellEnd"/>
            <w:r w:rsidRPr="00753A40">
              <w:rPr>
                <w:rFonts w:eastAsia="Times New Roman" w:cs="Times New Roman"/>
                <w:color w:val="353535"/>
                <w:sz w:val="22"/>
                <w:lang w:eastAsia="en-AU"/>
              </w:rPr>
              <w:t xml:space="preserve"> system* or implant* or </w:t>
            </w:r>
            <w:proofErr w:type="spellStart"/>
            <w:r w:rsidRPr="00753A40">
              <w:rPr>
                <w:rFonts w:eastAsia="Times New Roman" w:cs="Times New Roman"/>
                <w:color w:val="353535"/>
                <w:sz w:val="22"/>
                <w:lang w:eastAsia="en-AU"/>
              </w:rPr>
              <w:t>implanon</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jadelle</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norplant</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30962B"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18048</w:t>
            </w:r>
          </w:p>
        </w:tc>
      </w:tr>
      <w:tr w:rsidR="00753A40" w:rsidRPr="00753A40" w14:paraId="5C4CB66A"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441DCB"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lastRenderedPageBreak/>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37EA2A"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ontraception/ or Contraceptive Agents/ or exp Contraceptive Agents, Female/ or Contraception </w:t>
            </w:r>
            <w:proofErr w:type="spellStart"/>
            <w:r w:rsidRPr="00753A40">
              <w:rPr>
                <w:rFonts w:eastAsia="Times New Roman" w:cs="Times New Roman"/>
                <w:color w:val="353535"/>
                <w:sz w:val="22"/>
                <w:lang w:eastAsia="en-AU"/>
              </w:rPr>
              <w:t>Behavior</w:t>
            </w:r>
            <w:proofErr w:type="spellEnd"/>
            <w:r w:rsidRPr="00753A40">
              <w:rPr>
                <w:rFonts w:eastAsia="Times New Roman" w:cs="Times New Roman"/>
                <w:color w:val="353535"/>
                <w:sz w:val="22"/>
                <w:lang w:eastAsia="en-AU"/>
              </w:rPr>
              <w:t>/ or Contraceptive Devices/ or exp Contraceptive Devices, Female/ or Family Planning Services/ or *LONG-ACTING REVERSIBLE CONTRACEP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1EF293"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62791</w:t>
            </w:r>
          </w:p>
        </w:tc>
      </w:tr>
      <w:tr w:rsidR="00753A40" w:rsidRPr="00753A40" w14:paraId="79667BFB"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FED628"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6A6140"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or "family planning" or "fertility regulation") adj4 (</w:t>
            </w:r>
            <w:proofErr w:type="spellStart"/>
            <w:r w:rsidRPr="00753A40">
              <w:rPr>
                <w:rFonts w:eastAsia="Times New Roman" w:cs="Times New Roman"/>
                <w:color w:val="353535"/>
                <w:sz w:val="22"/>
                <w:lang w:eastAsia="en-AU"/>
              </w:rPr>
              <w:t>continu</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discontinu</w:t>
            </w:r>
            <w:proofErr w:type="spellEnd"/>
            <w:r w:rsidRPr="00753A40">
              <w:rPr>
                <w:rFonts w:eastAsia="Times New Roman" w:cs="Times New Roman"/>
                <w:color w:val="353535"/>
                <w:sz w:val="22"/>
                <w:lang w:eastAsia="en-AU"/>
              </w:rPr>
              <w:t xml:space="preserve">* or uptake or </w:t>
            </w:r>
            <w:proofErr w:type="spellStart"/>
            <w:r w:rsidRPr="00753A40">
              <w:rPr>
                <w:rFonts w:eastAsia="Times New Roman" w:cs="Times New Roman"/>
                <w:color w:val="353535"/>
                <w:sz w:val="22"/>
                <w:lang w:eastAsia="en-AU"/>
              </w:rPr>
              <w:t>initiat</w:t>
            </w:r>
            <w:proofErr w:type="spellEnd"/>
            <w:r w:rsidRPr="00753A40">
              <w:rPr>
                <w:rFonts w:eastAsia="Times New Roman" w:cs="Times New Roman"/>
                <w:color w:val="353535"/>
                <w:sz w:val="22"/>
                <w:lang w:eastAsia="en-AU"/>
              </w:rPr>
              <w:t xml:space="preserve">* or switch* or </w:t>
            </w:r>
            <w:proofErr w:type="spellStart"/>
            <w:r w:rsidRPr="00753A40">
              <w:rPr>
                <w:rFonts w:eastAsia="Times New Roman" w:cs="Times New Roman"/>
                <w:color w:val="353535"/>
                <w:sz w:val="22"/>
                <w:lang w:eastAsia="en-AU"/>
              </w:rPr>
              <w:t>satisf</w:t>
            </w:r>
            <w:proofErr w:type="spellEnd"/>
            <w:r w:rsidRPr="00753A40">
              <w:rPr>
                <w:rFonts w:eastAsia="Times New Roman" w:cs="Times New Roman"/>
                <w:color w:val="353535"/>
                <w:sz w:val="22"/>
                <w:lang w:eastAsia="en-AU"/>
              </w:rPr>
              <w:t>* or using or use*)).</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2187E0"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2562</w:t>
            </w:r>
          </w:p>
        </w:tc>
      </w:tr>
      <w:tr w:rsidR="00753A40" w:rsidRPr="00753A40" w14:paraId="6D9503C6"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AF43B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C4D2B7"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 or 22 or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D4823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74401</w:t>
            </w:r>
          </w:p>
        </w:tc>
      </w:tr>
      <w:tr w:rsidR="00753A40" w:rsidRPr="00753A40" w14:paraId="030B1067"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BEA3D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9F372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 and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13D625"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9551</w:t>
            </w:r>
          </w:p>
        </w:tc>
      </w:tr>
      <w:tr w:rsidR="00753A40" w:rsidRPr="00753A40" w14:paraId="61BC8BCA"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80F36B"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072BF6"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xml:space="preserve">* or "family planning" or "fertility regulation") adj4 (counsel* or decision-making or "decision support" or "decision aid*" or "decision tool" or "decision tools" or </w:t>
            </w:r>
            <w:proofErr w:type="spellStart"/>
            <w:r w:rsidRPr="00753A40">
              <w:rPr>
                <w:rFonts w:eastAsia="Times New Roman" w:cs="Times New Roman"/>
                <w:color w:val="353535"/>
                <w:sz w:val="22"/>
                <w:lang w:eastAsia="en-AU"/>
              </w:rPr>
              <w:t>educat</w:t>
            </w:r>
            <w:proofErr w:type="spellEnd"/>
            <w:r w:rsidRPr="00753A40">
              <w:rPr>
                <w:rFonts w:eastAsia="Times New Roman" w:cs="Times New Roman"/>
                <w:color w:val="353535"/>
                <w:sz w:val="22"/>
                <w:lang w:eastAsia="en-AU"/>
              </w:rPr>
              <w:t>* or "informed choice*" or select* or shared-decision* or "tiered-effectiveness")).</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2E4FE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839</w:t>
            </w:r>
          </w:p>
        </w:tc>
      </w:tr>
      <w:tr w:rsidR="00753A40" w:rsidRPr="00753A40" w14:paraId="1108BBEF"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4B9EAD"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3019B"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re-concept* or preconcep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3157F9"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160</w:t>
            </w:r>
          </w:p>
        </w:tc>
      </w:tr>
      <w:tr w:rsidR="00753A40" w:rsidRPr="00753A40" w14:paraId="42D5CC9F"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E7673"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B2DD37"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reconception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DD4CBE"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100</w:t>
            </w:r>
          </w:p>
        </w:tc>
      </w:tr>
      <w:tr w:rsidR="00753A40" w:rsidRPr="00753A40" w14:paraId="7116C491"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7C110"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6395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6 or 27 or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E3614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2334</w:t>
            </w:r>
          </w:p>
        </w:tc>
      </w:tr>
      <w:tr w:rsidR="00753A40" w:rsidRPr="00753A40" w14:paraId="2B4CE71B"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7FD33C"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D74F47"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 or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09569F"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2494</w:t>
            </w:r>
          </w:p>
        </w:tc>
      </w:tr>
      <w:tr w:rsidR="00753A40" w:rsidRPr="00753A40" w14:paraId="0F79234A"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4ACC6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8F695A"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 and 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C9597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85</w:t>
            </w:r>
          </w:p>
        </w:tc>
      </w:tr>
      <w:tr w:rsidR="00753A40" w:rsidRPr="00753A40" w14:paraId="68F90467" w14:textId="77777777" w:rsidTr="0026689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4B7C31"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E82105" w14:textId="77777777"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limit 31 to (</w:t>
            </w:r>
            <w:proofErr w:type="spellStart"/>
            <w:r w:rsidRPr="00753A40">
              <w:rPr>
                <w:rFonts w:eastAsia="Times New Roman" w:cs="Times New Roman"/>
                <w:color w:val="353535"/>
                <w:sz w:val="22"/>
                <w:lang w:eastAsia="en-AU"/>
              </w:rPr>
              <w:t>english</w:t>
            </w:r>
            <w:proofErr w:type="spellEnd"/>
            <w:r w:rsidRPr="00753A40">
              <w:rPr>
                <w:rFonts w:eastAsia="Times New Roman" w:cs="Times New Roman"/>
                <w:color w:val="353535"/>
                <w:sz w:val="22"/>
                <w:lang w:eastAsia="en-AU"/>
              </w:rPr>
              <w:t xml:space="preserve"> language and humans and </w:t>
            </w:r>
            <w:proofErr w:type="spellStart"/>
            <w:r w:rsidRPr="00753A40">
              <w:rPr>
                <w:rFonts w:eastAsia="Times New Roman" w:cs="Times New Roman"/>
                <w:color w:val="353535"/>
                <w:sz w:val="22"/>
                <w:lang w:eastAsia="en-AU"/>
              </w:rPr>
              <w:t>yr</w:t>
            </w:r>
            <w:proofErr w:type="spellEnd"/>
            <w:r w:rsidRPr="00753A40">
              <w:rPr>
                <w:rFonts w:eastAsia="Times New Roman" w:cs="Times New Roman"/>
                <w:color w:val="353535"/>
                <w:sz w:val="22"/>
                <w:lang w:eastAsia="en-AU"/>
              </w:rPr>
              <w:t>="201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477FA8" w14:textId="7BEB7126" w:rsidR="00266891" w:rsidRPr="00753A40" w:rsidRDefault="00266891"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w:t>
            </w:r>
            <w:r w:rsidR="00A43CD9" w:rsidRPr="00753A40">
              <w:rPr>
                <w:rFonts w:eastAsia="Times New Roman" w:cs="Times New Roman"/>
                <w:color w:val="353535"/>
                <w:sz w:val="22"/>
                <w:lang w:eastAsia="en-AU"/>
              </w:rPr>
              <w:t>39</w:t>
            </w:r>
          </w:p>
        </w:tc>
      </w:tr>
    </w:tbl>
    <w:p w14:paraId="08962E3A" w14:textId="77777777" w:rsidR="00266891" w:rsidRPr="00753A40" w:rsidRDefault="00266891" w:rsidP="00753A40">
      <w:pPr>
        <w:spacing w:after="0" w:line="276" w:lineRule="auto"/>
        <w:rPr>
          <w:rFonts w:eastAsia="Times New Roman" w:cs="Times New Roman"/>
          <w:sz w:val="22"/>
          <w:lang w:eastAsia="en-AU"/>
        </w:rPr>
      </w:pPr>
    </w:p>
    <w:p w14:paraId="4ECF7B12" w14:textId="3B12AA3C" w:rsidR="00A24D61" w:rsidRPr="00753A40" w:rsidRDefault="00A24D61" w:rsidP="00201143">
      <w:pPr>
        <w:pStyle w:val="Heading2"/>
      </w:pPr>
      <w:r w:rsidRPr="00753A40">
        <w:t>CINAH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05"/>
        <w:gridCol w:w="3748"/>
      </w:tblGrid>
      <w:tr w:rsidR="00A24D61" w:rsidRPr="00753A40" w14:paraId="6CAFDF0F" w14:textId="77777777" w:rsidTr="005C6A45">
        <w:trPr>
          <w:tblCellSpacing w:w="15" w:type="dxa"/>
        </w:trPr>
        <w:tc>
          <w:tcPr>
            <w:tcW w:w="0" w:type="auto"/>
            <w:vAlign w:val="center"/>
            <w:hideMark/>
          </w:tcPr>
          <w:p w14:paraId="08B15408"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noProof/>
                <w:sz w:val="22"/>
                <w:lang w:eastAsia="en-AU"/>
              </w:rPr>
              <w:drawing>
                <wp:inline distT="0" distB="0" distL="0" distR="0" wp14:anchorId="21AE1120" wp14:editId="2DD3B5B2">
                  <wp:extent cx="781050" cy="781050"/>
                  <wp:effectExtent l="0" t="0" r="0" b="0"/>
                  <wp:docPr id="418584136" name="Picture 1" descr="A logo for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584136" name="Picture 1" descr="A logo for a company&#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tc>
        <w:tc>
          <w:tcPr>
            <w:tcW w:w="0" w:type="auto"/>
            <w:vAlign w:val="center"/>
            <w:hideMark/>
          </w:tcPr>
          <w:p w14:paraId="15F17F5D"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Wednesday, April 26, 2023 11:27:37 AM </w:t>
            </w:r>
          </w:p>
        </w:tc>
      </w:tr>
    </w:tbl>
    <w:p w14:paraId="320D3F35" w14:textId="77777777" w:rsidR="00A24D61" w:rsidRPr="00753A40" w:rsidRDefault="00A24D61" w:rsidP="00753A40">
      <w:pPr>
        <w:spacing w:after="0" w:line="276" w:lineRule="auto"/>
        <w:rPr>
          <w:rFonts w:eastAsia="Times New Roman" w:cs="Times New Roman"/>
          <w:vanish/>
          <w:sz w:val="22"/>
          <w:lang w:eastAsia="en-AU"/>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323"/>
        <w:gridCol w:w="3882"/>
        <w:gridCol w:w="2647"/>
        <w:gridCol w:w="1383"/>
        <w:gridCol w:w="775"/>
      </w:tblGrid>
      <w:tr w:rsidR="00A24D61" w:rsidRPr="00753A40" w14:paraId="34B4F66E" w14:textId="77777777" w:rsidTr="005C6A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3E985D" w14:textId="77777777" w:rsidR="00A24D61" w:rsidRPr="00753A40" w:rsidRDefault="00A24D61"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805E6" w14:textId="77777777" w:rsidR="00A24D61" w:rsidRPr="00753A40" w:rsidRDefault="00A24D61"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B7016D" w14:textId="77777777" w:rsidR="00A24D61" w:rsidRPr="00753A40" w:rsidRDefault="00A24D61"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BE8744" w14:textId="77777777" w:rsidR="00A24D61" w:rsidRPr="00753A40" w:rsidRDefault="00A24D61"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581F49" w14:textId="77777777" w:rsidR="00A24D61" w:rsidRPr="00753A40" w:rsidRDefault="00A24D61" w:rsidP="00753A40">
            <w:pPr>
              <w:spacing w:after="0" w:line="276" w:lineRule="auto"/>
              <w:jc w:val="center"/>
              <w:rPr>
                <w:rFonts w:eastAsia="Times New Roman" w:cs="Times New Roman"/>
                <w:b/>
                <w:bCs/>
                <w:sz w:val="22"/>
                <w:lang w:eastAsia="en-AU"/>
              </w:rPr>
            </w:pPr>
            <w:r w:rsidRPr="00753A40">
              <w:rPr>
                <w:rFonts w:eastAsia="Times New Roman" w:cs="Times New Roman"/>
                <w:b/>
                <w:bCs/>
                <w:sz w:val="22"/>
                <w:lang w:eastAsia="en-AU"/>
              </w:rPr>
              <w:t xml:space="preserve">Results </w:t>
            </w:r>
          </w:p>
        </w:tc>
      </w:tr>
      <w:tr w:rsidR="00A24D61" w:rsidRPr="00753A40" w14:paraId="0E5A66F8" w14:textId="77777777" w:rsidTr="005C6A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5EBBAB"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526390"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sz w:val="22"/>
                <w:lang w:eastAsia="en-AU"/>
              </w:rPr>
              <w:t>( ( “Cardiovascular Disease” or “myocardial infarction” or “Congenital heart disease” or “heart failure” or “heart attack” or “cardiac failure” or “((heart or cardiac or myocardial) near/2 (failure or infarct or attack))” ) ) AND ( ( “preconception care” or “</w:t>
            </w:r>
            <w:proofErr w:type="spellStart"/>
            <w:r w:rsidRPr="00753A40">
              <w:rPr>
                <w:rFonts w:eastAsia="Times New Roman" w:cs="Times New Roman"/>
                <w:sz w:val="22"/>
                <w:lang w:eastAsia="en-AU"/>
              </w:rPr>
              <w:t>prepregnancy</w:t>
            </w:r>
            <w:proofErr w:type="spellEnd"/>
            <w:r w:rsidRPr="00753A40">
              <w:rPr>
                <w:rFonts w:eastAsia="Times New Roman" w:cs="Times New Roman"/>
                <w:sz w:val="22"/>
                <w:lang w:eastAsia="en-AU"/>
              </w:rPr>
              <w:t>” or “</w:t>
            </w:r>
            <w:proofErr w:type="spellStart"/>
            <w:r w:rsidRPr="00753A40">
              <w:rPr>
                <w:rFonts w:eastAsia="Times New Roman" w:cs="Times New Roman"/>
                <w:sz w:val="22"/>
                <w:lang w:eastAsia="en-AU"/>
              </w:rPr>
              <w:t>pregestation</w:t>
            </w:r>
            <w:proofErr w:type="spellEnd"/>
            <w:r w:rsidRPr="00753A40">
              <w:rPr>
                <w:rFonts w:eastAsia="Times New Roman" w:cs="Times New Roman"/>
                <w:sz w:val="22"/>
                <w:lang w:eastAsia="en-AU"/>
              </w:rPr>
              <w:t>” or “</w:t>
            </w:r>
            <w:proofErr w:type="spellStart"/>
            <w:r w:rsidRPr="00753A40">
              <w:rPr>
                <w:rFonts w:eastAsia="Times New Roman" w:cs="Times New Roman"/>
                <w:sz w:val="22"/>
                <w:lang w:eastAsia="en-AU"/>
              </w:rPr>
              <w:t>pregravid</w:t>
            </w:r>
            <w:proofErr w:type="spellEnd"/>
            <w:r w:rsidRPr="00753A40">
              <w:rPr>
                <w:rFonts w:eastAsia="Times New Roman" w:cs="Times New Roman"/>
                <w:sz w:val="22"/>
                <w:lang w:eastAsia="en-AU"/>
              </w:rPr>
              <w:t>” or “family planning service” or “family planning counselling” or “contraception counselling” or “contraceptive counselling” or “reproductive health service” or “Fertility” or “reproductive health” or “sexual health” or “women's health” or “birth control” or “pre-</w:t>
            </w:r>
            <w:r w:rsidRPr="00753A40">
              <w:rPr>
                <w:rFonts w:eastAsia="Times New Roman" w:cs="Times New Roman"/>
                <w:sz w:val="22"/>
                <w:lang w:eastAsia="en-AU"/>
              </w:rPr>
              <w:lastRenderedPageBreak/>
              <w:t xml:space="preserve">pregnancy” or “pre-gestation” or “pre-gravid” or “pre-conception” or “before pregnancy” )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2805A"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sz w:val="22"/>
                <w:lang w:eastAsia="en-AU"/>
              </w:rPr>
              <w:lastRenderedPageBreak/>
              <w:t xml:space="preserve">Limiters - Published Date: 20100101-20230531; English Language; Exclude MEDLINE records; Human; Sex: Female </w:t>
            </w:r>
            <w:r w:rsidRPr="00753A40">
              <w:rPr>
                <w:rFonts w:eastAsia="Times New Roman" w:cs="Times New Roman"/>
                <w:sz w:val="22"/>
                <w:lang w:eastAsia="en-AU"/>
              </w:rPr>
              <w:br/>
              <w:t xml:space="preserve">Expanders - Apply equivalent subjects </w:t>
            </w:r>
            <w:r w:rsidRPr="00753A40">
              <w:rPr>
                <w:rFonts w:eastAsia="Times New Roman" w:cs="Times New Roman"/>
                <w:sz w:val="22"/>
                <w:lang w:eastAsia="en-AU"/>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C2CBE6"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sz w:val="22"/>
                <w:lang w:eastAsia="en-AU"/>
              </w:rPr>
              <w:t xml:space="preserve">Interface - EBSCOhost Research Databases </w:t>
            </w:r>
            <w:r w:rsidRPr="00753A40">
              <w:rPr>
                <w:rFonts w:eastAsia="Times New Roman" w:cs="Times New Roman"/>
                <w:sz w:val="22"/>
                <w:lang w:eastAsia="en-AU"/>
              </w:rPr>
              <w:br/>
              <w:t xml:space="preserve">Search Screen - Advanced Search </w:t>
            </w:r>
            <w:r w:rsidRPr="00753A40">
              <w:rPr>
                <w:rFonts w:eastAsia="Times New Roman" w:cs="Times New Roman"/>
                <w:sz w:val="22"/>
                <w:lang w:eastAsia="en-AU"/>
              </w:rPr>
              <w:br/>
              <w:t xml:space="preserve">Database - CINAHL Comple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4E9CF" w14:textId="77777777" w:rsidR="00A24D61" w:rsidRPr="00753A40" w:rsidRDefault="00A24D61" w:rsidP="00753A40">
            <w:pPr>
              <w:spacing w:after="0" w:line="276" w:lineRule="auto"/>
              <w:rPr>
                <w:rFonts w:eastAsia="Times New Roman" w:cs="Times New Roman"/>
                <w:sz w:val="22"/>
                <w:lang w:eastAsia="en-AU"/>
              </w:rPr>
            </w:pPr>
            <w:r w:rsidRPr="00753A40">
              <w:rPr>
                <w:rFonts w:eastAsia="Times New Roman" w:cs="Times New Roman"/>
                <w:sz w:val="22"/>
                <w:lang w:eastAsia="en-AU"/>
              </w:rPr>
              <w:t>346</w:t>
            </w:r>
          </w:p>
        </w:tc>
      </w:tr>
    </w:tbl>
    <w:p w14:paraId="3D2CF77C" w14:textId="77777777" w:rsidR="00A24D61" w:rsidRPr="00753A40" w:rsidRDefault="00A24D61" w:rsidP="00753A40">
      <w:pPr>
        <w:spacing w:after="0" w:line="276" w:lineRule="auto"/>
        <w:rPr>
          <w:rFonts w:cs="Times New Roman"/>
          <w:sz w:val="22"/>
        </w:rPr>
      </w:pPr>
    </w:p>
    <w:p w14:paraId="018584CE" w14:textId="71FE1D8E" w:rsidR="00F74ADA" w:rsidRPr="00753A40" w:rsidRDefault="00F74ADA" w:rsidP="00201143">
      <w:pPr>
        <w:pStyle w:val="Heading2"/>
      </w:pPr>
      <w:r w:rsidRPr="00753A40">
        <w:t>MIDRIS</w:t>
      </w:r>
    </w:p>
    <w:p w14:paraId="7A448509" w14:textId="1A81B167" w:rsidR="00F74ADA" w:rsidRPr="00753A40" w:rsidRDefault="00F74ADA" w:rsidP="00753A40">
      <w:pPr>
        <w:spacing w:after="0" w:line="276" w:lineRule="auto"/>
        <w:rPr>
          <w:rFonts w:eastAsia="Times New Roman" w:cs="Times New Roman"/>
          <w:sz w:val="22"/>
          <w:lang w:eastAsia="en-AU"/>
        </w:rPr>
      </w:pPr>
      <w:r w:rsidRPr="00753A40">
        <w:rPr>
          <w:rFonts w:eastAsia="Times New Roman" w:cs="Times New Roman"/>
          <w:sz w:val="22"/>
          <w:lang w:eastAsia="en-AU"/>
        </w:rPr>
        <w:t>Database(s): Maternity &amp; Infant Care Database (MIDIRS) 1971 to April 18, 2023</w:t>
      </w:r>
    </w:p>
    <w:p w14:paraId="1DE6A7A8" w14:textId="77777777" w:rsidR="00DD48BE" w:rsidRPr="00753A40" w:rsidRDefault="00DD48BE" w:rsidP="00753A40">
      <w:pPr>
        <w:spacing w:after="0" w:line="276" w:lineRule="auto"/>
        <w:jc w:val="left"/>
        <w:rPr>
          <w:rFonts w:eastAsia="Times New Roman" w:cs="Times New Roman"/>
          <w:sz w:val="22"/>
          <w:lang w:eastAsia="en-AU"/>
        </w:rPr>
      </w:pPr>
      <w:r w:rsidRPr="00753A40">
        <w:rPr>
          <w:rFonts w:eastAsia="Times New Roman" w:cs="Times New Roman"/>
          <w:color w:val="0A0905"/>
          <w:sz w:val="22"/>
          <w:shd w:val="clear" w:color="auto" w:fill="FFFFFF"/>
          <w:lang w:eastAsia="en-AU"/>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805"/>
        <w:gridCol w:w="835"/>
      </w:tblGrid>
      <w:tr w:rsidR="00483500" w:rsidRPr="00753A40" w14:paraId="04B5AA7D" w14:textId="77777777" w:rsidTr="00DD48B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4BA8D75" w14:textId="77777777" w:rsidR="00DD48BE" w:rsidRPr="00753A40" w:rsidRDefault="00DD48BE"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3D18888" w14:textId="77777777" w:rsidR="00DD48BE" w:rsidRPr="00753A40" w:rsidRDefault="00DD48BE"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86FD11A" w14:textId="77777777" w:rsidR="00DD48BE" w:rsidRPr="00753A40" w:rsidRDefault="00DD48BE"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Results</w:t>
            </w:r>
          </w:p>
        </w:tc>
      </w:tr>
      <w:tr w:rsidR="00753A40" w:rsidRPr="00753A40" w14:paraId="77832470"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5A414C"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87C9D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ardi* </w:t>
            </w:r>
            <w:proofErr w:type="spellStart"/>
            <w:r w:rsidRPr="00753A40">
              <w:rPr>
                <w:rFonts w:eastAsia="Times New Roman" w:cs="Times New Roman"/>
                <w:color w:val="353535"/>
                <w:sz w:val="22"/>
                <w:lang w:eastAsia="en-AU"/>
              </w:rPr>
              <w:t>Diseases.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561C28"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3</w:t>
            </w:r>
          </w:p>
        </w:tc>
      </w:tr>
      <w:tr w:rsidR="00753A40" w:rsidRPr="00753A40" w14:paraId="12EAC527"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19CAE7"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8A079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heart </w:t>
            </w:r>
            <w:proofErr w:type="spellStart"/>
            <w:r w:rsidRPr="00753A40">
              <w:rPr>
                <w:rFonts w:eastAsia="Times New Roman" w:cs="Times New Roman"/>
                <w:color w:val="353535"/>
                <w:sz w:val="22"/>
                <w:lang w:eastAsia="en-AU"/>
              </w:rPr>
              <w:t>failu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52EA1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02</w:t>
            </w:r>
          </w:p>
        </w:tc>
      </w:tr>
      <w:tr w:rsidR="00753A40" w:rsidRPr="00753A40" w14:paraId="73028D9F"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9A325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8B521B"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ongenital heart disease*.</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9CFB8"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625</w:t>
            </w:r>
          </w:p>
        </w:tc>
      </w:tr>
      <w:tr w:rsidR="00753A40" w:rsidRPr="00753A40" w14:paraId="79F3BF87"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000D6A"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0F70B3"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heart or cardiac or myocardial) adj2 (failure or infarct$ or attack$)).</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637105"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69</w:t>
            </w:r>
          </w:p>
        </w:tc>
      </w:tr>
      <w:tr w:rsidR="00753A40" w:rsidRPr="00753A40" w14:paraId="16711825"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7A1C5"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5C2A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ardiac </w:t>
            </w:r>
            <w:proofErr w:type="spellStart"/>
            <w:r w:rsidRPr="00753A40">
              <w:rPr>
                <w:rFonts w:eastAsia="Times New Roman" w:cs="Times New Roman"/>
                <w:color w:val="353535"/>
                <w:sz w:val="22"/>
                <w:lang w:eastAsia="en-AU"/>
              </w:rPr>
              <w:t>failu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987FF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67</w:t>
            </w:r>
          </w:p>
        </w:tc>
      </w:tr>
      <w:tr w:rsidR="00753A40" w:rsidRPr="00753A40" w14:paraId="0BEFD946"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803E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79B0AC"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myocardial </w:t>
            </w:r>
            <w:proofErr w:type="spellStart"/>
            <w:r w:rsidRPr="00753A40">
              <w:rPr>
                <w:rFonts w:eastAsia="Times New Roman" w:cs="Times New Roman"/>
                <w:color w:val="353535"/>
                <w:sz w:val="22"/>
                <w:lang w:eastAsia="en-AU"/>
              </w:rPr>
              <w:t>infarction.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7B797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8</w:t>
            </w:r>
          </w:p>
        </w:tc>
      </w:tr>
      <w:tr w:rsidR="00753A40" w:rsidRPr="00753A40" w14:paraId="6751CF61"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6EFC65"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D55761"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heart disease or Heart Diseases).</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85EFEC"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402</w:t>
            </w:r>
          </w:p>
        </w:tc>
      </w:tr>
      <w:tr w:rsidR="00753A40" w:rsidRPr="00753A40" w14:paraId="2A8874B7"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8DA13E"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FB2AB" w14:textId="77777777" w:rsidR="00DD48BE" w:rsidRPr="00753A40" w:rsidRDefault="00DD48BE"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arrhythm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264095"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31</w:t>
            </w:r>
          </w:p>
        </w:tc>
      </w:tr>
      <w:tr w:rsidR="00753A40" w:rsidRPr="00753A40" w14:paraId="0D809561"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F2492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EC36C1" w14:textId="77777777" w:rsidR="00DD48BE" w:rsidRPr="00753A40" w:rsidRDefault="00DD48BE"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tachycard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FD53B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49</w:t>
            </w:r>
          </w:p>
        </w:tc>
      </w:tr>
      <w:tr w:rsidR="00753A40" w:rsidRPr="00753A40" w14:paraId="1E81F733"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EF692E"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2D35E"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oronary*.</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9385D5"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67</w:t>
            </w:r>
          </w:p>
        </w:tc>
      </w:tr>
      <w:tr w:rsidR="00753A40" w:rsidRPr="00753A40" w14:paraId="4A5F8F86"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F5298E"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8181C" w14:textId="77777777" w:rsidR="00DD48BE" w:rsidRPr="00753A40" w:rsidRDefault="00DD48BE"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pericard</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D1B6D3"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48</w:t>
            </w:r>
          </w:p>
        </w:tc>
      </w:tr>
      <w:tr w:rsidR="00753A40" w:rsidRPr="00753A40" w14:paraId="443CA053"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1DD7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6A43F8"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 or 2 or 3 or 4 or 5 or 6 or 7 or 8 or 9 or 10 or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BE793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375</w:t>
            </w:r>
          </w:p>
        </w:tc>
      </w:tr>
      <w:tr w:rsidR="00753A40" w:rsidRPr="00753A40" w14:paraId="1BD215D7"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DF613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A1B613"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counsel?ing</w:t>
            </w:r>
            <w:proofErr w:type="spellEnd"/>
            <w:r w:rsidRPr="00753A40">
              <w:rPr>
                <w:rFonts w:eastAsia="Times New Roman" w:cs="Times New Roman"/>
                <w:color w:val="353535"/>
                <w:sz w:val="22"/>
                <w:lang w:eastAsia="en-AU"/>
              </w:rPr>
              <w:t xml:space="preserve"> or selection tool*).</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D2E61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187</w:t>
            </w:r>
          </w:p>
        </w:tc>
      </w:tr>
      <w:tr w:rsidR="00753A40" w:rsidRPr="00753A40" w14:paraId="70CF393C"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9C9AE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EF091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education* adj (</w:t>
            </w:r>
            <w:proofErr w:type="spellStart"/>
            <w:r w:rsidRPr="00753A40">
              <w:rPr>
                <w:rFonts w:eastAsia="Times New Roman" w:cs="Times New Roman"/>
                <w:color w:val="353535"/>
                <w:sz w:val="22"/>
                <w:lang w:eastAsia="en-AU"/>
              </w:rPr>
              <w:t>strateg</w:t>
            </w:r>
            <w:proofErr w:type="spellEnd"/>
            <w:r w:rsidRPr="00753A40">
              <w:rPr>
                <w:rFonts w:eastAsia="Times New Roman" w:cs="Times New Roman"/>
                <w:color w:val="353535"/>
                <w:sz w:val="22"/>
                <w:lang w:eastAsia="en-AU"/>
              </w:rPr>
              <w:t>* or program* or interven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3CEFFB"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413</w:t>
            </w:r>
          </w:p>
        </w:tc>
      </w:tr>
      <w:tr w:rsidR="00753A40" w:rsidRPr="00753A40" w14:paraId="03E888BA"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D3B6D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19723A"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decision* adj (tool* or aid*)).</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3FF00A"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55</w:t>
            </w:r>
          </w:p>
        </w:tc>
      </w:tr>
      <w:tr w:rsidR="00753A40" w:rsidRPr="00753A40" w14:paraId="61D3CFCB"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D1F9E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DAEF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quality adj4 (family planning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E50E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9</w:t>
            </w:r>
          </w:p>
        </w:tc>
      </w:tr>
      <w:tr w:rsidR="00753A40" w:rsidRPr="00753A40" w14:paraId="1903A7C0"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D7790A"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4B236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atient adj3 (provider interaction* or provider communica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9973F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1</w:t>
            </w:r>
          </w:p>
        </w:tc>
      </w:tr>
      <w:tr w:rsidR="00753A40" w:rsidRPr="00753A40" w14:paraId="36316940"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47276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BE515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lient adj3 (provider interaction* or provider communica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422FD1"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w:t>
            </w:r>
          </w:p>
        </w:tc>
      </w:tr>
      <w:tr w:rsidR="00753A40" w:rsidRPr="00753A40" w14:paraId="7E1F0B56"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9F8DB3"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0BD08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family planning or contracept*) adj4 (intervention* or implement* or </w:t>
            </w:r>
            <w:proofErr w:type="spellStart"/>
            <w:r w:rsidRPr="00753A40">
              <w:rPr>
                <w:rFonts w:eastAsia="Times New Roman" w:cs="Times New Roman"/>
                <w:color w:val="353535"/>
                <w:sz w:val="22"/>
                <w:lang w:eastAsia="en-AU"/>
              </w:rPr>
              <w:t>therap</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B0C2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1</w:t>
            </w:r>
          </w:p>
        </w:tc>
      </w:tr>
      <w:tr w:rsidR="00753A40" w:rsidRPr="00753A40" w14:paraId="184358F3"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02DF27"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3786D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 or 14 or 15 or 16 or 17 or 18 or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3D2F0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850</w:t>
            </w:r>
          </w:p>
        </w:tc>
      </w:tr>
      <w:tr w:rsidR="00753A40" w:rsidRPr="00753A40" w14:paraId="05FEF53D"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B8178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6C5BA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fertility regulation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xml:space="preserve">* or family planning or birth control or depo?-medroxyprogesterone or depo? Medroxyprogesterone or Depo-Provera or IU?D or IUD or IUDS or IUS or </w:t>
            </w:r>
            <w:proofErr w:type="spellStart"/>
            <w:r w:rsidRPr="00753A40">
              <w:rPr>
                <w:rFonts w:eastAsia="Times New Roman" w:cs="Times New Roman"/>
                <w:color w:val="353535"/>
                <w:sz w:val="22"/>
                <w:lang w:eastAsia="en-AU"/>
              </w:rPr>
              <w:t>intra?uterine</w:t>
            </w:r>
            <w:proofErr w:type="spellEnd"/>
            <w:r w:rsidRPr="00753A40">
              <w:rPr>
                <w:rFonts w:eastAsia="Times New Roman" w:cs="Times New Roman"/>
                <w:color w:val="353535"/>
                <w:sz w:val="22"/>
                <w:lang w:eastAsia="en-AU"/>
              </w:rPr>
              <w:t xml:space="preserve"> device* or </w:t>
            </w:r>
            <w:proofErr w:type="spellStart"/>
            <w:r w:rsidRPr="00753A40">
              <w:rPr>
                <w:rFonts w:eastAsia="Times New Roman" w:cs="Times New Roman"/>
                <w:color w:val="353535"/>
                <w:sz w:val="22"/>
                <w:lang w:eastAsia="en-AU"/>
              </w:rPr>
              <w:t>intra?uterine</w:t>
            </w:r>
            <w:proofErr w:type="spellEnd"/>
            <w:r w:rsidRPr="00753A40">
              <w:rPr>
                <w:rFonts w:eastAsia="Times New Roman" w:cs="Times New Roman"/>
                <w:color w:val="353535"/>
                <w:sz w:val="22"/>
                <w:lang w:eastAsia="en-AU"/>
              </w:rPr>
              <w:t xml:space="preserve"> system* or implant* or </w:t>
            </w:r>
            <w:proofErr w:type="spellStart"/>
            <w:r w:rsidRPr="00753A40">
              <w:rPr>
                <w:rFonts w:eastAsia="Times New Roman" w:cs="Times New Roman"/>
                <w:color w:val="353535"/>
                <w:sz w:val="22"/>
                <w:lang w:eastAsia="en-AU"/>
              </w:rPr>
              <w:t>implanon</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jadelle</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norplant</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060BC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973</w:t>
            </w:r>
          </w:p>
        </w:tc>
      </w:tr>
      <w:tr w:rsidR="00753A40" w:rsidRPr="00753A40" w14:paraId="3CB8BB78"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12E91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861A6F"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ontraception or Contraceptive Agents or Contraceptive Agents or Contraception </w:t>
            </w:r>
            <w:proofErr w:type="spellStart"/>
            <w:r w:rsidRPr="00753A40">
              <w:rPr>
                <w:rFonts w:eastAsia="Times New Roman" w:cs="Times New Roman"/>
                <w:color w:val="353535"/>
                <w:sz w:val="22"/>
                <w:lang w:eastAsia="en-AU"/>
              </w:rPr>
              <w:t>Behavior</w:t>
            </w:r>
            <w:proofErr w:type="spellEnd"/>
            <w:r w:rsidRPr="00753A40">
              <w:rPr>
                <w:rFonts w:eastAsia="Times New Roman" w:cs="Times New Roman"/>
                <w:color w:val="353535"/>
                <w:sz w:val="22"/>
                <w:lang w:eastAsia="en-AU"/>
              </w:rPr>
              <w:t xml:space="preserve"> or Contraceptive Devices or Family Planning).</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B0FBC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222</w:t>
            </w:r>
          </w:p>
        </w:tc>
      </w:tr>
      <w:tr w:rsidR="00753A40" w:rsidRPr="00753A40" w14:paraId="55EFB23A"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FCB5D3"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D82138"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or "family planning" or "fertility regulation") adj4 (</w:t>
            </w:r>
            <w:proofErr w:type="spellStart"/>
            <w:r w:rsidRPr="00753A40">
              <w:rPr>
                <w:rFonts w:eastAsia="Times New Roman" w:cs="Times New Roman"/>
                <w:color w:val="353535"/>
                <w:sz w:val="22"/>
                <w:lang w:eastAsia="en-AU"/>
              </w:rPr>
              <w:t>continu</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discontinu</w:t>
            </w:r>
            <w:proofErr w:type="spellEnd"/>
            <w:r w:rsidRPr="00753A40">
              <w:rPr>
                <w:rFonts w:eastAsia="Times New Roman" w:cs="Times New Roman"/>
                <w:color w:val="353535"/>
                <w:sz w:val="22"/>
                <w:lang w:eastAsia="en-AU"/>
              </w:rPr>
              <w:t xml:space="preserve">* or uptake or </w:t>
            </w:r>
            <w:proofErr w:type="spellStart"/>
            <w:r w:rsidRPr="00753A40">
              <w:rPr>
                <w:rFonts w:eastAsia="Times New Roman" w:cs="Times New Roman"/>
                <w:color w:val="353535"/>
                <w:sz w:val="22"/>
                <w:lang w:eastAsia="en-AU"/>
              </w:rPr>
              <w:t>initiat</w:t>
            </w:r>
            <w:proofErr w:type="spellEnd"/>
            <w:r w:rsidRPr="00753A40">
              <w:rPr>
                <w:rFonts w:eastAsia="Times New Roman" w:cs="Times New Roman"/>
                <w:color w:val="353535"/>
                <w:sz w:val="22"/>
                <w:lang w:eastAsia="en-AU"/>
              </w:rPr>
              <w:t xml:space="preserve">* or switch* or </w:t>
            </w:r>
            <w:proofErr w:type="spellStart"/>
            <w:r w:rsidRPr="00753A40">
              <w:rPr>
                <w:rFonts w:eastAsia="Times New Roman" w:cs="Times New Roman"/>
                <w:color w:val="353535"/>
                <w:sz w:val="22"/>
                <w:lang w:eastAsia="en-AU"/>
              </w:rPr>
              <w:t>satisf</w:t>
            </w:r>
            <w:proofErr w:type="spellEnd"/>
            <w:r w:rsidRPr="00753A40">
              <w:rPr>
                <w:rFonts w:eastAsia="Times New Roman" w:cs="Times New Roman"/>
                <w:color w:val="353535"/>
                <w:sz w:val="22"/>
                <w:lang w:eastAsia="en-AU"/>
              </w:rPr>
              <w:t>* or using or use*)).</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F1258"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298</w:t>
            </w:r>
          </w:p>
        </w:tc>
      </w:tr>
      <w:tr w:rsidR="00753A40" w:rsidRPr="00753A40" w14:paraId="7D2623B5"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95497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2F3CE1"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 or 22 or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3F72DB"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973</w:t>
            </w:r>
          </w:p>
        </w:tc>
      </w:tr>
      <w:tr w:rsidR="00753A40" w:rsidRPr="00753A40" w14:paraId="6F0EEA56"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34C307"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2AA926"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 and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A80D3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63</w:t>
            </w:r>
          </w:p>
        </w:tc>
      </w:tr>
      <w:tr w:rsidR="00753A40" w:rsidRPr="00753A40" w14:paraId="147350E6"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40E7C5"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lastRenderedPageBreak/>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8343B"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xml:space="preserve">* or "family planning" or "fertility regulation") adj4 (counsel* or decision-making or "decision support" or "decision aid*" or "decision tool" or "decision tools" or </w:t>
            </w:r>
            <w:proofErr w:type="spellStart"/>
            <w:r w:rsidRPr="00753A40">
              <w:rPr>
                <w:rFonts w:eastAsia="Times New Roman" w:cs="Times New Roman"/>
                <w:color w:val="353535"/>
                <w:sz w:val="22"/>
                <w:lang w:eastAsia="en-AU"/>
              </w:rPr>
              <w:t>educat</w:t>
            </w:r>
            <w:proofErr w:type="spellEnd"/>
            <w:r w:rsidRPr="00753A40">
              <w:rPr>
                <w:rFonts w:eastAsia="Times New Roman" w:cs="Times New Roman"/>
                <w:color w:val="353535"/>
                <w:sz w:val="22"/>
                <w:lang w:eastAsia="en-AU"/>
              </w:rPr>
              <w:t>* or "informed choice*" or select* or shared-decision* or "tiered-effectiveness")).</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86FBC"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10</w:t>
            </w:r>
          </w:p>
        </w:tc>
      </w:tr>
      <w:tr w:rsidR="00753A40" w:rsidRPr="00753A40" w14:paraId="60209EAE"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F3339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0FE061"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re-concept* or preconcep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1FDAFC"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67</w:t>
            </w:r>
          </w:p>
        </w:tc>
      </w:tr>
      <w:tr w:rsidR="00753A40" w:rsidRPr="00753A40" w14:paraId="600B9DAC"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746EB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C79BA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Preconception </w:t>
            </w:r>
            <w:proofErr w:type="spellStart"/>
            <w:r w:rsidRPr="00753A40">
              <w:rPr>
                <w:rFonts w:eastAsia="Times New Roman" w:cs="Times New Roman"/>
                <w:color w:val="353535"/>
                <w:sz w:val="22"/>
                <w:lang w:eastAsia="en-AU"/>
              </w:rPr>
              <w:t>Ca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ABFCBD"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14</w:t>
            </w:r>
          </w:p>
        </w:tc>
      </w:tr>
      <w:tr w:rsidR="00753A40" w:rsidRPr="00753A40" w14:paraId="4C344119"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ACC679"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46D48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6 or 27 or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53AD82"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239</w:t>
            </w:r>
          </w:p>
        </w:tc>
      </w:tr>
      <w:tr w:rsidR="00753A40" w:rsidRPr="00753A40" w14:paraId="4BAC714D"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B23301"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5B5573"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 or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E9FD70"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455</w:t>
            </w:r>
          </w:p>
        </w:tc>
      </w:tr>
      <w:tr w:rsidR="00753A40" w:rsidRPr="00753A40" w14:paraId="20CF15C4"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8378FB"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C4FF2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 and 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CC644"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9</w:t>
            </w:r>
          </w:p>
        </w:tc>
      </w:tr>
      <w:tr w:rsidR="00753A40" w:rsidRPr="00753A40" w14:paraId="2A818F4A" w14:textId="77777777" w:rsidTr="00DD48B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82CBCE"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D1823E" w14:textId="77777777"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limit 31 to (</w:t>
            </w:r>
            <w:proofErr w:type="spellStart"/>
            <w:r w:rsidRPr="00753A40">
              <w:rPr>
                <w:rFonts w:eastAsia="Times New Roman" w:cs="Times New Roman"/>
                <w:color w:val="353535"/>
                <w:sz w:val="22"/>
                <w:lang w:eastAsia="en-AU"/>
              </w:rPr>
              <w:t>english</w:t>
            </w:r>
            <w:proofErr w:type="spellEnd"/>
            <w:r w:rsidRPr="00753A40">
              <w:rPr>
                <w:rFonts w:eastAsia="Times New Roman" w:cs="Times New Roman"/>
                <w:color w:val="353535"/>
                <w:sz w:val="22"/>
                <w:lang w:eastAsia="en-AU"/>
              </w:rPr>
              <w:t xml:space="preserve"> language and humans and </w:t>
            </w:r>
            <w:proofErr w:type="spellStart"/>
            <w:r w:rsidRPr="00753A40">
              <w:rPr>
                <w:rFonts w:eastAsia="Times New Roman" w:cs="Times New Roman"/>
                <w:color w:val="353535"/>
                <w:sz w:val="22"/>
                <w:lang w:eastAsia="en-AU"/>
              </w:rPr>
              <w:t>yr</w:t>
            </w:r>
            <w:proofErr w:type="spellEnd"/>
            <w:r w:rsidRPr="00753A40">
              <w:rPr>
                <w:rFonts w:eastAsia="Times New Roman" w:cs="Times New Roman"/>
                <w:color w:val="353535"/>
                <w:sz w:val="22"/>
                <w:lang w:eastAsia="en-AU"/>
              </w:rPr>
              <w:t>="2010 -Current") [Limit not valid;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7E4748" w14:textId="56FD10C5" w:rsidR="00DD48BE" w:rsidRPr="00753A40" w:rsidRDefault="00DD48BE"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w:t>
            </w:r>
          </w:p>
        </w:tc>
      </w:tr>
    </w:tbl>
    <w:p w14:paraId="35362C1D" w14:textId="77777777" w:rsidR="00DD48BE" w:rsidRPr="00753A40" w:rsidRDefault="00DD48BE" w:rsidP="00753A40">
      <w:pPr>
        <w:spacing w:after="0" w:line="276" w:lineRule="auto"/>
        <w:rPr>
          <w:rFonts w:eastAsia="Times New Roman" w:cs="Times New Roman"/>
          <w:sz w:val="22"/>
          <w:lang w:eastAsia="en-AU"/>
        </w:rPr>
      </w:pPr>
    </w:p>
    <w:p w14:paraId="09096684" w14:textId="2B67D7D3" w:rsidR="00F74ADA" w:rsidRPr="00753A40" w:rsidRDefault="00F410A3" w:rsidP="00201143">
      <w:pPr>
        <w:pStyle w:val="Heading2"/>
      </w:pPr>
      <w:proofErr w:type="spellStart"/>
      <w:r w:rsidRPr="00753A40">
        <w:t>PsycInfo</w:t>
      </w:r>
      <w:proofErr w:type="spellEnd"/>
      <w:r w:rsidRPr="00753A40">
        <w:t xml:space="preserve"> (OVID)</w:t>
      </w:r>
    </w:p>
    <w:p w14:paraId="662C914C" w14:textId="4186D906" w:rsidR="00064E66" w:rsidRPr="00753A40" w:rsidRDefault="00064E66" w:rsidP="00753A40">
      <w:pPr>
        <w:spacing w:after="0" w:line="276" w:lineRule="auto"/>
        <w:jc w:val="left"/>
        <w:rPr>
          <w:rFonts w:eastAsia="Times New Roman" w:cs="Times New Roman"/>
          <w:color w:val="0A0905"/>
          <w:sz w:val="22"/>
          <w:shd w:val="clear" w:color="auto" w:fill="FFFFFF"/>
          <w:lang w:eastAsia="en-AU"/>
        </w:rPr>
      </w:pPr>
      <w:r w:rsidRPr="00753A40">
        <w:rPr>
          <w:rFonts w:eastAsia="Times New Roman" w:cs="Times New Roman"/>
          <w:color w:val="0A0905"/>
          <w:sz w:val="22"/>
          <w:shd w:val="clear" w:color="auto" w:fill="FFFFFF"/>
          <w:lang w:eastAsia="en-AU"/>
        </w:rPr>
        <w:t>Database(s): </w:t>
      </w:r>
      <w:r w:rsidRPr="00753A40">
        <w:rPr>
          <w:rFonts w:eastAsia="Times New Roman" w:cs="Times New Roman"/>
          <w:b/>
          <w:bCs/>
          <w:color w:val="0A0905"/>
          <w:sz w:val="22"/>
          <w:lang w:eastAsia="en-AU"/>
        </w:rPr>
        <w:t xml:space="preserve">APA </w:t>
      </w:r>
      <w:proofErr w:type="spellStart"/>
      <w:r w:rsidRPr="00753A40">
        <w:rPr>
          <w:rFonts w:eastAsia="Times New Roman" w:cs="Times New Roman"/>
          <w:b/>
          <w:bCs/>
          <w:color w:val="0A0905"/>
          <w:sz w:val="22"/>
          <w:lang w:eastAsia="en-AU"/>
        </w:rPr>
        <w:t>PsycInfo</w:t>
      </w:r>
      <w:proofErr w:type="spellEnd"/>
      <w:r w:rsidRPr="00753A40">
        <w:rPr>
          <w:rFonts w:eastAsia="Times New Roman" w:cs="Times New Roman"/>
          <w:b/>
          <w:bCs/>
          <w:color w:val="0A0905"/>
          <w:sz w:val="22"/>
          <w:lang w:eastAsia="en-AU"/>
        </w:rPr>
        <w:t> </w:t>
      </w:r>
      <w:r w:rsidRPr="00753A40">
        <w:rPr>
          <w:rFonts w:eastAsia="Times New Roman" w:cs="Times New Roman"/>
          <w:color w:val="0A0905"/>
          <w:sz w:val="22"/>
          <w:lang w:eastAsia="en-AU"/>
        </w:rPr>
        <w:t>1806 to June Week 1 2023</w:t>
      </w:r>
      <w:r w:rsidRPr="00753A40">
        <w:rPr>
          <w:rFonts w:eastAsia="Times New Roman" w:cs="Times New Roman"/>
          <w:color w:val="0A0905"/>
          <w:sz w:val="22"/>
          <w:lang w:eastAsia="en-AU"/>
        </w:rPr>
        <w:br/>
      </w:r>
      <w:r w:rsidRPr="00753A40">
        <w:rPr>
          <w:rFonts w:eastAsia="Times New Roman" w:cs="Times New Roman"/>
          <w:color w:val="0A0905"/>
          <w:sz w:val="22"/>
          <w:shd w:val="clear" w:color="auto" w:fill="FFFFFF"/>
          <w:lang w:eastAsia="en-AU"/>
        </w:rPr>
        <w:t>Search Strategy:</w:t>
      </w:r>
    </w:p>
    <w:p w14:paraId="4556774A" w14:textId="77777777" w:rsidR="00064E66" w:rsidRPr="00753A40" w:rsidRDefault="00064E66" w:rsidP="00753A40">
      <w:pPr>
        <w:spacing w:after="0" w:line="276" w:lineRule="auto"/>
        <w:jc w:val="left"/>
        <w:rPr>
          <w:rFonts w:eastAsia="Times New Roman" w:cs="Times New Roman"/>
          <w:sz w:val="22"/>
          <w:lang w:eastAsia="en-AU"/>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0"/>
        <w:gridCol w:w="7805"/>
        <w:gridCol w:w="835"/>
      </w:tblGrid>
      <w:tr w:rsidR="00483500" w:rsidRPr="00753A40" w14:paraId="720FC85C" w14:textId="77777777" w:rsidTr="00064E66">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CF0E1D" w14:textId="77777777" w:rsidR="00064E66" w:rsidRPr="00753A40" w:rsidRDefault="00064E66"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05D51E3" w14:textId="77777777" w:rsidR="00064E66" w:rsidRPr="00753A40" w:rsidRDefault="00064E66"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71B6C1F" w14:textId="77777777" w:rsidR="00064E66" w:rsidRPr="00753A40" w:rsidRDefault="00064E66" w:rsidP="00753A40">
            <w:pPr>
              <w:spacing w:after="0" w:line="276" w:lineRule="auto"/>
              <w:jc w:val="left"/>
              <w:rPr>
                <w:rFonts w:eastAsia="Times New Roman" w:cs="Times New Roman"/>
                <w:b/>
                <w:bCs/>
                <w:color w:val="0A0905"/>
                <w:sz w:val="22"/>
                <w:lang w:eastAsia="en-AU"/>
              </w:rPr>
            </w:pPr>
            <w:r w:rsidRPr="00753A40">
              <w:rPr>
                <w:rFonts w:eastAsia="Times New Roman" w:cs="Times New Roman"/>
                <w:b/>
                <w:bCs/>
                <w:color w:val="0A0905"/>
                <w:sz w:val="22"/>
                <w:lang w:eastAsia="en-AU"/>
              </w:rPr>
              <w:t>Results</w:t>
            </w:r>
          </w:p>
        </w:tc>
      </w:tr>
      <w:tr w:rsidR="00753A40" w:rsidRPr="00753A40" w14:paraId="772ED720"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866F3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5DD0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ardi* </w:t>
            </w:r>
            <w:proofErr w:type="spellStart"/>
            <w:r w:rsidRPr="00753A40">
              <w:rPr>
                <w:rFonts w:eastAsia="Times New Roman" w:cs="Times New Roman"/>
                <w:color w:val="353535"/>
                <w:sz w:val="22"/>
                <w:lang w:eastAsia="en-AU"/>
              </w:rPr>
              <w:t>Diseases.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C86DF"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989</w:t>
            </w:r>
          </w:p>
        </w:tc>
      </w:tr>
      <w:tr w:rsidR="00753A40" w:rsidRPr="00753A40" w14:paraId="75270225"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FFD6B7"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DD207F"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heart </w:t>
            </w:r>
            <w:proofErr w:type="spellStart"/>
            <w:r w:rsidRPr="00753A40">
              <w:rPr>
                <w:rFonts w:eastAsia="Times New Roman" w:cs="Times New Roman"/>
                <w:color w:val="353535"/>
                <w:sz w:val="22"/>
                <w:lang w:eastAsia="en-AU"/>
              </w:rPr>
              <w:t>failu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345ED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666</w:t>
            </w:r>
          </w:p>
        </w:tc>
      </w:tr>
      <w:tr w:rsidR="00753A40" w:rsidRPr="00753A40" w14:paraId="0E94E85F"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8A2D8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1065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ongenital heart disease*.</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5CBB93"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03</w:t>
            </w:r>
          </w:p>
        </w:tc>
      </w:tr>
      <w:tr w:rsidR="00753A40" w:rsidRPr="00753A40" w14:paraId="34AA33AC"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A3428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3D0458"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heart or cardiac or myocardial) adj2 (failure or infarct$ or attack$)).</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DC9E1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039</w:t>
            </w:r>
          </w:p>
        </w:tc>
      </w:tr>
      <w:tr w:rsidR="00753A40" w:rsidRPr="00753A40" w14:paraId="327EB09C"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8D1A5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392333"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ardiac </w:t>
            </w:r>
            <w:proofErr w:type="spellStart"/>
            <w:r w:rsidRPr="00753A40">
              <w:rPr>
                <w:rFonts w:eastAsia="Times New Roman" w:cs="Times New Roman"/>
                <w:color w:val="353535"/>
                <w:sz w:val="22"/>
                <w:lang w:eastAsia="en-AU"/>
              </w:rPr>
              <w:t>failure.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0824F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40</w:t>
            </w:r>
          </w:p>
        </w:tc>
      </w:tr>
      <w:tr w:rsidR="00753A40" w:rsidRPr="00753A40" w14:paraId="25AFDFFA"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A0FD6"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4E634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myocardial </w:t>
            </w:r>
            <w:proofErr w:type="spellStart"/>
            <w:r w:rsidRPr="00753A40">
              <w:rPr>
                <w:rFonts w:eastAsia="Times New Roman" w:cs="Times New Roman"/>
                <w:color w:val="353535"/>
                <w:sz w:val="22"/>
                <w:lang w:eastAsia="en-AU"/>
              </w:rPr>
              <w:t>infarction.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463A7"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520</w:t>
            </w:r>
          </w:p>
        </w:tc>
      </w:tr>
      <w:tr w:rsidR="00753A40" w:rsidRPr="00753A40" w14:paraId="72D79E86"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303948"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127997"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heart disease.mp. or Heart Diseas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CF680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601</w:t>
            </w:r>
          </w:p>
        </w:tc>
      </w:tr>
      <w:tr w:rsidR="00753A40" w:rsidRPr="00753A40" w14:paraId="58F0D63A"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E978C8"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CB8579" w14:textId="77777777" w:rsidR="00064E66" w:rsidRPr="00753A40" w:rsidRDefault="00064E66"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arrhythm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CC2D40"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873</w:t>
            </w:r>
          </w:p>
        </w:tc>
      </w:tr>
      <w:tr w:rsidR="00753A40" w:rsidRPr="00753A40" w14:paraId="4660D667"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57511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CE3638" w14:textId="77777777" w:rsidR="00064E66" w:rsidRPr="00753A40" w:rsidRDefault="00064E66"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tachycard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2E6E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705</w:t>
            </w:r>
          </w:p>
        </w:tc>
      </w:tr>
      <w:tr w:rsidR="00753A40" w:rsidRPr="00753A40" w14:paraId="0E53AF15"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0E06F6"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2DC12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oronary*.</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58522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002</w:t>
            </w:r>
          </w:p>
        </w:tc>
      </w:tr>
      <w:tr w:rsidR="00753A40" w:rsidRPr="00753A40" w14:paraId="32157021"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706C1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F0197B" w14:textId="77777777" w:rsidR="00064E66" w:rsidRPr="00753A40" w:rsidRDefault="00064E66" w:rsidP="00753A40">
            <w:pPr>
              <w:spacing w:after="0" w:line="276" w:lineRule="auto"/>
              <w:jc w:val="left"/>
              <w:rPr>
                <w:rFonts w:eastAsia="Times New Roman" w:cs="Times New Roman"/>
                <w:color w:val="353535"/>
                <w:sz w:val="22"/>
                <w:lang w:eastAsia="en-AU"/>
              </w:rPr>
            </w:pPr>
            <w:proofErr w:type="spellStart"/>
            <w:r w:rsidRPr="00753A40">
              <w:rPr>
                <w:rFonts w:eastAsia="Times New Roman" w:cs="Times New Roman"/>
                <w:color w:val="353535"/>
                <w:sz w:val="22"/>
                <w:lang w:eastAsia="en-AU"/>
              </w:rPr>
              <w:t>pericard</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0E5D13"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9</w:t>
            </w:r>
          </w:p>
        </w:tc>
      </w:tr>
      <w:tr w:rsidR="00753A40" w:rsidRPr="00753A40" w14:paraId="4C0B205D"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7B6DB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2DDE00"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 or 2 or 3 or 4 or 5 or 6 or 7 or 8 or 9 or 10 or 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AA8707"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2574</w:t>
            </w:r>
          </w:p>
        </w:tc>
      </w:tr>
      <w:tr w:rsidR="00753A40" w:rsidRPr="00753A40" w14:paraId="6C29EA78"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E55D56"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3A860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counsel?ing</w:t>
            </w:r>
            <w:proofErr w:type="spellEnd"/>
            <w:r w:rsidRPr="00753A40">
              <w:rPr>
                <w:rFonts w:eastAsia="Times New Roman" w:cs="Times New Roman"/>
                <w:color w:val="353535"/>
                <w:sz w:val="22"/>
                <w:lang w:eastAsia="en-AU"/>
              </w:rPr>
              <w:t xml:space="preserve"> or selection tool*).</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33C56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91078</w:t>
            </w:r>
          </w:p>
        </w:tc>
      </w:tr>
      <w:tr w:rsidR="00753A40" w:rsidRPr="00753A40" w14:paraId="7595DA08"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14F1CF"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8D618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education* adj (</w:t>
            </w:r>
            <w:proofErr w:type="spellStart"/>
            <w:r w:rsidRPr="00753A40">
              <w:rPr>
                <w:rFonts w:eastAsia="Times New Roman" w:cs="Times New Roman"/>
                <w:color w:val="353535"/>
                <w:sz w:val="22"/>
                <w:lang w:eastAsia="en-AU"/>
              </w:rPr>
              <w:t>strateg</w:t>
            </w:r>
            <w:proofErr w:type="spellEnd"/>
            <w:r w:rsidRPr="00753A40">
              <w:rPr>
                <w:rFonts w:eastAsia="Times New Roman" w:cs="Times New Roman"/>
                <w:color w:val="353535"/>
                <w:sz w:val="22"/>
                <w:lang w:eastAsia="en-AU"/>
              </w:rPr>
              <w:t>* or program* or interven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E41F69"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3870</w:t>
            </w:r>
          </w:p>
        </w:tc>
      </w:tr>
      <w:tr w:rsidR="00753A40" w:rsidRPr="00753A40" w14:paraId="75A8EBAA"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DA56E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44FD6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decision* adj (tool* or aid*)).</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B9A98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36</w:t>
            </w:r>
          </w:p>
        </w:tc>
      </w:tr>
      <w:tr w:rsidR="00753A40" w:rsidRPr="00753A40" w14:paraId="1880DBBA"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65DA3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7204D8"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quality adj4 (family planning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308C3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1</w:t>
            </w:r>
          </w:p>
        </w:tc>
      </w:tr>
      <w:tr w:rsidR="00753A40" w:rsidRPr="00753A40" w14:paraId="51AFA22F"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7A20B3"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53A5C"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atient adj3 (provider interaction* or provider communica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CB243"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109</w:t>
            </w:r>
          </w:p>
        </w:tc>
      </w:tr>
      <w:tr w:rsidR="00753A40" w:rsidRPr="00753A40" w14:paraId="0FF5242F"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DCA00"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6B558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client adj3 (provider interaction* or provider communication*)).</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D6C6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47</w:t>
            </w:r>
          </w:p>
        </w:tc>
      </w:tr>
      <w:tr w:rsidR="00753A40" w:rsidRPr="00753A40" w14:paraId="6C6B0538"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79D459"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D439C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family planning or contracept*) adj4 (intervention* or implement* or </w:t>
            </w:r>
            <w:proofErr w:type="spellStart"/>
            <w:r w:rsidRPr="00753A40">
              <w:rPr>
                <w:rFonts w:eastAsia="Times New Roman" w:cs="Times New Roman"/>
                <w:color w:val="353535"/>
                <w:sz w:val="22"/>
                <w:lang w:eastAsia="en-AU"/>
              </w:rPr>
              <w:t>therap</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B9E3F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98</w:t>
            </w:r>
          </w:p>
        </w:tc>
      </w:tr>
      <w:tr w:rsidR="00753A40" w:rsidRPr="00753A40" w14:paraId="6126962A"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41FA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2FB35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 or 14 or 15 or 16 or 17 or 18 or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010B98"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5980</w:t>
            </w:r>
          </w:p>
        </w:tc>
      </w:tr>
      <w:tr w:rsidR="00753A40" w:rsidRPr="00753A40" w14:paraId="01B3F73E"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5BC23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35B21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fertility regulation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xml:space="preserve">* or family planning or birth control or depo?-medroxyprogesterone or depo? Medroxyprogesterone or Depo-Provera or </w:t>
            </w:r>
            <w:r w:rsidRPr="00753A40">
              <w:rPr>
                <w:rFonts w:eastAsia="Times New Roman" w:cs="Times New Roman"/>
                <w:color w:val="353535"/>
                <w:sz w:val="22"/>
                <w:lang w:eastAsia="en-AU"/>
              </w:rPr>
              <w:lastRenderedPageBreak/>
              <w:t xml:space="preserve">IU?D or IUD or IUDS or IUS or </w:t>
            </w:r>
            <w:proofErr w:type="spellStart"/>
            <w:r w:rsidRPr="00753A40">
              <w:rPr>
                <w:rFonts w:eastAsia="Times New Roman" w:cs="Times New Roman"/>
                <w:color w:val="353535"/>
                <w:sz w:val="22"/>
                <w:lang w:eastAsia="en-AU"/>
              </w:rPr>
              <w:t>intra?uterine</w:t>
            </w:r>
            <w:proofErr w:type="spellEnd"/>
            <w:r w:rsidRPr="00753A40">
              <w:rPr>
                <w:rFonts w:eastAsia="Times New Roman" w:cs="Times New Roman"/>
                <w:color w:val="353535"/>
                <w:sz w:val="22"/>
                <w:lang w:eastAsia="en-AU"/>
              </w:rPr>
              <w:t xml:space="preserve"> device* or </w:t>
            </w:r>
            <w:proofErr w:type="spellStart"/>
            <w:r w:rsidRPr="00753A40">
              <w:rPr>
                <w:rFonts w:eastAsia="Times New Roman" w:cs="Times New Roman"/>
                <w:color w:val="353535"/>
                <w:sz w:val="22"/>
                <w:lang w:eastAsia="en-AU"/>
              </w:rPr>
              <w:t>intra?uterine</w:t>
            </w:r>
            <w:proofErr w:type="spellEnd"/>
            <w:r w:rsidRPr="00753A40">
              <w:rPr>
                <w:rFonts w:eastAsia="Times New Roman" w:cs="Times New Roman"/>
                <w:color w:val="353535"/>
                <w:sz w:val="22"/>
                <w:lang w:eastAsia="en-AU"/>
              </w:rPr>
              <w:t xml:space="preserve"> system* or implant* or </w:t>
            </w:r>
            <w:proofErr w:type="spellStart"/>
            <w:r w:rsidRPr="00753A40">
              <w:rPr>
                <w:rFonts w:eastAsia="Times New Roman" w:cs="Times New Roman"/>
                <w:color w:val="353535"/>
                <w:sz w:val="22"/>
                <w:lang w:eastAsia="en-AU"/>
              </w:rPr>
              <w:t>implanon</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jadelle</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norplant</w:t>
            </w:r>
            <w:proofErr w:type="spellEnd"/>
            <w:r w:rsidRPr="00753A40">
              <w:rPr>
                <w:rFonts w:eastAsia="Times New Roman" w:cs="Times New Roman"/>
                <w:color w:val="353535"/>
                <w:sz w:val="22"/>
                <w:lang w:eastAsia="en-AU"/>
              </w:rPr>
              <w: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FDB920"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lastRenderedPageBreak/>
              <w:t>30814</w:t>
            </w:r>
          </w:p>
        </w:tc>
      </w:tr>
      <w:tr w:rsidR="00753A40" w:rsidRPr="00753A40" w14:paraId="082510D8"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20A73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BCC553"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Contraception/ or Contraceptive Agents/ or exp Contraceptive Agents, Female/ or Contraception </w:t>
            </w:r>
            <w:proofErr w:type="spellStart"/>
            <w:r w:rsidRPr="00753A40">
              <w:rPr>
                <w:rFonts w:eastAsia="Times New Roman" w:cs="Times New Roman"/>
                <w:color w:val="353535"/>
                <w:sz w:val="22"/>
                <w:lang w:eastAsia="en-AU"/>
              </w:rPr>
              <w:t>Behavior</w:t>
            </w:r>
            <w:proofErr w:type="spellEnd"/>
            <w:r w:rsidRPr="00753A40">
              <w:rPr>
                <w:rFonts w:eastAsia="Times New Roman" w:cs="Times New Roman"/>
                <w:color w:val="353535"/>
                <w:sz w:val="22"/>
                <w:lang w:eastAsia="en-AU"/>
              </w:rPr>
              <w:t>/ or Contraceptive Devices/ or exp Contraceptive Devices, Female/ or Family Planning Services/ or *LONG-ACTING REVERSIBLE CONTRACEP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EADCC9"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022</w:t>
            </w:r>
          </w:p>
        </w:tc>
      </w:tr>
      <w:tr w:rsidR="00753A40" w:rsidRPr="00753A40" w14:paraId="016E2051"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03F1D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61372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or "family planning" or "fertility regulation") adj4 (</w:t>
            </w:r>
            <w:proofErr w:type="spellStart"/>
            <w:r w:rsidRPr="00753A40">
              <w:rPr>
                <w:rFonts w:eastAsia="Times New Roman" w:cs="Times New Roman"/>
                <w:color w:val="353535"/>
                <w:sz w:val="22"/>
                <w:lang w:eastAsia="en-AU"/>
              </w:rPr>
              <w:t>continu</w:t>
            </w:r>
            <w:proofErr w:type="spellEnd"/>
            <w:r w:rsidRPr="00753A40">
              <w:rPr>
                <w:rFonts w:eastAsia="Times New Roman" w:cs="Times New Roman"/>
                <w:color w:val="353535"/>
                <w:sz w:val="22"/>
                <w:lang w:eastAsia="en-AU"/>
              </w:rPr>
              <w:t xml:space="preserve">* or </w:t>
            </w:r>
            <w:proofErr w:type="spellStart"/>
            <w:r w:rsidRPr="00753A40">
              <w:rPr>
                <w:rFonts w:eastAsia="Times New Roman" w:cs="Times New Roman"/>
                <w:color w:val="353535"/>
                <w:sz w:val="22"/>
                <w:lang w:eastAsia="en-AU"/>
              </w:rPr>
              <w:t>discontinu</w:t>
            </w:r>
            <w:proofErr w:type="spellEnd"/>
            <w:r w:rsidRPr="00753A40">
              <w:rPr>
                <w:rFonts w:eastAsia="Times New Roman" w:cs="Times New Roman"/>
                <w:color w:val="353535"/>
                <w:sz w:val="22"/>
                <w:lang w:eastAsia="en-AU"/>
              </w:rPr>
              <w:t xml:space="preserve">* or uptake or </w:t>
            </w:r>
            <w:proofErr w:type="spellStart"/>
            <w:r w:rsidRPr="00753A40">
              <w:rPr>
                <w:rFonts w:eastAsia="Times New Roman" w:cs="Times New Roman"/>
                <w:color w:val="353535"/>
                <w:sz w:val="22"/>
                <w:lang w:eastAsia="en-AU"/>
              </w:rPr>
              <w:t>initiat</w:t>
            </w:r>
            <w:proofErr w:type="spellEnd"/>
            <w:r w:rsidRPr="00753A40">
              <w:rPr>
                <w:rFonts w:eastAsia="Times New Roman" w:cs="Times New Roman"/>
                <w:color w:val="353535"/>
                <w:sz w:val="22"/>
                <w:lang w:eastAsia="en-AU"/>
              </w:rPr>
              <w:t xml:space="preserve">* or switch* or </w:t>
            </w:r>
            <w:proofErr w:type="spellStart"/>
            <w:r w:rsidRPr="00753A40">
              <w:rPr>
                <w:rFonts w:eastAsia="Times New Roman" w:cs="Times New Roman"/>
                <w:color w:val="353535"/>
                <w:sz w:val="22"/>
                <w:lang w:eastAsia="en-AU"/>
              </w:rPr>
              <w:t>satisf</w:t>
            </w:r>
            <w:proofErr w:type="spellEnd"/>
            <w:r w:rsidRPr="00753A40">
              <w:rPr>
                <w:rFonts w:eastAsia="Times New Roman" w:cs="Times New Roman"/>
                <w:color w:val="353535"/>
                <w:sz w:val="22"/>
                <w:lang w:eastAsia="en-AU"/>
              </w:rPr>
              <w:t>* or using or use*)).</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8E4EB4"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5713</w:t>
            </w:r>
          </w:p>
        </w:tc>
      </w:tr>
      <w:tr w:rsidR="00753A40" w:rsidRPr="00753A40" w14:paraId="57B1441D"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DA7D7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0D423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 or 22 or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1E52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1273</w:t>
            </w:r>
          </w:p>
        </w:tc>
      </w:tr>
      <w:tr w:rsidR="00753A40" w:rsidRPr="00753A40" w14:paraId="0295BF8E"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8EEDC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555B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0 and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F7416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76</w:t>
            </w:r>
          </w:p>
        </w:tc>
      </w:tr>
      <w:tr w:rsidR="00753A40" w:rsidRPr="00753A40" w14:paraId="57430AF7"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E24C9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A19B9F"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 xml:space="preserve">(("birth control" or </w:t>
            </w:r>
            <w:proofErr w:type="spellStart"/>
            <w:r w:rsidRPr="00753A40">
              <w:rPr>
                <w:rFonts w:eastAsia="Times New Roman" w:cs="Times New Roman"/>
                <w:color w:val="353535"/>
                <w:sz w:val="22"/>
                <w:lang w:eastAsia="en-AU"/>
              </w:rPr>
              <w:t>contracepti</w:t>
            </w:r>
            <w:proofErr w:type="spellEnd"/>
            <w:r w:rsidRPr="00753A40">
              <w:rPr>
                <w:rFonts w:eastAsia="Times New Roman" w:cs="Times New Roman"/>
                <w:color w:val="353535"/>
                <w:sz w:val="22"/>
                <w:lang w:eastAsia="en-AU"/>
              </w:rPr>
              <w:t xml:space="preserve">* or "family planning" or "fertility regulation") adj4 (counsel* or decision-making or "decision support" or "decision aid*" or "decision tool" or "decision tools" or </w:t>
            </w:r>
            <w:proofErr w:type="spellStart"/>
            <w:r w:rsidRPr="00753A40">
              <w:rPr>
                <w:rFonts w:eastAsia="Times New Roman" w:cs="Times New Roman"/>
                <w:color w:val="353535"/>
                <w:sz w:val="22"/>
                <w:lang w:eastAsia="en-AU"/>
              </w:rPr>
              <w:t>educat</w:t>
            </w:r>
            <w:proofErr w:type="spellEnd"/>
            <w:r w:rsidRPr="00753A40">
              <w:rPr>
                <w:rFonts w:eastAsia="Times New Roman" w:cs="Times New Roman"/>
                <w:color w:val="353535"/>
                <w:sz w:val="22"/>
                <w:lang w:eastAsia="en-AU"/>
              </w:rPr>
              <w:t>* or "informed choice*" or select* or shared-decision* or "tiered-effectiveness")).</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DBEDE9"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322</w:t>
            </w:r>
          </w:p>
        </w:tc>
      </w:tr>
      <w:tr w:rsidR="00753A40" w:rsidRPr="00753A40" w14:paraId="107F4E52"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8815E"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57D29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re-concept* or preconcept*).</w:t>
            </w:r>
            <w:proofErr w:type="spellStart"/>
            <w:r w:rsidRPr="00753A40">
              <w:rPr>
                <w:rFonts w:eastAsia="Times New Roman" w:cs="Times New Roman"/>
                <w:color w:val="353535"/>
                <w:sz w:val="22"/>
                <w:lang w:eastAsia="en-AU"/>
              </w:rPr>
              <w:t>ti,ab</w:t>
            </w:r>
            <w:proofErr w:type="spellEnd"/>
            <w:r w:rsidRPr="00753A40">
              <w:rPr>
                <w:rFonts w:eastAsia="Times New Roman" w:cs="Times New Roman"/>
                <w:color w:val="353535"/>
                <w:sz w:val="22"/>
                <w:lang w:eastAsia="en-AU"/>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376DE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18</w:t>
            </w:r>
          </w:p>
        </w:tc>
      </w:tr>
      <w:tr w:rsidR="00753A40" w:rsidRPr="00753A40" w14:paraId="187EA848"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EC63BF"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BB8CEC"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Preconception Ca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A215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0</w:t>
            </w:r>
          </w:p>
        </w:tc>
      </w:tr>
      <w:tr w:rsidR="00753A40" w:rsidRPr="00753A40" w14:paraId="494A1EE1"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A8E2C"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FD1AC9"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6 or 27 or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F93A9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817</w:t>
            </w:r>
          </w:p>
        </w:tc>
      </w:tr>
      <w:tr w:rsidR="00753A40" w:rsidRPr="00753A40" w14:paraId="300522EE"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8F7E06"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E26F5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5 or 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D546AD"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2176</w:t>
            </w:r>
          </w:p>
        </w:tc>
      </w:tr>
      <w:tr w:rsidR="00753A40" w:rsidRPr="00753A40" w14:paraId="37DFBFEF"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19D442"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F0D2FA"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2 and 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DA82FB"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5</w:t>
            </w:r>
          </w:p>
        </w:tc>
      </w:tr>
      <w:tr w:rsidR="00753A40" w:rsidRPr="00753A40" w14:paraId="1F8D496F" w14:textId="77777777" w:rsidTr="00064E66">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D30B45"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640891" w14:textId="77777777"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limit 31 to (</w:t>
            </w:r>
            <w:proofErr w:type="spellStart"/>
            <w:r w:rsidRPr="00753A40">
              <w:rPr>
                <w:rFonts w:eastAsia="Times New Roman" w:cs="Times New Roman"/>
                <w:color w:val="353535"/>
                <w:sz w:val="22"/>
                <w:lang w:eastAsia="en-AU"/>
              </w:rPr>
              <w:t>english</w:t>
            </w:r>
            <w:proofErr w:type="spellEnd"/>
            <w:r w:rsidRPr="00753A40">
              <w:rPr>
                <w:rFonts w:eastAsia="Times New Roman" w:cs="Times New Roman"/>
                <w:color w:val="353535"/>
                <w:sz w:val="22"/>
                <w:lang w:eastAsia="en-AU"/>
              </w:rPr>
              <w:t xml:space="preserve"> language and humans and </w:t>
            </w:r>
            <w:proofErr w:type="spellStart"/>
            <w:r w:rsidRPr="00753A40">
              <w:rPr>
                <w:rFonts w:eastAsia="Times New Roman" w:cs="Times New Roman"/>
                <w:color w:val="353535"/>
                <w:sz w:val="22"/>
                <w:lang w:eastAsia="en-AU"/>
              </w:rPr>
              <w:t>yr</w:t>
            </w:r>
            <w:proofErr w:type="spellEnd"/>
            <w:r w:rsidRPr="00753A40">
              <w:rPr>
                <w:rFonts w:eastAsia="Times New Roman" w:cs="Times New Roman"/>
                <w:color w:val="353535"/>
                <w:sz w:val="22"/>
                <w:lang w:eastAsia="en-AU"/>
              </w:rPr>
              <w:t xml:space="preserve">="2010 -Current") [Limit not valid in APA </w:t>
            </w:r>
            <w:proofErr w:type="spellStart"/>
            <w:r w:rsidRPr="00753A40">
              <w:rPr>
                <w:rFonts w:eastAsia="Times New Roman" w:cs="Times New Roman"/>
                <w:color w:val="353535"/>
                <w:sz w:val="22"/>
                <w:lang w:eastAsia="en-AU"/>
              </w:rPr>
              <w:t>PsycInfo</w:t>
            </w:r>
            <w:proofErr w:type="spellEnd"/>
            <w:r w:rsidRPr="00753A40">
              <w:rPr>
                <w:rFonts w:eastAsia="Times New Roman" w:cs="Times New Roman"/>
                <w:color w:val="353535"/>
                <w:sz w:val="22"/>
                <w:lang w:eastAsia="en-AU"/>
              </w:rPr>
              <w:t>; records were retain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A98CD9" w14:textId="6FFB2219" w:rsidR="00064E66" w:rsidRPr="00753A40" w:rsidRDefault="00064E66" w:rsidP="00753A40">
            <w:pPr>
              <w:spacing w:after="0" w:line="276" w:lineRule="auto"/>
              <w:jc w:val="left"/>
              <w:rPr>
                <w:rFonts w:eastAsia="Times New Roman" w:cs="Times New Roman"/>
                <w:color w:val="353535"/>
                <w:sz w:val="22"/>
                <w:lang w:eastAsia="en-AU"/>
              </w:rPr>
            </w:pPr>
            <w:r w:rsidRPr="00753A40">
              <w:rPr>
                <w:rFonts w:eastAsia="Times New Roman" w:cs="Times New Roman"/>
                <w:color w:val="353535"/>
                <w:sz w:val="22"/>
                <w:lang w:eastAsia="en-AU"/>
              </w:rPr>
              <w:t>1</w:t>
            </w:r>
            <w:r w:rsidR="001A57BB" w:rsidRPr="00753A40">
              <w:rPr>
                <w:rFonts w:eastAsia="Times New Roman" w:cs="Times New Roman"/>
                <w:color w:val="353535"/>
                <w:sz w:val="22"/>
                <w:lang w:eastAsia="en-AU"/>
              </w:rPr>
              <w:t>2</w:t>
            </w:r>
          </w:p>
        </w:tc>
      </w:tr>
    </w:tbl>
    <w:p w14:paraId="5C355E7A" w14:textId="0AA8DF61" w:rsidR="00F70840" w:rsidRPr="00753A40" w:rsidRDefault="00F70840" w:rsidP="00201143">
      <w:pPr>
        <w:pStyle w:val="Heading2"/>
      </w:pPr>
      <w:r w:rsidRPr="00753A40">
        <w:t xml:space="preserve">Google Scholar </w:t>
      </w:r>
    </w:p>
    <w:p w14:paraId="0860763E" w14:textId="2C9735D3" w:rsidR="00F70840" w:rsidRDefault="006A14FD" w:rsidP="00753A40">
      <w:pPr>
        <w:spacing w:after="0" w:line="276" w:lineRule="auto"/>
        <w:rPr>
          <w:rFonts w:cs="Times New Roman"/>
          <w:color w:val="0D0D0D"/>
          <w:sz w:val="22"/>
          <w:shd w:val="clear" w:color="auto" w:fill="FFFFFF"/>
        </w:rPr>
      </w:pPr>
      <w:r w:rsidRPr="00753A40">
        <w:rPr>
          <w:rFonts w:cs="Times New Roman"/>
          <w:color w:val="0D0D0D"/>
          <w:sz w:val="22"/>
          <w:shd w:val="clear" w:color="auto" w:fill="FFFFFF"/>
        </w:rPr>
        <w:t xml:space="preserve">"Contraceptive counselling cardiovascular diseases" "uptake of contraception women"- </w:t>
      </w:r>
      <w:r w:rsidR="00143C51" w:rsidRPr="00753A40">
        <w:rPr>
          <w:rFonts w:cs="Times New Roman"/>
          <w:color w:val="0D0D0D"/>
          <w:sz w:val="22"/>
          <w:shd w:val="clear" w:color="auto" w:fill="FFFFFF"/>
        </w:rPr>
        <w:t>8 articles</w:t>
      </w:r>
    </w:p>
    <w:p w14:paraId="35D09BC1" w14:textId="77777777" w:rsidR="00062740" w:rsidRDefault="00062740" w:rsidP="00753A40">
      <w:pPr>
        <w:spacing w:after="0" w:line="276" w:lineRule="auto"/>
        <w:rPr>
          <w:rFonts w:cs="Times New Roman"/>
          <w:color w:val="0D0D0D"/>
          <w:sz w:val="22"/>
          <w:shd w:val="clear" w:color="auto" w:fill="FFFFFF"/>
        </w:rPr>
      </w:pPr>
    </w:p>
    <w:p w14:paraId="22994F71" w14:textId="24AB2F8B" w:rsidR="00062740" w:rsidRDefault="00062740" w:rsidP="00A44611">
      <w:pPr>
        <w:pStyle w:val="Heading1"/>
      </w:pPr>
      <w:r>
        <w:lastRenderedPageBreak/>
        <w:t>Suppl</w:t>
      </w:r>
      <w:r w:rsidR="00A44611">
        <w:t xml:space="preserve">ementary </w:t>
      </w:r>
      <w:r>
        <w:t xml:space="preserve">Figure </w:t>
      </w:r>
      <w:r>
        <w:fldChar w:fldCharType="begin"/>
      </w:r>
      <w:r>
        <w:instrText xml:space="preserve"> SEQ Figure \* ARABIC </w:instrText>
      </w:r>
      <w:r>
        <w:fldChar w:fldCharType="separate"/>
      </w:r>
      <w:r>
        <w:rPr>
          <w:noProof/>
        </w:rPr>
        <w:t>1</w:t>
      </w:r>
      <w:r>
        <w:fldChar w:fldCharType="end"/>
      </w:r>
      <w:r>
        <w:t xml:space="preserve">: Contraceptive methods as reported by primary studies </w:t>
      </w:r>
    </w:p>
    <w:p w14:paraId="06B90138" w14:textId="2BDEDDF7" w:rsidR="00A44611" w:rsidRDefault="00A44611" w:rsidP="00A44611">
      <w:pPr>
        <w:pStyle w:val="NormalWeb"/>
      </w:pPr>
      <w:r>
        <w:rPr>
          <w:noProof/>
        </w:rPr>
        <w:drawing>
          <wp:inline distT="0" distB="0" distL="0" distR="0" wp14:anchorId="62237E81" wp14:editId="5902E32E">
            <wp:extent cx="5731510" cy="7123430"/>
            <wp:effectExtent l="0" t="0" r="2540" b="1270"/>
            <wp:docPr id="1657282209"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282209" name="Picture 1" descr="A close-up of a documen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7123430"/>
                    </a:xfrm>
                    <a:prstGeom prst="rect">
                      <a:avLst/>
                    </a:prstGeom>
                    <a:noFill/>
                    <a:ln>
                      <a:noFill/>
                    </a:ln>
                  </pic:spPr>
                </pic:pic>
              </a:graphicData>
            </a:graphic>
          </wp:inline>
        </w:drawing>
      </w:r>
    </w:p>
    <w:p w14:paraId="2BB91594" w14:textId="77777777" w:rsidR="00A44611" w:rsidRPr="00E71FB1" w:rsidRDefault="00A44611" w:rsidP="00E71FB1"/>
    <w:p w14:paraId="0B9DA5E6" w14:textId="77777777" w:rsidR="00062740" w:rsidRPr="00753A40" w:rsidRDefault="00062740" w:rsidP="00753A40">
      <w:pPr>
        <w:spacing w:after="0" w:line="276" w:lineRule="auto"/>
        <w:rPr>
          <w:rFonts w:cs="Times New Roman"/>
          <w:sz w:val="22"/>
        </w:rPr>
      </w:pPr>
    </w:p>
    <w:p w14:paraId="006009CF" w14:textId="1D59EEB9" w:rsidR="000A33C4" w:rsidRPr="00EB7527" w:rsidRDefault="00F70840" w:rsidP="00201143">
      <w:pPr>
        <w:sectPr w:rsidR="000A33C4" w:rsidRPr="00EB7527" w:rsidSect="00D750ED">
          <w:pgSz w:w="11906" w:h="16838"/>
          <w:pgMar w:top="1440" w:right="1440" w:bottom="1440" w:left="1440" w:header="706" w:footer="706" w:gutter="0"/>
          <w:cols w:space="708"/>
          <w:docGrid w:linePitch="360"/>
        </w:sectPr>
      </w:pPr>
      <w:r>
        <w:t xml:space="preserve"> </w:t>
      </w:r>
    </w:p>
    <w:p w14:paraId="719A6643" w14:textId="1E27F8B7" w:rsidR="00313CA1" w:rsidRPr="00576A67" w:rsidRDefault="00313CA1" w:rsidP="00201143">
      <w:pPr>
        <w:pStyle w:val="Heading1"/>
        <w:rPr>
          <w:szCs w:val="20"/>
        </w:rPr>
      </w:pPr>
      <w:r w:rsidRPr="00576A67">
        <w:lastRenderedPageBreak/>
        <w:t xml:space="preserve">Supplementary Table </w:t>
      </w:r>
      <w:r w:rsidRPr="00576A67">
        <w:rPr>
          <w:i/>
          <w:iCs/>
        </w:rPr>
        <w:fldChar w:fldCharType="begin"/>
      </w:r>
      <w:r w:rsidRPr="00576A67">
        <w:instrText xml:space="preserve"> SEQ Table \* ARABIC </w:instrText>
      </w:r>
      <w:r w:rsidRPr="00576A67">
        <w:rPr>
          <w:i/>
          <w:iCs/>
        </w:rPr>
        <w:fldChar w:fldCharType="separate"/>
      </w:r>
      <w:r w:rsidR="00966BA5" w:rsidRPr="00576A67">
        <w:rPr>
          <w:noProof/>
        </w:rPr>
        <w:t>1</w:t>
      </w:r>
      <w:r w:rsidRPr="00576A67">
        <w:rPr>
          <w:i/>
          <w:iCs/>
        </w:rPr>
        <w:fldChar w:fldCharType="end"/>
      </w:r>
      <w:r w:rsidRPr="00576A67">
        <w:t>: Quality appraisal for included cross-sectional studies</w:t>
      </w:r>
    </w:p>
    <w:tbl>
      <w:tblPr>
        <w:tblStyle w:val="PlainTable2"/>
        <w:tblW w:w="9255" w:type="dxa"/>
        <w:tblLayout w:type="fixed"/>
        <w:tblLook w:val="04A0" w:firstRow="1" w:lastRow="0" w:firstColumn="1" w:lastColumn="0" w:noHBand="0" w:noVBand="1"/>
      </w:tblPr>
      <w:tblGrid>
        <w:gridCol w:w="1134"/>
        <w:gridCol w:w="673"/>
        <w:gridCol w:w="674"/>
        <w:gridCol w:w="674"/>
        <w:gridCol w:w="675"/>
        <w:gridCol w:w="674"/>
        <w:gridCol w:w="675"/>
        <w:gridCol w:w="674"/>
        <w:gridCol w:w="675"/>
        <w:gridCol w:w="2727"/>
      </w:tblGrid>
      <w:tr w:rsidR="00313CA1" w:rsidRPr="00EB7527" w14:paraId="79E33F62" w14:textId="77777777" w:rsidTr="005C6A45">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hideMark/>
          </w:tcPr>
          <w:p w14:paraId="4B521AA4" w14:textId="77777777" w:rsidR="00313CA1" w:rsidRPr="00EB7527" w:rsidRDefault="00313CA1" w:rsidP="005C6A45">
            <w:pPr>
              <w:spacing w:line="240" w:lineRule="auto"/>
              <w:rPr>
                <w:rFonts w:cs="Times New Roman"/>
                <w:sz w:val="18"/>
                <w:szCs w:val="18"/>
                <w:lang w:val="en-US"/>
              </w:rPr>
            </w:pPr>
            <w:r w:rsidRPr="00EB7527">
              <w:rPr>
                <w:rFonts w:cs="Times New Roman"/>
                <w:sz w:val="18"/>
                <w:szCs w:val="18"/>
                <w:lang w:val="en-US"/>
              </w:rPr>
              <w:t>Author (year)</w:t>
            </w:r>
          </w:p>
        </w:tc>
        <w:tc>
          <w:tcPr>
            <w:tcW w:w="673" w:type="dxa"/>
            <w:tcBorders>
              <w:left w:val="nil"/>
              <w:right w:val="nil"/>
            </w:tcBorders>
            <w:hideMark/>
          </w:tcPr>
          <w:p w14:paraId="27D4DAA0" w14:textId="77777777" w:rsidR="00313CA1" w:rsidRPr="00F270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1</w:t>
            </w:r>
          </w:p>
        </w:tc>
        <w:tc>
          <w:tcPr>
            <w:tcW w:w="674" w:type="dxa"/>
            <w:tcBorders>
              <w:left w:val="nil"/>
              <w:right w:val="nil"/>
            </w:tcBorders>
            <w:hideMark/>
          </w:tcPr>
          <w:p w14:paraId="2BD3E5D2"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2</w:t>
            </w:r>
          </w:p>
        </w:tc>
        <w:tc>
          <w:tcPr>
            <w:tcW w:w="674" w:type="dxa"/>
            <w:tcBorders>
              <w:left w:val="nil"/>
              <w:right w:val="nil"/>
            </w:tcBorders>
            <w:hideMark/>
          </w:tcPr>
          <w:p w14:paraId="7B247DE1"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3</w:t>
            </w:r>
          </w:p>
        </w:tc>
        <w:tc>
          <w:tcPr>
            <w:tcW w:w="675" w:type="dxa"/>
            <w:tcBorders>
              <w:left w:val="nil"/>
              <w:right w:val="nil"/>
            </w:tcBorders>
            <w:hideMark/>
          </w:tcPr>
          <w:p w14:paraId="41FE23B7"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4</w:t>
            </w:r>
          </w:p>
        </w:tc>
        <w:tc>
          <w:tcPr>
            <w:tcW w:w="674" w:type="dxa"/>
            <w:tcBorders>
              <w:left w:val="nil"/>
              <w:right w:val="nil"/>
            </w:tcBorders>
            <w:hideMark/>
          </w:tcPr>
          <w:p w14:paraId="4DACEA70"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5</w:t>
            </w:r>
          </w:p>
        </w:tc>
        <w:tc>
          <w:tcPr>
            <w:tcW w:w="675" w:type="dxa"/>
            <w:tcBorders>
              <w:left w:val="nil"/>
              <w:right w:val="nil"/>
            </w:tcBorders>
            <w:hideMark/>
          </w:tcPr>
          <w:p w14:paraId="7DAAA50C"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6</w:t>
            </w:r>
          </w:p>
        </w:tc>
        <w:tc>
          <w:tcPr>
            <w:tcW w:w="674" w:type="dxa"/>
            <w:tcBorders>
              <w:left w:val="nil"/>
              <w:right w:val="nil"/>
            </w:tcBorders>
            <w:hideMark/>
          </w:tcPr>
          <w:p w14:paraId="168ABFD0"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7</w:t>
            </w:r>
          </w:p>
        </w:tc>
        <w:tc>
          <w:tcPr>
            <w:tcW w:w="675" w:type="dxa"/>
            <w:tcBorders>
              <w:left w:val="nil"/>
              <w:right w:val="nil"/>
            </w:tcBorders>
            <w:hideMark/>
          </w:tcPr>
          <w:p w14:paraId="63ED4B2D"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Item 8</w:t>
            </w:r>
          </w:p>
        </w:tc>
        <w:tc>
          <w:tcPr>
            <w:tcW w:w="2727" w:type="dxa"/>
            <w:tcBorders>
              <w:left w:val="nil"/>
              <w:right w:val="nil"/>
            </w:tcBorders>
            <w:hideMark/>
          </w:tcPr>
          <w:p w14:paraId="2169FB87" w14:textId="77777777" w:rsidR="00313CA1" w:rsidRPr="009935AA" w:rsidRDefault="00313CA1" w:rsidP="005C6A45">
            <w:pPr>
              <w:pStyle w:val="Defaul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F270AA">
              <w:rPr>
                <w:rFonts w:ascii="Times New Roman" w:hAnsi="Times New Roman" w:cs="Times New Roman"/>
                <w:sz w:val="18"/>
                <w:szCs w:val="18"/>
              </w:rPr>
              <w:t>Overall Appraisal</w:t>
            </w:r>
          </w:p>
        </w:tc>
      </w:tr>
      <w:tr w:rsidR="00313CA1" w:rsidRPr="00EB7527" w14:paraId="0A0CD302" w14:textId="77777777" w:rsidTr="005C6A45">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1E038E89" w14:textId="77777777" w:rsidR="00313CA1" w:rsidRPr="00DA030F" w:rsidRDefault="00313CA1" w:rsidP="005C6A45">
            <w:pPr>
              <w:spacing w:line="240" w:lineRule="auto"/>
              <w:rPr>
                <w:rFonts w:cs="Times New Roman"/>
                <w:b w:val="0"/>
                <w:bCs w:val="0"/>
                <w:sz w:val="18"/>
                <w:szCs w:val="18"/>
                <w:lang w:val="en-US"/>
              </w:rPr>
            </w:pPr>
            <w:r w:rsidRPr="00DA030F">
              <w:rPr>
                <w:rFonts w:cs="Times New Roman"/>
                <w:b w:val="0"/>
                <w:bCs w:val="0"/>
                <w:sz w:val="18"/>
                <w:szCs w:val="18"/>
                <w:lang w:val="en-US"/>
              </w:rPr>
              <w:t xml:space="preserve">Lindley 2015 </w:t>
            </w:r>
            <w:r w:rsidRPr="00DA030F">
              <w:rPr>
                <w:rFonts w:cs="Times New Roman"/>
                <w:sz w:val="18"/>
                <w:szCs w:val="18"/>
                <w:lang w:val="en-US"/>
              </w:rPr>
              <w:fldChar w:fldCharType="begin">
                <w:fldData xml:space="preserve">PEVuZE5vdGU+PENpdGU+PEF1dGhvcj5MaW5kbGV5PC9BdXRob3I+PFllYXI+MjAxNTwvWWVhcj48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DA030F">
              <w:rPr>
                <w:rFonts w:cs="Times New Roman"/>
                <w:b w:val="0"/>
                <w:bCs w:val="0"/>
                <w:sz w:val="18"/>
                <w:szCs w:val="18"/>
                <w:lang w:val="en-US"/>
              </w:rPr>
              <w:instrText xml:space="preserve"> ADDIN EN.CITE </w:instrText>
            </w:r>
            <w:r w:rsidRPr="00DA030F">
              <w:rPr>
                <w:rFonts w:cs="Times New Roman"/>
                <w:sz w:val="18"/>
                <w:szCs w:val="18"/>
                <w:lang w:val="en-US"/>
              </w:rPr>
              <w:fldChar w:fldCharType="begin">
                <w:fldData xml:space="preserve">PEVuZE5vdGU+PENpdGU+PEF1dGhvcj5MaW5kbGV5PC9BdXRob3I+PFllYXI+MjAxNTwvWWVhcj48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</w:fldData>
              </w:fldChar>
            </w:r>
            <w:r w:rsidRPr="00DA030F">
              <w:rPr>
                <w:rFonts w:cs="Times New Roman"/>
                <w:b w:val="0"/>
                <w:bCs w:val="0"/>
                <w:sz w:val="18"/>
                <w:szCs w:val="18"/>
                <w:lang w:val="en-US"/>
              </w:rPr>
              <w:instrText xml:space="preserve"> ADDIN EN.CITE.DATA </w:instrText>
            </w:r>
            <w:r w:rsidRPr="00DA030F">
              <w:rPr>
                <w:rFonts w:cs="Times New Roman"/>
                <w:sz w:val="18"/>
                <w:szCs w:val="18"/>
                <w:lang w:val="en-US"/>
              </w:rPr>
            </w:r>
            <w:r w:rsidRPr="00DA030F">
              <w:rPr>
                <w:rFonts w:cs="Times New Roman"/>
                <w:sz w:val="18"/>
                <w:szCs w:val="18"/>
                <w:lang w:val="en-US"/>
              </w:rPr>
              <w:fldChar w:fldCharType="end"/>
            </w:r>
            <w:r w:rsidRPr="00DA030F">
              <w:rPr>
                <w:rFonts w:cs="Times New Roman"/>
                <w:sz w:val="18"/>
                <w:szCs w:val="18"/>
                <w:lang w:val="en-US"/>
              </w:rPr>
            </w:r>
            <w:r w:rsidRPr="00DA030F">
              <w:rPr>
                <w:rFonts w:cs="Times New Roman"/>
                <w:sz w:val="18"/>
                <w:szCs w:val="18"/>
                <w:lang w:val="en-US"/>
              </w:rPr>
              <w:fldChar w:fldCharType="separate"/>
            </w:r>
            <w:r w:rsidRPr="00DA030F">
              <w:rPr>
                <w:rFonts w:cs="Times New Roman"/>
                <w:b w:val="0"/>
                <w:bCs w:val="0"/>
                <w:noProof/>
                <w:sz w:val="18"/>
                <w:szCs w:val="18"/>
                <w:lang w:val="en-US"/>
              </w:rPr>
              <w:t>(33)</w:t>
            </w:r>
            <w:r w:rsidRPr="00DA030F">
              <w:rPr>
                <w:rFonts w:cs="Times New Roman"/>
                <w:sz w:val="18"/>
                <w:szCs w:val="18"/>
                <w:lang w:val="en-US"/>
              </w:rPr>
              <w:fldChar w:fldCharType="end"/>
            </w:r>
          </w:p>
        </w:tc>
        <w:tc>
          <w:tcPr>
            <w:tcW w:w="673" w:type="dxa"/>
            <w:tcBorders>
              <w:top w:val="nil"/>
              <w:left w:val="nil"/>
              <w:bottom w:val="nil"/>
              <w:right w:val="nil"/>
            </w:tcBorders>
            <w:hideMark/>
          </w:tcPr>
          <w:p w14:paraId="097FE208"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Yes</w:t>
            </w:r>
          </w:p>
        </w:tc>
        <w:tc>
          <w:tcPr>
            <w:tcW w:w="674" w:type="dxa"/>
            <w:tcBorders>
              <w:top w:val="nil"/>
              <w:left w:val="nil"/>
              <w:bottom w:val="nil"/>
              <w:right w:val="nil"/>
            </w:tcBorders>
            <w:hideMark/>
          </w:tcPr>
          <w:p w14:paraId="0A0F1298"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Yes</w:t>
            </w:r>
          </w:p>
        </w:tc>
        <w:tc>
          <w:tcPr>
            <w:tcW w:w="674" w:type="dxa"/>
            <w:tcBorders>
              <w:top w:val="nil"/>
              <w:left w:val="nil"/>
              <w:bottom w:val="nil"/>
              <w:right w:val="nil"/>
            </w:tcBorders>
            <w:hideMark/>
          </w:tcPr>
          <w:p w14:paraId="7F4901D8"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Yes</w:t>
            </w:r>
          </w:p>
        </w:tc>
        <w:tc>
          <w:tcPr>
            <w:tcW w:w="675" w:type="dxa"/>
            <w:tcBorders>
              <w:top w:val="nil"/>
              <w:left w:val="nil"/>
              <w:bottom w:val="nil"/>
              <w:right w:val="nil"/>
            </w:tcBorders>
            <w:hideMark/>
          </w:tcPr>
          <w:p w14:paraId="2ED8B740"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Yes</w:t>
            </w:r>
          </w:p>
        </w:tc>
        <w:tc>
          <w:tcPr>
            <w:tcW w:w="674" w:type="dxa"/>
            <w:tcBorders>
              <w:top w:val="nil"/>
              <w:left w:val="nil"/>
              <w:bottom w:val="nil"/>
              <w:right w:val="nil"/>
            </w:tcBorders>
            <w:hideMark/>
          </w:tcPr>
          <w:p w14:paraId="4AFAEEC9"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No</w:t>
            </w:r>
          </w:p>
        </w:tc>
        <w:tc>
          <w:tcPr>
            <w:tcW w:w="675" w:type="dxa"/>
            <w:tcBorders>
              <w:top w:val="nil"/>
              <w:left w:val="nil"/>
              <w:bottom w:val="nil"/>
              <w:right w:val="nil"/>
            </w:tcBorders>
            <w:hideMark/>
          </w:tcPr>
          <w:p w14:paraId="17A77B60"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No</w:t>
            </w:r>
          </w:p>
        </w:tc>
        <w:tc>
          <w:tcPr>
            <w:tcW w:w="674" w:type="dxa"/>
            <w:tcBorders>
              <w:top w:val="nil"/>
              <w:left w:val="nil"/>
              <w:bottom w:val="nil"/>
              <w:right w:val="nil"/>
            </w:tcBorders>
            <w:hideMark/>
          </w:tcPr>
          <w:p w14:paraId="0F34CA00"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Yes</w:t>
            </w:r>
          </w:p>
        </w:tc>
        <w:tc>
          <w:tcPr>
            <w:tcW w:w="675" w:type="dxa"/>
            <w:tcBorders>
              <w:top w:val="nil"/>
              <w:left w:val="nil"/>
              <w:bottom w:val="nil"/>
              <w:right w:val="nil"/>
            </w:tcBorders>
            <w:hideMark/>
          </w:tcPr>
          <w:p w14:paraId="77361759"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Yes</w:t>
            </w:r>
          </w:p>
        </w:tc>
        <w:tc>
          <w:tcPr>
            <w:tcW w:w="2727" w:type="dxa"/>
            <w:tcBorders>
              <w:top w:val="nil"/>
              <w:left w:val="nil"/>
              <w:bottom w:val="nil"/>
              <w:right w:val="nil"/>
            </w:tcBorders>
            <w:hideMark/>
          </w:tcPr>
          <w:p w14:paraId="712A97C2" w14:textId="77777777" w:rsidR="00313CA1" w:rsidRPr="00EB7527" w:rsidRDefault="00313CA1" w:rsidP="005C6A45">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527">
              <w:rPr>
                <w:rFonts w:ascii="Times New Roman" w:hAnsi="Times New Roman" w:cs="Times New Roman"/>
                <w:sz w:val="18"/>
                <w:szCs w:val="18"/>
              </w:rPr>
              <w:t>6</w:t>
            </w:r>
          </w:p>
        </w:tc>
      </w:tr>
      <w:tr w:rsidR="00313CA1" w:rsidRPr="00EB7527" w14:paraId="25C635A7" w14:textId="77777777" w:rsidTr="005C6A45">
        <w:trPr>
          <w:trHeight w:val="379"/>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hideMark/>
          </w:tcPr>
          <w:p w14:paraId="2907AC00" w14:textId="77777777" w:rsidR="00313CA1" w:rsidRPr="00DA030F" w:rsidRDefault="00313CA1" w:rsidP="005C6A45">
            <w:pPr>
              <w:pStyle w:val="Default"/>
              <w:rPr>
                <w:rFonts w:ascii="Times New Roman" w:hAnsi="Times New Roman" w:cs="Times New Roman"/>
                <w:b w:val="0"/>
                <w:bCs w:val="0"/>
                <w:sz w:val="18"/>
                <w:szCs w:val="18"/>
              </w:rPr>
            </w:pPr>
            <w:r w:rsidRPr="00DA030F">
              <w:rPr>
                <w:rFonts w:ascii="Times New Roman" w:hAnsi="Times New Roman" w:cs="Times New Roman"/>
                <w:b w:val="0"/>
                <w:bCs w:val="0"/>
                <w:sz w:val="18"/>
                <w:szCs w:val="18"/>
              </w:rPr>
              <w:t xml:space="preserve">Sabanayagam 2017 </w:t>
            </w:r>
            <w:r w:rsidRPr="00DA030F">
              <w:rPr>
                <w:rFonts w:ascii="Times New Roman" w:hAnsi="Times New Roman" w:cs="Times New Roman"/>
                <w:sz w:val="18"/>
                <w:szCs w:val="18"/>
              </w:rPr>
              <w:fldChar w:fldCharType="begin"/>
            </w:r>
            <w:r w:rsidRPr="00DA030F">
              <w:rPr>
                <w:rFonts w:ascii="Times New Roman" w:hAnsi="Times New Roman" w:cs="Times New Roman"/>
                <w:b w:val="0"/>
                <w:bCs w:val="0"/>
                <w:sz w:val="18"/>
                <w:szCs w:val="18"/>
              </w:rPr>
              <w:instrText xml:space="preserve"> ADDIN EN.CITE &lt;EndNote&gt;&lt;Cite&gt;&lt;Author&gt;Sabanayagam&lt;/Author&gt;&lt;Year&gt;2017&lt;/Year&gt;&lt;RecNum&gt;52839&lt;/RecNum&gt;&lt;DisplayText&gt;(27)&lt;/DisplayText&gt;&lt;record&gt;&lt;rec-number&gt;52839&lt;/rec-number&gt;&lt;foreign-keys&gt;&lt;key app="EN" db-id="xxftsva2pa5sfyeaxacvvs2zs5fxvwwps9tf" timestamp="1689941490"&gt;52839&lt;/key&gt;&lt;/foreign-keys&gt;&lt;ref-type name="Journal Article"&gt;17&lt;/ref-type&gt;&lt;contributors&gt;&lt;authors&gt;&lt;author&gt;Sabanayagam, Aarthi&lt;/author&gt;&lt;author&gt;Briston, David&lt;/author&gt;&lt;author&gt;Zaidi, Ali N.&lt;/author&gt;&lt;/authors&gt;&lt;/contributors&gt;&lt;titles&gt;&lt;title&gt;Attitudes and perceptions of pregnant women with CHD: results of a single-site survey&lt;/title&gt;&lt;secondary-title&gt;Cardiology in the Young&lt;/secondary-title&gt;&lt;/titles&gt;&lt;periodical&gt;&lt;full-title&gt;Cardiology in the Young&lt;/full-title&gt;&lt;abbr-1&gt;Cardiol Young&lt;/abbr-1&gt;&lt;/periodical&gt;&lt;pages&gt;1257-1264&lt;/pages&gt;&lt;volume&gt;27&lt;/volume&gt;&lt;number&gt;7&lt;/number&gt;&lt;dates&gt;&lt;year&gt;2017&lt;/year&gt;&lt;/dates&gt;&lt;urls&gt;&lt;/urls&gt;&lt;/record&gt;&lt;/Cite&gt;&lt;/EndNote&gt;</w:instrText>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27)</w:t>
            </w:r>
            <w:r w:rsidRPr="00DA030F">
              <w:rPr>
                <w:rFonts w:ascii="Times New Roman" w:hAnsi="Times New Roman" w:cs="Times New Roman"/>
                <w:sz w:val="18"/>
                <w:szCs w:val="18"/>
              </w:rPr>
              <w:fldChar w:fldCharType="end"/>
            </w:r>
          </w:p>
        </w:tc>
        <w:tc>
          <w:tcPr>
            <w:tcW w:w="673" w:type="dxa"/>
            <w:tcBorders>
              <w:left w:val="nil"/>
              <w:right w:val="nil"/>
            </w:tcBorders>
            <w:hideMark/>
          </w:tcPr>
          <w:p w14:paraId="265E3F4A"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right w:val="nil"/>
            </w:tcBorders>
            <w:hideMark/>
          </w:tcPr>
          <w:p w14:paraId="08AEB1B5"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o</w:t>
            </w:r>
          </w:p>
        </w:tc>
        <w:tc>
          <w:tcPr>
            <w:tcW w:w="674" w:type="dxa"/>
            <w:tcBorders>
              <w:left w:val="nil"/>
              <w:right w:val="nil"/>
            </w:tcBorders>
            <w:hideMark/>
          </w:tcPr>
          <w:p w14:paraId="30E42C9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5" w:type="dxa"/>
            <w:tcBorders>
              <w:left w:val="nil"/>
              <w:right w:val="nil"/>
            </w:tcBorders>
            <w:hideMark/>
          </w:tcPr>
          <w:p w14:paraId="3C8F93C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right w:val="nil"/>
            </w:tcBorders>
            <w:hideMark/>
          </w:tcPr>
          <w:p w14:paraId="6B24AA2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o</w:t>
            </w:r>
          </w:p>
        </w:tc>
        <w:tc>
          <w:tcPr>
            <w:tcW w:w="675" w:type="dxa"/>
            <w:tcBorders>
              <w:left w:val="nil"/>
              <w:right w:val="nil"/>
            </w:tcBorders>
            <w:hideMark/>
          </w:tcPr>
          <w:p w14:paraId="78A0A635"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o</w:t>
            </w:r>
          </w:p>
        </w:tc>
        <w:tc>
          <w:tcPr>
            <w:tcW w:w="674" w:type="dxa"/>
            <w:tcBorders>
              <w:left w:val="nil"/>
              <w:right w:val="nil"/>
            </w:tcBorders>
            <w:hideMark/>
          </w:tcPr>
          <w:p w14:paraId="46152BD3"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o</w:t>
            </w:r>
          </w:p>
        </w:tc>
        <w:tc>
          <w:tcPr>
            <w:tcW w:w="675" w:type="dxa"/>
            <w:tcBorders>
              <w:left w:val="nil"/>
              <w:right w:val="nil"/>
            </w:tcBorders>
            <w:hideMark/>
          </w:tcPr>
          <w:p w14:paraId="353F1F23"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o</w:t>
            </w:r>
          </w:p>
        </w:tc>
        <w:tc>
          <w:tcPr>
            <w:tcW w:w="2727" w:type="dxa"/>
            <w:tcBorders>
              <w:left w:val="nil"/>
              <w:right w:val="nil"/>
            </w:tcBorders>
            <w:hideMark/>
          </w:tcPr>
          <w:p w14:paraId="519A414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3</w:t>
            </w:r>
          </w:p>
        </w:tc>
      </w:tr>
      <w:tr w:rsidR="00313CA1" w:rsidRPr="00EB7527" w14:paraId="463ED944" w14:textId="77777777" w:rsidTr="005C6A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400515BE" w14:textId="77777777" w:rsidR="00313CA1" w:rsidRPr="00DA030F" w:rsidRDefault="00313CA1" w:rsidP="005C6A45">
            <w:pPr>
              <w:pStyle w:val="Default"/>
              <w:rPr>
                <w:rFonts w:ascii="Times New Roman" w:hAnsi="Times New Roman" w:cs="Times New Roman"/>
                <w:b w:val="0"/>
                <w:bCs w:val="0"/>
                <w:sz w:val="18"/>
                <w:szCs w:val="18"/>
              </w:rPr>
            </w:pPr>
            <w:r w:rsidRPr="00DA030F">
              <w:rPr>
                <w:rFonts w:ascii="Times New Roman" w:hAnsi="Times New Roman" w:cs="Times New Roman"/>
                <w:b w:val="0"/>
                <w:bCs w:val="0"/>
                <w:sz w:val="18"/>
                <w:szCs w:val="18"/>
              </w:rPr>
              <w:t xml:space="preserve">Rosman 2017 </w:t>
            </w:r>
            <w:r w:rsidRPr="00DA030F">
              <w:rPr>
                <w:rFonts w:ascii="Times New Roman" w:hAnsi="Times New Roman" w:cs="Times New Roman"/>
                <w:sz w:val="18"/>
                <w:szCs w:val="18"/>
              </w:rPr>
              <w:fldChar w:fldCharType="begin">
                <w:fldData xml:space="preserve">PEVuZE5vdGU+PENpdGU+PEF1dGhvcj5Sb3NtYW48L0F1dGhvcj48WWVhcj4yMDE3PC9ZZWFyPjxS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sidRPr="00DA030F">
              <w:rPr>
                <w:rFonts w:ascii="Times New Roman" w:hAnsi="Times New Roman" w:cs="Times New Roman"/>
                <w:b w:val="0"/>
                <w:bCs w:val="0"/>
                <w:sz w:val="18"/>
                <w:szCs w:val="18"/>
              </w:rPr>
              <w:instrText xml:space="preserve"> ADDIN EN.CITE </w:instrText>
            </w:r>
            <w:r w:rsidRPr="00DA030F">
              <w:rPr>
                <w:rFonts w:ascii="Times New Roman" w:hAnsi="Times New Roman" w:cs="Times New Roman"/>
                <w:sz w:val="18"/>
                <w:szCs w:val="18"/>
              </w:rPr>
              <w:fldChar w:fldCharType="begin">
                <w:fldData xml:space="preserve">PEVuZE5vdGU+PENpdGU+PEF1dGhvcj5Sb3NtYW48L0F1dGhvcj48WWVhcj4yMDE3PC9ZZWFyPjxS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sidRPr="00DA030F">
              <w:rPr>
                <w:rFonts w:ascii="Times New Roman" w:hAnsi="Times New Roman" w:cs="Times New Roman"/>
                <w:b w:val="0"/>
                <w:bCs w:val="0"/>
                <w:sz w:val="18"/>
                <w:szCs w:val="18"/>
              </w:rPr>
              <w:instrText xml:space="preserve"> ADDIN EN.CITE.DATA </w:instrText>
            </w:r>
            <w:r w:rsidRPr="00DA030F">
              <w:rPr>
                <w:rFonts w:ascii="Times New Roman" w:hAnsi="Times New Roman" w:cs="Times New Roman"/>
                <w:sz w:val="18"/>
                <w:szCs w:val="18"/>
              </w:rPr>
            </w:r>
            <w:r w:rsidRPr="00DA030F">
              <w:rPr>
                <w:rFonts w:ascii="Times New Roman" w:hAnsi="Times New Roman" w:cs="Times New Roman"/>
                <w:sz w:val="18"/>
                <w:szCs w:val="18"/>
              </w:rPr>
              <w:fldChar w:fldCharType="end"/>
            </w:r>
            <w:r w:rsidRPr="00DA030F">
              <w:rPr>
                <w:rFonts w:ascii="Times New Roman" w:hAnsi="Times New Roman" w:cs="Times New Roman"/>
                <w:sz w:val="18"/>
                <w:szCs w:val="18"/>
              </w:rPr>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28)</w:t>
            </w:r>
            <w:r w:rsidRPr="00DA030F">
              <w:rPr>
                <w:rFonts w:ascii="Times New Roman" w:hAnsi="Times New Roman" w:cs="Times New Roman"/>
                <w:sz w:val="18"/>
                <w:szCs w:val="18"/>
              </w:rPr>
              <w:fldChar w:fldCharType="end"/>
            </w:r>
          </w:p>
        </w:tc>
        <w:tc>
          <w:tcPr>
            <w:tcW w:w="673" w:type="dxa"/>
            <w:tcBorders>
              <w:top w:val="nil"/>
              <w:left w:val="nil"/>
              <w:bottom w:val="nil"/>
              <w:right w:val="nil"/>
            </w:tcBorders>
            <w:hideMark/>
          </w:tcPr>
          <w:p w14:paraId="1E1FFE34"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4C67E51C"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48CD434E"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N/A</w:t>
            </w:r>
          </w:p>
        </w:tc>
        <w:tc>
          <w:tcPr>
            <w:tcW w:w="675" w:type="dxa"/>
            <w:tcBorders>
              <w:top w:val="nil"/>
              <w:left w:val="nil"/>
              <w:bottom w:val="nil"/>
              <w:right w:val="nil"/>
            </w:tcBorders>
            <w:hideMark/>
          </w:tcPr>
          <w:p w14:paraId="059BE2E7"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485C6A0B"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top w:val="nil"/>
              <w:left w:val="nil"/>
              <w:bottom w:val="nil"/>
              <w:right w:val="nil"/>
            </w:tcBorders>
            <w:hideMark/>
          </w:tcPr>
          <w:p w14:paraId="1C5D15B2"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4" w:type="dxa"/>
            <w:tcBorders>
              <w:top w:val="nil"/>
              <w:left w:val="nil"/>
              <w:bottom w:val="nil"/>
              <w:right w:val="nil"/>
            </w:tcBorders>
            <w:hideMark/>
          </w:tcPr>
          <w:p w14:paraId="3A15FE25"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top w:val="nil"/>
              <w:left w:val="nil"/>
              <w:bottom w:val="nil"/>
              <w:right w:val="nil"/>
            </w:tcBorders>
            <w:hideMark/>
          </w:tcPr>
          <w:p w14:paraId="78C398EB"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2727" w:type="dxa"/>
            <w:tcBorders>
              <w:top w:val="nil"/>
              <w:left w:val="nil"/>
              <w:bottom w:val="nil"/>
              <w:right w:val="nil"/>
            </w:tcBorders>
            <w:hideMark/>
          </w:tcPr>
          <w:p w14:paraId="02CE7A84"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4</w:t>
            </w:r>
          </w:p>
        </w:tc>
      </w:tr>
      <w:tr w:rsidR="00313CA1" w:rsidRPr="00EB7527" w14:paraId="0F827FED" w14:textId="77777777" w:rsidTr="005C6A45">
        <w:trPr>
          <w:trHeight w:val="237"/>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hideMark/>
          </w:tcPr>
          <w:p w14:paraId="7421F233" w14:textId="77777777" w:rsidR="00313CA1" w:rsidRPr="00DA030F" w:rsidRDefault="00313CA1" w:rsidP="005C6A45">
            <w:pPr>
              <w:pStyle w:val="Default"/>
              <w:rPr>
                <w:rFonts w:ascii="Times New Roman" w:hAnsi="Times New Roman" w:cs="Times New Roman"/>
                <w:b w:val="0"/>
                <w:bCs w:val="0"/>
                <w:sz w:val="18"/>
                <w:szCs w:val="18"/>
              </w:rPr>
            </w:pPr>
            <w:r w:rsidRPr="00DA030F">
              <w:rPr>
                <w:rFonts w:ascii="Times New Roman" w:hAnsi="Times New Roman" w:cs="Times New Roman"/>
                <w:b w:val="0"/>
                <w:bCs w:val="0"/>
                <w:sz w:val="18"/>
                <w:szCs w:val="18"/>
              </w:rPr>
              <w:t xml:space="preserve">Kaemmerer 2012 </w:t>
            </w:r>
            <w:r w:rsidRPr="00DA030F">
              <w:rPr>
                <w:rFonts w:ascii="Times New Roman" w:hAnsi="Times New Roman" w:cs="Times New Roman"/>
                <w:sz w:val="18"/>
                <w:szCs w:val="18"/>
              </w:rPr>
              <w:fldChar w:fldCharType="begin"/>
            </w:r>
            <w:r w:rsidRPr="00DA030F">
              <w:rPr>
                <w:rFonts w:ascii="Times New Roman" w:hAnsi="Times New Roman" w:cs="Times New Roman"/>
                <w:b w:val="0"/>
                <w:bCs w:val="0"/>
                <w:sz w:val="18"/>
                <w:szCs w:val="18"/>
              </w:rPr>
              <w:instrText xml:space="preserve"> ADDIN EN.CITE &lt;EndNote&gt;&lt;Cite&gt;&lt;Author&gt;Kaemmerer&lt;/Author&gt;&lt;Year&gt;2012&lt;/Year&gt;&lt;RecNum&gt;52830&lt;/RecNum&gt;&lt;DisplayText&gt;(35)&lt;/DisplayText&gt;&lt;record&gt;&lt;rec-number&gt;52830&lt;/rec-number&gt;&lt;foreign-keys&gt;&lt;key app="EN" db-id="xxftsva2pa5sfyeaxacvvs2zs5fxvwwps9tf" timestamp="1689941490"&gt;52830&lt;/key&gt;&lt;/foreign-keys&gt;&lt;ref-type name="Journal Article"&gt;17&lt;/ref-type&gt;&lt;contributors&gt;&lt;authors&gt;&lt;author&gt;Kaemmerer, M.&lt;/author&gt;&lt;author&gt;Vigl, M.&lt;/author&gt;&lt;author&gt;Seifert-Klauss, V.&lt;/author&gt;&lt;author&gt;Nagdyman, N.&lt;/author&gt;&lt;author&gt;Bauer, U.&lt;/author&gt;&lt;author&gt;Schneider, K. T.&lt;/author&gt;&lt;author&gt;Kaemmerer, H.&lt;/author&gt;&lt;/authors&gt;&lt;/contributors&gt;&lt;titles&gt;&lt;title&gt;Counseling reproductive health issues in women with congenital heart disease&lt;/title&gt;&lt;secondary-title&gt;Clinical Research in Cardiology&lt;/secondary-title&gt;&lt;/titles&gt;&lt;periodical&gt;&lt;full-title&gt;Clinical Research in Cardiology&lt;/full-title&gt;&lt;abbr-1&gt;Clin&lt;/abbr-1&gt;&lt;/periodical&gt;&lt;pages&gt;901-7&lt;/pages&gt;&lt;volume&gt;101&lt;/volume&gt;&lt;number&gt;11&lt;/number&gt;&lt;dates&gt;&lt;year&gt;2012&lt;/year&gt;&lt;/dates&gt;&lt;accession-num&gt;22584383&lt;/accession-num&gt;&lt;urls&gt;&lt;/urls&gt;&lt;electronic-resource-num&gt;https://dx.doi.org/10.1007/s00392-012-0474-9&lt;/electronic-resource-num&gt;&lt;/record&gt;&lt;/Cite&gt;&lt;/EndNote&gt;</w:instrText>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35)</w:t>
            </w:r>
            <w:r w:rsidRPr="00DA030F">
              <w:rPr>
                <w:rFonts w:ascii="Times New Roman" w:hAnsi="Times New Roman" w:cs="Times New Roman"/>
                <w:sz w:val="18"/>
                <w:szCs w:val="18"/>
              </w:rPr>
              <w:fldChar w:fldCharType="end"/>
            </w:r>
          </w:p>
        </w:tc>
        <w:tc>
          <w:tcPr>
            <w:tcW w:w="673" w:type="dxa"/>
            <w:tcBorders>
              <w:left w:val="nil"/>
              <w:right w:val="nil"/>
            </w:tcBorders>
            <w:hideMark/>
          </w:tcPr>
          <w:p w14:paraId="55557FF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right w:val="nil"/>
            </w:tcBorders>
            <w:hideMark/>
          </w:tcPr>
          <w:p w14:paraId="4C1B273B"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right w:val="nil"/>
            </w:tcBorders>
            <w:hideMark/>
          </w:tcPr>
          <w:p w14:paraId="48BCEFFB"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5" w:type="dxa"/>
            <w:tcBorders>
              <w:left w:val="nil"/>
              <w:right w:val="nil"/>
            </w:tcBorders>
            <w:hideMark/>
          </w:tcPr>
          <w:p w14:paraId="134F391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right w:val="nil"/>
            </w:tcBorders>
            <w:hideMark/>
          </w:tcPr>
          <w:p w14:paraId="614DF71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5" w:type="dxa"/>
            <w:tcBorders>
              <w:left w:val="nil"/>
              <w:right w:val="nil"/>
            </w:tcBorders>
            <w:hideMark/>
          </w:tcPr>
          <w:p w14:paraId="070C9E4C"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right w:val="nil"/>
            </w:tcBorders>
            <w:hideMark/>
          </w:tcPr>
          <w:p w14:paraId="0A218FE5"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5" w:type="dxa"/>
            <w:tcBorders>
              <w:left w:val="nil"/>
              <w:right w:val="nil"/>
            </w:tcBorders>
            <w:hideMark/>
          </w:tcPr>
          <w:p w14:paraId="449A063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2727" w:type="dxa"/>
            <w:tcBorders>
              <w:left w:val="nil"/>
              <w:right w:val="nil"/>
            </w:tcBorders>
            <w:hideMark/>
          </w:tcPr>
          <w:p w14:paraId="63ECD3B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8</w:t>
            </w:r>
          </w:p>
        </w:tc>
      </w:tr>
      <w:tr w:rsidR="00313CA1" w:rsidRPr="00EB7527" w14:paraId="55925310" w14:textId="77777777" w:rsidTr="005C6A45">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1C727147" w14:textId="77777777" w:rsidR="00313CA1" w:rsidRPr="00DA030F" w:rsidRDefault="00313CA1" w:rsidP="005C6A45">
            <w:pPr>
              <w:pStyle w:val="Default"/>
              <w:rPr>
                <w:rFonts w:ascii="Times New Roman" w:hAnsi="Times New Roman" w:cs="Times New Roman"/>
                <w:b w:val="0"/>
                <w:bCs w:val="0"/>
                <w:sz w:val="18"/>
                <w:szCs w:val="18"/>
              </w:rPr>
            </w:pPr>
            <w:r w:rsidRPr="00DA030F">
              <w:rPr>
                <w:rFonts w:ascii="Times New Roman" w:hAnsi="Times New Roman" w:cs="Times New Roman"/>
                <w:b w:val="0"/>
                <w:bCs w:val="0"/>
                <w:sz w:val="18"/>
                <w:szCs w:val="18"/>
              </w:rPr>
              <w:t xml:space="preserve">Miner 2017 </w:t>
            </w:r>
            <w:r w:rsidRPr="00DA030F">
              <w:rPr>
                <w:rFonts w:ascii="Times New Roman" w:hAnsi="Times New Roman" w:cs="Times New Roman"/>
                <w:sz w:val="18"/>
                <w:szCs w:val="18"/>
              </w:rPr>
              <w:fldChar w:fldCharType="begin">
                <w:fldData xml:space="preserve">PEVuZE5vdGU+PENpdGU+PEF1dGhvcj5NaW5lcjwvQXV0aG9yPjxZZWFyPjIwMTc8L1llYXI+PFJl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Pr="00DA030F">
              <w:rPr>
                <w:rFonts w:ascii="Times New Roman" w:hAnsi="Times New Roman" w:cs="Times New Roman"/>
                <w:b w:val="0"/>
                <w:bCs w:val="0"/>
                <w:sz w:val="18"/>
                <w:szCs w:val="18"/>
              </w:rPr>
              <w:instrText xml:space="preserve"> ADDIN EN.CITE </w:instrText>
            </w:r>
            <w:r w:rsidRPr="00DA030F">
              <w:rPr>
                <w:rFonts w:ascii="Times New Roman" w:hAnsi="Times New Roman" w:cs="Times New Roman"/>
                <w:sz w:val="18"/>
                <w:szCs w:val="18"/>
              </w:rPr>
              <w:fldChar w:fldCharType="begin">
                <w:fldData xml:space="preserve">PEVuZE5vdGU+PENpdGU+PEF1dGhvcj5NaW5lcjwvQXV0aG9yPjxZZWFyPjIwMTc8L1llYXI+PFJl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Pr="00DA030F">
              <w:rPr>
                <w:rFonts w:ascii="Times New Roman" w:hAnsi="Times New Roman" w:cs="Times New Roman"/>
                <w:b w:val="0"/>
                <w:bCs w:val="0"/>
                <w:sz w:val="18"/>
                <w:szCs w:val="18"/>
              </w:rPr>
              <w:instrText xml:space="preserve"> ADDIN EN.CITE.DATA </w:instrText>
            </w:r>
            <w:r w:rsidRPr="00DA030F">
              <w:rPr>
                <w:rFonts w:ascii="Times New Roman" w:hAnsi="Times New Roman" w:cs="Times New Roman"/>
                <w:sz w:val="18"/>
                <w:szCs w:val="18"/>
              </w:rPr>
            </w:r>
            <w:r w:rsidRPr="00DA030F">
              <w:rPr>
                <w:rFonts w:ascii="Times New Roman" w:hAnsi="Times New Roman" w:cs="Times New Roman"/>
                <w:sz w:val="18"/>
                <w:szCs w:val="18"/>
              </w:rPr>
              <w:fldChar w:fldCharType="end"/>
            </w:r>
            <w:r w:rsidRPr="00DA030F">
              <w:rPr>
                <w:rFonts w:ascii="Times New Roman" w:hAnsi="Times New Roman" w:cs="Times New Roman"/>
                <w:sz w:val="18"/>
                <w:szCs w:val="18"/>
              </w:rPr>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29)</w:t>
            </w:r>
            <w:r w:rsidRPr="00DA030F">
              <w:rPr>
                <w:rFonts w:ascii="Times New Roman" w:hAnsi="Times New Roman" w:cs="Times New Roman"/>
                <w:sz w:val="18"/>
                <w:szCs w:val="18"/>
              </w:rPr>
              <w:fldChar w:fldCharType="end"/>
            </w:r>
          </w:p>
        </w:tc>
        <w:tc>
          <w:tcPr>
            <w:tcW w:w="673" w:type="dxa"/>
            <w:tcBorders>
              <w:top w:val="nil"/>
              <w:left w:val="nil"/>
              <w:bottom w:val="nil"/>
              <w:right w:val="nil"/>
            </w:tcBorders>
            <w:hideMark/>
          </w:tcPr>
          <w:p w14:paraId="6D7083E3"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1080862A"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2DA7C5E9"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top w:val="nil"/>
              <w:left w:val="nil"/>
              <w:bottom w:val="nil"/>
              <w:right w:val="nil"/>
            </w:tcBorders>
            <w:hideMark/>
          </w:tcPr>
          <w:p w14:paraId="18604E85"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41B0F3BF"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top w:val="nil"/>
              <w:left w:val="nil"/>
              <w:bottom w:val="nil"/>
              <w:right w:val="nil"/>
            </w:tcBorders>
            <w:hideMark/>
          </w:tcPr>
          <w:p w14:paraId="3C83BF67"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4" w:type="dxa"/>
            <w:tcBorders>
              <w:top w:val="nil"/>
              <w:left w:val="nil"/>
              <w:bottom w:val="nil"/>
              <w:right w:val="nil"/>
            </w:tcBorders>
            <w:hideMark/>
          </w:tcPr>
          <w:p w14:paraId="2552A42B"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top w:val="nil"/>
              <w:left w:val="nil"/>
              <w:bottom w:val="nil"/>
              <w:right w:val="nil"/>
            </w:tcBorders>
            <w:hideMark/>
          </w:tcPr>
          <w:p w14:paraId="6E70BF9D"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2727" w:type="dxa"/>
            <w:tcBorders>
              <w:top w:val="nil"/>
              <w:left w:val="nil"/>
              <w:bottom w:val="nil"/>
              <w:right w:val="nil"/>
            </w:tcBorders>
            <w:hideMark/>
          </w:tcPr>
          <w:p w14:paraId="7673DA80"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4</w:t>
            </w:r>
          </w:p>
        </w:tc>
      </w:tr>
      <w:tr w:rsidR="00313CA1" w:rsidRPr="00EB7527" w14:paraId="74013588" w14:textId="77777777" w:rsidTr="005C6A45">
        <w:trPr>
          <w:trHeight w:val="215"/>
        </w:trPr>
        <w:tc>
          <w:tcPr>
            <w:cnfStyle w:val="001000000000" w:firstRow="0" w:lastRow="0" w:firstColumn="1" w:lastColumn="0" w:oddVBand="0" w:evenVBand="0" w:oddHBand="0" w:evenHBand="0" w:firstRowFirstColumn="0" w:firstRowLastColumn="0" w:lastRowFirstColumn="0" w:lastRowLastColumn="0"/>
            <w:tcW w:w="1134" w:type="dxa"/>
            <w:tcBorders>
              <w:left w:val="nil"/>
              <w:right w:val="nil"/>
            </w:tcBorders>
            <w:hideMark/>
          </w:tcPr>
          <w:p w14:paraId="698982AC" w14:textId="77777777" w:rsidR="00313CA1" w:rsidRPr="00DA030F" w:rsidRDefault="00313CA1" w:rsidP="005C6A45">
            <w:pPr>
              <w:pStyle w:val="Default"/>
              <w:rPr>
                <w:rFonts w:ascii="Times New Roman" w:hAnsi="Times New Roman" w:cs="Times New Roman"/>
                <w:b w:val="0"/>
                <w:bCs w:val="0"/>
                <w:sz w:val="18"/>
                <w:szCs w:val="18"/>
              </w:rPr>
            </w:pPr>
            <w:r w:rsidRPr="00DA030F">
              <w:rPr>
                <w:rFonts w:ascii="Times New Roman" w:hAnsi="Times New Roman" w:cs="Times New Roman"/>
                <w:b w:val="0"/>
                <w:bCs w:val="0"/>
                <w:sz w:val="18"/>
                <w:szCs w:val="18"/>
              </w:rPr>
              <w:t xml:space="preserve">Londono-Obregon 2017 </w:t>
            </w:r>
            <w:r w:rsidRPr="00DA030F">
              <w:rPr>
                <w:rFonts w:ascii="Times New Roman" w:hAnsi="Times New Roman" w:cs="Times New Roman"/>
                <w:sz w:val="18"/>
                <w:szCs w:val="18"/>
              </w:rPr>
              <w:fldChar w:fldCharType="begin">
                <w:fldData xml:space="preserve">PEVuZE5vdGU+PENpdGU+PEF1dGhvcj5Mb25kb25vLU9icmVnb248L0F1dGhvcj48WWVhcj4yMDE3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DA030F">
              <w:rPr>
                <w:rFonts w:ascii="Times New Roman" w:hAnsi="Times New Roman" w:cs="Times New Roman"/>
                <w:b w:val="0"/>
                <w:bCs w:val="0"/>
                <w:sz w:val="18"/>
                <w:szCs w:val="18"/>
              </w:rPr>
              <w:instrText xml:space="preserve"> ADDIN EN.CITE </w:instrText>
            </w:r>
            <w:r w:rsidRPr="00DA030F">
              <w:rPr>
                <w:rFonts w:ascii="Times New Roman" w:hAnsi="Times New Roman" w:cs="Times New Roman"/>
                <w:sz w:val="18"/>
                <w:szCs w:val="18"/>
              </w:rPr>
              <w:fldChar w:fldCharType="begin">
                <w:fldData xml:space="preserve">PEVuZE5vdGU+PENpdGU+PEF1dGhvcj5Mb25kb25vLU9icmVnb248L0F1dGhvcj48WWVhcj4yMDE3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DA030F">
              <w:rPr>
                <w:rFonts w:ascii="Times New Roman" w:hAnsi="Times New Roman" w:cs="Times New Roman"/>
                <w:b w:val="0"/>
                <w:bCs w:val="0"/>
                <w:sz w:val="18"/>
                <w:szCs w:val="18"/>
              </w:rPr>
              <w:instrText xml:space="preserve"> ADDIN EN.CITE.DATA </w:instrText>
            </w:r>
            <w:r w:rsidRPr="00DA030F">
              <w:rPr>
                <w:rFonts w:ascii="Times New Roman" w:hAnsi="Times New Roman" w:cs="Times New Roman"/>
                <w:sz w:val="18"/>
                <w:szCs w:val="18"/>
              </w:rPr>
            </w:r>
            <w:r w:rsidRPr="00DA030F">
              <w:rPr>
                <w:rFonts w:ascii="Times New Roman" w:hAnsi="Times New Roman" w:cs="Times New Roman"/>
                <w:sz w:val="18"/>
                <w:szCs w:val="18"/>
              </w:rPr>
              <w:fldChar w:fldCharType="end"/>
            </w:r>
            <w:r w:rsidRPr="00DA030F">
              <w:rPr>
                <w:rFonts w:ascii="Times New Roman" w:hAnsi="Times New Roman" w:cs="Times New Roman"/>
                <w:sz w:val="18"/>
                <w:szCs w:val="18"/>
              </w:rPr>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30)</w:t>
            </w:r>
            <w:r w:rsidRPr="00DA030F">
              <w:rPr>
                <w:rFonts w:ascii="Times New Roman" w:hAnsi="Times New Roman" w:cs="Times New Roman"/>
                <w:sz w:val="18"/>
                <w:szCs w:val="18"/>
              </w:rPr>
              <w:fldChar w:fldCharType="end"/>
            </w:r>
          </w:p>
        </w:tc>
        <w:tc>
          <w:tcPr>
            <w:tcW w:w="673" w:type="dxa"/>
            <w:tcBorders>
              <w:left w:val="nil"/>
              <w:right w:val="nil"/>
            </w:tcBorders>
            <w:hideMark/>
          </w:tcPr>
          <w:p w14:paraId="5B66F5F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left w:val="nil"/>
              <w:right w:val="nil"/>
            </w:tcBorders>
            <w:hideMark/>
          </w:tcPr>
          <w:p w14:paraId="17F7241B"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left w:val="nil"/>
              <w:right w:val="nil"/>
            </w:tcBorders>
            <w:hideMark/>
          </w:tcPr>
          <w:p w14:paraId="7F30E0B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left w:val="nil"/>
              <w:right w:val="nil"/>
            </w:tcBorders>
            <w:hideMark/>
          </w:tcPr>
          <w:p w14:paraId="1128F20C"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left w:val="nil"/>
              <w:right w:val="nil"/>
            </w:tcBorders>
            <w:hideMark/>
          </w:tcPr>
          <w:p w14:paraId="6ADA60B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left w:val="nil"/>
              <w:right w:val="nil"/>
            </w:tcBorders>
            <w:hideMark/>
          </w:tcPr>
          <w:p w14:paraId="56BC5831" w14:textId="77777777" w:rsidR="00313CA1" w:rsidRPr="00EB7527" w:rsidRDefault="00313CA1" w:rsidP="005C6A45">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4" w:type="dxa"/>
            <w:tcBorders>
              <w:left w:val="nil"/>
              <w:right w:val="nil"/>
            </w:tcBorders>
            <w:hideMark/>
          </w:tcPr>
          <w:p w14:paraId="12902D3D"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left w:val="nil"/>
              <w:right w:val="nil"/>
            </w:tcBorders>
            <w:hideMark/>
          </w:tcPr>
          <w:p w14:paraId="4024440B"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2727" w:type="dxa"/>
            <w:tcBorders>
              <w:left w:val="nil"/>
              <w:right w:val="nil"/>
            </w:tcBorders>
            <w:hideMark/>
          </w:tcPr>
          <w:p w14:paraId="4A532D6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4</w:t>
            </w:r>
          </w:p>
        </w:tc>
      </w:tr>
      <w:tr w:rsidR="00313CA1" w:rsidRPr="00EB7527" w14:paraId="1106B470" w14:textId="77777777" w:rsidTr="005C6A45">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6D6FAB4C" w14:textId="77777777" w:rsidR="00313CA1" w:rsidRPr="00DA030F" w:rsidRDefault="00313CA1" w:rsidP="005C6A45">
            <w:pPr>
              <w:pStyle w:val="Default"/>
              <w:rPr>
                <w:rFonts w:ascii="Times New Roman" w:hAnsi="Times New Roman" w:cs="Times New Roman"/>
                <w:b w:val="0"/>
                <w:bCs w:val="0"/>
                <w:sz w:val="18"/>
                <w:szCs w:val="18"/>
              </w:rPr>
            </w:pPr>
            <w:r w:rsidRPr="00DA030F">
              <w:rPr>
                <w:rFonts w:ascii="Times New Roman" w:hAnsi="Times New Roman" w:cs="Times New Roman"/>
                <w:b w:val="0"/>
                <w:bCs w:val="0"/>
                <w:sz w:val="18"/>
                <w:szCs w:val="18"/>
              </w:rPr>
              <w:t xml:space="preserve">Hinze 2013 </w:t>
            </w:r>
            <w:r w:rsidRPr="00DA030F">
              <w:rPr>
                <w:rFonts w:ascii="Times New Roman" w:hAnsi="Times New Roman" w:cs="Times New Roman"/>
                <w:sz w:val="18"/>
                <w:szCs w:val="18"/>
              </w:rPr>
              <w:fldChar w:fldCharType="begin"/>
            </w:r>
            <w:r w:rsidRPr="00DA030F">
              <w:rPr>
                <w:rFonts w:ascii="Times New Roman" w:hAnsi="Times New Roman" w:cs="Times New Roman"/>
                <w:b w:val="0"/>
                <w:bCs w:val="0"/>
                <w:sz w:val="18"/>
                <w:szCs w:val="18"/>
              </w:rPr>
              <w:instrText xml:space="preserve"> ADDIN EN.CITE &lt;EndNote&gt;&lt;Cite&gt;&lt;Author&gt;Hinze&lt;/Author&gt;&lt;Year&gt;2013&lt;/Year&gt;&lt;RecNum&gt;52837&lt;/RecNum&gt;&lt;DisplayText&gt;(34)&lt;/DisplayText&gt;&lt;record&gt;&lt;rec-number&gt;52837&lt;/rec-number&gt;&lt;foreign-keys&gt;&lt;key app="EN" db-id="xxftsva2pa5sfyeaxacvvs2zs5fxvwwps9tf" timestamp="1689941490"&gt;52837&lt;/key&gt;&lt;/foreign-keys&gt;&lt;ref-type name="Journal Article"&gt;17&lt;/ref-type&gt;&lt;contributors&gt;&lt;authors&gt;&lt;author&gt;Hinze, A.&lt;/author&gt;&lt;author&gt;Kutty, S.&lt;/author&gt;&lt;author&gt;Sayles, H.&lt;/author&gt;&lt;author&gt;Sandene, E. K.&lt;/author&gt;&lt;author&gt;Meza, J.&lt;/author&gt;&lt;author&gt;Kugler, J. D.&lt;/author&gt;&lt;/authors&gt;&lt;/contributors&gt;&lt;titles&gt;&lt;title&gt;Reproductive and Contraceptive Counseling Received by Adult Women with Congenital Heart Disease: A Risk-based Analysis&lt;/title&gt;&lt;secondary-title&gt;Congenital Heart Disease&lt;/secondary-title&gt;&lt;/titles&gt;&lt;periodical&gt;&lt;full-title&gt;Congenital Heart Disease&lt;/full-title&gt;&lt;abbr-1&gt;Congenit&lt;/abbr-1&gt;&lt;/periodical&gt;&lt;pages&gt;20-31&lt;/pages&gt;&lt;volume&gt;8(1)&lt;/volume&gt;&lt;dates&gt;&lt;year&gt;2013&lt;/year&gt;&lt;/dates&gt;&lt;accession-num&gt;368211287&lt;/accession-num&gt;&lt;urls&gt;&lt;related-urls&gt;&lt;url&gt;https://ezproxy.newcastle.edu.au/login?url=https://ovidsp.ovid.com/ovidweb.cgi?T=JS&amp;amp;CSC=Y&amp;amp;NEWS=N&amp;amp;PAGE=fulltext&amp;amp;D=emed14&amp;amp;AN=368211287&lt;/url&gt;&lt;/related-urls&gt;&lt;/urls&gt;&lt;electronic-resource-num&gt;https://dx.doi.org/10.1111/j.1747-0803.2012.00677.x&lt;/electronic-resource-num&gt;&lt;/record&gt;&lt;/Cite&gt;&lt;/EndNote&gt;</w:instrText>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34)</w:t>
            </w:r>
            <w:r w:rsidRPr="00DA030F">
              <w:rPr>
                <w:rFonts w:ascii="Times New Roman" w:hAnsi="Times New Roman" w:cs="Times New Roman"/>
                <w:sz w:val="18"/>
                <w:szCs w:val="18"/>
              </w:rPr>
              <w:fldChar w:fldCharType="end"/>
            </w:r>
          </w:p>
        </w:tc>
        <w:tc>
          <w:tcPr>
            <w:tcW w:w="673" w:type="dxa"/>
            <w:tcBorders>
              <w:top w:val="nil"/>
              <w:left w:val="nil"/>
              <w:bottom w:val="nil"/>
              <w:right w:val="nil"/>
            </w:tcBorders>
            <w:hideMark/>
          </w:tcPr>
          <w:p w14:paraId="700B7D6A"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03D740A0"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73D6EA00"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top w:val="nil"/>
              <w:left w:val="nil"/>
              <w:bottom w:val="nil"/>
              <w:right w:val="nil"/>
            </w:tcBorders>
            <w:hideMark/>
          </w:tcPr>
          <w:p w14:paraId="16DC04D4"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nil"/>
              <w:right w:val="nil"/>
            </w:tcBorders>
            <w:hideMark/>
          </w:tcPr>
          <w:p w14:paraId="11B1F230"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top w:val="nil"/>
              <w:left w:val="nil"/>
              <w:bottom w:val="nil"/>
              <w:right w:val="nil"/>
            </w:tcBorders>
            <w:hideMark/>
          </w:tcPr>
          <w:p w14:paraId="72A4E59D"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4" w:type="dxa"/>
            <w:tcBorders>
              <w:top w:val="nil"/>
              <w:left w:val="nil"/>
              <w:bottom w:val="nil"/>
              <w:right w:val="nil"/>
            </w:tcBorders>
            <w:hideMark/>
          </w:tcPr>
          <w:p w14:paraId="3B09B17F"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top w:val="nil"/>
              <w:left w:val="nil"/>
              <w:bottom w:val="nil"/>
              <w:right w:val="nil"/>
            </w:tcBorders>
            <w:hideMark/>
          </w:tcPr>
          <w:p w14:paraId="7DEB198B"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2727" w:type="dxa"/>
            <w:tcBorders>
              <w:top w:val="nil"/>
              <w:left w:val="nil"/>
              <w:bottom w:val="nil"/>
              <w:right w:val="nil"/>
            </w:tcBorders>
            <w:hideMark/>
          </w:tcPr>
          <w:p w14:paraId="3F3FE37B"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6</w:t>
            </w:r>
          </w:p>
        </w:tc>
      </w:tr>
      <w:tr w:rsidR="00313CA1" w:rsidRPr="00EB7527" w14:paraId="72B43855" w14:textId="77777777" w:rsidTr="005C6A45">
        <w:trPr>
          <w:trHeight w:val="215"/>
        </w:trPr>
        <w:tc>
          <w:tcPr>
            <w:cnfStyle w:val="001000000000" w:firstRow="0" w:lastRow="0" w:firstColumn="1" w:lastColumn="0" w:oddVBand="0" w:evenVBand="0" w:oddHBand="0" w:evenHBand="0" w:firstRowFirstColumn="0" w:firstRowLastColumn="0" w:lastRowFirstColumn="0" w:lastRowLastColumn="0"/>
            <w:tcW w:w="1134" w:type="dxa"/>
            <w:tcBorders>
              <w:left w:val="nil"/>
              <w:bottom w:val="nil"/>
              <w:right w:val="nil"/>
            </w:tcBorders>
            <w:hideMark/>
          </w:tcPr>
          <w:p w14:paraId="4944DC7E" w14:textId="77777777" w:rsidR="00313CA1" w:rsidRPr="00DA030F" w:rsidRDefault="00313CA1" w:rsidP="005C6A45">
            <w:pPr>
              <w:pStyle w:val="Default"/>
              <w:rPr>
                <w:rFonts w:ascii="Times New Roman" w:hAnsi="Times New Roman" w:cs="Times New Roman"/>
                <w:b w:val="0"/>
                <w:bCs w:val="0"/>
                <w:sz w:val="18"/>
                <w:szCs w:val="18"/>
              </w:rPr>
            </w:pPr>
            <w:proofErr w:type="spellStart"/>
            <w:r w:rsidRPr="00DA030F">
              <w:rPr>
                <w:rFonts w:ascii="Times New Roman" w:hAnsi="Times New Roman" w:cs="Times New Roman"/>
                <w:b w:val="0"/>
                <w:bCs w:val="0"/>
                <w:sz w:val="18"/>
                <w:szCs w:val="18"/>
              </w:rPr>
              <w:t>Mechal</w:t>
            </w:r>
            <w:proofErr w:type="spellEnd"/>
            <w:r w:rsidRPr="00DA030F">
              <w:rPr>
                <w:rFonts w:ascii="Times New Roman" w:hAnsi="Times New Roman" w:cs="Times New Roman"/>
                <w:b w:val="0"/>
                <w:bCs w:val="0"/>
                <w:sz w:val="18"/>
                <w:szCs w:val="18"/>
              </w:rPr>
              <w:t xml:space="preserve"> 2022 </w:t>
            </w:r>
            <w:r w:rsidRPr="00DA030F">
              <w:rPr>
                <w:rFonts w:ascii="Times New Roman" w:hAnsi="Times New Roman" w:cs="Times New Roman"/>
                <w:sz w:val="18"/>
                <w:szCs w:val="18"/>
              </w:rPr>
              <w:fldChar w:fldCharType="begin">
                <w:fldData xml:space="preserve">PEVuZE5vdGU+PENpdGU+PEF1dGhvcj5NZWNoYWw8L0F1dGhvcj48WWVhcj4yMDIyPC9ZZWFyPjxS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Pr="00DA030F">
              <w:rPr>
                <w:rFonts w:ascii="Times New Roman" w:hAnsi="Times New Roman" w:cs="Times New Roman"/>
                <w:b w:val="0"/>
                <w:bCs w:val="0"/>
                <w:sz w:val="18"/>
                <w:szCs w:val="18"/>
              </w:rPr>
              <w:instrText xml:space="preserve"> ADDIN EN.CITE </w:instrText>
            </w:r>
            <w:r w:rsidRPr="00DA030F">
              <w:rPr>
                <w:rFonts w:ascii="Times New Roman" w:hAnsi="Times New Roman" w:cs="Times New Roman"/>
                <w:sz w:val="18"/>
                <w:szCs w:val="18"/>
              </w:rPr>
              <w:fldChar w:fldCharType="begin">
                <w:fldData xml:space="preserve">PEVuZE5vdGU+PENpdGU+PEF1dGhvcj5NZWNoYWw8L0F1dGhvcj48WWVhcj4yMDIyPC9ZZWFyPjxS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</w:fldData>
              </w:fldChar>
            </w:r>
            <w:r w:rsidRPr="00DA030F">
              <w:rPr>
                <w:rFonts w:ascii="Times New Roman" w:hAnsi="Times New Roman" w:cs="Times New Roman"/>
                <w:b w:val="0"/>
                <w:bCs w:val="0"/>
                <w:sz w:val="18"/>
                <w:szCs w:val="18"/>
              </w:rPr>
              <w:instrText xml:space="preserve"> ADDIN EN.CITE.DATA </w:instrText>
            </w:r>
            <w:r w:rsidRPr="00DA030F">
              <w:rPr>
                <w:rFonts w:ascii="Times New Roman" w:hAnsi="Times New Roman" w:cs="Times New Roman"/>
                <w:sz w:val="18"/>
                <w:szCs w:val="18"/>
              </w:rPr>
            </w:r>
            <w:r w:rsidRPr="00DA030F">
              <w:rPr>
                <w:rFonts w:ascii="Times New Roman" w:hAnsi="Times New Roman" w:cs="Times New Roman"/>
                <w:sz w:val="18"/>
                <w:szCs w:val="18"/>
              </w:rPr>
              <w:fldChar w:fldCharType="end"/>
            </w:r>
            <w:r w:rsidRPr="00DA030F">
              <w:rPr>
                <w:rFonts w:ascii="Times New Roman" w:hAnsi="Times New Roman" w:cs="Times New Roman"/>
                <w:sz w:val="18"/>
                <w:szCs w:val="18"/>
              </w:rPr>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26)</w:t>
            </w:r>
            <w:r w:rsidRPr="00DA030F">
              <w:rPr>
                <w:rFonts w:ascii="Times New Roman" w:hAnsi="Times New Roman" w:cs="Times New Roman"/>
                <w:sz w:val="18"/>
                <w:szCs w:val="18"/>
              </w:rPr>
              <w:fldChar w:fldCharType="end"/>
            </w:r>
          </w:p>
        </w:tc>
        <w:tc>
          <w:tcPr>
            <w:tcW w:w="673" w:type="dxa"/>
            <w:tcBorders>
              <w:left w:val="nil"/>
              <w:bottom w:val="nil"/>
              <w:right w:val="nil"/>
            </w:tcBorders>
            <w:hideMark/>
          </w:tcPr>
          <w:p w14:paraId="71CBA34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bottom w:val="nil"/>
              <w:right w:val="nil"/>
            </w:tcBorders>
            <w:hideMark/>
          </w:tcPr>
          <w:p w14:paraId="2C434B36"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bottom w:val="nil"/>
              <w:right w:val="nil"/>
            </w:tcBorders>
            <w:hideMark/>
          </w:tcPr>
          <w:p w14:paraId="2CA9127D"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A</w:t>
            </w:r>
          </w:p>
        </w:tc>
        <w:tc>
          <w:tcPr>
            <w:tcW w:w="675" w:type="dxa"/>
            <w:tcBorders>
              <w:left w:val="nil"/>
              <w:bottom w:val="nil"/>
              <w:right w:val="nil"/>
            </w:tcBorders>
            <w:hideMark/>
          </w:tcPr>
          <w:p w14:paraId="6D36FDE7"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left w:val="nil"/>
              <w:bottom w:val="nil"/>
              <w:right w:val="nil"/>
            </w:tcBorders>
            <w:hideMark/>
          </w:tcPr>
          <w:p w14:paraId="71B7857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A</w:t>
            </w:r>
          </w:p>
        </w:tc>
        <w:tc>
          <w:tcPr>
            <w:tcW w:w="675" w:type="dxa"/>
            <w:tcBorders>
              <w:left w:val="nil"/>
              <w:bottom w:val="nil"/>
              <w:right w:val="nil"/>
            </w:tcBorders>
            <w:hideMark/>
          </w:tcPr>
          <w:p w14:paraId="288844DB"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N/A</w:t>
            </w:r>
          </w:p>
        </w:tc>
        <w:tc>
          <w:tcPr>
            <w:tcW w:w="674" w:type="dxa"/>
            <w:tcBorders>
              <w:left w:val="nil"/>
              <w:bottom w:val="nil"/>
              <w:right w:val="nil"/>
            </w:tcBorders>
            <w:hideMark/>
          </w:tcPr>
          <w:p w14:paraId="0EC64D9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5" w:type="dxa"/>
            <w:tcBorders>
              <w:left w:val="nil"/>
              <w:bottom w:val="nil"/>
              <w:right w:val="nil"/>
            </w:tcBorders>
            <w:hideMark/>
          </w:tcPr>
          <w:p w14:paraId="689A7C8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2727" w:type="dxa"/>
            <w:tcBorders>
              <w:left w:val="nil"/>
              <w:bottom w:val="nil"/>
              <w:right w:val="nil"/>
            </w:tcBorders>
            <w:hideMark/>
          </w:tcPr>
          <w:p w14:paraId="09A74FFC"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B7527">
              <w:rPr>
                <w:rFonts w:cs="Times New Roman"/>
                <w:sz w:val="18"/>
                <w:szCs w:val="18"/>
                <w:lang w:val="en-US"/>
              </w:rPr>
              <w:t>5</w:t>
            </w:r>
          </w:p>
        </w:tc>
      </w:tr>
      <w:tr w:rsidR="00313CA1" w:rsidRPr="00EB7527" w14:paraId="50CA6D58" w14:textId="77777777" w:rsidTr="005C6A45">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single" w:sz="4" w:space="0" w:color="auto"/>
              <w:right w:val="nil"/>
            </w:tcBorders>
            <w:hideMark/>
          </w:tcPr>
          <w:p w14:paraId="06E20127" w14:textId="77777777" w:rsidR="00313CA1" w:rsidRPr="00DA030F" w:rsidRDefault="00313CA1" w:rsidP="005C6A45">
            <w:pPr>
              <w:pStyle w:val="Default"/>
              <w:rPr>
                <w:rFonts w:ascii="Times New Roman" w:hAnsi="Times New Roman" w:cs="Times New Roman"/>
                <w:b w:val="0"/>
                <w:bCs w:val="0"/>
                <w:sz w:val="18"/>
                <w:szCs w:val="18"/>
              </w:rPr>
            </w:pPr>
            <w:proofErr w:type="spellStart"/>
            <w:r w:rsidRPr="00DA030F">
              <w:rPr>
                <w:rFonts w:ascii="Times New Roman" w:hAnsi="Times New Roman" w:cs="Times New Roman"/>
                <w:b w:val="0"/>
                <w:bCs w:val="0"/>
                <w:sz w:val="18"/>
                <w:szCs w:val="18"/>
              </w:rPr>
              <w:t>Koerten</w:t>
            </w:r>
            <w:proofErr w:type="spellEnd"/>
            <w:r w:rsidRPr="00DA030F">
              <w:rPr>
                <w:rFonts w:ascii="Times New Roman" w:hAnsi="Times New Roman" w:cs="Times New Roman"/>
                <w:b w:val="0"/>
                <w:bCs w:val="0"/>
                <w:sz w:val="18"/>
                <w:szCs w:val="18"/>
              </w:rPr>
              <w:t xml:space="preserve"> 2016 </w:t>
            </w:r>
            <w:r w:rsidRPr="00DA030F">
              <w:rPr>
                <w:rFonts w:ascii="Times New Roman" w:hAnsi="Times New Roman" w:cs="Times New Roman"/>
                <w:sz w:val="18"/>
                <w:szCs w:val="18"/>
              </w:rPr>
              <w:fldChar w:fldCharType="begin"/>
            </w:r>
            <w:r w:rsidRPr="00DA030F">
              <w:rPr>
                <w:rFonts w:ascii="Times New Roman" w:hAnsi="Times New Roman" w:cs="Times New Roman"/>
                <w:b w:val="0"/>
                <w:bCs w:val="0"/>
                <w:sz w:val="18"/>
                <w:szCs w:val="18"/>
              </w:rPr>
              <w:instrText xml:space="preserve"> ADDIN EN.CITE &lt;EndNote&gt;&lt;Cite&gt;&lt;Author&gt;Koerten&lt;/Author&gt;&lt;Year&gt;2016&lt;/Year&gt;&lt;RecNum&gt;52829&lt;/RecNum&gt;&lt;DisplayText&gt;(32)&lt;/DisplayText&gt;&lt;record&gt;&lt;rec-number&gt;52829&lt;/rec-number&gt;&lt;foreign-keys&gt;&lt;key app="EN" db-id="xxftsva2pa5sfyeaxacvvs2zs5fxvwwps9tf" timestamp="1689941490"&gt;52829&lt;/key&gt;&lt;/foreign-keys&gt;&lt;ref-type name="Journal Article"&gt;17&lt;/ref-type&gt;&lt;contributors&gt;&lt;authors&gt;&lt;author&gt;Koerten, M. A.&lt;/author&gt;&lt;author&gt;Szatmari, A.&lt;/author&gt;&lt;author&gt;Niwa, K.&lt;/author&gt;&lt;author&gt;Ruzsa, Z.&lt;/author&gt;&lt;author&gt;Nagdyman, N.&lt;/author&gt;&lt;author&gt;Niggemeyer, E.&lt;/author&gt;&lt;author&gt;Peters, B.&lt;/author&gt;&lt;author&gt;Schneider, K. T.&lt;/author&gt;&lt;author&gt;Kuschel, B.&lt;/author&gt;&lt;author&gt;Mizuno, Y.&lt;/author&gt;&lt;author&gt;Berger, F.&lt;/author&gt;&lt;author&gt;Bauer, U. M.&lt;/author&gt;&lt;author&gt;Kaemmerer, H.&lt;/author&gt;&lt;/authors&gt;&lt;/contributors&gt;&lt;titles&gt;&lt;title&gt;Evaluation of contraceptive methods in women with congenital heart disease in Germany, Hungary and Japan&lt;/title&gt;&lt;secondary-title&gt;International Journal of Cardiology&lt;/secondary-title&gt;&lt;/titles&gt;&lt;periodical&gt;&lt;full-title&gt;International Journal of Cardiology&lt;/full-title&gt;&lt;abbr-1&gt;Int J Cardiol&lt;/abbr-1&gt;&lt;/periodical&gt;&lt;pages&gt;13-8&lt;/pages&gt;&lt;volume&gt;206&lt;/volume&gt;&lt;dates&gt;&lt;year&gt;2016&lt;/year&gt;&lt;/dates&gt;&lt;accession-num&gt;26773763&lt;/accession-num&gt;&lt;urls&gt;&lt;/urls&gt;&lt;electronic-resource-num&gt;https://dx.doi.org/10.1016/j.ijcard.2015.12.031&lt;/electronic-resource-num&gt;&lt;/record&gt;&lt;/Cite&gt;&lt;/EndNote&gt;</w:instrText>
            </w:r>
            <w:r w:rsidRPr="00DA030F">
              <w:rPr>
                <w:rFonts w:ascii="Times New Roman" w:hAnsi="Times New Roman" w:cs="Times New Roman"/>
                <w:sz w:val="18"/>
                <w:szCs w:val="18"/>
              </w:rPr>
              <w:fldChar w:fldCharType="separate"/>
            </w:r>
            <w:r w:rsidRPr="00DA030F">
              <w:rPr>
                <w:rFonts w:ascii="Times New Roman" w:hAnsi="Times New Roman" w:cs="Times New Roman"/>
                <w:b w:val="0"/>
                <w:bCs w:val="0"/>
                <w:noProof/>
                <w:sz w:val="18"/>
                <w:szCs w:val="18"/>
              </w:rPr>
              <w:t>(32)</w:t>
            </w:r>
            <w:r w:rsidRPr="00DA030F">
              <w:rPr>
                <w:rFonts w:ascii="Times New Roman" w:hAnsi="Times New Roman" w:cs="Times New Roman"/>
                <w:sz w:val="18"/>
                <w:szCs w:val="18"/>
              </w:rPr>
              <w:fldChar w:fldCharType="end"/>
            </w:r>
          </w:p>
        </w:tc>
        <w:tc>
          <w:tcPr>
            <w:tcW w:w="673" w:type="dxa"/>
            <w:tcBorders>
              <w:top w:val="nil"/>
              <w:left w:val="nil"/>
              <w:bottom w:val="single" w:sz="4" w:space="0" w:color="auto"/>
              <w:right w:val="nil"/>
            </w:tcBorders>
            <w:hideMark/>
          </w:tcPr>
          <w:p w14:paraId="2752FAC7"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top w:val="nil"/>
              <w:left w:val="nil"/>
              <w:bottom w:val="single" w:sz="4" w:space="0" w:color="auto"/>
              <w:right w:val="nil"/>
            </w:tcBorders>
            <w:hideMark/>
          </w:tcPr>
          <w:p w14:paraId="356B7451"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top w:val="nil"/>
              <w:left w:val="nil"/>
              <w:bottom w:val="single" w:sz="4" w:space="0" w:color="auto"/>
              <w:right w:val="nil"/>
            </w:tcBorders>
            <w:hideMark/>
          </w:tcPr>
          <w:p w14:paraId="765A20F6"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675" w:type="dxa"/>
            <w:tcBorders>
              <w:top w:val="nil"/>
              <w:left w:val="nil"/>
              <w:bottom w:val="single" w:sz="4" w:space="0" w:color="auto"/>
              <w:right w:val="nil"/>
            </w:tcBorders>
            <w:hideMark/>
          </w:tcPr>
          <w:p w14:paraId="7AAF7FE4" w14:textId="77777777" w:rsidR="00313CA1" w:rsidRPr="00EB7527" w:rsidRDefault="00313CA1" w:rsidP="005C6A45">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Yes</w:t>
            </w:r>
          </w:p>
        </w:tc>
        <w:tc>
          <w:tcPr>
            <w:tcW w:w="674" w:type="dxa"/>
            <w:tcBorders>
              <w:top w:val="nil"/>
              <w:left w:val="nil"/>
              <w:bottom w:val="single" w:sz="4" w:space="0" w:color="auto"/>
              <w:right w:val="nil"/>
            </w:tcBorders>
            <w:hideMark/>
          </w:tcPr>
          <w:p w14:paraId="39CA37DA"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top w:val="nil"/>
              <w:left w:val="nil"/>
              <w:bottom w:val="single" w:sz="4" w:space="0" w:color="auto"/>
              <w:right w:val="nil"/>
            </w:tcBorders>
            <w:hideMark/>
          </w:tcPr>
          <w:p w14:paraId="1DCD80F0"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4" w:type="dxa"/>
            <w:tcBorders>
              <w:top w:val="nil"/>
              <w:left w:val="nil"/>
              <w:bottom w:val="single" w:sz="4" w:space="0" w:color="auto"/>
              <w:right w:val="nil"/>
            </w:tcBorders>
            <w:hideMark/>
          </w:tcPr>
          <w:p w14:paraId="6FD82963"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Yes </w:t>
            </w:r>
          </w:p>
        </w:tc>
        <w:tc>
          <w:tcPr>
            <w:tcW w:w="675" w:type="dxa"/>
            <w:tcBorders>
              <w:top w:val="nil"/>
              <w:left w:val="nil"/>
              <w:bottom w:val="single" w:sz="4" w:space="0" w:color="auto"/>
              <w:right w:val="nil"/>
            </w:tcBorders>
            <w:hideMark/>
          </w:tcPr>
          <w:p w14:paraId="52B8AFA1"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 xml:space="preserve">No </w:t>
            </w:r>
          </w:p>
        </w:tc>
        <w:tc>
          <w:tcPr>
            <w:tcW w:w="2727" w:type="dxa"/>
            <w:tcBorders>
              <w:top w:val="nil"/>
              <w:left w:val="nil"/>
              <w:bottom w:val="single" w:sz="4" w:space="0" w:color="auto"/>
              <w:right w:val="nil"/>
            </w:tcBorders>
            <w:hideMark/>
          </w:tcPr>
          <w:p w14:paraId="1236864A"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B7527">
              <w:rPr>
                <w:rFonts w:cs="Times New Roman"/>
                <w:sz w:val="18"/>
                <w:szCs w:val="18"/>
                <w:lang w:val="en-US"/>
              </w:rPr>
              <w:t>6</w:t>
            </w:r>
          </w:p>
        </w:tc>
      </w:tr>
    </w:tbl>
    <w:p w14:paraId="2D6621BB" w14:textId="77777777" w:rsidR="00F22BDB" w:rsidRPr="00EB7527" w:rsidRDefault="00F22BDB" w:rsidP="00F22BDB">
      <w:pPr>
        <w:spacing w:line="240" w:lineRule="auto"/>
        <w:jc w:val="left"/>
        <w:rPr>
          <w:rFonts w:cs="Times New Roman"/>
          <w:sz w:val="18"/>
          <w:szCs w:val="18"/>
        </w:rPr>
      </w:pPr>
      <w:r w:rsidRPr="00EB7527">
        <w:rPr>
          <w:rFonts w:cs="Times New Roman"/>
          <w:sz w:val="18"/>
          <w:szCs w:val="18"/>
        </w:rPr>
        <w:t xml:space="preserve">Keys </w:t>
      </w:r>
    </w:p>
    <w:p w14:paraId="4228C984" w14:textId="77777777" w:rsidR="00F22BDB" w:rsidRPr="00EB7527" w:rsidRDefault="00F22BDB" w:rsidP="00F22BDB">
      <w:pPr>
        <w:pStyle w:val="ListParagraph"/>
        <w:numPr>
          <w:ilvl w:val="0"/>
          <w:numId w:val="19"/>
        </w:numPr>
        <w:spacing w:line="240" w:lineRule="auto"/>
        <w:jc w:val="left"/>
        <w:rPr>
          <w:rFonts w:cs="Times New Roman"/>
          <w:b/>
          <w:bCs/>
          <w:sz w:val="18"/>
          <w:szCs w:val="18"/>
        </w:rPr>
      </w:pPr>
      <w:r w:rsidRPr="00EB7527">
        <w:rPr>
          <w:rFonts w:cs="Times New Roman"/>
          <w:sz w:val="18"/>
          <w:szCs w:val="18"/>
        </w:rPr>
        <w:t>Were the criteria for inclusion in the sample clearly defined?</w:t>
      </w:r>
    </w:p>
    <w:p w14:paraId="31C7AAD7" w14:textId="77777777" w:rsidR="00F22BDB" w:rsidRPr="00EB7527" w:rsidRDefault="00F22BDB" w:rsidP="00F22BDB">
      <w:pPr>
        <w:pStyle w:val="ListParagraph"/>
        <w:numPr>
          <w:ilvl w:val="0"/>
          <w:numId w:val="19"/>
        </w:numPr>
        <w:spacing w:line="240" w:lineRule="auto"/>
        <w:jc w:val="left"/>
        <w:rPr>
          <w:rFonts w:cs="Times New Roman"/>
          <w:b/>
          <w:bCs/>
          <w:sz w:val="18"/>
          <w:szCs w:val="18"/>
        </w:rPr>
      </w:pPr>
      <w:r w:rsidRPr="00EB7527">
        <w:rPr>
          <w:rFonts w:cs="Times New Roman"/>
          <w:sz w:val="18"/>
          <w:szCs w:val="18"/>
        </w:rPr>
        <w:t>Were the study subjects and the setting described in detail?</w:t>
      </w:r>
    </w:p>
    <w:p w14:paraId="53F1C46F" w14:textId="77777777" w:rsidR="00F22BDB" w:rsidRPr="00EB7527" w:rsidRDefault="00F22BDB" w:rsidP="00F22BDB">
      <w:pPr>
        <w:pStyle w:val="ListParagraph"/>
        <w:numPr>
          <w:ilvl w:val="0"/>
          <w:numId w:val="19"/>
        </w:numPr>
        <w:spacing w:line="240" w:lineRule="auto"/>
        <w:jc w:val="left"/>
        <w:rPr>
          <w:rFonts w:cs="Times New Roman"/>
          <w:b/>
          <w:bCs/>
          <w:sz w:val="18"/>
          <w:szCs w:val="18"/>
        </w:rPr>
      </w:pPr>
      <w:r w:rsidRPr="00EB7527">
        <w:rPr>
          <w:rFonts w:cs="Times New Roman"/>
          <w:sz w:val="18"/>
          <w:szCs w:val="18"/>
        </w:rPr>
        <w:t>Was the exposure measured in a valid and reliable way?</w:t>
      </w:r>
    </w:p>
    <w:p w14:paraId="7D09B75A" w14:textId="77777777" w:rsidR="00F22BDB" w:rsidRPr="00EB7527" w:rsidRDefault="00F22BDB" w:rsidP="00F22BDB">
      <w:pPr>
        <w:pStyle w:val="ListParagraph"/>
        <w:numPr>
          <w:ilvl w:val="0"/>
          <w:numId w:val="19"/>
        </w:numPr>
        <w:spacing w:line="240" w:lineRule="auto"/>
        <w:jc w:val="left"/>
        <w:rPr>
          <w:rFonts w:cs="Times New Roman"/>
          <w:b/>
          <w:bCs/>
          <w:sz w:val="18"/>
          <w:szCs w:val="18"/>
        </w:rPr>
      </w:pPr>
      <w:r w:rsidRPr="00EB7527">
        <w:rPr>
          <w:rFonts w:cs="Times New Roman"/>
          <w:sz w:val="18"/>
          <w:szCs w:val="18"/>
        </w:rPr>
        <w:t>Were objective, standard criteria used for measurement of the condition?</w:t>
      </w:r>
    </w:p>
    <w:p w14:paraId="78CC0083" w14:textId="77777777" w:rsidR="00F22BDB" w:rsidRPr="00EB7527" w:rsidRDefault="00F22BDB" w:rsidP="00F22BDB">
      <w:pPr>
        <w:pStyle w:val="ListParagraph"/>
        <w:numPr>
          <w:ilvl w:val="0"/>
          <w:numId w:val="19"/>
        </w:numPr>
        <w:spacing w:line="240" w:lineRule="auto"/>
        <w:jc w:val="left"/>
        <w:rPr>
          <w:rFonts w:cs="Times New Roman"/>
          <w:b/>
          <w:bCs/>
          <w:sz w:val="18"/>
          <w:szCs w:val="18"/>
        </w:rPr>
      </w:pPr>
      <w:proofErr w:type="spellStart"/>
      <w:r w:rsidRPr="00EB7527">
        <w:rPr>
          <w:rFonts w:cs="Times New Roman"/>
          <w:sz w:val="18"/>
          <w:szCs w:val="18"/>
        </w:rPr>
        <w:t>Were</w:t>
      </w:r>
      <w:proofErr w:type="spellEnd"/>
      <w:r w:rsidRPr="00EB7527">
        <w:rPr>
          <w:rFonts w:cs="Times New Roman"/>
          <w:sz w:val="18"/>
          <w:szCs w:val="18"/>
        </w:rPr>
        <w:t xml:space="preserve"> confounding factors identified?</w:t>
      </w:r>
    </w:p>
    <w:p w14:paraId="453C9581" w14:textId="77777777" w:rsidR="00F22BDB" w:rsidRPr="00EB7527" w:rsidRDefault="00F22BDB" w:rsidP="00F22BDB">
      <w:pPr>
        <w:pStyle w:val="ListParagraph"/>
        <w:numPr>
          <w:ilvl w:val="0"/>
          <w:numId w:val="19"/>
        </w:numPr>
        <w:spacing w:line="240" w:lineRule="auto"/>
        <w:jc w:val="left"/>
        <w:rPr>
          <w:rFonts w:cs="Times New Roman"/>
          <w:b/>
          <w:bCs/>
          <w:sz w:val="18"/>
          <w:szCs w:val="18"/>
        </w:rPr>
      </w:pPr>
      <w:r w:rsidRPr="00EB7527">
        <w:rPr>
          <w:rFonts w:cs="Times New Roman"/>
          <w:sz w:val="18"/>
          <w:szCs w:val="18"/>
        </w:rPr>
        <w:t>Were strategies to deal with confounding factors stated?</w:t>
      </w:r>
    </w:p>
    <w:p w14:paraId="40404FB4" w14:textId="77777777" w:rsidR="00F22BDB" w:rsidRPr="00EB7527" w:rsidRDefault="00F22BDB" w:rsidP="00F22BDB">
      <w:pPr>
        <w:pStyle w:val="ListParagraph"/>
        <w:numPr>
          <w:ilvl w:val="0"/>
          <w:numId w:val="19"/>
        </w:numPr>
        <w:spacing w:line="240" w:lineRule="auto"/>
        <w:jc w:val="left"/>
        <w:rPr>
          <w:rFonts w:cs="Times New Roman"/>
          <w:b/>
          <w:bCs/>
          <w:sz w:val="18"/>
          <w:szCs w:val="18"/>
        </w:rPr>
      </w:pPr>
      <w:r w:rsidRPr="00EB7527">
        <w:rPr>
          <w:rFonts w:cs="Times New Roman"/>
          <w:sz w:val="18"/>
          <w:szCs w:val="18"/>
        </w:rPr>
        <w:t>Were the outcomes measured in a valid and reliable way?</w:t>
      </w:r>
    </w:p>
    <w:p w14:paraId="00D1A61C" w14:textId="22F9EDD4" w:rsidR="00313CA1" w:rsidRPr="00B303E3" w:rsidRDefault="00F22BDB" w:rsidP="00B303E3">
      <w:pPr>
        <w:pStyle w:val="ListParagraph"/>
        <w:numPr>
          <w:ilvl w:val="0"/>
          <w:numId w:val="19"/>
        </w:numPr>
        <w:spacing w:after="0" w:line="240" w:lineRule="auto"/>
        <w:rPr>
          <w:rFonts w:cs="Times New Roman"/>
          <w:sz w:val="18"/>
          <w:szCs w:val="18"/>
        </w:rPr>
      </w:pPr>
      <w:r w:rsidRPr="00B303E3">
        <w:rPr>
          <w:rFonts w:cs="Times New Roman"/>
          <w:sz w:val="18"/>
          <w:szCs w:val="18"/>
        </w:rPr>
        <w:t>Was appropriate statistical analysis used?</w:t>
      </w:r>
    </w:p>
    <w:p w14:paraId="73092700" w14:textId="77777777" w:rsidR="00F22BDB" w:rsidRPr="00EB7527" w:rsidRDefault="00F22BDB" w:rsidP="00F22BDB">
      <w:pPr>
        <w:spacing w:after="0" w:line="240" w:lineRule="auto"/>
        <w:rPr>
          <w:rFonts w:cs="Times New Roman"/>
        </w:rPr>
      </w:pPr>
    </w:p>
    <w:p w14:paraId="05DE2B2F" w14:textId="2DE6D112" w:rsidR="00313CA1" w:rsidRPr="00EB7527" w:rsidRDefault="00576A67" w:rsidP="00201143">
      <w:pPr>
        <w:pStyle w:val="Heading1"/>
      </w:pPr>
      <w:r>
        <w:t xml:space="preserve">Supplementary </w:t>
      </w:r>
      <w:r w:rsidR="00313CA1" w:rsidRPr="00EB7527">
        <w:t xml:space="preserve">Table </w:t>
      </w:r>
      <w:r w:rsidR="00313CA1" w:rsidRPr="00EB7527">
        <w:fldChar w:fldCharType="begin"/>
      </w:r>
      <w:r w:rsidR="00313CA1" w:rsidRPr="00EB7527">
        <w:instrText xml:space="preserve"> SEQ Table \* ARABIC </w:instrText>
      </w:r>
      <w:r w:rsidR="00313CA1" w:rsidRPr="00EB7527">
        <w:fldChar w:fldCharType="separate"/>
      </w:r>
      <w:r w:rsidR="00966BA5">
        <w:rPr>
          <w:noProof/>
        </w:rPr>
        <w:t>2</w:t>
      </w:r>
      <w:r w:rsidR="00313CA1" w:rsidRPr="00EB7527">
        <w:fldChar w:fldCharType="end"/>
      </w:r>
      <w:r w:rsidR="00313CA1" w:rsidRPr="00EB7527">
        <w:t>: Quality appraisal for included longitudinal studies</w:t>
      </w:r>
    </w:p>
    <w:tbl>
      <w:tblPr>
        <w:tblStyle w:val="PlainTable2"/>
        <w:tblW w:w="9781" w:type="dxa"/>
        <w:tblLayout w:type="fixed"/>
        <w:tblLook w:val="04A0" w:firstRow="1" w:lastRow="0" w:firstColumn="1" w:lastColumn="0" w:noHBand="0" w:noVBand="1"/>
      </w:tblPr>
      <w:tblGrid>
        <w:gridCol w:w="993"/>
        <w:gridCol w:w="656"/>
        <w:gridCol w:w="656"/>
        <w:gridCol w:w="656"/>
        <w:gridCol w:w="657"/>
        <w:gridCol w:w="656"/>
        <w:gridCol w:w="656"/>
        <w:gridCol w:w="656"/>
        <w:gridCol w:w="657"/>
        <w:gridCol w:w="656"/>
        <w:gridCol w:w="656"/>
        <w:gridCol w:w="657"/>
        <w:gridCol w:w="1569"/>
      </w:tblGrid>
      <w:tr w:rsidR="00313CA1" w:rsidRPr="00EB7527" w14:paraId="0E9ADB52" w14:textId="77777777" w:rsidTr="005C6A45">
        <w:trPr>
          <w:cnfStyle w:val="100000000000" w:firstRow="1" w:lastRow="0" w:firstColumn="0" w:lastColumn="0" w:oddVBand="0" w:evenVBand="0" w:oddHBand="0"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993" w:type="dxa"/>
          </w:tcPr>
          <w:p w14:paraId="372B6798" w14:textId="77777777" w:rsidR="00313CA1" w:rsidRPr="00EB7527" w:rsidRDefault="00313CA1" w:rsidP="005C6A45">
            <w:pPr>
              <w:pStyle w:val="Default"/>
              <w:rPr>
                <w:rFonts w:ascii="Times New Roman" w:hAnsi="Times New Roman" w:cs="Times New Roman"/>
                <w:sz w:val="18"/>
                <w:szCs w:val="18"/>
              </w:rPr>
            </w:pPr>
            <w:r w:rsidRPr="00EB7527">
              <w:rPr>
                <w:rFonts w:ascii="Times New Roman" w:hAnsi="Times New Roman" w:cs="Times New Roman"/>
                <w:sz w:val="18"/>
                <w:szCs w:val="18"/>
              </w:rPr>
              <w:t xml:space="preserve">Longitudinal studies </w:t>
            </w:r>
          </w:p>
        </w:tc>
        <w:tc>
          <w:tcPr>
            <w:tcW w:w="656" w:type="dxa"/>
          </w:tcPr>
          <w:p w14:paraId="1731F611"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1</w:t>
            </w:r>
          </w:p>
        </w:tc>
        <w:tc>
          <w:tcPr>
            <w:tcW w:w="656" w:type="dxa"/>
          </w:tcPr>
          <w:p w14:paraId="72B9951B"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2</w:t>
            </w:r>
          </w:p>
        </w:tc>
        <w:tc>
          <w:tcPr>
            <w:tcW w:w="656" w:type="dxa"/>
          </w:tcPr>
          <w:p w14:paraId="549A3015"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3</w:t>
            </w:r>
          </w:p>
        </w:tc>
        <w:tc>
          <w:tcPr>
            <w:tcW w:w="657" w:type="dxa"/>
          </w:tcPr>
          <w:p w14:paraId="3A337876"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4</w:t>
            </w:r>
          </w:p>
        </w:tc>
        <w:tc>
          <w:tcPr>
            <w:tcW w:w="656" w:type="dxa"/>
          </w:tcPr>
          <w:p w14:paraId="63A110BF"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5</w:t>
            </w:r>
          </w:p>
        </w:tc>
        <w:tc>
          <w:tcPr>
            <w:tcW w:w="656" w:type="dxa"/>
          </w:tcPr>
          <w:p w14:paraId="350C4CF9"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6</w:t>
            </w:r>
          </w:p>
        </w:tc>
        <w:tc>
          <w:tcPr>
            <w:tcW w:w="656" w:type="dxa"/>
          </w:tcPr>
          <w:p w14:paraId="33F1C147"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7</w:t>
            </w:r>
          </w:p>
        </w:tc>
        <w:tc>
          <w:tcPr>
            <w:tcW w:w="657" w:type="dxa"/>
          </w:tcPr>
          <w:p w14:paraId="5C908BF2"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8</w:t>
            </w:r>
          </w:p>
        </w:tc>
        <w:tc>
          <w:tcPr>
            <w:tcW w:w="656" w:type="dxa"/>
          </w:tcPr>
          <w:p w14:paraId="3055A3DF"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9</w:t>
            </w:r>
          </w:p>
        </w:tc>
        <w:tc>
          <w:tcPr>
            <w:tcW w:w="656" w:type="dxa"/>
          </w:tcPr>
          <w:p w14:paraId="607C7D7F"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10</w:t>
            </w:r>
          </w:p>
        </w:tc>
        <w:tc>
          <w:tcPr>
            <w:tcW w:w="657" w:type="dxa"/>
          </w:tcPr>
          <w:p w14:paraId="22E76906"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18"/>
                <w:szCs w:val="18"/>
              </w:rPr>
            </w:pPr>
            <w:r w:rsidRPr="00EB7527">
              <w:rPr>
                <w:rFonts w:cs="Times New Roman"/>
                <w:sz w:val="18"/>
                <w:szCs w:val="18"/>
              </w:rPr>
              <w:t>Item 11</w:t>
            </w:r>
          </w:p>
        </w:tc>
        <w:tc>
          <w:tcPr>
            <w:tcW w:w="1569" w:type="dxa"/>
          </w:tcPr>
          <w:p w14:paraId="22B4D6A2" w14:textId="77777777" w:rsidR="00313CA1" w:rsidRPr="00EB7527" w:rsidRDefault="00313CA1" w:rsidP="005C6A4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Overall Appraisal</w:t>
            </w:r>
          </w:p>
        </w:tc>
      </w:tr>
      <w:tr w:rsidR="00313CA1" w:rsidRPr="00EB7527" w14:paraId="274FFBD3" w14:textId="77777777" w:rsidTr="005C6A45">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993" w:type="dxa"/>
          </w:tcPr>
          <w:p w14:paraId="65DCA3CA" w14:textId="77777777" w:rsidR="00313CA1" w:rsidRPr="004913A4" w:rsidRDefault="00313CA1" w:rsidP="005C6A45">
            <w:pPr>
              <w:pStyle w:val="Default"/>
              <w:rPr>
                <w:rFonts w:ascii="Times New Roman" w:hAnsi="Times New Roman" w:cs="Times New Roman"/>
                <w:b w:val="0"/>
                <w:bCs w:val="0"/>
                <w:sz w:val="18"/>
                <w:szCs w:val="18"/>
              </w:rPr>
            </w:pPr>
            <w:r w:rsidRPr="004913A4">
              <w:rPr>
                <w:rFonts w:ascii="Times New Roman" w:hAnsi="Times New Roman" w:cs="Times New Roman"/>
                <w:b w:val="0"/>
                <w:bCs w:val="0"/>
                <w:sz w:val="18"/>
                <w:szCs w:val="18"/>
              </w:rPr>
              <w:t xml:space="preserve">Prabhakar 2021 </w:t>
            </w:r>
            <w:r w:rsidRPr="004934B1">
              <w:rPr>
                <w:rFonts w:ascii="Times New Roman" w:hAnsi="Times New Roman" w:cs="Times New Roman"/>
                <w:sz w:val="18"/>
                <w:szCs w:val="18"/>
              </w:rPr>
              <w:fldChar w:fldCharType="begin"/>
            </w:r>
            <w:r w:rsidRPr="004913A4">
              <w:rPr>
                <w:rFonts w:ascii="Times New Roman" w:hAnsi="Times New Roman" w:cs="Times New Roman"/>
                <w:sz w:val="18"/>
                <w:szCs w:val="18"/>
              </w:rPr>
              <w:instrText xml:space="preserve"> ADDIN EN.CITE &lt;EndNote&gt;&lt;Cite&gt;&lt;Author&gt;Prabhakar&lt;/Author&gt;&lt;Year&gt;2022&lt;/Year&gt;&lt;RecNum&gt;52838&lt;/RecNum&gt;&lt;DisplayText&gt;(25)&lt;/DisplayText&gt;&lt;record&gt;&lt;rec-number&gt;52838&lt;/rec-number&gt;&lt;foreign-keys&gt;&lt;key app="EN" db-id="xxftsva2pa5sfyeaxacvvs2zs5fxvwwps9tf" timestamp="1689941490"&gt;52838&lt;/key&gt;&lt;/foreign-keys&gt;&lt;ref-type name="Journal Article"&gt;17&lt;/ref-type&gt;&lt;contributors&gt;&lt;authors&gt;&lt;author&gt;Prabhakar, Chethan R. Kasargod&lt;/author&gt;&lt;author&gt;Pamment, Daisy&lt;/author&gt;&lt;author&gt;Thompson, Peter J.&lt;/author&gt;&lt;author&gt;Chong, Hsu&lt;/author&gt;&lt;author&gt;Thorne, Sara A.&lt;/author&gt;&lt;author&gt;Fox, Caroline&lt;/author&gt;&lt;author&gt;Morris, Katie&lt;/author&gt;&lt;author&gt;Hudsmith, Lucy H.&lt;/author&gt;&lt;/authors&gt;&lt;/contributors&gt;&lt;titles&gt;&lt;title&gt;Pre-conceptual counselling in cardiology patients: still work to do and still missed opportunities. A comparison between 2015 and 2019 in women with cardiac disease attending combined obstetric cardiology clinics. Should the European Guidelines change anything?&lt;/title&gt;&lt;secondary-title&gt;Cardiology in the Young&lt;/secondary-title&gt;&lt;/titles&gt;&lt;periodical&gt;&lt;full-title&gt;Cardiology in the Young&lt;/full-title&gt;&lt;abbr-1&gt;Cardiol Young&lt;/abbr-1&gt;&lt;/periodical&gt;&lt;pages&gt;64-70&lt;/pages&gt;&lt;volume&gt;32&lt;/volume&gt;&lt;number&gt;1&lt;/number&gt;&lt;dates&gt;&lt;year&gt;2022&lt;/year&gt;&lt;/dates&gt;&lt;urls&gt;&lt;/urls&gt;&lt;/record&gt;&lt;/Cite&gt;&lt;/EndNote&gt;</w:instrText>
            </w:r>
            <w:r w:rsidRPr="004934B1">
              <w:rPr>
                <w:rFonts w:ascii="Times New Roman" w:hAnsi="Times New Roman" w:cs="Times New Roman"/>
                <w:sz w:val="18"/>
                <w:szCs w:val="18"/>
              </w:rPr>
              <w:fldChar w:fldCharType="separate"/>
            </w:r>
            <w:r w:rsidRPr="004913A4">
              <w:rPr>
                <w:rFonts w:ascii="Times New Roman" w:hAnsi="Times New Roman" w:cs="Times New Roman"/>
                <w:noProof/>
                <w:sz w:val="18"/>
                <w:szCs w:val="18"/>
              </w:rPr>
              <w:t>(25)</w:t>
            </w:r>
            <w:r w:rsidRPr="004934B1">
              <w:rPr>
                <w:rFonts w:ascii="Times New Roman" w:hAnsi="Times New Roman" w:cs="Times New Roman"/>
                <w:sz w:val="18"/>
                <w:szCs w:val="18"/>
              </w:rPr>
              <w:fldChar w:fldCharType="end"/>
            </w:r>
          </w:p>
        </w:tc>
        <w:tc>
          <w:tcPr>
            <w:tcW w:w="656" w:type="dxa"/>
          </w:tcPr>
          <w:p w14:paraId="5C8475C4"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No</w:t>
            </w:r>
          </w:p>
        </w:tc>
        <w:tc>
          <w:tcPr>
            <w:tcW w:w="656" w:type="dxa"/>
          </w:tcPr>
          <w:p w14:paraId="60A6C3EE"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6" w:type="dxa"/>
          </w:tcPr>
          <w:p w14:paraId="78B77898"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7" w:type="dxa"/>
          </w:tcPr>
          <w:p w14:paraId="319A5814"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6" w:type="dxa"/>
          </w:tcPr>
          <w:p w14:paraId="0931D0A9"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 xml:space="preserve">No </w:t>
            </w:r>
          </w:p>
        </w:tc>
        <w:tc>
          <w:tcPr>
            <w:tcW w:w="656" w:type="dxa"/>
          </w:tcPr>
          <w:p w14:paraId="571E8B41" w14:textId="77777777" w:rsidR="00313CA1" w:rsidRPr="00EB7527" w:rsidRDefault="00313CA1" w:rsidP="005C6A45">
            <w:pPr>
              <w:spacing w:line="240" w:lineRule="auto"/>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6" w:type="dxa"/>
          </w:tcPr>
          <w:p w14:paraId="49D12EBB"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7" w:type="dxa"/>
          </w:tcPr>
          <w:p w14:paraId="78FA87E8"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No</w:t>
            </w:r>
          </w:p>
        </w:tc>
        <w:tc>
          <w:tcPr>
            <w:tcW w:w="656" w:type="dxa"/>
          </w:tcPr>
          <w:p w14:paraId="3E3CD687"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No</w:t>
            </w:r>
          </w:p>
        </w:tc>
        <w:tc>
          <w:tcPr>
            <w:tcW w:w="656" w:type="dxa"/>
          </w:tcPr>
          <w:p w14:paraId="3EFECDA3"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No</w:t>
            </w:r>
          </w:p>
        </w:tc>
        <w:tc>
          <w:tcPr>
            <w:tcW w:w="657" w:type="dxa"/>
          </w:tcPr>
          <w:p w14:paraId="5023C2D3"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Yes</w:t>
            </w:r>
          </w:p>
        </w:tc>
        <w:tc>
          <w:tcPr>
            <w:tcW w:w="1569" w:type="dxa"/>
          </w:tcPr>
          <w:p w14:paraId="06F605FA" w14:textId="77777777" w:rsidR="00313CA1" w:rsidRPr="00EB7527" w:rsidRDefault="00313CA1" w:rsidP="005C6A45">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EB7527">
              <w:rPr>
                <w:rFonts w:cs="Times New Roman"/>
                <w:sz w:val="18"/>
                <w:szCs w:val="18"/>
              </w:rPr>
              <w:t>6</w:t>
            </w:r>
          </w:p>
        </w:tc>
      </w:tr>
      <w:tr w:rsidR="00313CA1" w:rsidRPr="00EB7527" w14:paraId="6F8A7AC9" w14:textId="77777777" w:rsidTr="005C6A45">
        <w:trPr>
          <w:trHeight w:val="215"/>
        </w:trPr>
        <w:tc>
          <w:tcPr>
            <w:cnfStyle w:val="001000000000" w:firstRow="0" w:lastRow="0" w:firstColumn="1" w:lastColumn="0" w:oddVBand="0" w:evenVBand="0" w:oddHBand="0" w:evenHBand="0" w:firstRowFirstColumn="0" w:firstRowLastColumn="0" w:lastRowFirstColumn="0" w:lastRowLastColumn="0"/>
            <w:tcW w:w="993" w:type="dxa"/>
          </w:tcPr>
          <w:p w14:paraId="427C8360" w14:textId="77777777" w:rsidR="00313CA1" w:rsidRPr="004913A4" w:rsidRDefault="00313CA1" w:rsidP="005C6A45">
            <w:pPr>
              <w:pStyle w:val="Default"/>
              <w:rPr>
                <w:rFonts w:ascii="Times New Roman" w:hAnsi="Times New Roman" w:cs="Times New Roman"/>
                <w:b w:val="0"/>
                <w:bCs w:val="0"/>
                <w:sz w:val="18"/>
                <w:szCs w:val="18"/>
              </w:rPr>
            </w:pPr>
            <w:r w:rsidRPr="004913A4">
              <w:rPr>
                <w:rFonts w:ascii="Times New Roman" w:hAnsi="Times New Roman" w:cs="Times New Roman"/>
                <w:b w:val="0"/>
                <w:bCs w:val="0"/>
                <w:sz w:val="18"/>
                <w:szCs w:val="18"/>
              </w:rPr>
              <w:t xml:space="preserve">Cauldwell 2017 </w:t>
            </w:r>
            <w:r w:rsidRPr="004934B1">
              <w:rPr>
                <w:rFonts w:ascii="Times New Roman" w:hAnsi="Times New Roman" w:cs="Times New Roman"/>
                <w:sz w:val="18"/>
                <w:szCs w:val="18"/>
              </w:rPr>
              <w:fldChar w:fldCharType="begin"/>
            </w:r>
            <w:r w:rsidRPr="004913A4">
              <w:rPr>
                <w:rFonts w:ascii="Times New Roman" w:hAnsi="Times New Roman" w:cs="Times New Roman"/>
                <w:sz w:val="18"/>
                <w:szCs w:val="18"/>
              </w:rPr>
              <w:instrText xml:space="preserve"> ADDIN EN.CITE &lt;EndNote&gt;&lt;Cite&gt;&lt;Author&gt;Cauldwell&lt;/Author&gt;&lt;Year&gt;2017&lt;/Year&gt;&lt;RecNum&gt;52828&lt;/RecNum&gt;&lt;DisplayText&gt;(31)&lt;/DisplayText&gt;&lt;record&gt;&lt;rec-number&gt;52828&lt;/rec-number&gt;&lt;foreign-keys&gt;&lt;key app="EN" db-id="xxftsva2pa5sfyeaxacvvs2zs5fxvwwps9tf" timestamp="1689941490"&gt;52828&lt;/key&gt;&lt;/foreign-keys&gt;&lt;ref-type name="Journal Article"&gt;17&lt;/ref-type&gt;&lt;contributors&gt;&lt;authors&gt;&lt;author&gt;Cauldwell, M.&lt;/author&gt;&lt;author&gt;Steer, P. J.&lt;/author&gt;&lt;author&gt;Swan, L.&lt;/author&gt;&lt;author&gt;Patel, R. R.&lt;/author&gt;&lt;author&gt;Gatzoulis, M. A.&lt;/author&gt;&lt;author&gt;Uebing, A.&lt;/author&gt;&lt;author&gt;Johnson, M. R.&lt;/author&gt;&lt;/authors&gt;&lt;/contributors&gt;&lt;titles&gt;&lt;title&gt;Pre-pregnancy counseling for women with heart disease: A prospective study&lt;/title&gt;&lt;secondary-title&gt;International Journal of Cardiology&lt;/secondary-title&gt;&lt;/titles&gt;&lt;periodical&gt;&lt;full-title&gt;International Journal of Cardiology&lt;/full-title&gt;&lt;abbr-1&gt;Int J Cardiol&lt;/abbr-1&gt;&lt;/periodical&gt;&lt;pages&gt;374-378&lt;/pages&gt;&lt;volume&gt;240&lt;/volume&gt;&lt;dates&gt;&lt;year&gt;2017&lt;/year&gt;&lt;/dates&gt;&lt;accession-num&gt;28377190&lt;/accession-num&gt;&lt;urls&gt;&lt;/urls&gt;&lt;electronic-resource-num&gt;https://dx.doi.org/10.1016/j.ijcard.2017.03.092&lt;/electronic-resource-num&gt;&lt;/record&gt;&lt;/Cite&gt;&lt;/EndNote&gt;</w:instrText>
            </w:r>
            <w:r w:rsidRPr="004934B1">
              <w:rPr>
                <w:rFonts w:ascii="Times New Roman" w:hAnsi="Times New Roman" w:cs="Times New Roman"/>
                <w:sz w:val="18"/>
                <w:szCs w:val="18"/>
              </w:rPr>
              <w:fldChar w:fldCharType="separate"/>
            </w:r>
            <w:r w:rsidRPr="004913A4">
              <w:rPr>
                <w:rFonts w:ascii="Times New Roman" w:hAnsi="Times New Roman" w:cs="Times New Roman"/>
                <w:noProof/>
                <w:sz w:val="18"/>
                <w:szCs w:val="18"/>
              </w:rPr>
              <w:t>(31)</w:t>
            </w:r>
            <w:r w:rsidRPr="004934B1">
              <w:rPr>
                <w:rFonts w:ascii="Times New Roman" w:hAnsi="Times New Roman" w:cs="Times New Roman"/>
                <w:sz w:val="18"/>
                <w:szCs w:val="18"/>
              </w:rPr>
              <w:fldChar w:fldCharType="end"/>
            </w:r>
          </w:p>
        </w:tc>
        <w:tc>
          <w:tcPr>
            <w:tcW w:w="656" w:type="dxa"/>
          </w:tcPr>
          <w:p w14:paraId="3DC8DCC8"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No</w:t>
            </w:r>
          </w:p>
        </w:tc>
        <w:tc>
          <w:tcPr>
            <w:tcW w:w="656" w:type="dxa"/>
          </w:tcPr>
          <w:p w14:paraId="5DCAB58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6" w:type="dxa"/>
          </w:tcPr>
          <w:p w14:paraId="44A1EF54"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7" w:type="dxa"/>
          </w:tcPr>
          <w:p w14:paraId="13673EB6"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6" w:type="dxa"/>
          </w:tcPr>
          <w:p w14:paraId="7ADD93BF"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No </w:t>
            </w:r>
          </w:p>
        </w:tc>
        <w:tc>
          <w:tcPr>
            <w:tcW w:w="656" w:type="dxa"/>
          </w:tcPr>
          <w:p w14:paraId="2179F91B" w14:textId="77777777" w:rsidR="00313CA1" w:rsidRPr="00EB7527" w:rsidRDefault="00313CA1" w:rsidP="005C6A45">
            <w:pPr>
              <w:spacing w:line="240" w:lineRule="auto"/>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Yes</w:t>
            </w:r>
          </w:p>
        </w:tc>
        <w:tc>
          <w:tcPr>
            <w:tcW w:w="656" w:type="dxa"/>
          </w:tcPr>
          <w:p w14:paraId="5F5637E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Yes </w:t>
            </w:r>
          </w:p>
        </w:tc>
        <w:tc>
          <w:tcPr>
            <w:tcW w:w="657" w:type="dxa"/>
          </w:tcPr>
          <w:p w14:paraId="09AA9FFD"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No </w:t>
            </w:r>
          </w:p>
        </w:tc>
        <w:tc>
          <w:tcPr>
            <w:tcW w:w="656" w:type="dxa"/>
          </w:tcPr>
          <w:p w14:paraId="71C859F0"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No </w:t>
            </w:r>
          </w:p>
        </w:tc>
        <w:tc>
          <w:tcPr>
            <w:tcW w:w="656" w:type="dxa"/>
          </w:tcPr>
          <w:p w14:paraId="2E2F52C3"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 xml:space="preserve">No </w:t>
            </w:r>
          </w:p>
        </w:tc>
        <w:tc>
          <w:tcPr>
            <w:tcW w:w="657" w:type="dxa"/>
          </w:tcPr>
          <w:p w14:paraId="6886BF01"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Yes</w:t>
            </w:r>
          </w:p>
        </w:tc>
        <w:tc>
          <w:tcPr>
            <w:tcW w:w="1569" w:type="dxa"/>
          </w:tcPr>
          <w:p w14:paraId="145A8419" w14:textId="77777777" w:rsidR="00313CA1" w:rsidRPr="00EB7527" w:rsidRDefault="00313CA1" w:rsidP="005C6A45">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EB7527">
              <w:rPr>
                <w:rFonts w:cs="Times New Roman"/>
                <w:sz w:val="18"/>
                <w:szCs w:val="18"/>
              </w:rPr>
              <w:t>6</w:t>
            </w:r>
          </w:p>
        </w:tc>
      </w:tr>
    </w:tbl>
    <w:p w14:paraId="18221BD8" w14:textId="77777777" w:rsidR="00517BDA" w:rsidRPr="000024DB" w:rsidRDefault="00517BDA" w:rsidP="00517BDA">
      <w:pPr>
        <w:pStyle w:val="Default"/>
        <w:rPr>
          <w:rFonts w:ascii="Times New Roman" w:hAnsi="Times New Roman" w:cs="Times New Roman"/>
          <w:sz w:val="18"/>
          <w:szCs w:val="18"/>
        </w:rPr>
      </w:pPr>
      <w:r w:rsidRPr="00EB7527">
        <w:rPr>
          <w:rFonts w:ascii="Times New Roman" w:hAnsi="Times New Roman" w:cs="Times New Roman"/>
          <w:sz w:val="18"/>
          <w:szCs w:val="18"/>
        </w:rPr>
        <w:t xml:space="preserve">Keys </w:t>
      </w:r>
    </w:p>
    <w:p w14:paraId="6F92EEF4" w14:textId="77777777" w:rsidR="00517BDA" w:rsidRPr="000024DB"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ere the two groups similar and recruited from the same population?</w:t>
      </w:r>
    </w:p>
    <w:p w14:paraId="72E5FD66" w14:textId="77777777" w:rsidR="00517BDA" w:rsidRPr="000024DB"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ere the exposures measured similarly to assign people to both exposed and unexposed groups?</w:t>
      </w:r>
    </w:p>
    <w:p w14:paraId="7C372E82" w14:textId="77777777" w:rsidR="00517BDA" w:rsidRPr="000024DB"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as the exposure measured in a valid and reliable way?</w:t>
      </w:r>
    </w:p>
    <w:p w14:paraId="6C002630" w14:textId="77777777" w:rsidR="00517BDA" w:rsidRPr="000024DB" w:rsidRDefault="00517BDA" w:rsidP="00517BDA">
      <w:pPr>
        <w:pStyle w:val="Default"/>
        <w:numPr>
          <w:ilvl w:val="0"/>
          <w:numId w:val="18"/>
        </w:numPr>
        <w:rPr>
          <w:rFonts w:ascii="Times New Roman" w:hAnsi="Times New Roman" w:cs="Times New Roman"/>
          <w:b/>
          <w:bCs/>
          <w:sz w:val="18"/>
          <w:szCs w:val="18"/>
        </w:rPr>
      </w:pPr>
      <w:proofErr w:type="spellStart"/>
      <w:r w:rsidRPr="00EB7527">
        <w:rPr>
          <w:rFonts w:ascii="Times New Roman" w:hAnsi="Times New Roman" w:cs="Times New Roman"/>
          <w:sz w:val="18"/>
          <w:szCs w:val="18"/>
        </w:rPr>
        <w:t>Were</w:t>
      </w:r>
      <w:proofErr w:type="spellEnd"/>
      <w:r w:rsidRPr="00EB7527">
        <w:rPr>
          <w:rFonts w:ascii="Times New Roman" w:hAnsi="Times New Roman" w:cs="Times New Roman"/>
          <w:sz w:val="18"/>
          <w:szCs w:val="18"/>
        </w:rPr>
        <w:t xml:space="preserve"> confounding factors identified?</w:t>
      </w:r>
    </w:p>
    <w:p w14:paraId="5CC5EE1B" w14:textId="77777777" w:rsidR="00517BDA" w:rsidRPr="000024DB"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ere strategies to deal with confounding factors stated?</w:t>
      </w:r>
    </w:p>
    <w:p w14:paraId="304C6697" w14:textId="77777777" w:rsidR="00517BDA" w:rsidRPr="000024DB"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ere the groups/participants free of the outcome at the start of the study (or now of exposure)?</w:t>
      </w:r>
    </w:p>
    <w:p w14:paraId="7E086E17" w14:textId="77777777" w:rsidR="00517BDA" w:rsidRPr="000024DB"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ere the outcomes measured in a valid and reliable way?</w:t>
      </w:r>
    </w:p>
    <w:p w14:paraId="24747440" w14:textId="77777777" w:rsidR="00517BDA" w:rsidRPr="00EB7527"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Was the follow up time reported and sufficient to be long enough for outcomes to occur?</w:t>
      </w:r>
    </w:p>
    <w:p w14:paraId="229C7386" w14:textId="77777777" w:rsidR="00517BDA" w:rsidRPr="00EB7527"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lastRenderedPageBreak/>
        <w:t>Was follow up complete, and if not, were the reasons to loss to follow up described and explored?</w:t>
      </w:r>
    </w:p>
    <w:p w14:paraId="67089EF7" w14:textId="77777777" w:rsidR="00517BDA" w:rsidRPr="00EB7527" w:rsidRDefault="00517BDA" w:rsidP="00517BDA">
      <w:pPr>
        <w:pStyle w:val="Default"/>
        <w:numPr>
          <w:ilvl w:val="0"/>
          <w:numId w:val="18"/>
        </w:numPr>
        <w:rPr>
          <w:rFonts w:ascii="Times New Roman" w:hAnsi="Times New Roman" w:cs="Times New Roman"/>
          <w:b/>
          <w:bCs/>
          <w:sz w:val="18"/>
          <w:szCs w:val="18"/>
        </w:rPr>
      </w:pPr>
      <w:r w:rsidRPr="00EB7527">
        <w:rPr>
          <w:rFonts w:ascii="Times New Roman" w:hAnsi="Times New Roman" w:cs="Times New Roman"/>
          <w:sz w:val="18"/>
          <w:szCs w:val="18"/>
        </w:rPr>
        <w:t xml:space="preserve">Were strategies to address incomplete follow up </w:t>
      </w:r>
      <w:proofErr w:type="spellStart"/>
      <w:r>
        <w:rPr>
          <w:rFonts w:ascii="Times New Roman" w:hAnsi="Times New Roman" w:cs="Times New Roman"/>
          <w:sz w:val="18"/>
          <w:szCs w:val="18"/>
        </w:rPr>
        <w:t>utilised</w:t>
      </w:r>
      <w:proofErr w:type="spellEnd"/>
      <w:r w:rsidRPr="00EB7527">
        <w:rPr>
          <w:rFonts w:ascii="Times New Roman" w:hAnsi="Times New Roman" w:cs="Times New Roman"/>
          <w:sz w:val="18"/>
          <w:szCs w:val="18"/>
        </w:rPr>
        <w:t>?</w:t>
      </w:r>
    </w:p>
    <w:p w14:paraId="66E6BF8F" w14:textId="7E6FC2F3" w:rsidR="00517BDA" w:rsidRPr="00517BDA" w:rsidRDefault="00517BDA" w:rsidP="00B303E3">
      <w:pPr>
        <w:pStyle w:val="ListParagraph"/>
        <w:numPr>
          <w:ilvl w:val="0"/>
          <w:numId w:val="18"/>
        </w:numPr>
        <w:rPr>
          <w:i/>
          <w:iCs/>
        </w:rPr>
        <w:sectPr w:rsidR="00517BDA" w:rsidRPr="00517BDA" w:rsidSect="00D750ED">
          <w:pgSz w:w="11906" w:h="16838"/>
          <w:pgMar w:top="1440" w:right="1440" w:bottom="1440" w:left="1440" w:header="706" w:footer="706" w:gutter="0"/>
          <w:cols w:space="708"/>
          <w:docGrid w:linePitch="360"/>
        </w:sectPr>
      </w:pPr>
      <w:r w:rsidRPr="00B303E3">
        <w:rPr>
          <w:rFonts w:cs="Times New Roman"/>
          <w:sz w:val="18"/>
          <w:szCs w:val="18"/>
        </w:rPr>
        <w:t>Was appropriate statistical analysis used?</w:t>
      </w:r>
    </w:p>
    <w:p w14:paraId="72662AD8" w14:textId="56C86C98" w:rsidR="008D3F46" w:rsidRPr="008D3F46" w:rsidRDefault="00F159D8" w:rsidP="00201143">
      <w:pPr>
        <w:pStyle w:val="Heading1"/>
      </w:pPr>
      <w:r>
        <w:lastRenderedPageBreak/>
        <w:t xml:space="preserve">Supplementary </w:t>
      </w:r>
      <w:r w:rsidR="00966BA5">
        <w:t xml:space="preserve">Table </w:t>
      </w:r>
      <w:r w:rsidR="00966BA5">
        <w:fldChar w:fldCharType="begin"/>
      </w:r>
      <w:r w:rsidR="00966BA5">
        <w:instrText xml:space="preserve"> SEQ Table \* ARABIC </w:instrText>
      </w:r>
      <w:r w:rsidR="00966BA5">
        <w:fldChar w:fldCharType="separate"/>
      </w:r>
      <w:r w:rsidR="00576A67">
        <w:rPr>
          <w:noProof/>
        </w:rPr>
        <w:t>3</w:t>
      </w:r>
      <w:r w:rsidR="00966BA5">
        <w:fldChar w:fldCharType="end"/>
      </w:r>
      <w:r w:rsidR="008D3F46" w:rsidRPr="00EC1F3C">
        <w:t>: C</w:t>
      </w:r>
      <w:r w:rsidR="008D3F46" w:rsidRPr="00236AEA">
        <w:t xml:space="preserve">ategories and definition of WHO’s risk of pregnancy </w:t>
      </w:r>
      <w:r w:rsidR="00005A88" w:rsidRPr="00236AEA">
        <w:t>classifica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0"/>
        <w:gridCol w:w="7036"/>
      </w:tblGrid>
      <w:tr w:rsidR="008D3F46" w14:paraId="39B46E22" w14:textId="77777777" w:rsidTr="007A6083">
        <w:tc>
          <w:tcPr>
            <w:tcW w:w="1980" w:type="dxa"/>
          </w:tcPr>
          <w:p w14:paraId="7B755C1D" w14:textId="77777777" w:rsidR="008D3F46" w:rsidRDefault="008D3F46" w:rsidP="007A6083">
            <w:pPr>
              <w:spacing w:line="276" w:lineRule="auto"/>
            </w:pPr>
            <w:r>
              <w:t xml:space="preserve">WHO Category </w:t>
            </w:r>
          </w:p>
        </w:tc>
        <w:tc>
          <w:tcPr>
            <w:tcW w:w="7036" w:type="dxa"/>
          </w:tcPr>
          <w:p w14:paraId="605BB826" w14:textId="77777777" w:rsidR="008D3F46" w:rsidRDefault="008D3F46" w:rsidP="007A6083">
            <w:pPr>
              <w:spacing w:line="276" w:lineRule="auto"/>
            </w:pPr>
            <w:r>
              <w:t>Definition</w:t>
            </w:r>
          </w:p>
        </w:tc>
      </w:tr>
      <w:tr w:rsidR="008D3F46" w14:paraId="0F46F237" w14:textId="77777777" w:rsidTr="007A6083">
        <w:tc>
          <w:tcPr>
            <w:tcW w:w="1980" w:type="dxa"/>
          </w:tcPr>
          <w:p w14:paraId="59F1F082" w14:textId="77777777" w:rsidR="008D3F46" w:rsidRDefault="008D3F46" w:rsidP="007A6083">
            <w:pPr>
              <w:spacing w:line="276" w:lineRule="auto"/>
            </w:pPr>
            <w:r>
              <w:rPr>
                <w:rFonts w:cs="Times New Roman"/>
                <w:szCs w:val="24"/>
              </w:rPr>
              <w:t>Class 1</w:t>
            </w:r>
          </w:p>
        </w:tc>
        <w:tc>
          <w:tcPr>
            <w:tcW w:w="7036" w:type="dxa"/>
          </w:tcPr>
          <w:p w14:paraId="31A4831E" w14:textId="77777777" w:rsidR="008D3F46" w:rsidRDefault="008D3F46" w:rsidP="007A6083">
            <w:pPr>
              <w:spacing w:line="276" w:lineRule="auto"/>
            </w:pPr>
            <w:r>
              <w:rPr>
                <w:rFonts w:cs="Times New Roman"/>
                <w:szCs w:val="24"/>
              </w:rPr>
              <w:t>T</w:t>
            </w:r>
            <w:r w:rsidRPr="00603C22">
              <w:rPr>
                <w:rFonts w:cs="Times New Roman"/>
                <w:szCs w:val="24"/>
              </w:rPr>
              <w:t>he risk of maternal morbidity and mortality is not detectably higher than that of the general population</w:t>
            </w:r>
            <w:r>
              <w:rPr>
                <w:rFonts w:cs="Times New Roman"/>
                <w:szCs w:val="24"/>
              </w:rPr>
              <w:t xml:space="preserve">. </w:t>
            </w:r>
          </w:p>
        </w:tc>
      </w:tr>
      <w:tr w:rsidR="008D3F46" w14:paraId="6F78E8FB" w14:textId="77777777" w:rsidTr="007A6083">
        <w:tc>
          <w:tcPr>
            <w:tcW w:w="1980" w:type="dxa"/>
          </w:tcPr>
          <w:p w14:paraId="2FC6D311" w14:textId="77777777" w:rsidR="008D3F46" w:rsidRDefault="008D3F46" w:rsidP="007A6083">
            <w:pPr>
              <w:spacing w:line="276" w:lineRule="auto"/>
              <w:rPr>
                <w:rFonts w:cs="Times New Roman"/>
                <w:szCs w:val="24"/>
              </w:rPr>
            </w:pPr>
            <w:r>
              <w:rPr>
                <w:rFonts w:cs="Times New Roman"/>
                <w:szCs w:val="24"/>
              </w:rPr>
              <w:t>Class 2</w:t>
            </w:r>
          </w:p>
        </w:tc>
        <w:tc>
          <w:tcPr>
            <w:tcW w:w="7036" w:type="dxa"/>
          </w:tcPr>
          <w:p w14:paraId="799BF7A8" w14:textId="77777777" w:rsidR="008D3F46" w:rsidRDefault="008D3F46" w:rsidP="007A6083">
            <w:pPr>
              <w:spacing w:line="276" w:lineRule="auto"/>
            </w:pPr>
            <w:r>
              <w:rPr>
                <w:rFonts w:cs="Times New Roman"/>
                <w:szCs w:val="24"/>
              </w:rPr>
              <w:t>C</w:t>
            </w:r>
            <w:r w:rsidRPr="00603C22">
              <w:rPr>
                <w:rFonts w:cs="Times New Roman"/>
                <w:szCs w:val="24"/>
              </w:rPr>
              <w:t>ertain</w:t>
            </w:r>
            <w:r>
              <w:rPr>
                <w:rFonts w:cs="Times New Roman"/>
                <w:szCs w:val="24"/>
              </w:rPr>
              <w:t xml:space="preserve"> heart</w:t>
            </w:r>
            <w:r w:rsidRPr="00603C22">
              <w:rPr>
                <w:rFonts w:cs="Times New Roman"/>
                <w:szCs w:val="24"/>
              </w:rPr>
              <w:t xml:space="preserve"> conditions carry a small increased risk of maternal mortality or morbidity</w:t>
            </w:r>
          </w:p>
        </w:tc>
      </w:tr>
      <w:tr w:rsidR="008D3F46" w14:paraId="41B11090" w14:textId="77777777" w:rsidTr="007A6083">
        <w:tc>
          <w:tcPr>
            <w:tcW w:w="1980" w:type="dxa"/>
          </w:tcPr>
          <w:p w14:paraId="0C8ED641" w14:textId="77777777" w:rsidR="008D3F46" w:rsidRDefault="008D3F46" w:rsidP="007A6083">
            <w:pPr>
              <w:spacing w:line="276" w:lineRule="auto"/>
              <w:rPr>
                <w:rFonts w:cs="Times New Roman"/>
                <w:szCs w:val="24"/>
              </w:rPr>
            </w:pPr>
            <w:r>
              <w:rPr>
                <w:rFonts w:cs="Times New Roman"/>
                <w:szCs w:val="24"/>
              </w:rPr>
              <w:t>Class 3</w:t>
            </w:r>
          </w:p>
        </w:tc>
        <w:tc>
          <w:tcPr>
            <w:tcW w:w="7036" w:type="dxa"/>
          </w:tcPr>
          <w:p w14:paraId="5EBE32D5" w14:textId="77777777" w:rsidR="008D3F46" w:rsidRDefault="008D3F46" w:rsidP="007A6083">
            <w:pPr>
              <w:spacing w:line="276" w:lineRule="auto"/>
            </w:pPr>
            <w:r>
              <w:rPr>
                <w:rFonts w:cs="Times New Roman"/>
                <w:szCs w:val="24"/>
              </w:rPr>
              <w:t>S</w:t>
            </w:r>
            <w:r w:rsidRPr="00603C22">
              <w:rPr>
                <w:rFonts w:cs="Times New Roman"/>
                <w:szCs w:val="24"/>
              </w:rPr>
              <w:t xml:space="preserve">pecific </w:t>
            </w:r>
            <w:r>
              <w:rPr>
                <w:rFonts w:cs="Times New Roman"/>
                <w:szCs w:val="24"/>
              </w:rPr>
              <w:t xml:space="preserve">heart </w:t>
            </w:r>
            <w:r w:rsidRPr="00603C22">
              <w:rPr>
                <w:rFonts w:cs="Times New Roman"/>
                <w:szCs w:val="24"/>
              </w:rPr>
              <w:t xml:space="preserve">conditions </w:t>
            </w:r>
            <w:r>
              <w:rPr>
                <w:rFonts w:cs="Times New Roman"/>
                <w:szCs w:val="24"/>
              </w:rPr>
              <w:t>have</w:t>
            </w:r>
            <w:r w:rsidRPr="00603C22">
              <w:rPr>
                <w:rFonts w:cs="Times New Roman"/>
                <w:szCs w:val="24"/>
              </w:rPr>
              <w:t xml:space="preserve"> a significant increased risk of maternal morbidity or mortality. Women with such conditions need expert joint cardiac and obstetric preconception </w:t>
            </w:r>
            <w:r>
              <w:rPr>
                <w:rFonts w:cs="Times New Roman"/>
                <w:szCs w:val="24"/>
              </w:rPr>
              <w:t>counselling</w:t>
            </w:r>
            <w:r w:rsidRPr="00603C22">
              <w:rPr>
                <w:rFonts w:cs="Times New Roman"/>
                <w:szCs w:val="24"/>
              </w:rPr>
              <w:t xml:space="preserve"> and care throughout the antenatal and peripartum period</w:t>
            </w:r>
          </w:p>
        </w:tc>
      </w:tr>
      <w:tr w:rsidR="008D3F46" w14:paraId="605511EC" w14:textId="77777777" w:rsidTr="007A6083">
        <w:tc>
          <w:tcPr>
            <w:tcW w:w="1980" w:type="dxa"/>
          </w:tcPr>
          <w:p w14:paraId="40D52F77" w14:textId="77777777" w:rsidR="008D3F46" w:rsidRDefault="008D3F46" w:rsidP="007A6083">
            <w:pPr>
              <w:spacing w:line="276" w:lineRule="auto"/>
              <w:rPr>
                <w:rFonts w:cs="Times New Roman"/>
                <w:szCs w:val="24"/>
              </w:rPr>
            </w:pPr>
            <w:r>
              <w:rPr>
                <w:rFonts w:cs="Times New Roman"/>
                <w:szCs w:val="24"/>
              </w:rPr>
              <w:t>Class 4</w:t>
            </w:r>
          </w:p>
        </w:tc>
        <w:tc>
          <w:tcPr>
            <w:tcW w:w="7036" w:type="dxa"/>
          </w:tcPr>
          <w:p w14:paraId="4D8AC930" w14:textId="77777777" w:rsidR="008D3F46" w:rsidRDefault="008D3F46" w:rsidP="007A6083">
            <w:pPr>
              <w:spacing w:line="276" w:lineRule="auto"/>
            </w:pPr>
            <w:r>
              <w:rPr>
                <w:rFonts w:cs="Times New Roman"/>
                <w:szCs w:val="24"/>
              </w:rPr>
              <w:t>C</w:t>
            </w:r>
            <w:r w:rsidRPr="00603C22">
              <w:rPr>
                <w:rFonts w:cs="Times New Roman"/>
                <w:szCs w:val="24"/>
              </w:rPr>
              <w:t xml:space="preserve">ertain </w:t>
            </w:r>
            <w:r>
              <w:rPr>
                <w:rFonts w:cs="Times New Roman"/>
                <w:szCs w:val="24"/>
              </w:rPr>
              <w:t xml:space="preserve">heart </w:t>
            </w:r>
            <w:r w:rsidRPr="00603C22">
              <w:rPr>
                <w:rFonts w:cs="Times New Roman"/>
                <w:szCs w:val="24"/>
              </w:rPr>
              <w:t>conditions carry an extremely high risk of maternal mortality or severe morbidity, and pregnancy is contraindicated. If pregnancy occurs, termination should be discussed, and if it continues, the care should be as for WHO 3.</w:t>
            </w:r>
          </w:p>
        </w:tc>
      </w:tr>
    </w:tbl>
    <w:p w14:paraId="7E0DD4F0" w14:textId="668F9703" w:rsidR="005E7515" w:rsidRPr="006D312C" w:rsidRDefault="005E7515" w:rsidP="0077046B"/>
    <w:sectPr w:rsidR="005E7515" w:rsidRPr="006D312C" w:rsidSect="00D750ED">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F68134" w14:textId="77777777" w:rsidR="003B6C94" w:rsidRDefault="003B6C94" w:rsidP="0032395A">
      <w:pPr>
        <w:spacing w:after="0" w:line="240" w:lineRule="auto"/>
      </w:pPr>
      <w:r>
        <w:separator/>
      </w:r>
    </w:p>
  </w:endnote>
  <w:endnote w:type="continuationSeparator" w:id="0">
    <w:p w14:paraId="08CCC50D" w14:textId="77777777" w:rsidR="003B6C94" w:rsidRDefault="003B6C94" w:rsidP="00323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LT Std">
    <w:altName w:val="Arial"/>
    <w:charset w:val="00"/>
    <w:family w:val="swiss"/>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2C26E5" w14:textId="77777777" w:rsidR="003B6C94" w:rsidRDefault="003B6C94" w:rsidP="0032395A">
      <w:pPr>
        <w:spacing w:after="0" w:line="240" w:lineRule="auto"/>
      </w:pPr>
      <w:r>
        <w:separator/>
      </w:r>
    </w:p>
  </w:footnote>
  <w:footnote w:type="continuationSeparator" w:id="0">
    <w:p w14:paraId="5F36DD03" w14:textId="77777777" w:rsidR="003B6C94" w:rsidRDefault="003B6C94" w:rsidP="003239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1C5F73"/>
    <w:multiLevelType w:val="hybridMultilevel"/>
    <w:tmpl w:val="F16A04E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74D0893"/>
    <w:multiLevelType w:val="hybridMultilevel"/>
    <w:tmpl w:val="056A0D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EA12B6A"/>
    <w:multiLevelType w:val="hybridMultilevel"/>
    <w:tmpl w:val="1CCACF6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1207E77"/>
    <w:multiLevelType w:val="hybridMultilevel"/>
    <w:tmpl w:val="EBEA228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2FD0B8F"/>
    <w:multiLevelType w:val="hybridMultilevel"/>
    <w:tmpl w:val="D5826D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99B5268"/>
    <w:multiLevelType w:val="hybridMultilevel"/>
    <w:tmpl w:val="473E890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31F257BF"/>
    <w:multiLevelType w:val="hybridMultilevel"/>
    <w:tmpl w:val="C624C5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DB76830"/>
    <w:multiLevelType w:val="hybridMultilevel"/>
    <w:tmpl w:val="97D0B502"/>
    <w:lvl w:ilvl="0" w:tplc="3E62A822">
      <w:start w:val="1"/>
      <w:numFmt w:val="bullet"/>
      <w:lvlText w:val=""/>
      <w:lvlJc w:val="left"/>
      <w:pPr>
        <w:ind w:left="360" w:hanging="360"/>
      </w:pPr>
      <w:rPr>
        <w:rFonts w:ascii="Symbol" w:eastAsia="Times New Roman"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07C0FF8"/>
    <w:multiLevelType w:val="hybridMultilevel"/>
    <w:tmpl w:val="8A348D2A"/>
    <w:lvl w:ilvl="0" w:tplc="0C09000F">
      <w:start w:val="1"/>
      <w:numFmt w:val="decimal"/>
      <w:lvlText w:val="%1."/>
      <w:lvlJc w:val="left"/>
      <w:pPr>
        <w:ind w:left="502"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44F352FE"/>
    <w:multiLevelType w:val="hybridMultilevel"/>
    <w:tmpl w:val="2716C71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A6B4141"/>
    <w:multiLevelType w:val="hybridMultilevel"/>
    <w:tmpl w:val="464C31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55D0914"/>
    <w:multiLevelType w:val="hybridMultilevel"/>
    <w:tmpl w:val="02E8EFE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60434297"/>
    <w:multiLevelType w:val="hybridMultilevel"/>
    <w:tmpl w:val="0E24B716"/>
    <w:lvl w:ilvl="0" w:tplc="FFFFFFFF">
      <w:start w:val="1"/>
      <w:numFmt w:val="bullet"/>
      <w:lvlText w:val=""/>
      <w:lvlJc w:val="left"/>
      <w:pPr>
        <w:ind w:left="360" w:hanging="360"/>
      </w:pPr>
      <w:rPr>
        <w:rFonts w:ascii="Symbol" w:eastAsia="Times New Roman" w:hAnsi="Symbol" w:cs="Times New Roman"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66E93EFD"/>
    <w:multiLevelType w:val="hybridMultilevel"/>
    <w:tmpl w:val="0E24B716"/>
    <w:lvl w:ilvl="0" w:tplc="82C8DA60">
      <w:start w:val="1"/>
      <w:numFmt w:val="bullet"/>
      <w:lvlText w:val=""/>
      <w:lvlJc w:val="left"/>
      <w:pPr>
        <w:ind w:left="360" w:hanging="360"/>
      </w:pPr>
      <w:rPr>
        <w:rFonts w:ascii="Symbol" w:eastAsia="Times New Roman" w:hAnsi="Symbol"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E080536"/>
    <w:multiLevelType w:val="hybridMultilevel"/>
    <w:tmpl w:val="223CA18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72D808DA"/>
    <w:multiLevelType w:val="hybridMultilevel"/>
    <w:tmpl w:val="D0E8E4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71B1131"/>
    <w:multiLevelType w:val="hybridMultilevel"/>
    <w:tmpl w:val="AF086030"/>
    <w:lvl w:ilvl="0" w:tplc="82C8B8D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715134"/>
    <w:multiLevelType w:val="hybridMultilevel"/>
    <w:tmpl w:val="35B0F71A"/>
    <w:lvl w:ilvl="0" w:tplc="F3EC665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62875668">
    <w:abstractNumId w:val="1"/>
  </w:num>
  <w:num w:numId="2" w16cid:durableId="268972538">
    <w:abstractNumId w:val="4"/>
  </w:num>
  <w:num w:numId="3" w16cid:durableId="964969220">
    <w:abstractNumId w:val="15"/>
  </w:num>
  <w:num w:numId="4" w16cid:durableId="231505890">
    <w:abstractNumId w:val="16"/>
  </w:num>
  <w:num w:numId="5" w16cid:durableId="2038580209">
    <w:abstractNumId w:val="6"/>
  </w:num>
  <w:num w:numId="6" w16cid:durableId="1165782730">
    <w:abstractNumId w:val="3"/>
  </w:num>
  <w:num w:numId="7" w16cid:durableId="1896549316">
    <w:abstractNumId w:val="7"/>
  </w:num>
  <w:num w:numId="8" w16cid:durableId="1571428357">
    <w:abstractNumId w:val="13"/>
  </w:num>
  <w:num w:numId="9" w16cid:durableId="2057585915">
    <w:abstractNumId w:val="12"/>
  </w:num>
  <w:num w:numId="10" w16cid:durableId="182088960">
    <w:abstractNumId w:val="2"/>
  </w:num>
  <w:num w:numId="11" w16cid:durableId="2143570253">
    <w:abstractNumId w:val="10"/>
  </w:num>
  <w:num w:numId="12" w16cid:durableId="529032860">
    <w:abstractNumId w:val="17"/>
  </w:num>
  <w:num w:numId="13" w16cid:durableId="1255243121">
    <w:abstractNumId w:val="14"/>
  </w:num>
  <w:num w:numId="14" w16cid:durableId="802970127">
    <w:abstractNumId w:val="11"/>
  </w:num>
  <w:num w:numId="15" w16cid:durableId="1859811052">
    <w:abstractNumId w:val="5"/>
  </w:num>
  <w:num w:numId="16" w16cid:durableId="203294236">
    <w:abstractNumId w:val="9"/>
  </w:num>
  <w:num w:numId="17" w16cid:durableId="275988771">
    <w:abstractNumId w:val="0"/>
  </w:num>
  <w:num w:numId="18" w16cid:durableId="997728349">
    <w:abstractNumId w:val="8"/>
  </w:num>
  <w:num w:numId="19" w16cid:durableId="126827235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cwM7I0MzcwMDWytLBU0lEKTi0uzszPAykwrQUAAAfjeC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ftsva2pa5sfyeaxacvvs2zs5fxvwwps9tf&quot;&gt;Cardiac and contraception 20230331&lt;record-ids&gt;&lt;item&gt;51630&lt;/item&gt;&lt;item&gt;51682&lt;/item&gt;&lt;item&gt;51687&lt;/item&gt;&lt;item&gt;51690&lt;/item&gt;&lt;item&gt;51766&lt;/item&gt;&lt;item&gt;51927&lt;/item&gt;&lt;item&gt;52362&lt;/item&gt;&lt;item&gt;52464&lt;/item&gt;&lt;item&gt;52828&lt;/item&gt;&lt;item&gt;52829&lt;/item&gt;&lt;item&gt;52830&lt;/item&gt;&lt;item&gt;52837&lt;/item&gt;&lt;item&gt;52838&lt;/item&gt;&lt;item&gt;52839&lt;/item&gt;&lt;item&gt;52840&lt;/item&gt;&lt;item&gt;52841&lt;/item&gt;&lt;item&gt;52842&lt;/item&gt;&lt;item&gt;52843&lt;/item&gt;&lt;item&gt;52844&lt;/item&gt;&lt;item&gt;52845&lt;/item&gt;&lt;item&gt;52849&lt;/item&gt;&lt;item&gt;52850&lt;/item&gt;&lt;item&gt;52852&lt;/item&gt;&lt;item&gt;52853&lt;/item&gt;&lt;item&gt;52855&lt;/item&gt;&lt;/record-ids&gt;&lt;/item&gt;&lt;/Libraries&gt;"/>
  </w:docVars>
  <w:rsids>
    <w:rsidRoot w:val="001F5326"/>
    <w:rsid w:val="00000278"/>
    <w:rsid w:val="00000479"/>
    <w:rsid w:val="00000C5B"/>
    <w:rsid w:val="0000173F"/>
    <w:rsid w:val="000017BB"/>
    <w:rsid w:val="00001840"/>
    <w:rsid w:val="00001E78"/>
    <w:rsid w:val="000024DB"/>
    <w:rsid w:val="00002950"/>
    <w:rsid w:val="000029A5"/>
    <w:rsid w:val="00002E35"/>
    <w:rsid w:val="00002FAD"/>
    <w:rsid w:val="00003FE2"/>
    <w:rsid w:val="000044E6"/>
    <w:rsid w:val="0000480C"/>
    <w:rsid w:val="00004969"/>
    <w:rsid w:val="00004AC1"/>
    <w:rsid w:val="00004C64"/>
    <w:rsid w:val="00005500"/>
    <w:rsid w:val="000057E8"/>
    <w:rsid w:val="000057F7"/>
    <w:rsid w:val="00005A88"/>
    <w:rsid w:val="00005F37"/>
    <w:rsid w:val="00005F52"/>
    <w:rsid w:val="00006309"/>
    <w:rsid w:val="0000655B"/>
    <w:rsid w:val="00006E01"/>
    <w:rsid w:val="00006FCF"/>
    <w:rsid w:val="000070C5"/>
    <w:rsid w:val="00007A62"/>
    <w:rsid w:val="00007B3E"/>
    <w:rsid w:val="00007B82"/>
    <w:rsid w:val="00007CCC"/>
    <w:rsid w:val="00007ED3"/>
    <w:rsid w:val="00010056"/>
    <w:rsid w:val="00011462"/>
    <w:rsid w:val="0001171C"/>
    <w:rsid w:val="00011C7E"/>
    <w:rsid w:val="00011CC6"/>
    <w:rsid w:val="00012616"/>
    <w:rsid w:val="00012B2C"/>
    <w:rsid w:val="00012F5B"/>
    <w:rsid w:val="00013429"/>
    <w:rsid w:val="000134D7"/>
    <w:rsid w:val="00013675"/>
    <w:rsid w:val="00013730"/>
    <w:rsid w:val="00013B18"/>
    <w:rsid w:val="00013B4D"/>
    <w:rsid w:val="00013DF8"/>
    <w:rsid w:val="000140B2"/>
    <w:rsid w:val="00014EA4"/>
    <w:rsid w:val="00014F7E"/>
    <w:rsid w:val="000150E0"/>
    <w:rsid w:val="000151C5"/>
    <w:rsid w:val="0001552F"/>
    <w:rsid w:val="0001559D"/>
    <w:rsid w:val="00016708"/>
    <w:rsid w:val="00016923"/>
    <w:rsid w:val="0001741F"/>
    <w:rsid w:val="000201AC"/>
    <w:rsid w:val="00020460"/>
    <w:rsid w:val="00021571"/>
    <w:rsid w:val="0002159F"/>
    <w:rsid w:val="0002199D"/>
    <w:rsid w:val="00021BCF"/>
    <w:rsid w:val="00021D8D"/>
    <w:rsid w:val="00021DD6"/>
    <w:rsid w:val="00021E15"/>
    <w:rsid w:val="000229E4"/>
    <w:rsid w:val="00022B2F"/>
    <w:rsid w:val="00022BEA"/>
    <w:rsid w:val="00023076"/>
    <w:rsid w:val="00023219"/>
    <w:rsid w:val="00023565"/>
    <w:rsid w:val="00023E0B"/>
    <w:rsid w:val="00023E46"/>
    <w:rsid w:val="00024164"/>
    <w:rsid w:val="000248FE"/>
    <w:rsid w:val="00024BA3"/>
    <w:rsid w:val="0002530B"/>
    <w:rsid w:val="00026146"/>
    <w:rsid w:val="0002658D"/>
    <w:rsid w:val="00026F2A"/>
    <w:rsid w:val="00027057"/>
    <w:rsid w:val="000276B2"/>
    <w:rsid w:val="00027742"/>
    <w:rsid w:val="00027C2A"/>
    <w:rsid w:val="00027D89"/>
    <w:rsid w:val="0003081C"/>
    <w:rsid w:val="00030C83"/>
    <w:rsid w:val="00031257"/>
    <w:rsid w:val="000314EB"/>
    <w:rsid w:val="0003174F"/>
    <w:rsid w:val="00031D51"/>
    <w:rsid w:val="00032107"/>
    <w:rsid w:val="00032297"/>
    <w:rsid w:val="000326E6"/>
    <w:rsid w:val="000332BA"/>
    <w:rsid w:val="00033761"/>
    <w:rsid w:val="00033D5B"/>
    <w:rsid w:val="00033EB6"/>
    <w:rsid w:val="000342E8"/>
    <w:rsid w:val="0003471A"/>
    <w:rsid w:val="0003475B"/>
    <w:rsid w:val="00034E17"/>
    <w:rsid w:val="00034FEF"/>
    <w:rsid w:val="00035308"/>
    <w:rsid w:val="0003539B"/>
    <w:rsid w:val="000355C6"/>
    <w:rsid w:val="000357D1"/>
    <w:rsid w:val="0003590F"/>
    <w:rsid w:val="0003661E"/>
    <w:rsid w:val="00036FC7"/>
    <w:rsid w:val="0003715B"/>
    <w:rsid w:val="00037E60"/>
    <w:rsid w:val="00040144"/>
    <w:rsid w:val="00040328"/>
    <w:rsid w:val="0004070C"/>
    <w:rsid w:val="00040A2E"/>
    <w:rsid w:val="00040C89"/>
    <w:rsid w:val="00040F59"/>
    <w:rsid w:val="00041749"/>
    <w:rsid w:val="00041AA9"/>
    <w:rsid w:val="00041BE1"/>
    <w:rsid w:val="00041CF0"/>
    <w:rsid w:val="00041D44"/>
    <w:rsid w:val="000428F3"/>
    <w:rsid w:val="00043A62"/>
    <w:rsid w:val="00043ADA"/>
    <w:rsid w:val="00044180"/>
    <w:rsid w:val="00044404"/>
    <w:rsid w:val="000447CD"/>
    <w:rsid w:val="00044D99"/>
    <w:rsid w:val="000450A4"/>
    <w:rsid w:val="00045D61"/>
    <w:rsid w:val="00045FCB"/>
    <w:rsid w:val="000467E7"/>
    <w:rsid w:val="00046CC4"/>
    <w:rsid w:val="00046CF4"/>
    <w:rsid w:val="00047824"/>
    <w:rsid w:val="0005078E"/>
    <w:rsid w:val="0005094B"/>
    <w:rsid w:val="00050F3F"/>
    <w:rsid w:val="000517C6"/>
    <w:rsid w:val="000519B5"/>
    <w:rsid w:val="00051BC5"/>
    <w:rsid w:val="00051E69"/>
    <w:rsid w:val="00051F63"/>
    <w:rsid w:val="000521BD"/>
    <w:rsid w:val="00052353"/>
    <w:rsid w:val="000524D6"/>
    <w:rsid w:val="000531CB"/>
    <w:rsid w:val="000532E0"/>
    <w:rsid w:val="0005426E"/>
    <w:rsid w:val="00054461"/>
    <w:rsid w:val="000544AD"/>
    <w:rsid w:val="00054785"/>
    <w:rsid w:val="00054957"/>
    <w:rsid w:val="00054B55"/>
    <w:rsid w:val="00054F2F"/>
    <w:rsid w:val="0005559B"/>
    <w:rsid w:val="000563A1"/>
    <w:rsid w:val="0005644A"/>
    <w:rsid w:val="00056DE2"/>
    <w:rsid w:val="00056EBC"/>
    <w:rsid w:val="00057069"/>
    <w:rsid w:val="0005713C"/>
    <w:rsid w:val="0005716D"/>
    <w:rsid w:val="000574D5"/>
    <w:rsid w:val="0005794A"/>
    <w:rsid w:val="000579F2"/>
    <w:rsid w:val="00060270"/>
    <w:rsid w:val="0006054A"/>
    <w:rsid w:val="00060AF5"/>
    <w:rsid w:val="00060C37"/>
    <w:rsid w:val="00060D5F"/>
    <w:rsid w:val="00061136"/>
    <w:rsid w:val="000613FF"/>
    <w:rsid w:val="00061836"/>
    <w:rsid w:val="0006197C"/>
    <w:rsid w:val="00061A78"/>
    <w:rsid w:val="00061AF7"/>
    <w:rsid w:val="00061D49"/>
    <w:rsid w:val="00061F77"/>
    <w:rsid w:val="00062306"/>
    <w:rsid w:val="00062740"/>
    <w:rsid w:val="00062E4C"/>
    <w:rsid w:val="00064325"/>
    <w:rsid w:val="000643E2"/>
    <w:rsid w:val="000646AF"/>
    <w:rsid w:val="00064E66"/>
    <w:rsid w:val="0006535B"/>
    <w:rsid w:val="0006545C"/>
    <w:rsid w:val="0006552F"/>
    <w:rsid w:val="000655BE"/>
    <w:rsid w:val="0006597A"/>
    <w:rsid w:val="00065AC0"/>
    <w:rsid w:val="00065F11"/>
    <w:rsid w:val="000660EC"/>
    <w:rsid w:val="00066756"/>
    <w:rsid w:val="00066843"/>
    <w:rsid w:val="00066BE4"/>
    <w:rsid w:val="00066FAB"/>
    <w:rsid w:val="000675C1"/>
    <w:rsid w:val="00067CBA"/>
    <w:rsid w:val="00070003"/>
    <w:rsid w:val="00070DF3"/>
    <w:rsid w:val="0007155C"/>
    <w:rsid w:val="00071C96"/>
    <w:rsid w:val="000720D9"/>
    <w:rsid w:val="00072286"/>
    <w:rsid w:val="00072521"/>
    <w:rsid w:val="0007330C"/>
    <w:rsid w:val="000735DA"/>
    <w:rsid w:val="00073629"/>
    <w:rsid w:val="0007396E"/>
    <w:rsid w:val="00073E5B"/>
    <w:rsid w:val="00073FFC"/>
    <w:rsid w:val="0007410D"/>
    <w:rsid w:val="00074732"/>
    <w:rsid w:val="000747F4"/>
    <w:rsid w:val="00074F27"/>
    <w:rsid w:val="00075C4E"/>
    <w:rsid w:val="00076213"/>
    <w:rsid w:val="00076C18"/>
    <w:rsid w:val="00076F5F"/>
    <w:rsid w:val="00076F9B"/>
    <w:rsid w:val="00077019"/>
    <w:rsid w:val="00077428"/>
    <w:rsid w:val="00077D86"/>
    <w:rsid w:val="00080B53"/>
    <w:rsid w:val="00080D27"/>
    <w:rsid w:val="00080F4D"/>
    <w:rsid w:val="00081352"/>
    <w:rsid w:val="00081685"/>
    <w:rsid w:val="000824D2"/>
    <w:rsid w:val="0008259B"/>
    <w:rsid w:val="00082862"/>
    <w:rsid w:val="000829F1"/>
    <w:rsid w:val="00082F98"/>
    <w:rsid w:val="00083946"/>
    <w:rsid w:val="00083EE2"/>
    <w:rsid w:val="00083F8B"/>
    <w:rsid w:val="000843AE"/>
    <w:rsid w:val="000844E8"/>
    <w:rsid w:val="00085045"/>
    <w:rsid w:val="00085109"/>
    <w:rsid w:val="000851DA"/>
    <w:rsid w:val="000859EA"/>
    <w:rsid w:val="00085CC0"/>
    <w:rsid w:val="000866C5"/>
    <w:rsid w:val="000869CB"/>
    <w:rsid w:val="00086DB1"/>
    <w:rsid w:val="00087670"/>
    <w:rsid w:val="00090F3A"/>
    <w:rsid w:val="00091032"/>
    <w:rsid w:val="00091DAC"/>
    <w:rsid w:val="000923C1"/>
    <w:rsid w:val="000923E7"/>
    <w:rsid w:val="000923F2"/>
    <w:rsid w:val="00092A0E"/>
    <w:rsid w:val="00092C84"/>
    <w:rsid w:val="00093477"/>
    <w:rsid w:val="00093665"/>
    <w:rsid w:val="00093D8C"/>
    <w:rsid w:val="00094419"/>
    <w:rsid w:val="00094482"/>
    <w:rsid w:val="000948CC"/>
    <w:rsid w:val="000948F3"/>
    <w:rsid w:val="0009558F"/>
    <w:rsid w:val="000956B7"/>
    <w:rsid w:val="00095BF4"/>
    <w:rsid w:val="00097472"/>
    <w:rsid w:val="000975B2"/>
    <w:rsid w:val="000A0138"/>
    <w:rsid w:val="000A033E"/>
    <w:rsid w:val="000A07CD"/>
    <w:rsid w:val="000A0A8A"/>
    <w:rsid w:val="000A0FBF"/>
    <w:rsid w:val="000A10D8"/>
    <w:rsid w:val="000A154F"/>
    <w:rsid w:val="000A1AD4"/>
    <w:rsid w:val="000A2354"/>
    <w:rsid w:val="000A2B11"/>
    <w:rsid w:val="000A2B97"/>
    <w:rsid w:val="000A2CD5"/>
    <w:rsid w:val="000A2EA6"/>
    <w:rsid w:val="000A2F67"/>
    <w:rsid w:val="000A33C4"/>
    <w:rsid w:val="000A397E"/>
    <w:rsid w:val="000A41BD"/>
    <w:rsid w:val="000A4224"/>
    <w:rsid w:val="000A5370"/>
    <w:rsid w:val="000A56C9"/>
    <w:rsid w:val="000A5968"/>
    <w:rsid w:val="000A5D34"/>
    <w:rsid w:val="000A6DF9"/>
    <w:rsid w:val="000A7272"/>
    <w:rsid w:val="000A748A"/>
    <w:rsid w:val="000A7D85"/>
    <w:rsid w:val="000B0474"/>
    <w:rsid w:val="000B0D43"/>
    <w:rsid w:val="000B0E95"/>
    <w:rsid w:val="000B14BD"/>
    <w:rsid w:val="000B1806"/>
    <w:rsid w:val="000B186E"/>
    <w:rsid w:val="000B1CA8"/>
    <w:rsid w:val="000B1D46"/>
    <w:rsid w:val="000B1DC8"/>
    <w:rsid w:val="000B1E66"/>
    <w:rsid w:val="000B22B5"/>
    <w:rsid w:val="000B2ABA"/>
    <w:rsid w:val="000B2DC5"/>
    <w:rsid w:val="000B2F72"/>
    <w:rsid w:val="000B3029"/>
    <w:rsid w:val="000B35A6"/>
    <w:rsid w:val="000B4371"/>
    <w:rsid w:val="000B489D"/>
    <w:rsid w:val="000B4B41"/>
    <w:rsid w:val="000B4BA1"/>
    <w:rsid w:val="000B4E51"/>
    <w:rsid w:val="000B53FE"/>
    <w:rsid w:val="000B5B94"/>
    <w:rsid w:val="000B5BC1"/>
    <w:rsid w:val="000B5D0C"/>
    <w:rsid w:val="000B615B"/>
    <w:rsid w:val="000B6394"/>
    <w:rsid w:val="000B6583"/>
    <w:rsid w:val="000B66D0"/>
    <w:rsid w:val="000B6CDC"/>
    <w:rsid w:val="000B6D7C"/>
    <w:rsid w:val="000B6FC6"/>
    <w:rsid w:val="000B7063"/>
    <w:rsid w:val="000C0E59"/>
    <w:rsid w:val="000C1237"/>
    <w:rsid w:val="000C14D4"/>
    <w:rsid w:val="000C18DE"/>
    <w:rsid w:val="000C1F40"/>
    <w:rsid w:val="000C2B92"/>
    <w:rsid w:val="000C43FE"/>
    <w:rsid w:val="000C4751"/>
    <w:rsid w:val="000C47D6"/>
    <w:rsid w:val="000C54DF"/>
    <w:rsid w:val="000C5FC9"/>
    <w:rsid w:val="000C657E"/>
    <w:rsid w:val="000C672A"/>
    <w:rsid w:val="000C7D75"/>
    <w:rsid w:val="000C7F5C"/>
    <w:rsid w:val="000D0174"/>
    <w:rsid w:val="000D16AB"/>
    <w:rsid w:val="000D175A"/>
    <w:rsid w:val="000D1BBE"/>
    <w:rsid w:val="000D2782"/>
    <w:rsid w:val="000D3448"/>
    <w:rsid w:val="000D507F"/>
    <w:rsid w:val="000D53F4"/>
    <w:rsid w:val="000D5857"/>
    <w:rsid w:val="000D5916"/>
    <w:rsid w:val="000D5FBF"/>
    <w:rsid w:val="000D633B"/>
    <w:rsid w:val="000D6685"/>
    <w:rsid w:val="000D7306"/>
    <w:rsid w:val="000D7F71"/>
    <w:rsid w:val="000E0090"/>
    <w:rsid w:val="000E01D0"/>
    <w:rsid w:val="000E0470"/>
    <w:rsid w:val="000E0D23"/>
    <w:rsid w:val="000E1034"/>
    <w:rsid w:val="000E192D"/>
    <w:rsid w:val="000E215E"/>
    <w:rsid w:val="000E25BB"/>
    <w:rsid w:val="000E275E"/>
    <w:rsid w:val="000E2F05"/>
    <w:rsid w:val="000E303B"/>
    <w:rsid w:val="000E30C8"/>
    <w:rsid w:val="000E3518"/>
    <w:rsid w:val="000E3BF9"/>
    <w:rsid w:val="000E3E5B"/>
    <w:rsid w:val="000E4B27"/>
    <w:rsid w:val="000E4DF9"/>
    <w:rsid w:val="000E4FA7"/>
    <w:rsid w:val="000E50F7"/>
    <w:rsid w:val="000E5148"/>
    <w:rsid w:val="000E595D"/>
    <w:rsid w:val="000E6360"/>
    <w:rsid w:val="000E66FB"/>
    <w:rsid w:val="000E6778"/>
    <w:rsid w:val="000E698F"/>
    <w:rsid w:val="000E6AE3"/>
    <w:rsid w:val="000E6C70"/>
    <w:rsid w:val="000E6CB9"/>
    <w:rsid w:val="000E7786"/>
    <w:rsid w:val="000E7AA9"/>
    <w:rsid w:val="000E7DED"/>
    <w:rsid w:val="000F031B"/>
    <w:rsid w:val="000F037C"/>
    <w:rsid w:val="000F04AF"/>
    <w:rsid w:val="000F0AF6"/>
    <w:rsid w:val="000F17AB"/>
    <w:rsid w:val="000F1BFA"/>
    <w:rsid w:val="000F26B9"/>
    <w:rsid w:val="000F2786"/>
    <w:rsid w:val="000F2B8A"/>
    <w:rsid w:val="000F2F92"/>
    <w:rsid w:val="000F309C"/>
    <w:rsid w:val="000F36A5"/>
    <w:rsid w:val="000F392B"/>
    <w:rsid w:val="000F3CAB"/>
    <w:rsid w:val="000F3E57"/>
    <w:rsid w:val="000F458D"/>
    <w:rsid w:val="000F4867"/>
    <w:rsid w:val="000F49E3"/>
    <w:rsid w:val="000F5152"/>
    <w:rsid w:val="000F5199"/>
    <w:rsid w:val="000F53B1"/>
    <w:rsid w:val="000F558C"/>
    <w:rsid w:val="000F57F8"/>
    <w:rsid w:val="000F5961"/>
    <w:rsid w:val="000F5BFB"/>
    <w:rsid w:val="000F5C1C"/>
    <w:rsid w:val="000F62A1"/>
    <w:rsid w:val="000F665D"/>
    <w:rsid w:val="000F6B6F"/>
    <w:rsid w:val="000F6CF2"/>
    <w:rsid w:val="000F6D80"/>
    <w:rsid w:val="000F7D9D"/>
    <w:rsid w:val="00100331"/>
    <w:rsid w:val="00100713"/>
    <w:rsid w:val="00100CBE"/>
    <w:rsid w:val="00101733"/>
    <w:rsid w:val="001021D6"/>
    <w:rsid w:val="0010225C"/>
    <w:rsid w:val="001023FB"/>
    <w:rsid w:val="001028AB"/>
    <w:rsid w:val="00102FD0"/>
    <w:rsid w:val="00103034"/>
    <w:rsid w:val="00103055"/>
    <w:rsid w:val="0010307D"/>
    <w:rsid w:val="00104216"/>
    <w:rsid w:val="0010475A"/>
    <w:rsid w:val="00104CE9"/>
    <w:rsid w:val="00106BF6"/>
    <w:rsid w:val="00106F2F"/>
    <w:rsid w:val="0010772D"/>
    <w:rsid w:val="001078B9"/>
    <w:rsid w:val="00107DEC"/>
    <w:rsid w:val="00107E6C"/>
    <w:rsid w:val="001105F0"/>
    <w:rsid w:val="00110BAF"/>
    <w:rsid w:val="0011150E"/>
    <w:rsid w:val="0011152A"/>
    <w:rsid w:val="00111B2D"/>
    <w:rsid w:val="00111DD4"/>
    <w:rsid w:val="00112091"/>
    <w:rsid w:val="0011333A"/>
    <w:rsid w:val="00113CEF"/>
    <w:rsid w:val="00114887"/>
    <w:rsid w:val="00114D66"/>
    <w:rsid w:val="00114EC9"/>
    <w:rsid w:val="001154E6"/>
    <w:rsid w:val="00115E60"/>
    <w:rsid w:val="0011666F"/>
    <w:rsid w:val="00116C84"/>
    <w:rsid w:val="00117873"/>
    <w:rsid w:val="00117B15"/>
    <w:rsid w:val="00117F05"/>
    <w:rsid w:val="00120253"/>
    <w:rsid w:val="00120D54"/>
    <w:rsid w:val="00121306"/>
    <w:rsid w:val="00121469"/>
    <w:rsid w:val="00121556"/>
    <w:rsid w:val="001216A1"/>
    <w:rsid w:val="001217EF"/>
    <w:rsid w:val="0012198C"/>
    <w:rsid w:val="00121ED0"/>
    <w:rsid w:val="00122839"/>
    <w:rsid w:val="00122A34"/>
    <w:rsid w:val="00122B04"/>
    <w:rsid w:val="00123795"/>
    <w:rsid w:val="00124197"/>
    <w:rsid w:val="001241F9"/>
    <w:rsid w:val="00124F12"/>
    <w:rsid w:val="00125694"/>
    <w:rsid w:val="0012586B"/>
    <w:rsid w:val="00125B73"/>
    <w:rsid w:val="00126C05"/>
    <w:rsid w:val="0012701B"/>
    <w:rsid w:val="0012710A"/>
    <w:rsid w:val="00127119"/>
    <w:rsid w:val="00127186"/>
    <w:rsid w:val="001271D2"/>
    <w:rsid w:val="001272F3"/>
    <w:rsid w:val="001273CF"/>
    <w:rsid w:val="0012752D"/>
    <w:rsid w:val="001278E3"/>
    <w:rsid w:val="001301F7"/>
    <w:rsid w:val="0013042B"/>
    <w:rsid w:val="0013062E"/>
    <w:rsid w:val="001307AF"/>
    <w:rsid w:val="00130DCE"/>
    <w:rsid w:val="001315DF"/>
    <w:rsid w:val="00131FF7"/>
    <w:rsid w:val="00132036"/>
    <w:rsid w:val="00132996"/>
    <w:rsid w:val="00132B87"/>
    <w:rsid w:val="0013338D"/>
    <w:rsid w:val="00133598"/>
    <w:rsid w:val="001338BF"/>
    <w:rsid w:val="00133BA7"/>
    <w:rsid w:val="00133FB9"/>
    <w:rsid w:val="001343E0"/>
    <w:rsid w:val="00134776"/>
    <w:rsid w:val="00134BFE"/>
    <w:rsid w:val="001357F5"/>
    <w:rsid w:val="00135947"/>
    <w:rsid w:val="00136388"/>
    <w:rsid w:val="0013687E"/>
    <w:rsid w:val="0013689D"/>
    <w:rsid w:val="00136C95"/>
    <w:rsid w:val="00136EB6"/>
    <w:rsid w:val="00137129"/>
    <w:rsid w:val="00137177"/>
    <w:rsid w:val="00137479"/>
    <w:rsid w:val="00140427"/>
    <w:rsid w:val="00140478"/>
    <w:rsid w:val="001407CA"/>
    <w:rsid w:val="001408AC"/>
    <w:rsid w:val="00141355"/>
    <w:rsid w:val="001420E0"/>
    <w:rsid w:val="00142FB4"/>
    <w:rsid w:val="0014397E"/>
    <w:rsid w:val="00143C51"/>
    <w:rsid w:val="00143C82"/>
    <w:rsid w:val="00143FB2"/>
    <w:rsid w:val="0014453E"/>
    <w:rsid w:val="00144E33"/>
    <w:rsid w:val="00144FC6"/>
    <w:rsid w:val="0014521C"/>
    <w:rsid w:val="00145289"/>
    <w:rsid w:val="00145903"/>
    <w:rsid w:val="001459F7"/>
    <w:rsid w:val="00145E04"/>
    <w:rsid w:val="001462E0"/>
    <w:rsid w:val="00146311"/>
    <w:rsid w:val="0014719B"/>
    <w:rsid w:val="00147EDA"/>
    <w:rsid w:val="0015016F"/>
    <w:rsid w:val="0015060A"/>
    <w:rsid w:val="00150BA0"/>
    <w:rsid w:val="0015106E"/>
    <w:rsid w:val="001512E1"/>
    <w:rsid w:val="001519F0"/>
    <w:rsid w:val="0015212E"/>
    <w:rsid w:val="001522BD"/>
    <w:rsid w:val="00152A4A"/>
    <w:rsid w:val="00153276"/>
    <w:rsid w:val="0015392E"/>
    <w:rsid w:val="00153A0C"/>
    <w:rsid w:val="00153A28"/>
    <w:rsid w:val="001544EF"/>
    <w:rsid w:val="00154DD5"/>
    <w:rsid w:val="00154ED0"/>
    <w:rsid w:val="00155A80"/>
    <w:rsid w:val="00155C5B"/>
    <w:rsid w:val="00155CE7"/>
    <w:rsid w:val="00155FB6"/>
    <w:rsid w:val="0015669A"/>
    <w:rsid w:val="00156A5F"/>
    <w:rsid w:val="00156B9E"/>
    <w:rsid w:val="00156ECE"/>
    <w:rsid w:val="00156FC0"/>
    <w:rsid w:val="001570F3"/>
    <w:rsid w:val="00157274"/>
    <w:rsid w:val="001572B8"/>
    <w:rsid w:val="001573B5"/>
    <w:rsid w:val="0015765E"/>
    <w:rsid w:val="0015783A"/>
    <w:rsid w:val="00160210"/>
    <w:rsid w:val="001607C6"/>
    <w:rsid w:val="00160825"/>
    <w:rsid w:val="00160A2A"/>
    <w:rsid w:val="00160A96"/>
    <w:rsid w:val="00160C76"/>
    <w:rsid w:val="00160DBF"/>
    <w:rsid w:val="0016119A"/>
    <w:rsid w:val="00161457"/>
    <w:rsid w:val="00161619"/>
    <w:rsid w:val="0016230B"/>
    <w:rsid w:val="0016306F"/>
    <w:rsid w:val="00163563"/>
    <w:rsid w:val="001643F6"/>
    <w:rsid w:val="0016482C"/>
    <w:rsid w:val="00164DAE"/>
    <w:rsid w:val="00165729"/>
    <w:rsid w:val="00165AD9"/>
    <w:rsid w:val="00165B41"/>
    <w:rsid w:val="001661FC"/>
    <w:rsid w:val="00166603"/>
    <w:rsid w:val="00166BA3"/>
    <w:rsid w:val="00167308"/>
    <w:rsid w:val="00167B60"/>
    <w:rsid w:val="0017030C"/>
    <w:rsid w:val="0017034A"/>
    <w:rsid w:val="00170467"/>
    <w:rsid w:val="0017099D"/>
    <w:rsid w:val="00170CDA"/>
    <w:rsid w:val="001719DE"/>
    <w:rsid w:val="00171DDF"/>
    <w:rsid w:val="00172078"/>
    <w:rsid w:val="0017240D"/>
    <w:rsid w:val="0017255A"/>
    <w:rsid w:val="00172663"/>
    <w:rsid w:val="00172710"/>
    <w:rsid w:val="00172811"/>
    <w:rsid w:val="00173A0B"/>
    <w:rsid w:val="001748B9"/>
    <w:rsid w:val="00174CD4"/>
    <w:rsid w:val="00174E64"/>
    <w:rsid w:val="00174F29"/>
    <w:rsid w:val="001760D7"/>
    <w:rsid w:val="00176B37"/>
    <w:rsid w:val="001779CF"/>
    <w:rsid w:val="00177BD6"/>
    <w:rsid w:val="001800B4"/>
    <w:rsid w:val="001802D6"/>
    <w:rsid w:val="001802FC"/>
    <w:rsid w:val="001808D8"/>
    <w:rsid w:val="00180B4D"/>
    <w:rsid w:val="001819AD"/>
    <w:rsid w:val="00182AB2"/>
    <w:rsid w:val="00182B99"/>
    <w:rsid w:val="00182C7F"/>
    <w:rsid w:val="00183839"/>
    <w:rsid w:val="001846A0"/>
    <w:rsid w:val="00184A5E"/>
    <w:rsid w:val="00184B64"/>
    <w:rsid w:val="00184C76"/>
    <w:rsid w:val="00185386"/>
    <w:rsid w:val="00185406"/>
    <w:rsid w:val="00185C51"/>
    <w:rsid w:val="00186405"/>
    <w:rsid w:val="00186BEB"/>
    <w:rsid w:val="00187012"/>
    <w:rsid w:val="00187716"/>
    <w:rsid w:val="001878DA"/>
    <w:rsid w:val="00187A91"/>
    <w:rsid w:val="00187CB2"/>
    <w:rsid w:val="00187CE3"/>
    <w:rsid w:val="0019090E"/>
    <w:rsid w:val="00190C5A"/>
    <w:rsid w:val="00191A33"/>
    <w:rsid w:val="00191A6D"/>
    <w:rsid w:val="00191BA1"/>
    <w:rsid w:val="00192110"/>
    <w:rsid w:val="00192263"/>
    <w:rsid w:val="00192788"/>
    <w:rsid w:val="00193487"/>
    <w:rsid w:val="00193539"/>
    <w:rsid w:val="00193F38"/>
    <w:rsid w:val="0019450D"/>
    <w:rsid w:val="001951F9"/>
    <w:rsid w:val="00195297"/>
    <w:rsid w:val="001966E6"/>
    <w:rsid w:val="001969E0"/>
    <w:rsid w:val="00196BF9"/>
    <w:rsid w:val="00197174"/>
    <w:rsid w:val="001971B0"/>
    <w:rsid w:val="001971BA"/>
    <w:rsid w:val="001A0973"/>
    <w:rsid w:val="001A0F4C"/>
    <w:rsid w:val="001A2487"/>
    <w:rsid w:val="001A26F4"/>
    <w:rsid w:val="001A34AE"/>
    <w:rsid w:val="001A388A"/>
    <w:rsid w:val="001A39A1"/>
    <w:rsid w:val="001A3C8E"/>
    <w:rsid w:val="001A3D90"/>
    <w:rsid w:val="001A3E39"/>
    <w:rsid w:val="001A4066"/>
    <w:rsid w:val="001A46BB"/>
    <w:rsid w:val="001A4773"/>
    <w:rsid w:val="001A484C"/>
    <w:rsid w:val="001A4A79"/>
    <w:rsid w:val="001A4F8B"/>
    <w:rsid w:val="001A57BB"/>
    <w:rsid w:val="001A5B0F"/>
    <w:rsid w:val="001A5EAF"/>
    <w:rsid w:val="001A605C"/>
    <w:rsid w:val="001A631F"/>
    <w:rsid w:val="001A6731"/>
    <w:rsid w:val="001A6A38"/>
    <w:rsid w:val="001A7194"/>
    <w:rsid w:val="001A739D"/>
    <w:rsid w:val="001A7584"/>
    <w:rsid w:val="001A7A57"/>
    <w:rsid w:val="001B0178"/>
    <w:rsid w:val="001B0584"/>
    <w:rsid w:val="001B0EAA"/>
    <w:rsid w:val="001B1198"/>
    <w:rsid w:val="001B1A18"/>
    <w:rsid w:val="001B22C9"/>
    <w:rsid w:val="001B2538"/>
    <w:rsid w:val="001B275F"/>
    <w:rsid w:val="001B2977"/>
    <w:rsid w:val="001B2EFC"/>
    <w:rsid w:val="001B3123"/>
    <w:rsid w:val="001B328E"/>
    <w:rsid w:val="001B37FE"/>
    <w:rsid w:val="001B3807"/>
    <w:rsid w:val="001B4B0B"/>
    <w:rsid w:val="001B4D80"/>
    <w:rsid w:val="001B4DF2"/>
    <w:rsid w:val="001B4F1F"/>
    <w:rsid w:val="001B50CB"/>
    <w:rsid w:val="001B6038"/>
    <w:rsid w:val="001B63CE"/>
    <w:rsid w:val="001B66B1"/>
    <w:rsid w:val="001B66F4"/>
    <w:rsid w:val="001B68BD"/>
    <w:rsid w:val="001B6DD7"/>
    <w:rsid w:val="001B761C"/>
    <w:rsid w:val="001B7690"/>
    <w:rsid w:val="001B77FB"/>
    <w:rsid w:val="001B7B2F"/>
    <w:rsid w:val="001B7B4B"/>
    <w:rsid w:val="001B7B4E"/>
    <w:rsid w:val="001B7D3B"/>
    <w:rsid w:val="001C036C"/>
    <w:rsid w:val="001C038F"/>
    <w:rsid w:val="001C05D6"/>
    <w:rsid w:val="001C1188"/>
    <w:rsid w:val="001C11BC"/>
    <w:rsid w:val="001C1355"/>
    <w:rsid w:val="001C1618"/>
    <w:rsid w:val="001C1738"/>
    <w:rsid w:val="001C1870"/>
    <w:rsid w:val="001C1DA6"/>
    <w:rsid w:val="001C2140"/>
    <w:rsid w:val="001C249C"/>
    <w:rsid w:val="001C2FE9"/>
    <w:rsid w:val="001C3234"/>
    <w:rsid w:val="001C35E6"/>
    <w:rsid w:val="001C3976"/>
    <w:rsid w:val="001C3CF3"/>
    <w:rsid w:val="001C4034"/>
    <w:rsid w:val="001C484F"/>
    <w:rsid w:val="001C5737"/>
    <w:rsid w:val="001C5788"/>
    <w:rsid w:val="001C5BC7"/>
    <w:rsid w:val="001C6491"/>
    <w:rsid w:val="001C6708"/>
    <w:rsid w:val="001C6868"/>
    <w:rsid w:val="001C74AC"/>
    <w:rsid w:val="001C7661"/>
    <w:rsid w:val="001C766E"/>
    <w:rsid w:val="001C7896"/>
    <w:rsid w:val="001C7C0F"/>
    <w:rsid w:val="001D0050"/>
    <w:rsid w:val="001D031C"/>
    <w:rsid w:val="001D0365"/>
    <w:rsid w:val="001D0394"/>
    <w:rsid w:val="001D071B"/>
    <w:rsid w:val="001D09C6"/>
    <w:rsid w:val="001D0A43"/>
    <w:rsid w:val="001D0F9E"/>
    <w:rsid w:val="001D1680"/>
    <w:rsid w:val="001D24E1"/>
    <w:rsid w:val="001D290A"/>
    <w:rsid w:val="001D2965"/>
    <w:rsid w:val="001D3371"/>
    <w:rsid w:val="001D348B"/>
    <w:rsid w:val="001D35D0"/>
    <w:rsid w:val="001D3660"/>
    <w:rsid w:val="001D36DC"/>
    <w:rsid w:val="001D393F"/>
    <w:rsid w:val="001D4013"/>
    <w:rsid w:val="001D40FB"/>
    <w:rsid w:val="001D445F"/>
    <w:rsid w:val="001D522E"/>
    <w:rsid w:val="001D5673"/>
    <w:rsid w:val="001D56C3"/>
    <w:rsid w:val="001D5D33"/>
    <w:rsid w:val="001D6266"/>
    <w:rsid w:val="001D632B"/>
    <w:rsid w:val="001D673C"/>
    <w:rsid w:val="001D699D"/>
    <w:rsid w:val="001D6F99"/>
    <w:rsid w:val="001D7881"/>
    <w:rsid w:val="001D7A9F"/>
    <w:rsid w:val="001E00A4"/>
    <w:rsid w:val="001E0320"/>
    <w:rsid w:val="001E066C"/>
    <w:rsid w:val="001E12B2"/>
    <w:rsid w:val="001E13D9"/>
    <w:rsid w:val="001E15DA"/>
    <w:rsid w:val="001E1639"/>
    <w:rsid w:val="001E1A4B"/>
    <w:rsid w:val="001E1D0C"/>
    <w:rsid w:val="001E1F3A"/>
    <w:rsid w:val="001E20C7"/>
    <w:rsid w:val="001E237A"/>
    <w:rsid w:val="001E419E"/>
    <w:rsid w:val="001E42A2"/>
    <w:rsid w:val="001E435D"/>
    <w:rsid w:val="001E44A2"/>
    <w:rsid w:val="001E4C28"/>
    <w:rsid w:val="001E51B0"/>
    <w:rsid w:val="001E569E"/>
    <w:rsid w:val="001E6BC9"/>
    <w:rsid w:val="001E7CAE"/>
    <w:rsid w:val="001E7CCA"/>
    <w:rsid w:val="001F0223"/>
    <w:rsid w:val="001F13F2"/>
    <w:rsid w:val="001F1428"/>
    <w:rsid w:val="001F1608"/>
    <w:rsid w:val="001F1F6D"/>
    <w:rsid w:val="001F2713"/>
    <w:rsid w:val="001F3959"/>
    <w:rsid w:val="001F4227"/>
    <w:rsid w:val="001F4559"/>
    <w:rsid w:val="001F5326"/>
    <w:rsid w:val="001F5446"/>
    <w:rsid w:val="001F56A5"/>
    <w:rsid w:val="001F5889"/>
    <w:rsid w:val="001F6097"/>
    <w:rsid w:val="001F61E9"/>
    <w:rsid w:val="001F6433"/>
    <w:rsid w:val="001F68C5"/>
    <w:rsid w:val="001F6BB8"/>
    <w:rsid w:val="001F6EA2"/>
    <w:rsid w:val="001F7235"/>
    <w:rsid w:val="001F7585"/>
    <w:rsid w:val="001F797B"/>
    <w:rsid w:val="002000BE"/>
    <w:rsid w:val="002000FE"/>
    <w:rsid w:val="0020037B"/>
    <w:rsid w:val="00200A1C"/>
    <w:rsid w:val="00201138"/>
    <w:rsid w:val="00201143"/>
    <w:rsid w:val="00201194"/>
    <w:rsid w:val="00201DEA"/>
    <w:rsid w:val="00202481"/>
    <w:rsid w:val="00202502"/>
    <w:rsid w:val="0020254C"/>
    <w:rsid w:val="002027B9"/>
    <w:rsid w:val="002029A9"/>
    <w:rsid w:val="00202BDA"/>
    <w:rsid w:val="00202D92"/>
    <w:rsid w:val="002030F0"/>
    <w:rsid w:val="002031BB"/>
    <w:rsid w:val="0020327B"/>
    <w:rsid w:val="002034C2"/>
    <w:rsid w:val="00203D0E"/>
    <w:rsid w:val="00203EF8"/>
    <w:rsid w:val="0020407D"/>
    <w:rsid w:val="0020420C"/>
    <w:rsid w:val="002045B7"/>
    <w:rsid w:val="002046C9"/>
    <w:rsid w:val="00205341"/>
    <w:rsid w:val="00205843"/>
    <w:rsid w:val="002059D9"/>
    <w:rsid w:val="00205C8A"/>
    <w:rsid w:val="00205D4F"/>
    <w:rsid w:val="00205DBB"/>
    <w:rsid w:val="00205E34"/>
    <w:rsid w:val="002064A1"/>
    <w:rsid w:val="002065CE"/>
    <w:rsid w:val="00207139"/>
    <w:rsid w:val="0020741A"/>
    <w:rsid w:val="00207667"/>
    <w:rsid w:val="002078DF"/>
    <w:rsid w:val="0021004A"/>
    <w:rsid w:val="002100FB"/>
    <w:rsid w:val="002101C1"/>
    <w:rsid w:val="00210446"/>
    <w:rsid w:val="002106F9"/>
    <w:rsid w:val="00210849"/>
    <w:rsid w:val="002108C6"/>
    <w:rsid w:val="002109BB"/>
    <w:rsid w:val="002110F3"/>
    <w:rsid w:val="00211250"/>
    <w:rsid w:val="002114A5"/>
    <w:rsid w:val="0021160C"/>
    <w:rsid w:val="002121F6"/>
    <w:rsid w:val="00212251"/>
    <w:rsid w:val="002125C4"/>
    <w:rsid w:val="0021273A"/>
    <w:rsid w:val="002128C2"/>
    <w:rsid w:val="00212B21"/>
    <w:rsid w:val="00212D32"/>
    <w:rsid w:val="002133C0"/>
    <w:rsid w:val="00213A10"/>
    <w:rsid w:val="00213B47"/>
    <w:rsid w:val="00214B73"/>
    <w:rsid w:val="00214CA9"/>
    <w:rsid w:val="00214F0D"/>
    <w:rsid w:val="00215179"/>
    <w:rsid w:val="00215870"/>
    <w:rsid w:val="00215A6D"/>
    <w:rsid w:val="00215F8D"/>
    <w:rsid w:val="0021639B"/>
    <w:rsid w:val="002172F2"/>
    <w:rsid w:val="00217592"/>
    <w:rsid w:val="002176EF"/>
    <w:rsid w:val="00217803"/>
    <w:rsid w:val="002201DD"/>
    <w:rsid w:val="002204F2"/>
    <w:rsid w:val="00220529"/>
    <w:rsid w:val="00220924"/>
    <w:rsid w:val="002209AD"/>
    <w:rsid w:val="00220B26"/>
    <w:rsid w:val="00220BC2"/>
    <w:rsid w:val="00221095"/>
    <w:rsid w:val="0022130B"/>
    <w:rsid w:val="00221559"/>
    <w:rsid w:val="00221788"/>
    <w:rsid w:val="00221E1F"/>
    <w:rsid w:val="00222364"/>
    <w:rsid w:val="0022269E"/>
    <w:rsid w:val="00222966"/>
    <w:rsid w:val="00222BF3"/>
    <w:rsid w:val="0022353A"/>
    <w:rsid w:val="00223832"/>
    <w:rsid w:val="00223969"/>
    <w:rsid w:val="00223D62"/>
    <w:rsid w:val="00223DBD"/>
    <w:rsid w:val="002245DD"/>
    <w:rsid w:val="00224A40"/>
    <w:rsid w:val="00224B5C"/>
    <w:rsid w:val="00224FE2"/>
    <w:rsid w:val="00225CA2"/>
    <w:rsid w:val="00225F64"/>
    <w:rsid w:val="00226B72"/>
    <w:rsid w:val="002275CC"/>
    <w:rsid w:val="00227D72"/>
    <w:rsid w:val="00230172"/>
    <w:rsid w:val="002309A2"/>
    <w:rsid w:val="00230A59"/>
    <w:rsid w:val="00230C8E"/>
    <w:rsid w:val="00232132"/>
    <w:rsid w:val="00232B4B"/>
    <w:rsid w:val="00232B9D"/>
    <w:rsid w:val="00233156"/>
    <w:rsid w:val="0023343D"/>
    <w:rsid w:val="00233618"/>
    <w:rsid w:val="0023378D"/>
    <w:rsid w:val="00233DB3"/>
    <w:rsid w:val="00233F0E"/>
    <w:rsid w:val="00234C1F"/>
    <w:rsid w:val="00234C9F"/>
    <w:rsid w:val="00234D82"/>
    <w:rsid w:val="002350A9"/>
    <w:rsid w:val="00235A24"/>
    <w:rsid w:val="00235BF1"/>
    <w:rsid w:val="00235C50"/>
    <w:rsid w:val="00235F82"/>
    <w:rsid w:val="00236680"/>
    <w:rsid w:val="00236697"/>
    <w:rsid w:val="0023669E"/>
    <w:rsid w:val="002367A4"/>
    <w:rsid w:val="00236AEA"/>
    <w:rsid w:val="00237077"/>
    <w:rsid w:val="00237C35"/>
    <w:rsid w:val="002404CE"/>
    <w:rsid w:val="0024066A"/>
    <w:rsid w:val="0024088D"/>
    <w:rsid w:val="00240C42"/>
    <w:rsid w:val="0024167C"/>
    <w:rsid w:val="00241887"/>
    <w:rsid w:val="002418C6"/>
    <w:rsid w:val="00241B6D"/>
    <w:rsid w:val="00241EEE"/>
    <w:rsid w:val="00241F71"/>
    <w:rsid w:val="002425A2"/>
    <w:rsid w:val="00243743"/>
    <w:rsid w:val="0024386F"/>
    <w:rsid w:val="00243BB6"/>
    <w:rsid w:val="00243F93"/>
    <w:rsid w:val="0024496B"/>
    <w:rsid w:val="002449DC"/>
    <w:rsid w:val="002449E3"/>
    <w:rsid w:val="00244F09"/>
    <w:rsid w:val="0024503A"/>
    <w:rsid w:val="0024523A"/>
    <w:rsid w:val="002455C1"/>
    <w:rsid w:val="00245782"/>
    <w:rsid w:val="00245FAC"/>
    <w:rsid w:val="0024600F"/>
    <w:rsid w:val="002467A9"/>
    <w:rsid w:val="00246CCD"/>
    <w:rsid w:val="002473F6"/>
    <w:rsid w:val="002479DB"/>
    <w:rsid w:val="00247BD5"/>
    <w:rsid w:val="00247EE3"/>
    <w:rsid w:val="0025000E"/>
    <w:rsid w:val="002504DA"/>
    <w:rsid w:val="00250708"/>
    <w:rsid w:val="00250E3A"/>
    <w:rsid w:val="002511D2"/>
    <w:rsid w:val="00251759"/>
    <w:rsid w:val="002518E7"/>
    <w:rsid w:val="002519A3"/>
    <w:rsid w:val="002526F9"/>
    <w:rsid w:val="00253225"/>
    <w:rsid w:val="00253B16"/>
    <w:rsid w:val="00253C1F"/>
    <w:rsid w:val="00254376"/>
    <w:rsid w:val="00255B79"/>
    <w:rsid w:val="0025606F"/>
    <w:rsid w:val="002565BC"/>
    <w:rsid w:val="00256939"/>
    <w:rsid w:val="00256C3C"/>
    <w:rsid w:val="002571B2"/>
    <w:rsid w:val="00257459"/>
    <w:rsid w:val="00257660"/>
    <w:rsid w:val="0025775D"/>
    <w:rsid w:val="00257842"/>
    <w:rsid w:val="00257951"/>
    <w:rsid w:val="0026009E"/>
    <w:rsid w:val="0026176A"/>
    <w:rsid w:val="0026176B"/>
    <w:rsid w:val="0026263F"/>
    <w:rsid w:val="00262B66"/>
    <w:rsid w:val="00262E34"/>
    <w:rsid w:val="0026363F"/>
    <w:rsid w:val="00263D1F"/>
    <w:rsid w:val="00263FEE"/>
    <w:rsid w:val="00264531"/>
    <w:rsid w:val="002648C1"/>
    <w:rsid w:val="00264AFA"/>
    <w:rsid w:val="00264FC3"/>
    <w:rsid w:val="00265091"/>
    <w:rsid w:val="002650DE"/>
    <w:rsid w:val="00265312"/>
    <w:rsid w:val="002667CF"/>
    <w:rsid w:val="00266891"/>
    <w:rsid w:val="00266A4B"/>
    <w:rsid w:val="00266ABC"/>
    <w:rsid w:val="00266C7E"/>
    <w:rsid w:val="00266D0E"/>
    <w:rsid w:val="00267117"/>
    <w:rsid w:val="002675F8"/>
    <w:rsid w:val="00267B73"/>
    <w:rsid w:val="00270366"/>
    <w:rsid w:val="002703B8"/>
    <w:rsid w:val="00270D1B"/>
    <w:rsid w:val="00270F36"/>
    <w:rsid w:val="00271388"/>
    <w:rsid w:val="00271649"/>
    <w:rsid w:val="002719AA"/>
    <w:rsid w:val="00272149"/>
    <w:rsid w:val="00273BAA"/>
    <w:rsid w:val="00274E18"/>
    <w:rsid w:val="00275213"/>
    <w:rsid w:val="002759CD"/>
    <w:rsid w:val="00275B3A"/>
    <w:rsid w:val="00276120"/>
    <w:rsid w:val="0027623E"/>
    <w:rsid w:val="00276420"/>
    <w:rsid w:val="0027674E"/>
    <w:rsid w:val="00276C0F"/>
    <w:rsid w:val="00276D9F"/>
    <w:rsid w:val="0027718E"/>
    <w:rsid w:val="0027753C"/>
    <w:rsid w:val="002777AC"/>
    <w:rsid w:val="00277F03"/>
    <w:rsid w:val="00280180"/>
    <w:rsid w:val="002801CC"/>
    <w:rsid w:val="00280561"/>
    <w:rsid w:val="00280A11"/>
    <w:rsid w:val="00281007"/>
    <w:rsid w:val="0028107D"/>
    <w:rsid w:val="0028185F"/>
    <w:rsid w:val="00281AC5"/>
    <w:rsid w:val="00281D03"/>
    <w:rsid w:val="0028227D"/>
    <w:rsid w:val="0028237A"/>
    <w:rsid w:val="0028255D"/>
    <w:rsid w:val="00282A6C"/>
    <w:rsid w:val="0028351A"/>
    <w:rsid w:val="00283623"/>
    <w:rsid w:val="00283638"/>
    <w:rsid w:val="00283870"/>
    <w:rsid w:val="00283894"/>
    <w:rsid w:val="00283975"/>
    <w:rsid w:val="002839B9"/>
    <w:rsid w:val="00283BE9"/>
    <w:rsid w:val="0028402D"/>
    <w:rsid w:val="0028403E"/>
    <w:rsid w:val="002842D6"/>
    <w:rsid w:val="0028441C"/>
    <w:rsid w:val="0028445D"/>
    <w:rsid w:val="00284C86"/>
    <w:rsid w:val="00285B08"/>
    <w:rsid w:val="00286328"/>
    <w:rsid w:val="00286CE1"/>
    <w:rsid w:val="00286FAC"/>
    <w:rsid w:val="00287EA3"/>
    <w:rsid w:val="00287FAA"/>
    <w:rsid w:val="00291022"/>
    <w:rsid w:val="00291146"/>
    <w:rsid w:val="002911B5"/>
    <w:rsid w:val="00291B02"/>
    <w:rsid w:val="00291DAF"/>
    <w:rsid w:val="0029207D"/>
    <w:rsid w:val="00292A61"/>
    <w:rsid w:val="00292B25"/>
    <w:rsid w:val="00293AB6"/>
    <w:rsid w:val="00293CD6"/>
    <w:rsid w:val="00293D0C"/>
    <w:rsid w:val="0029568A"/>
    <w:rsid w:val="002959AF"/>
    <w:rsid w:val="00295C5C"/>
    <w:rsid w:val="00295F2A"/>
    <w:rsid w:val="00295F3B"/>
    <w:rsid w:val="00296475"/>
    <w:rsid w:val="00296583"/>
    <w:rsid w:val="002966EF"/>
    <w:rsid w:val="002973BA"/>
    <w:rsid w:val="00297B59"/>
    <w:rsid w:val="002A031B"/>
    <w:rsid w:val="002A049F"/>
    <w:rsid w:val="002A091A"/>
    <w:rsid w:val="002A095A"/>
    <w:rsid w:val="002A0A2D"/>
    <w:rsid w:val="002A1129"/>
    <w:rsid w:val="002A19EE"/>
    <w:rsid w:val="002A1E43"/>
    <w:rsid w:val="002A35A8"/>
    <w:rsid w:val="002A39F9"/>
    <w:rsid w:val="002A3EE6"/>
    <w:rsid w:val="002A4334"/>
    <w:rsid w:val="002A4911"/>
    <w:rsid w:val="002A4D1D"/>
    <w:rsid w:val="002A5384"/>
    <w:rsid w:val="002A55DF"/>
    <w:rsid w:val="002A586E"/>
    <w:rsid w:val="002A5BED"/>
    <w:rsid w:val="002A5D8F"/>
    <w:rsid w:val="002A5FD8"/>
    <w:rsid w:val="002A6A8E"/>
    <w:rsid w:val="002A6B35"/>
    <w:rsid w:val="002A6D44"/>
    <w:rsid w:val="002A6F9D"/>
    <w:rsid w:val="002A7328"/>
    <w:rsid w:val="002A7D64"/>
    <w:rsid w:val="002B04BA"/>
    <w:rsid w:val="002B0B40"/>
    <w:rsid w:val="002B1166"/>
    <w:rsid w:val="002B158B"/>
    <w:rsid w:val="002B15DC"/>
    <w:rsid w:val="002B1E8E"/>
    <w:rsid w:val="002B1EAA"/>
    <w:rsid w:val="002B1F3C"/>
    <w:rsid w:val="002B2053"/>
    <w:rsid w:val="002B220D"/>
    <w:rsid w:val="002B25E2"/>
    <w:rsid w:val="002B2788"/>
    <w:rsid w:val="002B2BB1"/>
    <w:rsid w:val="002B2BF3"/>
    <w:rsid w:val="002B30C5"/>
    <w:rsid w:val="002B3135"/>
    <w:rsid w:val="002B3C02"/>
    <w:rsid w:val="002B415A"/>
    <w:rsid w:val="002B5106"/>
    <w:rsid w:val="002B5280"/>
    <w:rsid w:val="002B5518"/>
    <w:rsid w:val="002B5768"/>
    <w:rsid w:val="002B584E"/>
    <w:rsid w:val="002B588B"/>
    <w:rsid w:val="002B598B"/>
    <w:rsid w:val="002B5B25"/>
    <w:rsid w:val="002B629A"/>
    <w:rsid w:val="002B62A9"/>
    <w:rsid w:val="002B665C"/>
    <w:rsid w:val="002B6CDA"/>
    <w:rsid w:val="002B6E0D"/>
    <w:rsid w:val="002B7057"/>
    <w:rsid w:val="002B7278"/>
    <w:rsid w:val="002B7401"/>
    <w:rsid w:val="002B7416"/>
    <w:rsid w:val="002C0234"/>
    <w:rsid w:val="002C05DD"/>
    <w:rsid w:val="002C06B6"/>
    <w:rsid w:val="002C0757"/>
    <w:rsid w:val="002C0F54"/>
    <w:rsid w:val="002C1183"/>
    <w:rsid w:val="002C133C"/>
    <w:rsid w:val="002C1456"/>
    <w:rsid w:val="002C1584"/>
    <w:rsid w:val="002C1C89"/>
    <w:rsid w:val="002C1D1A"/>
    <w:rsid w:val="002C2C6E"/>
    <w:rsid w:val="002C31DC"/>
    <w:rsid w:val="002C31E2"/>
    <w:rsid w:val="002C328E"/>
    <w:rsid w:val="002C3601"/>
    <w:rsid w:val="002C3BC3"/>
    <w:rsid w:val="002C4ACA"/>
    <w:rsid w:val="002C5123"/>
    <w:rsid w:val="002C56C9"/>
    <w:rsid w:val="002C5701"/>
    <w:rsid w:val="002C5AE5"/>
    <w:rsid w:val="002C5E8A"/>
    <w:rsid w:val="002C635D"/>
    <w:rsid w:val="002C71E0"/>
    <w:rsid w:val="002C7518"/>
    <w:rsid w:val="002C780C"/>
    <w:rsid w:val="002C79EC"/>
    <w:rsid w:val="002D00A4"/>
    <w:rsid w:val="002D022E"/>
    <w:rsid w:val="002D0B06"/>
    <w:rsid w:val="002D180D"/>
    <w:rsid w:val="002D19EC"/>
    <w:rsid w:val="002D1F05"/>
    <w:rsid w:val="002D1F11"/>
    <w:rsid w:val="002D1FBB"/>
    <w:rsid w:val="002D3B2D"/>
    <w:rsid w:val="002D3D64"/>
    <w:rsid w:val="002D449D"/>
    <w:rsid w:val="002D4698"/>
    <w:rsid w:val="002D4A3D"/>
    <w:rsid w:val="002D59B0"/>
    <w:rsid w:val="002D5BD5"/>
    <w:rsid w:val="002D5EF2"/>
    <w:rsid w:val="002D61C0"/>
    <w:rsid w:val="002D62C5"/>
    <w:rsid w:val="002D6B0D"/>
    <w:rsid w:val="002D6BF4"/>
    <w:rsid w:val="002D6E01"/>
    <w:rsid w:val="002D7052"/>
    <w:rsid w:val="002D75E7"/>
    <w:rsid w:val="002E0753"/>
    <w:rsid w:val="002E0DEF"/>
    <w:rsid w:val="002E0EB1"/>
    <w:rsid w:val="002E1214"/>
    <w:rsid w:val="002E2788"/>
    <w:rsid w:val="002E2823"/>
    <w:rsid w:val="002E2BE2"/>
    <w:rsid w:val="002E2F18"/>
    <w:rsid w:val="002E337B"/>
    <w:rsid w:val="002E3BFB"/>
    <w:rsid w:val="002E3D50"/>
    <w:rsid w:val="002E3DF9"/>
    <w:rsid w:val="002E40EF"/>
    <w:rsid w:val="002E4E32"/>
    <w:rsid w:val="002E51D5"/>
    <w:rsid w:val="002E559C"/>
    <w:rsid w:val="002E5A38"/>
    <w:rsid w:val="002E6057"/>
    <w:rsid w:val="002E631D"/>
    <w:rsid w:val="002E6758"/>
    <w:rsid w:val="002E757B"/>
    <w:rsid w:val="002E7B66"/>
    <w:rsid w:val="002E7C82"/>
    <w:rsid w:val="002F01E2"/>
    <w:rsid w:val="002F03E1"/>
    <w:rsid w:val="002F068D"/>
    <w:rsid w:val="002F0829"/>
    <w:rsid w:val="002F0C9C"/>
    <w:rsid w:val="002F0CAC"/>
    <w:rsid w:val="002F0DF3"/>
    <w:rsid w:val="002F1EB4"/>
    <w:rsid w:val="002F1FD3"/>
    <w:rsid w:val="002F23F8"/>
    <w:rsid w:val="002F2797"/>
    <w:rsid w:val="002F2883"/>
    <w:rsid w:val="002F2CA7"/>
    <w:rsid w:val="002F2CCB"/>
    <w:rsid w:val="002F2FFB"/>
    <w:rsid w:val="002F30D3"/>
    <w:rsid w:val="002F313C"/>
    <w:rsid w:val="002F3480"/>
    <w:rsid w:val="002F393A"/>
    <w:rsid w:val="002F3AB8"/>
    <w:rsid w:val="002F3BD8"/>
    <w:rsid w:val="002F4043"/>
    <w:rsid w:val="002F409D"/>
    <w:rsid w:val="002F5524"/>
    <w:rsid w:val="002F5683"/>
    <w:rsid w:val="002F5E96"/>
    <w:rsid w:val="002F5F01"/>
    <w:rsid w:val="002F614B"/>
    <w:rsid w:val="002F6AA8"/>
    <w:rsid w:val="002F700C"/>
    <w:rsid w:val="002F7464"/>
    <w:rsid w:val="002F77B3"/>
    <w:rsid w:val="002F78CB"/>
    <w:rsid w:val="00300A0D"/>
    <w:rsid w:val="0030103A"/>
    <w:rsid w:val="00301388"/>
    <w:rsid w:val="0030169F"/>
    <w:rsid w:val="003017B5"/>
    <w:rsid w:val="003018C5"/>
    <w:rsid w:val="00301A6F"/>
    <w:rsid w:val="00301C83"/>
    <w:rsid w:val="00301FC4"/>
    <w:rsid w:val="00302180"/>
    <w:rsid w:val="0030239F"/>
    <w:rsid w:val="003024C9"/>
    <w:rsid w:val="003024E2"/>
    <w:rsid w:val="00302B28"/>
    <w:rsid w:val="00302CC8"/>
    <w:rsid w:val="003033E3"/>
    <w:rsid w:val="00303DDF"/>
    <w:rsid w:val="00303E2C"/>
    <w:rsid w:val="00304551"/>
    <w:rsid w:val="003048A5"/>
    <w:rsid w:val="003048F4"/>
    <w:rsid w:val="0030550E"/>
    <w:rsid w:val="003055B5"/>
    <w:rsid w:val="003058B0"/>
    <w:rsid w:val="00305A28"/>
    <w:rsid w:val="00305B80"/>
    <w:rsid w:val="00305CCD"/>
    <w:rsid w:val="00305CD6"/>
    <w:rsid w:val="00305F2A"/>
    <w:rsid w:val="00305F59"/>
    <w:rsid w:val="003063A8"/>
    <w:rsid w:val="003064C4"/>
    <w:rsid w:val="003069D3"/>
    <w:rsid w:val="00306E23"/>
    <w:rsid w:val="00307C60"/>
    <w:rsid w:val="00310320"/>
    <w:rsid w:val="003105D8"/>
    <w:rsid w:val="00310902"/>
    <w:rsid w:val="00310D4E"/>
    <w:rsid w:val="00310EF0"/>
    <w:rsid w:val="00311019"/>
    <w:rsid w:val="00311115"/>
    <w:rsid w:val="003114DF"/>
    <w:rsid w:val="0031247A"/>
    <w:rsid w:val="00312571"/>
    <w:rsid w:val="0031272E"/>
    <w:rsid w:val="00312C92"/>
    <w:rsid w:val="00312FBE"/>
    <w:rsid w:val="00313510"/>
    <w:rsid w:val="0031381D"/>
    <w:rsid w:val="00313CA1"/>
    <w:rsid w:val="00314030"/>
    <w:rsid w:val="003140F8"/>
    <w:rsid w:val="00314657"/>
    <w:rsid w:val="003147F6"/>
    <w:rsid w:val="0031498D"/>
    <w:rsid w:val="00314C9B"/>
    <w:rsid w:val="00314F05"/>
    <w:rsid w:val="00316D26"/>
    <w:rsid w:val="00316F19"/>
    <w:rsid w:val="003171A2"/>
    <w:rsid w:val="0031762E"/>
    <w:rsid w:val="003178B3"/>
    <w:rsid w:val="00317DFC"/>
    <w:rsid w:val="00317E91"/>
    <w:rsid w:val="00320689"/>
    <w:rsid w:val="0032096F"/>
    <w:rsid w:val="0032100D"/>
    <w:rsid w:val="003210A2"/>
    <w:rsid w:val="00321158"/>
    <w:rsid w:val="00321376"/>
    <w:rsid w:val="0032156F"/>
    <w:rsid w:val="003215FF"/>
    <w:rsid w:val="00322B36"/>
    <w:rsid w:val="00323013"/>
    <w:rsid w:val="00323070"/>
    <w:rsid w:val="00323163"/>
    <w:rsid w:val="003233D3"/>
    <w:rsid w:val="0032394B"/>
    <w:rsid w:val="0032395A"/>
    <w:rsid w:val="00323A9B"/>
    <w:rsid w:val="00323B72"/>
    <w:rsid w:val="00323BDC"/>
    <w:rsid w:val="00323CF3"/>
    <w:rsid w:val="00323D57"/>
    <w:rsid w:val="003248C4"/>
    <w:rsid w:val="00325C02"/>
    <w:rsid w:val="00325C5F"/>
    <w:rsid w:val="00326065"/>
    <w:rsid w:val="003260EE"/>
    <w:rsid w:val="00326677"/>
    <w:rsid w:val="00327757"/>
    <w:rsid w:val="00327E5B"/>
    <w:rsid w:val="00327F9D"/>
    <w:rsid w:val="0033027C"/>
    <w:rsid w:val="0033051E"/>
    <w:rsid w:val="00330B8B"/>
    <w:rsid w:val="00330E00"/>
    <w:rsid w:val="0033145C"/>
    <w:rsid w:val="00331B79"/>
    <w:rsid w:val="0033204B"/>
    <w:rsid w:val="00332409"/>
    <w:rsid w:val="003325AF"/>
    <w:rsid w:val="00332D92"/>
    <w:rsid w:val="00332DBE"/>
    <w:rsid w:val="00332E57"/>
    <w:rsid w:val="00332F60"/>
    <w:rsid w:val="0033332F"/>
    <w:rsid w:val="003335E1"/>
    <w:rsid w:val="00333673"/>
    <w:rsid w:val="00333BA8"/>
    <w:rsid w:val="0033420E"/>
    <w:rsid w:val="003346AA"/>
    <w:rsid w:val="00334A0D"/>
    <w:rsid w:val="00334ABA"/>
    <w:rsid w:val="00334B4C"/>
    <w:rsid w:val="00334BF2"/>
    <w:rsid w:val="0033583F"/>
    <w:rsid w:val="00335BDE"/>
    <w:rsid w:val="00335DBB"/>
    <w:rsid w:val="00335E55"/>
    <w:rsid w:val="003361C8"/>
    <w:rsid w:val="003364EB"/>
    <w:rsid w:val="00336C1C"/>
    <w:rsid w:val="00336DAA"/>
    <w:rsid w:val="003373AE"/>
    <w:rsid w:val="0033743D"/>
    <w:rsid w:val="00337948"/>
    <w:rsid w:val="0033799F"/>
    <w:rsid w:val="00337B9B"/>
    <w:rsid w:val="0034008F"/>
    <w:rsid w:val="00340257"/>
    <w:rsid w:val="003403CB"/>
    <w:rsid w:val="00340521"/>
    <w:rsid w:val="00340619"/>
    <w:rsid w:val="003410CD"/>
    <w:rsid w:val="0034161E"/>
    <w:rsid w:val="0034173F"/>
    <w:rsid w:val="003418EC"/>
    <w:rsid w:val="00341AE6"/>
    <w:rsid w:val="00341FCE"/>
    <w:rsid w:val="00342076"/>
    <w:rsid w:val="00342451"/>
    <w:rsid w:val="00342DD5"/>
    <w:rsid w:val="00342E5D"/>
    <w:rsid w:val="00342EB9"/>
    <w:rsid w:val="0034313C"/>
    <w:rsid w:val="00343209"/>
    <w:rsid w:val="00343880"/>
    <w:rsid w:val="00343E6F"/>
    <w:rsid w:val="00343FFB"/>
    <w:rsid w:val="0034457A"/>
    <w:rsid w:val="003445E1"/>
    <w:rsid w:val="00344F31"/>
    <w:rsid w:val="003453FC"/>
    <w:rsid w:val="00345911"/>
    <w:rsid w:val="00345C8D"/>
    <w:rsid w:val="003461E1"/>
    <w:rsid w:val="00346F79"/>
    <w:rsid w:val="003472FC"/>
    <w:rsid w:val="0034735F"/>
    <w:rsid w:val="00347F6A"/>
    <w:rsid w:val="0035033C"/>
    <w:rsid w:val="0035133C"/>
    <w:rsid w:val="0035140A"/>
    <w:rsid w:val="0035155C"/>
    <w:rsid w:val="003519E3"/>
    <w:rsid w:val="00351F1C"/>
    <w:rsid w:val="003525B1"/>
    <w:rsid w:val="0035279D"/>
    <w:rsid w:val="003530CE"/>
    <w:rsid w:val="00353251"/>
    <w:rsid w:val="00353A11"/>
    <w:rsid w:val="00353B11"/>
    <w:rsid w:val="00353BCE"/>
    <w:rsid w:val="0035441B"/>
    <w:rsid w:val="0035464B"/>
    <w:rsid w:val="00355330"/>
    <w:rsid w:val="0035551D"/>
    <w:rsid w:val="00355AFB"/>
    <w:rsid w:val="00356663"/>
    <w:rsid w:val="00356EC7"/>
    <w:rsid w:val="00356F2F"/>
    <w:rsid w:val="0035777D"/>
    <w:rsid w:val="00357B66"/>
    <w:rsid w:val="003601CE"/>
    <w:rsid w:val="00360D55"/>
    <w:rsid w:val="00361CA0"/>
    <w:rsid w:val="00362A28"/>
    <w:rsid w:val="00362C15"/>
    <w:rsid w:val="00362C32"/>
    <w:rsid w:val="00363360"/>
    <w:rsid w:val="00363BC4"/>
    <w:rsid w:val="00363F25"/>
    <w:rsid w:val="00364964"/>
    <w:rsid w:val="00364AF8"/>
    <w:rsid w:val="00364FB0"/>
    <w:rsid w:val="003651B3"/>
    <w:rsid w:val="0036539D"/>
    <w:rsid w:val="0036546F"/>
    <w:rsid w:val="0036553D"/>
    <w:rsid w:val="00365C82"/>
    <w:rsid w:val="003668CC"/>
    <w:rsid w:val="00366CAC"/>
    <w:rsid w:val="0036748F"/>
    <w:rsid w:val="00367554"/>
    <w:rsid w:val="003675F6"/>
    <w:rsid w:val="003677DE"/>
    <w:rsid w:val="00367B14"/>
    <w:rsid w:val="00367B84"/>
    <w:rsid w:val="003702C8"/>
    <w:rsid w:val="00370464"/>
    <w:rsid w:val="00370FD5"/>
    <w:rsid w:val="003713A6"/>
    <w:rsid w:val="00371AF2"/>
    <w:rsid w:val="00371BD2"/>
    <w:rsid w:val="003721D4"/>
    <w:rsid w:val="0037221A"/>
    <w:rsid w:val="0037256F"/>
    <w:rsid w:val="003725C6"/>
    <w:rsid w:val="00372C0E"/>
    <w:rsid w:val="003737E7"/>
    <w:rsid w:val="00373A92"/>
    <w:rsid w:val="00373C2A"/>
    <w:rsid w:val="00374115"/>
    <w:rsid w:val="00374988"/>
    <w:rsid w:val="00374B1D"/>
    <w:rsid w:val="0037509F"/>
    <w:rsid w:val="00375501"/>
    <w:rsid w:val="00375B3A"/>
    <w:rsid w:val="00375B89"/>
    <w:rsid w:val="00375C36"/>
    <w:rsid w:val="00375CD0"/>
    <w:rsid w:val="00375DCA"/>
    <w:rsid w:val="00375FBE"/>
    <w:rsid w:val="0037648A"/>
    <w:rsid w:val="0037676F"/>
    <w:rsid w:val="003767D1"/>
    <w:rsid w:val="00376874"/>
    <w:rsid w:val="00376932"/>
    <w:rsid w:val="00376FB8"/>
    <w:rsid w:val="003774D4"/>
    <w:rsid w:val="00377F98"/>
    <w:rsid w:val="00380940"/>
    <w:rsid w:val="00380C04"/>
    <w:rsid w:val="00380E1E"/>
    <w:rsid w:val="00381299"/>
    <w:rsid w:val="00381B04"/>
    <w:rsid w:val="003823F5"/>
    <w:rsid w:val="003827ED"/>
    <w:rsid w:val="003828B3"/>
    <w:rsid w:val="00382D94"/>
    <w:rsid w:val="003831AF"/>
    <w:rsid w:val="003839F8"/>
    <w:rsid w:val="00383B9D"/>
    <w:rsid w:val="00383E33"/>
    <w:rsid w:val="0038418F"/>
    <w:rsid w:val="00384327"/>
    <w:rsid w:val="00384BC2"/>
    <w:rsid w:val="00384F35"/>
    <w:rsid w:val="0038534E"/>
    <w:rsid w:val="00385815"/>
    <w:rsid w:val="00385A06"/>
    <w:rsid w:val="003863D7"/>
    <w:rsid w:val="00386B00"/>
    <w:rsid w:val="00386D9A"/>
    <w:rsid w:val="003873A0"/>
    <w:rsid w:val="003873F5"/>
    <w:rsid w:val="003879F0"/>
    <w:rsid w:val="00387D9B"/>
    <w:rsid w:val="003903BD"/>
    <w:rsid w:val="00390764"/>
    <w:rsid w:val="00390968"/>
    <w:rsid w:val="00391188"/>
    <w:rsid w:val="0039131B"/>
    <w:rsid w:val="00391843"/>
    <w:rsid w:val="00391C47"/>
    <w:rsid w:val="00391E97"/>
    <w:rsid w:val="00392266"/>
    <w:rsid w:val="00392A58"/>
    <w:rsid w:val="00392DE3"/>
    <w:rsid w:val="0039345A"/>
    <w:rsid w:val="00393473"/>
    <w:rsid w:val="00393650"/>
    <w:rsid w:val="003948FA"/>
    <w:rsid w:val="00394CEF"/>
    <w:rsid w:val="00394EB0"/>
    <w:rsid w:val="00394ED8"/>
    <w:rsid w:val="003952F2"/>
    <w:rsid w:val="00395319"/>
    <w:rsid w:val="00395FFC"/>
    <w:rsid w:val="003967DF"/>
    <w:rsid w:val="00396B67"/>
    <w:rsid w:val="00396F61"/>
    <w:rsid w:val="00397146"/>
    <w:rsid w:val="00397638"/>
    <w:rsid w:val="00397D2D"/>
    <w:rsid w:val="003A00DF"/>
    <w:rsid w:val="003A1106"/>
    <w:rsid w:val="003A3537"/>
    <w:rsid w:val="003A39A6"/>
    <w:rsid w:val="003A3F15"/>
    <w:rsid w:val="003A40AA"/>
    <w:rsid w:val="003A4131"/>
    <w:rsid w:val="003A4475"/>
    <w:rsid w:val="003A451C"/>
    <w:rsid w:val="003A470E"/>
    <w:rsid w:val="003A5937"/>
    <w:rsid w:val="003A6598"/>
    <w:rsid w:val="003A65EB"/>
    <w:rsid w:val="003A69EE"/>
    <w:rsid w:val="003A6BFD"/>
    <w:rsid w:val="003A749D"/>
    <w:rsid w:val="003A75A0"/>
    <w:rsid w:val="003A7896"/>
    <w:rsid w:val="003A7D74"/>
    <w:rsid w:val="003B000E"/>
    <w:rsid w:val="003B06E2"/>
    <w:rsid w:val="003B1934"/>
    <w:rsid w:val="003B203A"/>
    <w:rsid w:val="003B213C"/>
    <w:rsid w:val="003B25C7"/>
    <w:rsid w:val="003B283D"/>
    <w:rsid w:val="003B2EC5"/>
    <w:rsid w:val="003B34A5"/>
    <w:rsid w:val="003B38E6"/>
    <w:rsid w:val="003B3ABD"/>
    <w:rsid w:val="003B3EB1"/>
    <w:rsid w:val="003B3F47"/>
    <w:rsid w:val="003B4236"/>
    <w:rsid w:val="003B553D"/>
    <w:rsid w:val="003B6131"/>
    <w:rsid w:val="003B665E"/>
    <w:rsid w:val="003B668A"/>
    <w:rsid w:val="003B6875"/>
    <w:rsid w:val="003B69E8"/>
    <w:rsid w:val="003B6C94"/>
    <w:rsid w:val="003B6F7D"/>
    <w:rsid w:val="003B717F"/>
    <w:rsid w:val="003B74DC"/>
    <w:rsid w:val="003B7D09"/>
    <w:rsid w:val="003C0939"/>
    <w:rsid w:val="003C0B6C"/>
    <w:rsid w:val="003C0BF4"/>
    <w:rsid w:val="003C120F"/>
    <w:rsid w:val="003C156A"/>
    <w:rsid w:val="003C1A2D"/>
    <w:rsid w:val="003C1C9C"/>
    <w:rsid w:val="003C1FF8"/>
    <w:rsid w:val="003C2CB6"/>
    <w:rsid w:val="003C32CF"/>
    <w:rsid w:val="003C3911"/>
    <w:rsid w:val="003C3C6A"/>
    <w:rsid w:val="003C46A2"/>
    <w:rsid w:val="003C4B0B"/>
    <w:rsid w:val="003C4D1C"/>
    <w:rsid w:val="003C51AD"/>
    <w:rsid w:val="003C557B"/>
    <w:rsid w:val="003C5AB1"/>
    <w:rsid w:val="003C62E7"/>
    <w:rsid w:val="003C6519"/>
    <w:rsid w:val="003C6859"/>
    <w:rsid w:val="003C6FE7"/>
    <w:rsid w:val="003C7735"/>
    <w:rsid w:val="003C7B08"/>
    <w:rsid w:val="003D0645"/>
    <w:rsid w:val="003D0812"/>
    <w:rsid w:val="003D0C05"/>
    <w:rsid w:val="003D0C41"/>
    <w:rsid w:val="003D0CA3"/>
    <w:rsid w:val="003D0D38"/>
    <w:rsid w:val="003D18DF"/>
    <w:rsid w:val="003D1BB1"/>
    <w:rsid w:val="003D28E5"/>
    <w:rsid w:val="003D2BCD"/>
    <w:rsid w:val="003D2DFB"/>
    <w:rsid w:val="003D392E"/>
    <w:rsid w:val="003D3960"/>
    <w:rsid w:val="003D3B1A"/>
    <w:rsid w:val="003D3E25"/>
    <w:rsid w:val="003D3FE2"/>
    <w:rsid w:val="003D44DC"/>
    <w:rsid w:val="003D49B9"/>
    <w:rsid w:val="003D4CF7"/>
    <w:rsid w:val="003D505B"/>
    <w:rsid w:val="003D5219"/>
    <w:rsid w:val="003D525B"/>
    <w:rsid w:val="003D661F"/>
    <w:rsid w:val="003D679D"/>
    <w:rsid w:val="003D68CE"/>
    <w:rsid w:val="003D6F2E"/>
    <w:rsid w:val="003D7308"/>
    <w:rsid w:val="003D7420"/>
    <w:rsid w:val="003D75C8"/>
    <w:rsid w:val="003D7F64"/>
    <w:rsid w:val="003E0508"/>
    <w:rsid w:val="003E055E"/>
    <w:rsid w:val="003E05B0"/>
    <w:rsid w:val="003E10F0"/>
    <w:rsid w:val="003E14C4"/>
    <w:rsid w:val="003E154D"/>
    <w:rsid w:val="003E1666"/>
    <w:rsid w:val="003E1E28"/>
    <w:rsid w:val="003E1F91"/>
    <w:rsid w:val="003E20AE"/>
    <w:rsid w:val="003E267A"/>
    <w:rsid w:val="003E2D3C"/>
    <w:rsid w:val="003E3018"/>
    <w:rsid w:val="003E306F"/>
    <w:rsid w:val="003E3728"/>
    <w:rsid w:val="003E3908"/>
    <w:rsid w:val="003E3C1E"/>
    <w:rsid w:val="003E3D84"/>
    <w:rsid w:val="003E3E88"/>
    <w:rsid w:val="003E46B2"/>
    <w:rsid w:val="003E4A35"/>
    <w:rsid w:val="003E50FD"/>
    <w:rsid w:val="003E5877"/>
    <w:rsid w:val="003E59AD"/>
    <w:rsid w:val="003E5A83"/>
    <w:rsid w:val="003E5AE3"/>
    <w:rsid w:val="003E5B7E"/>
    <w:rsid w:val="003E5C85"/>
    <w:rsid w:val="003E5F42"/>
    <w:rsid w:val="003E6BFE"/>
    <w:rsid w:val="003E6DFC"/>
    <w:rsid w:val="003E6E7F"/>
    <w:rsid w:val="003E70BC"/>
    <w:rsid w:val="003E7CF9"/>
    <w:rsid w:val="003E7DB8"/>
    <w:rsid w:val="003F0051"/>
    <w:rsid w:val="003F0268"/>
    <w:rsid w:val="003F0565"/>
    <w:rsid w:val="003F0592"/>
    <w:rsid w:val="003F0B3A"/>
    <w:rsid w:val="003F0DD6"/>
    <w:rsid w:val="003F0E95"/>
    <w:rsid w:val="003F0F8A"/>
    <w:rsid w:val="003F0FD7"/>
    <w:rsid w:val="003F1841"/>
    <w:rsid w:val="003F185B"/>
    <w:rsid w:val="003F1B62"/>
    <w:rsid w:val="003F1CAB"/>
    <w:rsid w:val="003F1FCE"/>
    <w:rsid w:val="003F2117"/>
    <w:rsid w:val="003F215D"/>
    <w:rsid w:val="003F2BB2"/>
    <w:rsid w:val="003F2C96"/>
    <w:rsid w:val="003F3752"/>
    <w:rsid w:val="003F37B9"/>
    <w:rsid w:val="003F3DA6"/>
    <w:rsid w:val="003F3EBF"/>
    <w:rsid w:val="003F401A"/>
    <w:rsid w:val="003F461D"/>
    <w:rsid w:val="003F4639"/>
    <w:rsid w:val="003F48D1"/>
    <w:rsid w:val="003F4935"/>
    <w:rsid w:val="003F4E7C"/>
    <w:rsid w:val="003F4E81"/>
    <w:rsid w:val="003F511E"/>
    <w:rsid w:val="003F57F9"/>
    <w:rsid w:val="003F5D54"/>
    <w:rsid w:val="003F5DC9"/>
    <w:rsid w:val="003F5FA7"/>
    <w:rsid w:val="003F5FD5"/>
    <w:rsid w:val="003F6291"/>
    <w:rsid w:val="003F65DB"/>
    <w:rsid w:val="003F677A"/>
    <w:rsid w:val="003F688A"/>
    <w:rsid w:val="003F697F"/>
    <w:rsid w:val="003F73FA"/>
    <w:rsid w:val="003F7494"/>
    <w:rsid w:val="003F7F57"/>
    <w:rsid w:val="00400A8B"/>
    <w:rsid w:val="00400D6D"/>
    <w:rsid w:val="00400F4C"/>
    <w:rsid w:val="0040111E"/>
    <w:rsid w:val="0040140E"/>
    <w:rsid w:val="00402220"/>
    <w:rsid w:val="00403563"/>
    <w:rsid w:val="00403635"/>
    <w:rsid w:val="0040445D"/>
    <w:rsid w:val="00404475"/>
    <w:rsid w:val="004044EE"/>
    <w:rsid w:val="004046AA"/>
    <w:rsid w:val="00404748"/>
    <w:rsid w:val="004047FC"/>
    <w:rsid w:val="00404A36"/>
    <w:rsid w:val="00404A46"/>
    <w:rsid w:val="00404F6F"/>
    <w:rsid w:val="004050F3"/>
    <w:rsid w:val="0040517F"/>
    <w:rsid w:val="00405320"/>
    <w:rsid w:val="0040586A"/>
    <w:rsid w:val="0040587E"/>
    <w:rsid w:val="00406109"/>
    <w:rsid w:val="0040623A"/>
    <w:rsid w:val="00406788"/>
    <w:rsid w:val="0040692F"/>
    <w:rsid w:val="00406B06"/>
    <w:rsid w:val="00406D1C"/>
    <w:rsid w:val="0040721F"/>
    <w:rsid w:val="0040744C"/>
    <w:rsid w:val="00407AB7"/>
    <w:rsid w:val="00407CC7"/>
    <w:rsid w:val="00407E96"/>
    <w:rsid w:val="00407FBC"/>
    <w:rsid w:val="0041005C"/>
    <w:rsid w:val="0041017A"/>
    <w:rsid w:val="00410403"/>
    <w:rsid w:val="00410CF3"/>
    <w:rsid w:val="00410DA3"/>
    <w:rsid w:val="00410E6F"/>
    <w:rsid w:val="0041160E"/>
    <w:rsid w:val="00411B86"/>
    <w:rsid w:val="004123D2"/>
    <w:rsid w:val="00412738"/>
    <w:rsid w:val="00412F3D"/>
    <w:rsid w:val="00413140"/>
    <w:rsid w:val="0041342F"/>
    <w:rsid w:val="00414580"/>
    <w:rsid w:val="004147FC"/>
    <w:rsid w:val="00414926"/>
    <w:rsid w:val="0041526C"/>
    <w:rsid w:val="00415A34"/>
    <w:rsid w:val="00415A44"/>
    <w:rsid w:val="00415D79"/>
    <w:rsid w:val="00415D9F"/>
    <w:rsid w:val="00415F1F"/>
    <w:rsid w:val="00416320"/>
    <w:rsid w:val="00416435"/>
    <w:rsid w:val="00416556"/>
    <w:rsid w:val="004165FA"/>
    <w:rsid w:val="00416E14"/>
    <w:rsid w:val="00417044"/>
    <w:rsid w:val="00417156"/>
    <w:rsid w:val="0041739E"/>
    <w:rsid w:val="004175A6"/>
    <w:rsid w:val="00417BDA"/>
    <w:rsid w:val="00417E00"/>
    <w:rsid w:val="00417E66"/>
    <w:rsid w:val="004210E9"/>
    <w:rsid w:val="004218AC"/>
    <w:rsid w:val="00421BCE"/>
    <w:rsid w:val="004221CE"/>
    <w:rsid w:val="0042276B"/>
    <w:rsid w:val="004229BD"/>
    <w:rsid w:val="00423200"/>
    <w:rsid w:val="00423EA8"/>
    <w:rsid w:val="004243DE"/>
    <w:rsid w:val="004245DC"/>
    <w:rsid w:val="00424949"/>
    <w:rsid w:val="00424A94"/>
    <w:rsid w:val="00424FC4"/>
    <w:rsid w:val="00425D41"/>
    <w:rsid w:val="00425F4D"/>
    <w:rsid w:val="00425FC4"/>
    <w:rsid w:val="00426738"/>
    <w:rsid w:val="004268DD"/>
    <w:rsid w:val="004269C4"/>
    <w:rsid w:val="00426A0F"/>
    <w:rsid w:val="00426CD2"/>
    <w:rsid w:val="00426D39"/>
    <w:rsid w:val="00426D60"/>
    <w:rsid w:val="00426DE9"/>
    <w:rsid w:val="00426FD6"/>
    <w:rsid w:val="00427C2B"/>
    <w:rsid w:val="00430297"/>
    <w:rsid w:val="00430CE0"/>
    <w:rsid w:val="00430E33"/>
    <w:rsid w:val="004312AE"/>
    <w:rsid w:val="004312D9"/>
    <w:rsid w:val="00431416"/>
    <w:rsid w:val="00431990"/>
    <w:rsid w:val="00431BCB"/>
    <w:rsid w:val="00431D6F"/>
    <w:rsid w:val="00432160"/>
    <w:rsid w:val="004325F3"/>
    <w:rsid w:val="004325F5"/>
    <w:rsid w:val="00432802"/>
    <w:rsid w:val="00433070"/>
    <w:rsid w:val="0043336C"/>
    <w:rsid w:val="0043340C"/>
    <w:rsid w:val="00433A37"/>
    <w:rsid w:val="00433AC7"/>
    <w:rsid w:val="00433E6D"/>
    <w:rsid w:val="00434BA8"/>
    <w:rsid w:val="00434D48"/>
    <w:rsid w:val="0043522C"/>
    <w:rsid w:val="004354BE"/>
    <w:rsid w:val="00436351"/>
    <w:rsid w:val="00437A65"/>
    <w:rsid w:val="00437CA1"/>
    <w:rsid w:val="00437DF1"/>
    <w:rsid w:val="00437F59"/>
    <w:rsid w:val="004403CA"/>
    <w:rsid w:val="00441135"/>
    <w:rsid w:val="00441C09"/>
    <w:rsid w:val="00441ECE"/>
    <w:rsid w:val="004429EC"/>
    <w:rsid w:val="00442D01"/>
    <w:rsid w:val="00442DB5"/>
    <w:rsid w:val="0044302A"/>
    <w:rsid w:val="004439D0"/>
    <w:rsid w:val="00443D00"/>
    <w:rsid w:val="00444266"/>
    <w:rsid w:val="004446E5"/>
    <w:rsid w:val="00444748"/>
    <w:rsid w:val="00444CCB"/>
    <w:rsid w:val="00445136"/>
    <w:rsid w:val="004455FF"/>
    <w:rsid w:val="00445844"/>
    <w:rsid w:val="00445BE9"/>
    <w:rsid w:val="00445CCA"/>
    <w:rsid w:val="004461F8"/>
    <w:rsid w:val="004470AA"/>
    <w:rsid w:val="00447FA5"/>
    <w:rsid w:val="004503A5"/>
    <w:rsid w:val="004503E4"/>
    <w:rsid w:val="00450F84"/>
    <w:rsid w:val="0045149D"/>
    <w:rsid w:val="004519BB"/>
    <w:rsid w:val="00451C1B"/>
    <w:rsid w:val="00451EAC"/>
    <w:rsid w:val="00451F7C"/>
    <w:rsid w:val="004520AD"/>
    <w:rsid w:val="004525F7"/>
    <w:rsid w:val="0045297B"/>
    <w:rsid w:val="00452ED5"/>
    <w:rsid w:val="00453D4E"/>
    <w:rsid w:val="00453F7B"/>
    <w:rsid w:val="004547B5"/>
    <w:rsid w:val="004549D0"/>
    <w:rsid w:val="00455121"/>
    <w:rsid w:val="004553E7"/>
    <w:rsid w:val="00455D8A"/>
    <w:rsid w:val="00455F5E"/>
    <w:rsid w:val="00456126"/>
    <w:rsid w:val="00456175"/>
    <w:rsid w:val="0045653B"/>
    <w:rsid w:val="004569F4"/>
    <w:rsid w:val="00456D7B"/>
    <w:rsid w:val="00456FB8"/>
    <w:rsid w:val="00457394"/>
    <w:rsid w:val="00457587"/>
    <w:rsid w:val="00457667"/>
    <w:rsid w:val="0045766F"/>
    <w:rsid w:val="00457AD9"/>
    <w:rsid w:val="00457F24"/>
    <w:rsid w:val="0046061C"/>
    <w:rsid w:val="004607F6"/>
    <w:rsid w:val="004608AA"/>
    <w:rsid w:val="00460C03"/>
    <w:rsid w:val="00460CEA"/>
    <w:rsid w:val="004610C7"/>
    <w:rsid w:val="00461EFA"/>
    <w:rsid w:val="004621CD"/>
    <w:rsid w:val="004624CB"/>
    <w:rsid w:val="004626DF"/>
    <w:rsid w:val="00463784"/>
    <w:rsid w:val="00463A2B"/>
    <w:rsid w:val="00465274"/>
    <w:rsid w:val="00465AC8"/>
    <w:rsid w:val="00466CA4"/>
    <w:rsid w:val="00466ECD"/>
    <w:rsid w:val="00467C27"/>
    <w:rsid w:val="00467F69"/>
    <w:rsid w:val="00467F93"/>
    <w:rsid w:val="00470540"/>
    <w:rsid w:val="0047091C"/>
    <w:rsid w:val="004709B5"/>
    <w:rsid w:val="004709F2"/>
    <w:rsid w:val="00470D57"/>
    <w:rsid w:val="00471363"/>
    <w:rsid w:val="004713D2"/>
    <w:rsid w:val="00471C43"/>
    <w:rsid w:val="00472114"/>
    <w:rsid w:val="004727A2"/>
    <w:rsid w:val="00473911"/>
    <w:rsid w:val="004740AA"/>
    <w:rsid w:val="004740C6"/>
    <w:rsid w:val="004743E9"/>
    <w:rsid w:val="00474A05"/>
    <w:rsid w:val="004754BB"/>
    <w:rsid w:val="004761BC"/>
    <w:rsid w:val="004765C2"/>
    <w:rsid w:val="00476C49"/>
    <w:rsid w:val="00476F5A"/>
    <w:rsid w:val="004771D1"/>
    <w:rsid w:val="00477428"/>
    <w:rsid w:val="00477F27"/>
    <w:rsid w:val="0048051C"/>
    <w:rsid w:val="004809A7"/>
    <w:rsid w:val="00481055"/>
    <w:rsid w:val="00481B57"/>
    <w:rsid w:val="00481D5F"/>
    <w:rsid w:val="00482089"/>
    <w:rsid w:val="004820B8"/>
    <w:rsid w:val="00482EA9"/>
    <w:rsid w:val="00483158"/>
    <w:rsid w:val="004831D7"/>
    <w:rsid w:val="004832DF"/>
    <w:rsid w:val="0048344D"/>
    <w:rsid w:val="004834C1"/>
    <w:rsid w:val="00483500"/>
    <w:rsid w:val="0048351D"/>
    <w:rsid w:val="00483B25"/>
    <w:rsid w:val="00484051"/>
    <w:rsid w:val="00484739"/>
    <w:rsid w:val="00484AEE"/>
    <w:rsid w:val="00484D72"/>
    <w:rsid w:val="00484D80"/>
    <w:rsid w:val="004850C1"/>
    <w:rsid w:val="0048539E"/>
    <w:rsid w:val="004857B5"/>
    <w:rsid w:val="00485B29"/>
    <w:rsid w:val="00485E71"/>
    <w:rsid w:val="0048625A"/>
    <w:rsid w:val="00486500"/>
    <w:rsid w:val="00487DE1"/>
    <w:rsid w:val="00487FED"/>
    <w:rsid w:val="004900AB"/>
    <w:rsid w:val="004901C1"/>
    <w:rsid w:val="00490626"/>
    <w:rsid w:val="004906B0"/>
    <w:rsid w:val="004913A4"/>
    <w:rsid w:val="00491C79"/>
    <w:rsid w:val="0049217F"/>
    <w:rsid w:val="0049234B"/>
    <w:rsid w:val="00492B8C"/>
    <w:rsid w:val="00493350"/>
    <w:rsid w:val="004934B1"/>
    <w:rsid w:val="00493767"/>
    <w:rsid w:val="00493A54"/>
    <w:rsid w:val="00493F51"/>
    <w:rsid w:val="0049466C"/>
    <w:rsid w:val="00494797"/>
    <w:rsid w:val="00494A89"/>
    <w:rsid w:val="00494FFD"/>
    <w:rsid w:val="0049588A"/>
    <w:rsid w:val="004958A3"/>
    <w:rsid w:val="00495C2D"/>
    <w:rsid w:val="00495D6D"/>
    <w:rsid w:val="00496287"/>
    <w:rsid w:val="00496662"/>
    <w:rsid w:val="0049779C"/>
    <w:rsid w:val="00497ACF"/>
    <w:rsid w:val="00497DF4"/>
    <w:rsid w:val="004A01E1"/>
    <w:rsid w:val="004A025B"/>
    <w:rsid w:val="004A061C"/>
    <w:rsid w:val="004A13FA"/>
    <w:rsid w:val="004A1CF5"/>
    <w:rsid w:val="004A1F3B"/>
    <w:rsid w:val="004A1FB8"/>
    <w:rsid w:val="004A2844"/>
    <w:rsid w:val="004A3035"/>
    <w:rsid w:val="004A3564"/>
    <w:rsid w:val="004A3A45"/>
    <w:rsid w:val="004A3F06"/>
    <w:rsid w:val="004A40B0"/>
    <w:rsid w:val="004A40CF"/>
    <w:rsid w:val="004A4128"/>
    <w:rsid w:val="004A4409"/>
    <w:rsid w:val="004A4512"/>
    <w:rsid w:val="004A459A"/>
    <w:rsid w:val="004A587E"/>
    <w:rsid w:val="004A5A3A"/>
    <w:rsid w:val="004A5A65"/>
    <w:rsid w:val="004A5B69"/>
    <w:rsid w:val="004A60FC"/>
    <w:rsid w:val="004A627C"/>
    <w:rsid w:val="004A628A"/>
    <w:rsid w:val="004A62E6"/>
    <w:rsid w:val="004A66BC"/>
    <w:rsid w:val="004A6761"/>
    <w:rsid w:val="004A69FB"/>
    <w:rsid w:val="004A773E"/>
    <w:rsid w:val="004B0499"/>
    <w:rsid w:val="004B04C4"/>
    <w:rsid w:val="004B066C"/>
    <w:rsid w:val="004B090E"/>
    <w:rsid w:val="004B0ADE"/>
    <w:rsid w:val="004B110C"/>
    <w:rsid w:val="004B137B"/>
    <w:rsid w:val="004B1482"/>
    <w:rsid w:val="004B1655"/>
    <w:rsid w:val="004B297A"/>
    <w:rsid w:val="004B2E1D"/>
    <w:rsid w:val="004B3CB0"/>
    <w:rsid w:val="004B3EBA"/>
    <w:rsid w:val="004B411B"/>
    <w:rsid w:val="004B4CE8"/>
    <w:rsid w:val="004B50E5"/>
    <w:rsid w:val="004B50E9"/>
    <w:rsid w:val="004B5125"/>
    <w:rsid w:val="004B5D42"/>
    <w:rsid w:val="004B5DF7"/>
    <w:rsid w:val="004B6015"/>
    <w:rsid w:val="004B60CB"/>
    <w:rsid w:val="004B67EA"/>
    <w:rsid w:val="004B7126"/>
    <w:rsid w:val="004B7191"/>
    <w:rsid w:val="004B7820"/>
    <w:rsid w:val="004B7D11"/>
    <w:rsid w:val="004B7D64"/>
    <w:rsid w:val="004C071C"/>
    <w:rsid w:val="004C09C5"/>
    <w:rsid w:val="004C0BCD"/>
    <w:rsid w:val="004C0EFA"/>
    <w:rsid w:val="004C18FD"/>
    <w:rsid w:val="004C26EC"/>
    <w:rsid w:val="004C281E"/>
    <w:rsid w:val="004C37BB"/>
    <w:rsid w:val="004C3B89"/>
    <w:rsid w:val="004C3CF6"/>
    <w:rsid w:val="004C41CA"/>
    <w:rsid w:val="004C4340"/>
    <w:rsid w:val="004C47ED"/>
    <w:rsid w:val="004C4963"/>
    <w:rsid w:val="004C4A2F"/>
    <w:rsid w:val="004C4A77"/>
    <w:rsid w:val="004C5758"/>
    <w:rsid w:val="004C5B6F"/>
    <w:rsid w:val="004C5DA7"/>
    <w:rsid w:val="004C5F8A"/>
    <w:rsid w:val="004C62BE"/>
    <w:rsid w:val="004C69B5"/>
    <w:rsid w:val="004C759E"/>
    <w:rsid w:val="004C78AD"/>
    <w:rsid w:val="004C7BFE"/>
    <w:rsid w:val="004D05B9"/>
    <w:rsid w:val="004D07AC"/>
    <w:rsid w:val="004D0A3C"/>
    <w:rsid w:val="004D110F"/>
    <w:rsid w:val="004D12BB"/>
    <w:rsid w:val="004D2171"/>
    <w:rsid w:val="004D4103"/>
    <w:rsid w:val="004D41E3"/>
    <w:rsid w:val="004D4377"/>
    <w:rsid w:val="004D471F"/>
    <w:rsid w:val="004D4740"/>
    <w:rsid w:val="004D51E5"/>
    <w:rsid w:val="004D5260"/>
    <w:rsid w:val="004D5454"/>
    <w:rsid w:val="004D58C5"/>
    <w:rsid w:val="004D5E51"/>
    <w:rsid w:val="004D6076"/>
    <w:rsid w:val="004D6173"/>
    <w:rsid w:val="004D628B"/>
    <w:rsid w:val="004D64CA"/>
    <w:rsid w:val="004D670C"/>
    <w:rsid w:val="004D670F"/>
    <w:rsid w:val="004D6716"/>
    <w:rsid w:val="004D6853"/>
    <w:rsid w:val="004D6E51"/>
    <w:rsid w:val="004D7336"/>
    <w:rsid w:val="004D74B1"/>
    <w:rsid w:val="004D74E4"/>
    <w:rsid w:val="004D7840"/>
    <w:rsid w:val="004E0299"/>
    <w:rsid w:val="004E0387"/>
    <w:rsid w:val="004E0851"/>
    <w:rsid w:val="004E16A6"/>
    <w:rsid w:val="004E1AF3"/>
    <w:rsid w:val="004E1CED"/>
    <w:rsid w:val="004E1D29"/>
    <w:rsid w:val="004E1E08"/>
    <w:rsid w:val="004E1F8B"/>
    <w:rsid w:val="004E2279"/>
    <w:rsid w:val="004E2671"/>
    <w:rsid w:val="004E2835"/>
    <w:rsid w:val="004E32E2"/>
    <w:rsid w:val="004E3345"/>
    <w:rsid w:val="004E38C7"/>
    <w:rsid w:val="004E3EA8"/>
    <w:rsid w:val="004E4428"/>
    <w:rsid w:val="004E49E1"/>
    <w:rsid w:val="004E4A70"/>
    <w:rsid w:val="004E4C2E"/>
    <w:rsid w:val="004E5281"/>
    <w:rsid w:val="004E54A5"/>
    <w:rsid w:val="004E54ED"/>
    <w:rsid w:val="004E5884"/>
    <w:rsid w:val="004E589B"/>
    <w:rsid w:val="004E58F0"/>
    <w:rsid w:val="004E5F67"/>
    <w:rsid w:val="004E6186"/>
    <w:rsid w:val="004E63CA"/>
    <w:rsid w:val="004E68CF"/>
    <w:rsid w:val="004E6C2B"/>
    <w:rsid w:val="004E702B"/>
    <w:rsid w:val="004E7527"/>
    <w:rsid w:val="004F01B9"/>
    <w:rsid w:val="004F0FB9"/>
    <w:rsid w:val="004F1615"/>
    <w:rsid w:val="004F185C"/>
    <w:rsid w:val="004F1F70"/>
    <w:rsid w:val="004F2A22"/>
    <w:rsid w:val="004F2C11"/>
    <w:rsid w:val="004F2E4E"/>
    <w:rsid w:val="004F3BC4"/>
    <w:rsid w:val="004F3DC0"/>
    <w:rsid w:val="004F4548"/>
    <w:rsid w:val="004F4E70"/>
    <w:rsid w:val="004F4EC5"/>
    <w:rsid w:val="004F50CD"/>
    <w:rsid w:val="004F51CC"/>
    <w:rsid w:val="004F54E9"/>
    <w:rsid w:val="004F607B"/>
    <w:rsid w:val="004F65CF"/>
    <w:rsid w:val="004F66C7"/>
    <w:rsid w:val="004F699B"/>
    <w:rsid w:val="004F6C3C"/>
    <w:rsid w:val="004F6CB6"/>
    <w:rsid w:val="004F7395"/>
    <w:rsid w:val="004F7ADF"/>
    <w:rsid w:val="004F7C62"/>
    <w:rsid w:val="005002A5"/>
    <w:rsid w:val="005004D8"/>
    <w:rsid w:val="005006D9"/>
    <w:rsid w:val="00500C00"/>
    <w:rsid w:val="00500F0F"/>
    <w:rsid w:val="005012CD"/>
    <w:rsid w:val="005015B7"/>
    <w:rsid w:val="00501BA8"/>
    <w:rsid w:val="00501BF3"/>
    <w:rsid w:val="0050201B"/>
    <w:rsid w:val="00502127"/>
    <w:rsid w:val="00502337"/>
    <w:rsid w:val="0050243C"/>
    <w:rsid w:val="00502443"/>
    <w:rsid w:val="00502C0C"/>
    <w:rsid w:val="00502CC4"/>
    <w:rsid w:val="005030AC"/>
    <w:rsid w:val="00503111"/>
    <w:rsid w:val="0050336E"/>
    <w:rsid w:val="00503428"/>
    <w:rsid w:val="00503523"/>
    <w:rsid w:val="00503658"/>
    <w:rsid w:val="00503DF8"/>
    <w:rsid w:val="00503F77"/>
    <w:rsid w:val="005047FC"/>
    <w:rsid w:val="00505A2A"/>
    <w:rsid w:val="005062EB"/>
    <w:rsid w:val="0050674D"/>
    <w:rsid w:val="00506AFA"/>
    <w:rsid w:val="00506C25"/>
    <w:rsid w:val="00506E42"/>
    <w:rsid w:val="00506FC6"/>
    <w:rsid w:val="00507726"/>
    <w:rsid w:val="00507885"/>
    <w:rsid w:val="00507B6C"/>
    <w:rsid w:val="00507DBF"/>
    <w:rsid w:val="00510010"/>
    <w:rsid w:val="00510DFC"/>
    <w:rsid w:val="00510E20"/>
    <w:rsid w:val="005110AE"/>
    <w:rsid w:val="00511478"/>
    <w:rsid w:val="00511CFE"/>
    <w:rsid w:val="00512248"/>
    <w:rsid w:val="00512831"/>
    <w:rsid w:val="00512F19"/>
    <w:rsid w:val="0051313A"/>
    <w:rsid w:val="00513526"/>
    <w:rsid w:val="0051379D"/>
    <w:rsid w:val="005138AA"/>
    <w:rsid w:val="00514063"/>
    <w:rsid w:val="0051406D"/>
    <w:rsid w:val="00514313"/>
    <w:rsid w:val="00514617"/>
    <w:rsid w:val="005147FC"/>
    <w:rsid w:val="00514F5B"/>
    <w:rsid w:val="00515BE4"/>
    <w:rsid w:val="00516BF8"/>
    <w:rsid w:val="005171FD"/>
    <w:rsid w:val="00517525"/>
    <w:rsid w:val="00517669"/>
    <w:rsid w:val="005179BD"/>
    <w:rsid w:val="00517BDA"/>
    <w:rsid w:val="00517EEA"/>
    <w:rsid w:val="00517F06"/>
    <w:rsid w:val="005204D8"/>
    <w:rsid w:val="0052053F"/>
    <w:rsid w:val="0052063B"/>
    <w:rsid w:val="00520937"/>
    <w:rsid w:val="00520984"/>
    <w:rsid w:val="00521DCE"/>
    <w:rsid w:val="005227C6"/>
    <w:rsid w:val="005233CC"/>
    <w:rsid w:val="00523568"/>
    <w:rsid w:val="00523B7F"/>
    <w:rsid w:val="005241C5"/>
    <w:rsid w:val="00525216"/>
    <w:rsid w:val="005252D6"/>
    <w:rsid w:val="00525397"/>
    <w:rsid w:val="0052595C"/>
    <w:rsid w:val="00526C7B"/>
    <w:rsid w:val="005272FB"/>
    <w:rsid w:val="00527666"/>
    <w:rsid w:val="00527E24"/>
    <w:rsid w:val="005301FB"/>
    <w:rsid w:val="005307CC"/>
    <w:rsid w:val="00530E00"/>
    <w:rsid w:val="00530E1A"/>
    <w:rsid w:val="00530F5A"/>
    <w:rsid w:val="00531344"/>
    <w:rsid w:val="00531369"/>
    <w:rsid w:val="005315AE"/>
    <w:rsid w:val="00532D22"/>
    <w:rsid w:val="00533605"/>
    <w:rsid w:val="00533974"/>
    <w:rsid w:val="005339A1"/>
    <w:rsid w:val="00533B3C"/>
    <w:rsid w:val="00533DC9"/>
    <w:rsid w:val="005348F4"/>
    <w:rsid w:val="00534A79"/>
    <w:rsid w:val="0053517A"/>
    <w:rsid w:val="00535761"/>
    <w:rsid w:val="00535853"/>
    <w:rsid w:val="005359B3"/>
    <w:rsid w:val="00536271"/>
    <w:rsid w:val="00536FB3"/>
    <w:rsid w:val="005371AD"/>
    <w:rsid w:val="005372CA"/>
    <w:rsid w:val="005379C1"/>
    <w:rsid w:val="005401AD"/>
    <w:rsid w:val="005401D2"/>
    <w:rsid w:val="00540782"/>
    <w:rsid w:val="00540E1A"/>
    <w:rsid w:val="00540F47"/>
    <w:rsid w:val="0054120B"/>
    <w:rsid w:val="005412BD"/>
    <w:rsid w:val="00541602"/>
    <w:rsid w:val="00541795"/>
    <w:rsid w:val="00542B67"/>
    <w:rsid w:val="0054379F"/>
    <w:rsid w:val="005438B1"/>
    <w:rsid w:val="00543993"/>
    <w:rsid w:val="00543C58"/>
    <w:rsid w:val="00543D09"/>
    <w:rsid w:val="00544043"/>
    <w:rsid w:val="0054440E"/>
    <w:rsid w:val="0054467C"/>
    <w:rsid w:val="00544A6C"/>
    <w:rsid w:val="00545603"/>
    <w:rsid w:val="005463DE"/>
    <w:rsid w:val="00546792"/>
    <w:rsid w:val="00546799"/>
    <w:rsid w:val="00546A62"/>
    <w:rsid w:val="005473F5"/>
    <w:rsid w:val="00547925"/>
    <w:rsid w:val="00547F72"/>
    <w:rsid w:val="00550A0F"/>
    <w:rsid w:val="00550AD5"/>
    <w:rsid w:val="00550E02"/>
    <w:rsid w:val="0055104B"/>
    <w:rsid w:val="0055106D"/>
    <w:rsid w:val="00551379"/>
    <w:rsid w:val="0055159D"/>
    <w:rsid w:val="005515AF"/>
    <w:rsid w:val="00552024"/>
    <w:rsid w:val="00552927"/>
    <w:rsid w:val="00552BA5"/>
    <w:rsid w:val="00552C74"/>
    <w:rsid w:val="00552F3B"/>
    <w:rsid w:val="00553294"/>
    <w:rsid w:val="0055397A"/>
    <w:rsid w:val="00553BBD"/>
    <w:rsid w:val="00553C15"/>
    <w:rsid w:val="0055434D"/>
    <w:rsid w:val="00554557"/>
    <w:rsid w:val="00554DD3"/>
    <w:rsid w:val="00554E72"/>
    <w:rsid w:val="00554EF4"/>
    <w:rsid w:val="005557FF"/>
    <w:rsid w:val="00556057"/>
    <w:rsid w:val="005563C5"/>
    <w:rsid w:val="00556552"/>
    <w:rsid w:val="00556AD3"/>
    <w:rsid w:val="00556AE9"/>
    <w:rsid w:val="00556D9B"/>
    <w:rsid w:val="005573E3"/>
    <w:rsid w:val="005577BD"/>
    <w:rsid w:val="00557B80"/>
    <w:rsid w:val="00557E1A"/>
    <w:rsid w:val="00560D27"/>
    <w:rsid w:val="00560E10"/>
    <w:rsid w:val="00560F65"/>
    <w:rsid w:val="00561494"/>
    <w:rsid w:val="00561FB8"/>
    <w:rsid w:val="005621EA"/>
    <w:rsid w:val="0056265F"/>
    <w:rsid w:val="00562703"/>
    <w:rsid w:val="00563497"/>
    <w:rsid w:val="0056379B"/>
    <w:rsid w:val="00563A1E"/>
    <w:rsid w:val="00563E04"/>
    <w:rsid w:val="00564336"/>
    <w:rsid w:val="0056438D"/>
    <w:rsid w:val="005645E2"/>
    <w:rsid w:val="00564A88"/>
    <w:rsid w:val="00564BFE"/>
    <w:rsid w:val="00565219"/>
    <w:rsid w:val="00565666"/>
    <w:rsid w:val="0056581F"/>
    <w:rsid w:val="005665EB"/>
    <w:rsid w:val="0056695B"/>
    <w:rsid w:val="005670E2"/>
    <w:rsid w:val="00567259"/>
    <w:rsid w:val="005674A6"/>
    <w:rsid w:val="00567C28"/>
    <w:rsid w:val="005705E0"/>
    <w:rsid w:val="00570715"/>
    <w:rsid w:val="005709A9"/>
    <w:rsid w:val="005712C4"/>
    <w:rsid w:val="005718B0"/>
    <w:rsid w:val="00571DE1"/>
    <w:rsid w:val="00571F41"/>
    <w:rsid w:val="005720EA"/>
    <w:rsid w:val="00572281"/>
    <w:rsid w:val="00572915"/>
    <w:rsid w:val="0057304A"/>
    <w:rsid w:val="00573250"/>
    <w:rsid w:val="0057361B"/>
    <w:rsid w:val="00573D5B"/>
    <w:rsid w:val="005743A9"/>
    <w:rsid w:val="00574638"/>
    <w:rsid w:val="00574FE0"/>
    <w:rsid w:val="005750F5"/>
    <w:rsid w:val="0057583C"/>
    <w:rsid w:val="00575ABB"/>
    <w:rsid w:val="0057642E"/>
    <w:rsid w:val="00576A67"/>
    <w:rsid w:val="00576D2E"/>
    <w:rsid w:val="00576DB1"/>
    <w:rsid w:val="00576E59"/>
    <w:rsid w:val="005772C6"/>
    <w:rsid w:val="00577B6C"/>
    <w:rsid w:val="0058056F"/>
    <w:rsid w:val="00580F59"/>
    <w:rsid w:val="00580FFE"/>
    <w:rsid w:val="00581916"/>
    <w:rsid w:val="005819C9"/>
    <w:rsid w:val="00581DF6"/>
    <w:rsid w:val="00582726"/>
    <w:rsid w:val="005828C5"/>
    <w:rsid w:val="00582B51"/>
    <w:rsid w:val="00583246"/>
    <w:rsid w:val="00583B66"/>
    <w:rsid w:val="00583D65"/>
    <w:rsid w:val="005847BC"/>
    <w:rsid w:val="00584825"/>
    <w:rsid w:val="005848C7"/>
    <w:rsid w:val="00584B9F"/>
    <w:rsid w:val="00584E3E"/>
    <w:rsid w:val="00584F66"/>
    <w:rsid w:val="005857A3"/>
    <w:rsid w:val="005857BE"/>
    <w:rsid w:val="00585AE1"/>
    <w:rsid w:val="00585C92"/>
    <w:rsid w:val="00585DBD"/>
    <w:rsid w:val="00586380"/>
    <w:rsid w:val="00586405"/>
    <w:rsid w:val="00586649"/>
    <w:rsid w:val="0058688D"/>
    <w:rsid w:val="00586B5C"/>
    <w:rsid w:val="0058701B"/>
    <w:rsid w:val="00587594"/>
    <w:rsid w:val="00587910"/>
    <w:rsid w:val="00587926"/>
    <w:rsid w:val="00587E2A"/>
    <w:rsid w:val="005901B3"/>
    <w:rsid w:val="005905FE"/>
    <w:rsid w:val="0059077A"/>
    <w:rsid w:val="005907A2"/>
    <w:rsid w:val="00591184"/>
    <w:rsid w:val="00591197"/>
    <w:rsid w:val="005917E6"/>
    <w:rsid w:val="00591F4D"/>
    <w:rsid w:val="005921AC"/>
    <w:rsid w:val="00592246"/>
    <w:rsid w:val="0059243E"/>
    <w:rsid w:val="005925DA"/>
    <w:rsid w:val="0059262F"/>
    <w:rsid w:val="0059285E"/>
    <w:rsid w:val="00592BB1"/>
    <w:rsid w:val="0059323D"/>
    <w:rsid w:val="005932A9"/>
    <w:rsid w:val="0059384D"/>
    <w:rsid w:val="00593B38"/>
    <w:rsid w:val="0059423B"/>
    <w:rsid w:val="005942E6"/>
    <w:rsid w:val="0059438C"/>
    <w:rsid w:val="00594C60"/>
    <w:rsid w:val="0059626E"/>
    <w:rsid w:val="0059747B"/>
    <w:rsid w:val="00597616"/>
    <w:rsid w:val="005976CC"/>
    <w:rsid w:val="005978A9"/>
    <w:rsid w:val="00597D79"/>
    <w:rsid w:val="00597FED"/>
    <w:rsid w:val="005A044F"/>
    <w:rsid w:val="005A0F98"/>
    <w:rsid w:val="005A1469"/>
    <w:rsid w:val="005A1739"/>
    <w:rsid w:val="005A1AFD"/>
    <w:rsid w:val="005A2250"/>
    <w:rsid w:val="005A2278"/>
    <w:rsid w:val="005A2448"/>
    <w:rsid w:val="005A2453"/>
    <w:rsid w:val="005A2873"/>
    <w:rsid w:val="005A3111"/>
    <w:rsid w:val="005A337C"/>
    <w:rsid w:val="005A392A"/>
    <w:rsid w:val="005A39CF"/>
    <w:rsid w:val="005A3BF1"/>
    <w:rsid w:val="005A50BD"/>
    <w:rsid w:val="005A54E6"/>
    <w:rsid w:val="005A577E"/>
    <w:rsid w:val="005A578D"/>
    <w:rsid w:val="005A5898"/>
    <w:rsid w:val="005A58E5"/>
    <w:rsid w:val="005A66C8"/>
    <w:rsid w:val="005A68A7"/>
    <w:rsid w:val="005A6EEF"/>
    <w:rsid w:val="005A7061"/>
    <w:rsid w:val="005B0AE2"/>
    <w:rsid w:val="005B0ECF"/>
    <w:rsid w:val="005B144C"/>
    <w:rsid w:val="005B1A2F"/>
    <w:rsid w:val="005B26EB"/>
    <w:rsid w:val="005B2E54"/>
    <w:rsid w:val="005B3183"/>
    <w:rsid w:val="005B3778"/>
    <w:rsid w:val="005B3F59"/>
    <w:rsid w:val="005B4121"/>
    <w:rsid w:val="005B47C3"/>
    <w:rsid w:val="005B4A5B"/>
    <w:rsid w:val="005B610B"/>
    <w:rsid w:val="005B65FA"/>
    <w:rsid w:val="005B6BBA"/>
    <w:rsid w:val="005B6BE0"/>
    <w:rsid w:val="005B7C6A"/>
    <w:rsid w:val="005B7CEE"/>
    <w:rsid w:val="005B7F78"/>
    <w:rsid w:val="005C050D"/>
    <w:rsid w:val="005C08A8"/>
    <w:rsid w:val="005C0ED5"/>
    <w:rsid w:val="005C0EF0"/>
    <w:rsid w:val="005C264E"/>
    <w:rsid w:val="005C2D91"/>
    <w:rsid w:val="005C2EC4"/>
    <w:rsid w:val="005C3B62"/>
    <w:rsid w:val="005C3D22"/>
    <w:rsid w:val="005C405B"/>
    <w:rsid w:val="005C4E61"/>
    <w:rsid w:val="005C4EE0"/>
    <w:rsid w:val="005C55BF"/>
    <w:rsid w:val="005C58F0"/>
    <w:rsid w:val="005C5FEA"/>
    <w:rsid w:val="005C62EA"/>
    <w:rsid w:val="005C6E18"/>
    <w:rsid w:val="005C6FAF"/>
    <w:rsid w:val="005C744C"/>
    <w:rsid w:val="005C76B8"/>
    <w:rsid w:val="005C77AA"/>
    <w:rsid w:val="005C7EE3"/>
    <w:rsid w:val="005C7F9C"/>
    <w:rsid w:val="005D0112"/>
    <w:rsid w:val="005D0ADF"/>
    <w:rsid w:val="005D0B74"/>
    <w:rsid w:val="005D119A"/>
    <w:rsid w:val="005D13D9"/>
    <w:rsid w:val="005D159F"/>
    <w:rsid w:val="005D1753"/>
    <w:rsid w:val="005D1A1F"/>
    <w:rsid w:val="005D1CEA"/>
    <w:rsid w:val="005D1D54"/>
    <w:rsid w:val="005D20C8"/>
    <w:rsid w:val="005D28B0"/>
    <w:rsid w:val="005D2C0D"/>
    <w:rsid w:val="005D2F9F"/>
    <w:rsid w:val="005D3D92"/>
    <w:rsid w:val="005D45AC"/>
    <w:rsid w:val="005D4BF6"/>
    <w:rsid w:val="005D4DA3"/>
    <w:rsid w:val="005D4DEA"/>
    <w:rsid w:val="005D5495"/>
    <w:rsid w:val="005D5E23"/>
    <w:rsid w:val="005D5EAD"/>
    <w:rsid w:val="005D5EC6"/>
    <w:rsid w:val="005D601C"/>
    <w:rsid w:val="005D6109"/>
    <w:rsid w:val="005D62CF"/>
    <w:rsid w:val="005D63E9"/>
    <w:rsid w:val="005D6556"/>
    <w:rsid w:val="005D7729"/>
    <w:rsid w:val="005D77E9"/>
    <w:rsid w:val="005D7DCA"/>
    <w:rsid w:val="005E05E1"/>
    <w:rsid w:val="005E13F6"/>
    <w:rsid w:val="005E152C"/>
    <w:rsid w:val="005E1F23"/>
    <w:rsid w:val="005E20A3"/>
    <w:rsid w:val="005E2AB1"/>
    <w:rsid w:val="005E2D01"/>
    <w:rsid w:val="005E2E98"/>
    <w:rsid w:val="005E332F"/>
    <w:rsid w:val="005E37EA"/>
    <w:rsid w:val="005E3CCF"/>
    <w:rsid w:val="005E44AC"/>
    <w:rsid w:val="005E5166"/>
    <w:rsid w:val="005E568F"/>
    <w:rsid w:val="005E676D"/>
    <w:rsid w:val="005E6AE2"/>
    <w:rsid w:val="005E6C50"/>
    <w:rsid w:val="005E73A1"/>
    <w:rsid w:val="005E7515"/>
    <w:rsid w:val="005E7B23"/>
    <w:rsid w:val="005F188D"/>
    <w:rsid w:val="005F1ACB"/>
    <w:rsid w:val="005F1BA7"/>
    <w:rsid w:val="005F1C6B"/>
    <w:rsid w:val="005F1F7A"/>
    <w:rsid w:val="005F292B"/>
    <w:rsid w:val="005F2B05"/>
    <w:rsid w:val="005F2DF7"/>
    <w:rsid w:val="005F2E38"/>
    <w:rsid w:val="005F2EF0"/>
    <w:rsid w:val="005F3551"/>
    <w:rsid w:val="005F4492"/>
    <w:rsid w:val="005F486B"/>
    <w:rsid w:val="005F4E70"/>
    <w:rsid w:val="005F539F"/>
    <w:rsid w:val="005F58C0"/>
    <w:rsid w:val="005F5A1C"/>
    <w:rsid w:val="005F60E9"/>
    <w:rsid w:val="005F6673"/>
    <w:rsid w:val="005F66CF"/>
    <w:rsid w:val="005F7011"/>
    <w:rsid w:val="005F763D"/>
    <w:rsid w:val="005F7D99"/>
    <w:rsid w:val="005F7F22"/>
    <w:rsid w:val="005F7F41"/>
    <w:rsid w:val="006008AA"/>
    <w:rsid w:val="00601AAF"/>
    <w:rsid w:val="006022B1"/>
    <w:rsid w:val="00602A5D"/>
    <w:rsid w:val="00602CE8"/>
    <w:rsid w:val="0060317A"/>
    <w:rsid w:val="00603391"/>
    <w:rsid w:val="006035C1"/>
    <w:rsid w:val="006037F8"/>
    <w:rsid w:val="00603C22"/>
    <w:rsid w:val="006040AA"/>
    <w:rsid w:val="00604837"/>
    <w:rsid w:val="00605921"/>
    <w:rsid w:val="00606086"/>
    <w:rsid w:val="0060639A"/>
    <w:rsid w:val="00606F7F"/>
    <w:rsid w:val="0060703E"/>
    <w:rsid w:val="006073AD"/>
    <w:rsid w:val="006073EA"/>
    <w:rsid w:val="006076DF"/>
    <w:rsid w:val="006108D1"/>
    <w:rsid w:val="00610BED"/>
    <w:rsid w:val="0061117D"/>
    <w:rsid w:val="006118B6"/>
    <w:rsid w:val="00611E04"/>
    <w:rsid w:val="0061271A"/>
    <w:rsid w:val="00612785"/>
    <w:rsid w:val="006138DC"/>
    <w:rsid w:val="0061400A"/>
    <w:rsid w:val="006141AA"/>
    <w:rsid w:val="00615289"/>
    <w:rsid w:val="0061545E"/>
    <w:rsid w:val="006159A1"/>
    <w:rsid w:val="00616769"/>
    <w:rsid w:val="00616925"/>
    <w:rsid w:val="00616C9E"/>
    <w:rsid w:val="006203BD"/>
    <w:rsid w:val="006207EA"/>
    <w:rsid w:val="006208A2"/>
    <w:rsid w:val="0062209C"/>
    <w:rsid w:val="00622180"/>
    <w:rsid w:val="00622249"/>
    <w:rsid w:val="00622252"/>
    <w:rsid w:val="00622792"/>
    <w:rsid w:val="0062287B"/>
    <w:rsid w:val="00622EBD"/>
    <w:rsid w:val="00623418"/>
    <w:rsid w:val="006239E3"/>
    <w:rsid w:val="0062426C"/>
    <w:rsid w:val="00624674"/>
    <w:rsid w:val="006248A7"/>
    <w:rsid w:val="00624F1A"/>
    <w:rsid w:val="006251CE"/>
    <w:rsid w:val="006252A0"/>
    <w:rsid w:val="006259E2"/>
    <w:rsid w:val="00625B5D"/>
    <w:rsid w:val="00625B8F"/>
    <w:rsid w:val="00626193"/>
    <w:rsid w:val="006269DC"/>
    <w:rsid w:val="00626BF6"/>
    <w:rsid w:val="00626C6B"/>
    <w:rsid w:val="00627475"/>
    <w:rsid w:val="006277F3"/>
    <w:rsid w:val="0062791C"/>
    <w:rsid w:val="00627B67"/>
    <w:rsid w:val="00627C11"/>
    <w:rsid w:val="00630186"/>
    <w:rsid w:val="0063064A"/>
    <w:rsid w:val="00630808"/>
    <w:rsid w:val="0063080A"/>
    <w:rsid w:val="00630870"/>
    <w:rsid w:val="00631627"/>
    <w:rsid w:val="00631DF4"/>
    <w:rsid w:val="00632279"/>
    <w:rsid w:val="00632B09"/>
    <w:rsid w:val="00632DF2"/>
    <w:rsid w:val="006330AC"/>
    <w:rsid w:val="0063342C"/>
    <w:rsid w:val="00633559"/>
    <w:rsid w:val="00633F4F"/>
    <w:rsid w:val="0063416B"/>
    <w:rsid w:val="006346DB"/>
    <w:rsid w:val="0063475A"/>
    <w:rsid w:val="006347B9"/>
    <w:rsid w:val="0063548C"/>
    <w:rsid w:val="00635952"/>
    <w:rsid w:val="006363E2"/>
    <w:rsid w:val="00636BF0"/>
    <w:rsid w:val="00636E0E"/>
    <w:rsid w:val="00637247"/>
    <w:rsid w:val="0063724D"/>
    <w:rsid w:val="00637E99"/>
    <w:rsid w:val="006404D7"/>
    <w:rsid w:val="006418CB"/>
    <w:rsid w:val="00641A03"/>
    <w:rsid w:val="00641D08"/>
    <w:rsid w:val="00642854"/>
    <w:rsid w:val="006434CC"/>
    <w:rsid w:val="00644E05"/>
    <w:rsid w:val="00644F6D"/>
    <w:rsid w:val="00644FC2"/>
    <w:rsid w:val="006454B2"/>
    <w:rsid w:val="00645881"/>
    <w:rsid w:val="006458BE"/>
    <w:rsid w:val="00645D3C"/>
    <w:rsid w:val="00645E9C"/>
    <w:rsid w:val="00646773"/>
    <w:rsid w:val="00646C9D"/>
    <w:rsid w:val="006471B8"/>
    <w:rsid w:val="00647A44"/>
    <w:rsid w:val="0065079A"/>
    <w:rsid w:val="00650A40"/>
    <w:rsid w:val="006513DE"/>
    <w:rsid w:val="006514F1"/>
    <w:rsid w:val="00651F1B"/>
    <w:rsid w:val="006521D1"/>
    <w:rsid w:val="006524DF"/>
    <w:rsid w:val="00652808"/>
    <w:rsid w:val="00652B3F"/>
    <w:rsid w:val="00652E84"/>
    <w:rsid w:val="00652F35"/>
    <w:rsid w:val="00652FE0"/>
    <w:rsid w:val="00653340"/>
    <w:rsid w:val="0065381B"/>
    <w:rsid w:val="00653CD8"/>
    <w:rsid w:val="00653DC5"/>
    <w:rsid w:val="0065402C"/>
    <w:rsid w:val="00654483"/>
    <w:rsid w:val="0065451F"/>
    <w:rsid w:val="00654765"/>
    <w:rsid w:val="00654FDD"/>
    <w:rsid w:val="00655073"/>
    <w:rsid w:val="006550C4"/>
    <w:rsid w:val="00655162"/>
    <w:rsid w:val="00655532"/>
    <w:rsid w:val="006556A7"/>
    <w:rsid w:val="00656106"/>
    <w:rsid w:val="006564B9"/>
    <w:rsid w:val="00657064"/>
    <w:rsid w:val="00657E5E"/>
    <w:rsid w:val="00660096"/>
    <w:rsid w:val="006626CE"/>
    <w:rsid w:val="0066305B"/>
    <w:rsid w:val="006633F7"/>
    <w:rsid w:val="00663ADA"/>
    <w:rsid w:val="00663AED"/>
    <w:rsid w:val="00663AF2"/>
    <w:rsid w:val="00663C9B"/>
    <w:rsid w:val="00663EEA"/>
    <w:rsid w:val="0066434F"/>
    <w:rsid w:val="00664A60"/>
    <w:rsid w:val="00664D2E"/>
    <w:rsid w:val="00664E64"/>
    <w:rsid w:val="00665878"/>
    <w:rsid w:val="006659B1"/>
    <w:rsid w:val="00665F92"/>
    <w:rsid w:val="00667AB2"/>
    <w:rsid w:val="00667B93"/>
    <w:rsid w:val="006704FA"/>
    <w:rsid w:val="00670C3B"/>
    <w:rsid w:val="00671041"/>
    <w:rsid w:val="006710D5"/>
    <w:rsid w:val="00671A3D"/>
    <w:rsid w:val="0067220A"/>
    <w:rsid w:val="00672479"/>
    <w:rsid w:val="006726AC"/>
    <w:rsid w:val="00672795"/>
    <w:rsid w:val="006735B8"/>
    <w:rsid w:val="006736C1"/>
    <w:rsid w:val="00673C12"/>
    <w:rsid w:val="006741A1"/>
    <w:rsid w:val="00674225"/>
    <w:rsid w:val="00674644"/>
    <w:rsid w:val="00674CD1"/>
    <w:rsid w:val="00674D5B"/>
    <w:rsid w:val="00674DDD"/>
    <w:rsid w:val="00675808"/>
    <w:rsid w:val="00675990"/>
    <w:rsid w:val="00675D6C"/>
    <w:rsid w:val="00676189"/>
    <w:rsid w:val="006763B5"/>
    <w:rsid w:val="006766B9"/>
    <w:rsid w:val="00676A2F"/>
    <w:rsid w:val="0067774B"/>
    <w:rsid w:val="006777FD"/>
    <w:rsid w:val="00677EC0"/>
    <w:rsid w:val="0068027B"/>
    <w:rsid w:val="006803E0"/>
    <w:rsid w:val="00680C46"/>
    <w:rsid w:val="00680CB2"/>
    <w:rsid w:val="00680FD0"/>
    <w:rsid w:val="00681053"/>
    <w:rsid w:val="00681A4B"/>
    <w:rsid w:val="00681D2D"/>
    <w:rsid w:val="00681EFF"/>
    <w:rsid w:val="00681F84"/>
    <w:rsid w:val="00682067"/>
    <w:rsid w:val="006821C3"/>
    <w:rsid w:val="006823F2"/>
    <w:rsid w:val="00682996"/>
    <w:rsid w:val="006839A1"/>
    <w:rsid w:val="00683B02"/>
    <w:rsid w:val="00683B4D"/>
    <w:rsid w:val="00683B68"/>
    <w:rsid w:val="00684308"/>
    <w:rsid w:val="00684338"/>
    <w:rsid w:val="006845CA"/>
    <w:rsid w:val="006846F7"/>
    <w:rsid w:val="00684717"/>
    <w:rsid w:val="00685076"/>
    <w:rsid w:val="00685415"/>
    <w:rsid w:val="00685541"/>
    <w:rsid w:val="00685C86"/>
    <w:rsid w:val="00685CCD"/>
    <w:rsid w:val="0068674E"/>
    <w:rsid w:val="006868A3"/>
    <w:rsid w:val="00686B73"/>
    <w:rsid w:val="0068748E"/>
    <w:rsid w:val="00687781"/>
    <w:rsid w:val="006878AB"/>
    <w:rsid w:val="00687C62"/>
    <w:rsid w:val="00690412"/>
    <w:rsid w:val="006909A6"/>
    <w:rsid w:val="00690C56"/>
    <w:rsid w:val="00690D80"/>
    <w:rsid w:val="006912D9"/>
    <w:rsid w:val="00691944"/>
    <w:rsid w:val="00691DC1"/>
    <w:rsid w:val="00691FD1"/>
    <w:rsid w:val="006920C2"/>
    <w:rsid w:val="0069228B"/>
    <w:rsid w:val="006925E4"/>
    <w:rsid w:val="00692694"/>
    <w:rsid w:val="00692DC8"/>
    <w:rsid w:val="006933C5"/>
    <w:rsid w:val="006935D7"/>
    <w:rsid w:val="006936F2"/>
    <w:rsid w:val="00693781"/>
    <w:rsid w:val="006937E8"/>
    <w:rsid w:val="00693BFC"/>
    <w:rsid w:val="00693DA3"/>
    <w:rsid w:val="00693DE2"/>
    <w:rsid w:val="00693EDF"/>
    <w:rsid w:val="006945CF"/>
    <w:rsid w:val="00694925"/>
    <w:rsid w:val="00694CC3"/>
    <w:rsid w:val="00694D4A"/>
    <w:rsid w:val="00695024"/>
    <w:rsid w:val="00695B1B"/>
    <w:rsid w:val="00695CEF"/>
    <w:rsid w:val="00695FBD"/>
    <w:rsid w:val="00696288"/>
    <w:rsid w:val="00696B68"/>
    <w:rsid w:val="00696F50"/>
    <w:rsid w:val="006976C9"/>
    <w:rsid w:val="00697D31"/>
    <w:rsid w:val="00697DA3"/>
    <w:rsid w:val="006A14FD"/>
    <w:rsid w:val="006A1623"/>
    <w:rsid w:val="006A199A"/>
    <w:rsid w:val="006A1D9E"/>
    <w:rsid w:val="006A2A42"/>
    <w:rsid w:val="006A2F6B"/>
    <w:rsid w:val="006A3010"/>
    <w:rsid w:val="006A30A3"/>
    <w:rsid w:val="006A331C"/>
    <w:rsid w:val="006A352F"/>
    <w:rsid w:val="006A3A1A"/>
    <w:rsid w:val="006A4083"/>
    <w:rsid w:val="006A44A3"/>
    <w:rsid w:val="006A44EB"/>
    <w:rsid w:val="006A45AF"/>
    <w:rsid w:val="006A4B15"/>
    <w:rsid w:val="006A5C57"/>
    <w:rsid w:val="006A60E8"/>
    <w:rsid w:val="006A6CCB"/>
    <w:rsid w:val="006A70B2"/>
    <w:rsid w:val="006B00BA"/>
    <w:rsid w:val="006B013F"/>
    <w:rsid w:val="006B0A32"/>
    <w:rsid w:val="006B0A34"/>
    <w:rsid w:val="006B0F80"/>
    <w:rsid w:val="006B15B7"/>
    <w:rsid w:val="006B1697"/>
    <w:rsid w:val="006B1BDE"/>
    <w:rsid w:val="006B1E97"/>
    <w:rsid w:val="006B32D1"/>
    <w:rsid w:val="006B3B86"/>
    <w:rsid w:val="006B45B4"/>
    <w:rsid w:val="006B45BC"/>
    <w:rsid w:val="006B5152"/>
    <w:rsid w:val="006B5411"/>
    <w:rsid w:val="006B55AA"/>
    <w:rsid w:val="006B5FD2"/>
    <w:rsid w:val="006B62AC"/>
    <w:rsid w:val="006B6D7F"/>
    <w:rsid w:val="006B6E46"/>
    <w:rsid w:val="006B6EC2"/>
    <w:rsid w:val="006B730C"/>
    <w:rsid w:val="006B7738"/>
    <w:rsid w:val="006C09B2"/>
    <w:rsid w:val="006C16F3"/>
    <w:rsid w:val="006C17AD"/>
    <w:rsid w:val="006C1B6F"/>
    <w:rsid w:val="006C1FEA"/>
    <w:rsid w:val="006C21CE"/>
    <w:rsid w:val="006C287E"/>
    <w:rsid w:val="006C2BDA"/>
    <w:rsid w:val="006C2F9A"/>
    <w:rsid w:val="006C3153"/>
    <w:rsid w:val="006C3BEC"/>
    <w:rsid w:val="006C3D86"/>
    <w:rsid w:val="006C3F33"/>
    <w:rsid w:val="006C45D2"/>
    <w:rsid w:val="006C4728"/>
    <w:rsid w:val="006C4CD0"/>
    <w:rsid w:val="006C4DC8"/>
    <w:rsid w:val="006C538E"/>
    <w:rsid w:val="006C57C5"/>
    <w:rsid w:val="006C5BDF"/>
    <w:rsid w:val="006C63FD"/>
    <w:rsid w:val="006C641E"/>
    <w:rsid w:val="006C7DAF"/>
    <w:rsid w:val="006D0026"/>
    <w:rsid w:val="006D0123"/>
    <w:rsid w:val="006D05F1"/>
    <w:rsid w:val="006D08AB"/>
    <w:rsid w:val="006D0C61"/>
    <w:rsid w:val="006D11BB"/>
    <w:rsid w:val="006D11CA"/>
    <w:rsid w:val="006D1229"/>
    <w:rsid w:val="006D1D0F"/>
    <w:rsid w:val="006D242D"/>
    <w:rsid w:val="006D247D"/>
    <w:rsid w:val="006D251D"/>
    <w:rsid w:val="006D29EA"/>
    <w:rsid w:val="006D312C"/>
    <w:rsid w:val="006D41E9"/>
    <w:rsid w:val="006D4574"/>
    <w:rsid w:val="006D4A6E"/>
    <w:rsid w:val="006D4B22"/>
    <w:rsid w:val="006D4C58"/>
    <w:rsid w:val="006D4D1A"/>
    <w:rsid w:val="006D5E82"/>
    <w:rsid w:val="006D615D"/>
    <w:rsid w:val="006D6764"/>
    <w:rsid w:val="006D6E4C"/>
    <w:rsid w:val="006D7371"/>
    <w:rsid w:val="006D75C9"/>
    <w:rsid w:val="006D7F8A"/>
    <w:rsid w:val="006E04BA"/>
    <w:rsid w:val="006E0575"/>
    <w:rsid w:val="006E0599"/>
    <w:rsid w:val="006E1175"/>
    <w:rsid w:val="006E13F3"/>
    <w:rsid w:val="006E1469"/>
    <w:rsid w:val="006E18DC"/>
    <w:rsid w:val="006E1B6C"/>
    <w:rsid w:val="006E2AD9"/>
    <w:rsid w:val="006E34A3"/>
    <w:rsid w:val="006E4007"/>
    <w:rsid w:val="006E445C"/>
    <w:rsid w:val="006E464B"/>
    <w:rsid w:val="006E553A"/>
    <w:rsid w:val="006E5628"/>
    <w:rsid w:val="006E57B1"/>
    <w:rsid w:val="006E5895"/>
    <w:rsid w:val="006E5B42"/>
    <w:rsid w:val="006E649F"/>
    <w:rsid w:val="006E698D"/>
    <w:rsid w:val="006E738B"/>
    <w:rsid w:val="006E7730"/>
    <w:rsid w:val="006E78B1"/>
    <w:rsid w:val="006E79DC"/>
    <w:rsid w:val="006F0991"/>
    <w:rsid w:val="006F16F6"/>
    <w:rsid w:val="006F1B5C"/>
    <w:rsid w:val="006F1F35"/>
    <w:rsid w:val="006F27FA"/>
    <w:rsid w:val="006F298C"/>
    <w:rsid w:val="006F373F"/>
    <w:rsid w:val="006F3DE3"/>
    <w:rsid w:val="006F469C"/>
    <w:rsid w:val="006F4A4E"/>
    <w:rsid w:val="006F4C56"/>
    <w:rsid w:val="006F5381"/>
    <w:rsid w:val="006F53B0"/>
    <w:rsid w:val="006F5561"/>
    <w:rsid w:val="006F5891"/>
    <w:rsid w:val="006F5E57"/>
    <w:rsid w:val="006F6707"/>
    <w:rsid w:val="006F6824"/>
    <w:rsid w:val="006F69C9"/>
    <w:rsid w:val="006F6D7D"/>
    <w:rsid w:val="006F6F98"/>
    <w:rsid w:val="006F7498"/>
    <w:rsid w:val="006F7968"/>
    <w:rsid w:val="006F7BBF"/>
    <w:rsid w:val="006F7C48"/>
    <w:rsid w:val="00700212"/>
    <w:rsid w:val="00700481"/>
    <w:rsid w:val="00700BF2"/>
    <w:rsid w:val="00701727"/>
    <w:rsid w:val="00701CE8"/>
    <w:rsid w:val="00702299"/>
    <w:rsid w:val="007023DA"/>
    <w:rsid w:val="0070256F"/>
    <w:rsid w:val="00702962"/>
    <w:rsid w:val="007029AD"/>
    <w:rsid w:val="00703C6E"/>
    <w:rsid w:val="00704132"/>
    <w:rsid w:val="007042B3"/>
    <w:rsid w:val="00704363"/>
    <w:rsid w:val="007046E9"/>
    <w:rsid w:val="00704FDE"/>
    <w:rsid w:val="007055B5"/>
    <w:rsid w:val="00705BB8"/>
    <w:rsid w:val="00705E54"/>
    <w:rsid w:val="0070634B"/>
    <w:rsid w:val="007069A0"/>
    <w:rsid w:val="00707193"/>
    <w:rsid w:val="00707C92"/>
    <w:rsid w:val="00710790"/>
    <w:rsid w:val="00710F02"/>
    <w:rsid w:val="0071146E"/>
    <w:rsid w:val="007117F6"/>
    <w:rsid w:val="00711EAA"/>
    <w:rsid w:val="007122F1"/>
    <w:rsid w:val="007124F7"/>
    <w:rsid w:val="00713C39"/>
    <w:rsid w:val="00714B01"/>
    <w:rsid w:val="0071567E"/>
    <w:rsid w:val="00716238"/>
    <w:rsid w:val="00716344"/>
    <w:rsid w:val="007164FF"/>
    <w:rsid w:val="00716595"/>
    <w:rsid w:val="007167CE"/>
    <w:rsid w:val="00716876"/>
    <w:rsid w:val="00716B82"/>
    <w:rsid w:val="00717195"/>
    <w:rsid w:val="00717F14"/>
    <w:rsid w:val="00720125"/>
    <w:rsid w:val="00720656"/>
    <w:rsid w:val="007215E8"/>
    <w:rsid w:val="00721BA9"/>
    <w:rsid w:val="00721D27"/>
    <w:rsid w:val="00721F6A"/>
    <w:rsid w:val="00722152"/>
    <w:rsid w:val="007235AD"/>
    <w:rsid w:val="0072389B"/>
    <w:rsid w:val="00723B13"/>
    <w:rsid w:val="00723DB1"/>
    <w:rsid w:val="00723F5B"/>
    <w:rsid w:val="00724463"/>
    <w:rsid w:val="00724543"/>
    <w:rsid w:val="00724FE7"/>
    <w:rsid w:val="007250E7"/>
    <w:rsid w:val="007258F9"/>
    <w:rsid w:val="00725DB5"/>
    <w:rsid w:val="00725E59"/>
    <w:rsid w:val="007264F1"/>
    <w:rsid w:val="007270E5"/>
    <w:rsid w:val="0072760E"/>
    <w:rsid w:val="007277EC"/>
    <w:rsid w:val="00727B68"/>
    <w:rsid w:val="00727BDC"/>
    <w:rsid w:val="00730351"/>
    <w:rsid w:val="0073089F"/>
    <w:rsid w:val="007308B3"/>
    <w:rsid w:val="0073098B"/>
    <w:rsid w:val="00730A44"/>
    <w:rsid w:val="00730DFD"/>
    <w:rsid w:val="00731811"/>
    <w:rsid w:val="00731E02"/>
    <w:rsid w:val="007322F0"/>
    <w:rsid w:val="00732324"/>
    <w:rsid w:val="00732575"/>
    <w:rsid w:val="0073275F"/>
    <w:rsid w:val="00732DA9"/>
    <w:rsid w:val="00732F26"/>
    <w:rsid w:val="007330C3"/>
    <w:rsid w:val="007330CB"/>
    <w:rsid w:val="007335FB"/>
    <w:rsid w:val="00733A4E"/>
    <w:rsid w:val="00733C7E"/>
    <w:rsid w:val="00734186"/>
    <w:rsid w:val="0073432C"/>
    <w:rsid w:val="0073439E"/>
    <w:rsid w:val="00735672"/>
    <w:rsid w:val="007356C6"/>
    <w:rsid w:val="00735B2A"/>
    <w:rsid w:val="00735CAD"/>
    <w:rsid w:val="00736199"/>
    <w:rsid w:val="00736294"/>
    <w:rsid w:val="00736753"/>
    <w:rsid w:val="0073678C"/>
    <w:rsid w:val="0073743D"/>
    <w:rsid w:val="00737A50"/>
    <w:rsid w:val="00737B3F"/>
    <w:rsid w:val="00737D72"/>
    <w:rsid w:val="00737EBA"/>
    <w:rsid w:val="0074032C"/>
    <w:rsid w:val="00740948"/>
    <w:rsid w:val="0074094C"/>
    <w:rsid w:val="00741445"/>
    <w:rsid w:val="00741665"/>
    <w:rsid w:val="007418E1"/>
    <w:rsid w:val="00741A04"/>
    <w:rsid w:val="00741AA8"/>
    <w:rsid w:val="007423E2"/>
    <w:rsid w:val="00742441"/>
    <w:rsid w:val="0074261C"/>
    <w:rsid w:val="00743A30"/>
    <w:rsid w:val="00743A96"/>
    <w:rsid w:val="00743D73"/>
    <w:rsid w:val="0074440D"/>
    <w:rsid w:val="007449B0"/>
    <w:rsid w:val="00744C8F"/>
    <w:rsid w:val="00744D27"/>
    <w:rsid w:val="00745BB6"/>
    <w:rsid w:val="00746C17"/>
    <w:rsid w:val="00746D96"/>
    <w:rsid w:val="00746ED6"/>
    <w:rsid w:val="007472AD"/>
    <w:rsid w:val="00747AEB"/>
    <w:rsid w:val="00747B1A"/>
    <w:rsid w:val="00750200"/>
    <w:rsid w:val="0075064C"/>
    <w:rsid w:val="007509EF"/>
    <w:rsid w:val="00750E79"/>
    <w:rsid w:val="00751BEE"/>
    <w:rsid w:val="0075216C"/>
    <w:rsid w:val="007525EF"/>
    <w:rsid w:val="00752A89"/>
    <w:rsid w:val="00753269"/>
    <w:rsid w:val="00753581"/>
    <w:rsid w:val="00753A40"/>
    <w:rsid w:val="00754834"/>
    <w:rsid w:val="007548F6"/>
    <w:rsid w:val="00754C9E"/>
    <w:rsid w:val="007555DF"/>
    <w:rsid w:val="0075580D"/>
    <w:rsid w:val="00755AFF"/>
    <w:rsid w:val="00755EB1"/>
    <w:rsid w:val="007571AA"/>
    <w:rsid w:val="007572A4"/>
    <w:rsid w:val="00757590"/>
    <w:rsid w:val="00757F81"/>
    <w:rsid w:val="007601BA"/>
    <w:rsid w:val="007604FF"/>
    <w:rsid w:val="007607E7"/>
    <w:rsid w:val="00760984"/>
    <w:rsid w:val="00760B33"/>
    <w:rsid w:val="00760D2C"/>
    <w:rsid w:val="00761109"/>
    <w:rsid w:val="007611D8"/>
    <w:rsid w:val="00761790"/>
    <w:rsid w:val="00761B89"/>
    <w:rsid w:val="0076222C"/>
    <w:rsid w:val="0076299D"/>
    <w:rsid w:val="00762F97"/>
    <w:rsid w:val="00763022"/>
    <w:rsid w:val="00763B0C"/>
    <w:rsid w:val="00763CE2"/>
    <w:rsid w:val="00764877"/>
    <w:rsid w:val="00764C9B"/>
    <w:rsid w:val="00764E20"/>
    <w:rsid w:val="00764F78"/>
    <w:rsid w:val="00765941"/>
    <w:rsid w:val="00765A20"/>
    <w:rsid w:val="00766399"/>
    <w:rsid w:val="00766402"/>
    <w:rsid w:val="00766808"/>
    <w:rsid w:val="0076696B"/>
    <w:rsid w:val="0076719C"/>
    <w:rsid w:val="0076726E"/>
    <w:rsid w:val="007678CF"/>
    <w:rsid w:val="00767DD0"/>
    <w:rsid w:val="0077046B"/>
    <w:rsid w:val="00770502"/>
    <w:rsid w:val="0077056B"/>
    <w:rsid w:val="00770AD0"/>
    <w:rsid w:val="00770B19"/>
    <w:rsid w:val="007714E3"/>
    <w:rsid w:val="0077192A"/>
    <w:rsid w:val="00771ACA"/>
    <w:rsid w:val="00771B03"/>
    <w:rsid w:val="00771E28"/>
    <w:rsid w:val="00772CC6"/>
    <w:rsid w:val="007730D4"/>
    <w:rsid w:val="007738C2"/>
    <w:rsid w:val="00773A86"/>
    <w:rsid w:val="007743A0"/>
    <w:rsid w:val="00774770"/>
    <w:rsid w:val="00775417"/>
    <w:rsid w:val="00775B26"/>
    <w:rsid w:val="00776A08"/>
    <w:rsid w:val="00776B16"/>
    <w:rsid w:val="00776E37"/>
    <w:rsid w:val="0077704E"/>
    <w:rsid w:val="00777506"/>
    <w:rsid w:val="00777971"/>
    <w:rsid w:val="00777C3C"/>
    <w:rsid w:val="00780501"/>
    <w:rsid w:val="0078053C"/>
    <w:rsid w:val="007806D7"/>
    <w:rsid w:val="00780DDB"/>
    <w:rsid w:val="00781158"/>
    <w:rsid w:val="00782DEF"/>
    <w:rsid w:val="00782EAA"/>
    <w:rsid w:val="007831E0"/>
    <w:rsid w:val="00783437"/>
    <w:rsid w:val="007837FF"/>
    <w:rsid w:val="00783962"/>
    <w:rsid w:val="00783A28"/>
    <w:rsid w:val="00783C3C"/>
    <w:rsid w:val="00783F68"/>
    <w:rsid w:val="00784275"/>
    <w:rsid w:val="00784397"/>
    <w:rsid w:val="0078454B"/>
    <w:rsid w:val="0078464B"/>
    <w:rsid w:val="0078477C"/>
    <w:rsid w:val="00784F00"/>
    <w:rsid w:val="00785D37"/>
    <w:rsid w:val="007860EB"/>
    <w:rsid w:val="007861A3"/>
    <w:rsid w:val="007862D1"/>
    <w:rsid w:val="00786702"/>
    <w:rsid w:val="00786855"/>
    <w:rsid w:val="00786A54"/>
    <w:rsid w:val="00786AC0"/>
    <w:rsid w:val="007878A5"/>
    <w:rsid w:val="00787ABE"/>
    <w:rsid w:val="00787DE3"/>
    <w:rsid w:val="00787E6C"/>
    <w:rsid w:val="00790018"/>
    <w:rsid w:val="00790365"/>
    <w:rsid w:val="00790547"/>
    <w:rsid w:val="00791361"/>
    <w:rsid w:val="00791A03"/>
    <w:rsid w:val="00792E05"/>
    <w:rsid w:val="0079308D"/>
    <w:rsid w:val="00793172"/>
    <w:rsid w:val="007931AE"/>
    <w:rsid w:val="0079326A"/>
    <w:rsid w:val="00793BD0"/>
    <w:rsid w:val="00793F56"/>
    <w:rsid w:val="00793F92"/>
    <w:rsid w:val="00794751"/>
    <w:rsid w:val="00794757"/>
    <w:rsid w:val="007954D0"/>
    <w:rsid w:val="00795538"/>
    <w:rsid w:val="007958EC"/>
    <w:rsid w:val="00795A8C"/>
    <w:rsid w:val="0079621E"/>
    <w:rsid w:val="00796232"/>
    <w:rsid w:val="0079646E"/>
    <w:rsid w:val="0079668E"/>
    <w:rsid w:val="0079700A"/>
    <w:rsid w:val="00797036"/>
    <w:rsid w:val="0079727C"/>
    <w:rsid w:val="007974B1"/>
    <w:rsid w:val="007978E6"/>
    <w:rsid w:val="007A07BE"/>
    <w:rsid w:val="007A07F8"/>
    <w:rsid w:val="007A08D2"/>
    <w:rsid w:val="007A0DC2"/>
    <w:rsid w:val="007A0F1E"/>
    <w:rsid w:val="007A1A95"/>
    <w:rsid w:val="007A22BF"/>
    <w:rsid w:val="007A2AE2"/>
    <w:rsid w:val="007A31E9"/>
    <w:rsid w:val="007A32A2"/>
    <w:rsid w:val="007A35C3"/>
    <w:rsid w:val="007A3B58"/>
    <w:rsid w:val="007A3FDA"/>
    <w:rsid w:val="007A457F"/>
    <w:rsid w:val="007A4CB4"/>
    <w:rsid w:val="007A4E35"/>
    <w:rsid w:val="007A6448"/>
    <w:rsid w:val="007A6E26"/>
    <w:rsid w:val="007A7194"/>
    <w:rsid w:val="007A71C9"/>
    <w:rsid w:val="007A72AF"/>
    <w:rsid w:val="007A761A"/>
    <w:rsid w:val="007A7C68"/>
    <w:rsid w:val="007A7FE4"/>
    <w:rsid w:val="007B06E6"/>
    <w:rsid w:val="007B07F5"/>
    <w:rsid w:val="007B080D"/>
    <w:rsid w:val="007B0824"/>
    <w:rsid w:val="007B0993"/>
    <w:rsid w:val="007B0C7B"/>
    <w:rsid w:val="007B174C"/>
    <w:rsid w:val="007B186C"/>
    <w:rsid w:val="007B2066"/>
    <w:rsid w:val="007B27AE"/>
    <w:rsid w:val="007B2F01"/>
    <w:rsid w:val="007B31FD"/>
    <w:rsid w:val="007B3745"/>
    <w:rsid w:val="007B3789"/>
    <w:rsid w:val="007B381D"/>
    <w:rsid w:val="007B4344"/>
    <w:rsid w:val="007B4705"/>
    <w:rsid w:val="007B4BCE"/>
    <w:rsid w:val="007B4E32"/>
    <w:rsid w:val="007B5257"/>
    <w:rsid w:val="007B56B1"/>
    <w:rsid w:val="007B5E3B"/>
    <w:rsid w:val="007B62B8"/>
    <w:rsid w:val="007B63B4"/>
    <w:rsid w:val="007B6517"/>
    <w:rsid w:val="007B65E0"/>
    <w:rsid w:val="007B6797"/>
    <w:rsid w:val="007B684D"/>
    <w:rsid w:val="007B6907"/>
    <w:rsid w:val="007B6967"/>
    <w:rsid w:val="007B6A9C"/>
    <w:rsid w:val="007B7C62"/>
    <w:rsid w:val="007B7EE4"/>
    <w:rsid w:val="007C0000"/>
    <w:rsid w:val="007C0050"/>
    <w:rsid w:val="007C03E6"/>
    <w:rsid w:val="007C073D"/>
    <w:rsid w:val="007C0C4C"/>
    <w:rsid w:val="007C0E83"/>
    <w:rsid w:val="007C1109"/>
    <w:rsid w:val="007C140A"/>
    <w:rsid w:val="007C1B5A"/>
    <w:rsid w:val="007C1BA5"/>
    <w:rsid w:val="007C1BB9"/>
    <w:rsid w:val="007C1D2A"/>
    <w:rsid w:val="007C1F40"/>
    <w:rsid w:val="007C28C8"/>
    <w:rsid w:val="007C29AB"/>
    <w:rsid w:val="007C2BFD"/>
    <w:rsid w:val="007C2C02"/>
    <w:rsid w:val="007C3258"/>
    <w:rsid w:val="007C3372"/>
    <w:rsid w:val="007C3394"/>
    <w:rsid w:val="007C33D1"/>
    <w:rsid w:val="007C37FE"/>
    <w:rsid w:val="007C4953"/>
    <w:rsid w:val="007C4AA1"/>
    <w:rsid w:val="007C5524"/>
    <w:rsid w:val="007C5A35"/>
    <w:rsid w:val="007C5DDB"/>
    <w:rsid w:val="007C5F71"/>
    <w:rsid w:val="007C67AF"/>
    <w:rsid w:val="007C7008"/>
    <w:rsid w:val="007C7885"/>
    <w:rsid w:val="007C7A7D"/>
    <w:rsid w:val="007C7F04"/>
    <w:rsid w:val="007D00B5"/>
    <w:rsid w:val="007D0B45"/>
    <w:rsid w:val="007D1AE4"/>
    <w:rsid w:val="007D1EB6"/>
    <w:rsid w:val="007D200F"/>
    <w:rsid w:val="007D2190"/>
    <w:rsid w:val="007D29EF"/>
    <w:rsid w:val="007D322A"/>
    <w:rsid w:val="007D33AB"/>
    <w:rsid w:val="007D3589"/>
    <w:rsid w:val="007D3618"/>
    <w:rsid w:val="007D3DB4"/>
    <w:rsid w:val="007D3E62"/>
    <w:rsid w:val="007D42D4"/>
    <w:rsid w:val="007D4997"/>
    <w:rsid w:val="007D4C30"/>
    <w:rsid w:val="007D4C79"/>
    <w:rsid w:val="007D504A"/>
    <w:rsid w:val="007D5488"/>
    <w:rsid w:val="007D5925"/>
    <w:rsid w:val="007D627C"/>
    <w:rsid w:val="007D635D"/>
    <w:rsid w:val="007D6825"/>
    <w:rsid w:val="007D6B3E"/>
    <w:rsid w:val="007D6B47"/>
    <w:rsid w:val="007D6DCB"/>
    <w:rsid w:val="007D6EC0"/>
    <w:rsid w:val="007D71CB"/>
    <w:rsid w:val="007D7594"/>
    <w:rsid w:val="007D7A88"/>
    <w:rsid w:val="007E0426"/>
    <w:rsid w:val="007E0512"/>
    <w:rsid w:val="007E063C"/>
    <w:rsid w:val="007E087F"/>
    <w:rsid w:val="007E093E"/>
    <w:rsid w:val="007E0FBE"/>
    <w:rsid w:val="007E1073"/>
    <w:rsid w:val="007E11AA"/>
    <w:rsid w:val="007E1699"/>
    <w:rsid w:val="007E1728"/>
    <w:rsid w:val="007E194F"/>
    <w:rsid w:val="007E1BD5"/>
    <w:rsid w:val="007E2B09"/>
    <w:rsid w:val="007E2F19"/>
    <w:rsid w:val="007E2FE4"/>
    <w:rsid w:val="007E3353"/>
    <w:rsid w:val="007E3389"/>
    <w:rsid w:val="007E3AD2"/>
    <w:rsid w:val="007E3B96"/>
    <w:rsid w:val="007E45F3"/>
    <w:rsid w:val="007E4DBA"/>
    <w:rsid w:val="007E5798"/>
    <w:rsid w:val="007E5857"/>
    <w:rsid w:val="007E63A1"/>
    <w:rsid w:val="007E6ECD"/>
    <w:rsid w:val="007E6FAF"/>
    <w:rsid w:val="007E7267"/>
    <w:rsid w:val="007E79FE"/>
    <w:rsid w:val="007F0665"/>
    <w:rsid w:val="007F087F"/>
    <w:rsid w:val="007F0887"/>
    <w:rsid w:val="007F095B"/>
    <w:rsid w:val="007F0D5D"/>
    <w:rsid w:val="007F145B"/>
    <w:rsid w:val="007F1C00"/>
    <w:rsid w:val="007F2048"/>
    <w:rsid w:val="007F2056"/>
    <w:rsid w:val="007F2892"/>
    <w:rsid w:val="007F2EAD"/>
    <w:rsid w:val="007F3014"/>
    <w:rsid w:val="007F316C"/>
    <w:rsid w:val="007F31F6"/>
    <w:rsid w:val="007F34F9"/>
    <w:rsid w:val="007F366A"/>
    <w:rsid w:val="007F36D4"/>
    <w:rsid w:val="007F37A6"/>
    <w:rsid w:val="007F37CA"/>
    <w:rsid w:val="007F3D74"/>
    <w:rsid w:val="007F429C"/>
    <w:rsid w:val="007F437A"/>
    <w:rsid w:val="007F5A75"/>
    <w:rsid w:val="007F5D2A"/>
    <w:rsid w:val="007F6031"/>
    <w:rsid w:val="007F67CD"/>
    <w:rsid w:val="007F690C"/>
    <w:rsid w:val="007F69B5"/>
    <w:rsid w:val="007F6A0A"/>
    <w:rsid w:val="007F717E"/>
    <w:rsid w:val="007F775B"/>
    <w:rsid w:val="007F78BB"/>
    <w:rsid w:val="007F78E5"/>
    <w:rsid w:val="007F7BD0"/>
    <w:rsid w:val="008003EC"/>
    <w:rsid w:val="00800D8B"/>
    <w:rsid w:val="00801E4F"/>
    <w:rsid w:val="00801F39"/>
    <w:rsid w:val="00803179"/>
    <w:rsid w:val="008036E5"/>
    <w:rsid w:val="00803AE8"/>
    <w:rsid w:val="0080495B"/>
    <w:rsid w:val="00804D3E"/>
    <w:rsid w:val="00804DE5"/>
    <w:rsid w:val="00804EA3"/>
    <w:rsid w:val="00805018"/>
    <w:rsid w:val="008050D9"/>
    <w:rsid w:val="00805266"/>
    <w:rsid w:val="0080546D"/>
    <w:rsid w:val="0080585E"/>
    <w:rsid w:val="00805F74"/>
    <w:rsid w:val="00806067"/>
    <w:rsid w:val="00806218"/>
    <w:rsid w:val="008062E4"/>
    <w:rsid w:val="0080680D"/>
    <w:rsid w:val="00806A3D"/>
    <w:rsid w:val="00807255"/>
    <w:rsid w:val="0080790F"/>
    <w:rsid w:val="00810113"/>
    <w:rsid w:val="00810429"/>
    <w:rsid w:val="008109E3"/>
    <w:rsid w:val="00810A54"/>
    <w:rsid w:val="00810BCF"/>
    <w:rsid w:val="00810D03"/>
    <w:rsid w:val="008111E6"/>
    <w:rsid w:val="008115A7"/>
    <w:rsid w:val="00811814"/>
    <w:rsid w:val="00811B66"/>
    <w:rsid w:val="00811F5F"/>
    <w:rsid w:val="00811F8A"/>
    <w:rsid w:val="00811FF6"/>
    <w:rsid w:val="00812B82"/>
    <w:rsid w:val="00813354"/>
    <w:rsid w:val="008134AD"/>
    <w:rsid w:val="0081379A"/>
    <w:rsid w:val="00813EE4"/>
    <w:rsid w:val="008145C6"/>
    <w:rsid w:val="008146D7"/>
    <w:rsid w:val="00814D80"/>
    <w:rsid w:val="00814DAF"/>
    <w:rsid w:val="00815364"/>
    <w:rsid w:val="00815525"/>
    <w:rsid w:val="00815D53"/>
    <w:rsid w:val="00815F0F"/>
    <w:rsid w:val="008166D3"/>
    <w:rsid w:val="008167D3"/>
    <w:rsid w:val="00816E77"/>
    <w:rsid w:val="008179CE"/>
    <w:rsid w:val="00820304"/>
    <w:rsid w:val="00820510"/>
    <w:rsid w:val="00820679"/>
    <w:rsid w:val="008206ED"/>
    <w:rsid w:val="008207D8"/>
    <w:rsid w:val="00820A51"/>
    <w:rsid w:val="00821112"/>
    <w:rsid w:val="0082126D"/>
    <w:rsid w:val="008213EA"/>
    <w:rsid w:val="00821A50"/>
    <w:rsid w:val="00821AA9"/>
    <w:rsid w:val="00821BC3"/>
    <w:rsid w:val="00822B4C"/>
    <w:rsid w:val="00822EB4"/>
    <w:rsid w:val="00823116"/>
    <w:rsid w:val="00823989"/>
    <w:rsid w:val="00823F15"/>
    <w:rsid w:val="008245CA"/>
    <w:rsid w:val="00824C7D"/>
    <w:rsid w:val="00825477"/>
    <w:rsid w:val="00826663"/>
    <w:rsid w:val="0082762F"/>
    <w:rsid w:val="00827BCE"/>
    <w:rsid w:val="00827F41"/>
    <w:rsid w:val="00831792"/>
    <w:rsid w:val="00831D96"/>
    <w:rsid w:val="008325EE"/>
    <w:rsid w:val="008328A1"/>
    <w:rsid w:val="00832B90"/>
    <w:rsid w:val="00832D11"/>
    <w:rsid w:val="0083358B"/>
    <w:rsid w:val="00833AD7"/>
    <w:rsid w:val="008347AA"/>
    <w:rsid w:val="008348EF"/>
    <w:rsid w:val="0083509E"/>
    <w:rsid w:val="0083569F"/>
    <w:rsid w:val="00835B5A"/>
    <w:rsid w:val="00835E51"/>
    <w:rsid w:val="0083605E"/>
    <w:rsid w:val="0083644B"/>
    <w:rsid w:val="0083665C"/>
    <w:rsid w:val="00836A45"/>
    <w:rsid w:val="00836A61"/>
    <w:rsid w:val="00836A91"/>
    <w:rsid w:val="00836BDB"/>
    <w:rsid w:val="008371AE"/>
    <w:rsid w:val="0083795E"/>
    <w:rsid w:val="00837BAA"/>
    <w:rsid w:val="00837F53"/>
    <w:rsid w:val="00840E21"/>
    <w:rsid w:val="00840F69"/>
    <w:rsid w:val="0084196A"/>
    <w:rsid w:val="00841D51"/>
    <w:rsid w:val="0084222B"/>
    <w:rsid w:val="00843D74"/>
    <w:rsid w:val="00843EE9"/>
    <w:rsid w:val="00843FDC"/>
    <w:rsid w:val="0084433C"/>
    <w:rsid w:val="008443F2"/>
    <w:rsid w:val="00844451"/>
    <w:rsid w:val="00844C48"/>
    <w:rsid w:val="008457C5"/>
    <w:rsid w:val="00845E25"/>
    <w:rsid w:val="00846414"/>
    <w:rsid w:val="00846A38"/>
    <w:rsid w:val="00846ED4"/>
    <w:rsid w:val="008471B5"/>
    <w:rsid w:val="008471C6"/>
    <w:rsid w:val="0084733F"/>
    <w:rsid w:val="008473D3"/>
    <w:rsid w:val="008474F8"/>
    <w:rsid w:val="00847E45"/>
    <w:rsid w:val="00850028"/>
    <w:rsid w:val="0085011C"/>
    <w:rsid w:val="008509D0"/>
    <w:rsid w:val="00850FC2"/>
    <w:rsid w:val="00851410"/>
    <w:rsid w:val="00851C72"/>
    <w:rsid w:val="00852512"/>
    <w:rsid w:val="0085266D"/>
    <w:rsid w:val="00852AD7"/>
    <w:rsid w:val="00853572"/>
    <w:rsid w:val="00853878"/>
    <w:rsid w:val="0085420F"/>
    <w:rsid w:val="00854A9A"/>
    <w:rsid w:val="00854AB3"/>
    <w:rsid w:val="00854BDA"/>
    <w:rsid w:val="00854C36"/>
    <w:rsid w:val="00854CA1"/>
    <w:rsid w:val="00855256"/>
    <w:rsid w:val="0085565D"/>
    <w:rsid w:val="00855B26"/>
    <w:rsid w:val="00855CE1"/>
    <w:rsid w:val="00855D8D"/>
    <w:rsid w:val="00856E61"/>
    <w:rsid w:val="00856F4D"/>
    <w:rsid w:val="0085718E"/>
    <w:rsid w:val="00857F9B"/>
    <w:rsid w:val="00860063"/>
    <w:rsid w:val="008614A6"/>
    <w:rsid w:val="0086191D"/>
    <w:rsid w:val="00861F7A"/>
    <w:rsid w:val="008625BE"/>
    <w:rsid w:val="00862A87"/>
    <w:rsid w:val="00862BA7"/>
    <w:rsid w:val="00862E2B"/>
    <w:rsid w:val="00862EEC"/>
    <w:rsid w:val="00864175"/>
    <w:rsid w:val="00864895"/>
    <w:rsid w:val="00864EE5"/>
    <w:rsid w:val="00865B0F"/>
    <w:rsid w:val="008667BF"/>
    <w:rsid w:val="00866DA3"/>
    <w:rsid w:val="008670EF"/>
    <w:rsid w:val="008673AE"/>
    <w:rsid w:val="00867550"/>
    <w:rsid w:val="0086768E"/>
    <w:rsid w:val="0086782D"/>
    <w:rsid w:val="00867ADD"/>
    <w:rsid w:val="00867D31"/>
    <w:rsid w:val="00867DB9"/>
    <w:rsid w:val="008702F0"/>
    <w:rsid w:val="0087095F"/>
    <w:rsid w:val="00870AEF"/>
    <w:rsid w:val="00870F1E"/>
    <w:rsid w:val="00871414"/>
    <w:rsid w:val="00871801"/>
    <w:rsid w:val="00872771"/>
    <w:rsid w:val="008732EB"/>
    <w:rsid w:val="0087366F"/>
    <w:rsid w:val="00873787"/>
    <w:rsid w:val="00873C39"/>
    <w:rsid w:val="008740BC"/>
    <w:rsid w:val="008744A9"/>
    <w:rsid w:val="008745E7"/>
    <w:rsid w:val="008752BA"/>
    <w:rsid w:val="008757CB"/>
    <w:rsid w:val="00875909"/>
    <w:rsid w:val="00875E6A"/>
    <w:rsid w:val="00876240"/>
    <w:rsid w:val="00876A03"/>
    <w:rsid w:val="00877271"/>
    <w:rsid w:val="00877351"/>
    <w:rsid w:val="00877809"/>
    <w:rsid w:val="00877987"/>
    <w:rsid w:val="00877AF8"/>
    <w:rsid w:val="00877C6F"/>
    <w:rsid w:val="00880595"/>
    <w:rsid w:val="008805A5"/>
    <w:rsid w:val="00880765"/>
    <w:rsid w:val="00881377"/>
    <w:rsid w:val="0088205B"/>
    <w:rsid w:val="008826FA"/>
    <w:rsid w:val="0088289B"/>
    <w:rsid w:val="00883B05"/>
    <w:rsid w:val="00884009"/>
    <w:rsid w:val="0088405B"/>
    <w:rsid w:val="00884A9B"/>
    <w:rsid w:val="00884DBC"/>
    <w:rsid w:val="00884E4B"/>
    <w:rsid w:val="00884EAA"/>
    <w:rsid w:val="0088558B"/>
    <w:rsid w:val="0088596F"/>
    <w:rsid w:val="00886161"/>
    <w:rsid w:val="008861C5"/>
    <w:rsid w:val="00886C66"/>
    <w:rsid w:val="00886CC7"/>
    <w:rsid w:val="00886E4B"/>
    <w:rsid w:val="00887741"/>
    <w:rsid w:val="008877B7"/>
    <w:rsid w:val="008879A2"/>
    <w:rsid w:val="00887E18"/>
    <w:rsid w:val="00890265"/>
    <w:rsid w:val="00890543"/>
    <w:rsid w:val="008906E5"/>
    <w:rsid w:val="00890CA5"/>
    <w:rsid w:val="00890CEA"/>
    <w:rsid w:val="00890D84"/>
    <w:rsid w:val="008912A5"/>
    <w:rsid w:val="00891CC9"/>
    <w:rsid w:val="008920DA"/>
    <w:rsid w:val="00892863"/>
    <w:rsid w:val="00892973"/>
    <w:rsid w:val="00892A04"/>
    <w:rsid w:val="00892CD3"/>
    <w:rsid w:val="00892FA3"/>
    <w:rsid w:val="00893412"/>
    <w:rsid w:val="00893B64"/>
    <w:rsid w:val="0089451B"/>
    <w:rsid w:val="0089462A"/>
    <w:rsid w:val="00894760"/>
    <w:rsid w:val="00894C9C"/>
    <w:rsid w:val="00894CC8"/>
    <w:rsid w:val="00894CE6"/>
    <w:rsid w:val="00894EBC"/>
    <w:rsid w:val="00895488"/>
    <w:rsid w:val="0089571A"/>
    <w:rsid w:val="00896078"/>
    <w:rsid w:val="008964CF"/>
    <w:rsid w:val="00897090"/>
    <w:rsid w:val="00897795"/>
    <w:rsid w:val="00897EF3"/>
    <w:rsid w:val="008A01B3"/>
    <w:rsid w:val="008A05C8"/>
    <w:rsid w:val="008A07A5"/>
    <w:rsid w:val="008A081D"/>
    <w:rsid w:val="008A090D"/>
    <w:rsid w:val="008A09C8"/>
    <w:rsid w:val="008A0CBF"/>
    <w:rsid w:val="008A1339"/>
    <w:rsid w:val="008A180A"/>
    <w:rsid w:val="008A1BC3"/>
    <w:rsid w:val="008A20CB"/>
    <w:rsid w:val="008A2476"/>
    <w:rsid w:val="008A24D6"/>
    <w:rsid w:val="008A2881"/>
    <w:rsid w:val="008A2945"/>
    <w:rsid w:val="008A2EBC"/>
    <w:rsid w:val="008A330A"/>
    <w:rsid w:val="008A3505"/>
    <w:rsid w:val="008A372D"/>
    <w:rsid w:val="008A4124"/>
    <w:rsid w:val="008A420B"/>
    <w:rsid w:val="008A4488"/>
    <w:rsid w:val="008A4E6E"/>
    <w:rsid w:val="008A4FA1"/>
    <w:rsid w:val="008A5B61"/>
    <w:rsid w:val="008A63C5"/>
    <w:rsid w:val="008A69AF"/>
    <w:rsid w:val="008A718F"/>
    <w:rsid w:val="008A7D30"/>
    <w:rsid w:val="008A7EF0"/>
    <w:rsid w:val="008A7FDC"/>
    <w:rsid w:val="008B0CC1"/>
    <w:rsid w:val="008B0E59"/>
    <w:rsid w:val="008B0F4C"/>
    <w:rsid w:val="008B1182"/>
    <w:rsid w:val="008B11EA"/>
    <w:rsid w:val="008B1273"/>
    <w:rsid w:val="008B12F9"/>
    <w:rsid w:val="008B1434"/>
    <w:rsid w:val="008B154A"/>
    <w:rsid w:val="008B186C"/>
    <w:rsid w:val="008B1896"/>
    <w:rsid w:val="008B2B04"/>
    <w:rsid w:val="008B2DA9"/>
    <w:rsid w:val="008B33A6"/>
    <w:rsid w:val="008B3911"/>
    <w:rsid w:val="008B3997"/>
    <w:rsid w:val="008B3B8B"/>
    <w:rsid w:val="008B3E60"/>
    <w:rsid w:val="008B51BA"/>
    <w:rsid w:val="008B522C"/>
    <w:rsid w:val="008B541F"/>
    <w:rsid w:val="008B5BB3"/>
    <w:rsid w:val="008B5C90"/>
    <w:rsid w:val="008B6434"/>
    <w:rsid w:val="008B6445"/>
    <w:rsid w:val="008B6496"/>
    <w:rsid w:val="008B65F4"/>
    <w:rsid w:val="008B67F5"/>
    <w:rsid w:val="008B6BB7"/>
    <w:rsid w:val="008B7372"/>
    <w:rsid w:val="008C0380"/>
    <w:rsid w:val="008C084C"/>
    <w:rsid w:val="008C1048"/>
    <w:rsid w:val="008C10B2"/>
    <w:rsid w:val="008C1754"/>
    <w:rsid w:val="008C1F81"/>
    <w:rsid w:val="008C24F3"/>
    <w:rsid w:val="008C2755"/>
    <w:rsid w:val="008C2AC0"/>
    <w:rsid w:val="008C2E56"/>
    <w:rsid w:val="008C3701"/>
    <w:rsid w:val="008C42EF"/>
    <w:rsid w:val="008C517C"/>
    <w:rsid w:val="008C57C1"/>
    <w:rsid w:val="008C5B1A"/>
    <w:rsid w:val="008C5D20"/>
    <w:rsid w:val="008C6159"/>
    <w:rsid w:val="008C767B"/>
    <w:rsid w:val="008C76E6"/>
    <w:rsid w:val="008C79B3"/>
    <w:rsid w:val="008C7EFA"/>
    <w:rsid w:val="008D0381"/>
    <w:rsid w:val="008D1443"/>
    <w:rsid w:val="008D16FE"/>
    <w:rsid w:val="008D181B"/>
    <w:rsid w:val="008D1980"/>
    <w:rsid w:val="008D23C5"/>
    <w:rsid w:val="008D270D"/>
    <w:rsid w:val="008D3F46"/>
    <w:rsid w:val="008D44EF"/>
    <w:rsid w:val="008D4E49"/>
    <w:rsid w:val="008D5511"/>
    <w:rsid w:val="008D5780"/>
    <w:rsid w:val="008D65C9"/>
    <w:rsid w:val="008D6A26"/>
    <w:rsid w:val="008D6C82"/>
    <w:rsid w:val="008D723E"/>
    <w:rsid w:val="008D736E"/>
    <w:rsid w:val="008D7B88"/>
    <w:rsid w:val="008D7D81"/>
    <w:rsid w:val="008E12C5"/>
    <w:rsid w:val="008E1618"/>
    <w:rsid w:val="008E1627"/>
    <w:rsid w:val="008E16B0"/>
    <w:rsid w:val="008E17E4"/>
    <w:rsid w:val="008E1899"/>
    <w:rsid w:val="008E2050"/>
    <w:rsid w:val="008E270F"/>
    <w:rsid w:val="008E366B"/>
    <w:rsid w:val="008E3F90"/>
    <w:rsid w:val="008E474D"/>
    <w:rsid w:val="008E48BF"/>
    <w:rsid w:val="008E4968"/>
    <w:rsid w:val="008E51C1"/>
    <w:rsid w:val="008E5428"/>
    <w:rsid w:val="008E69D1"/>
    <w:rsid w:val="008E6A6A"/>
    <w:rsid w:val="008E6C1A"/>
    <w:rsid w:val="008E74F3"/>
    <w:rsid w:val="008E79AB"/>
    <w:rsid w:val="008E7A53"/>
    <w:rsid w:val="008E7D12"/>
    <w:rsid w:val="008E7F80"/>
    <w:rsid w:val="008F06E7"/>
    <w:rsid w:val="008F078A"/>
    <w:rsid w:val="008F0A0B"/>
    <w:rsid w:val="008F0CA9"/>
    <w:rsid w:val="008F0DB6"/>
    <w:rsid w:val="008F0E48"/>
    <w:rsid w:val="008F106F"/>
    <w:rsid w:val="008F12A4"/>
    <w:rsid w:val="008F1982"/>
    <w:rsid w:val="008F1C63"/>
    <w:rsid w:val="008F2106"/>
    <w:rsid w:val="008F22AC"/>
    <w:rsid w:val="008F2E3E"/>
    <w:rsid w:val="008F32B4"/>
    <w:rsid w:val="008F32EC"/>
    <w:rsid w:val="008F3311"/>
    <w:rsid w:val="008F3360"/>
    <w:rsid w:val="008F40E4"/>
    <w:rsid w:val="008F4824"/>
    <w:rsid w:val="008F4DB0"/>
    <w:rsid w:val="008F5430"/>
    <w:rsid w:val="008F5546"/>
    <w:rsid w:val="008F59E1"/>
    <w:rsid w:val="008F5D19"/>
    <w:rsid w:val="008F5E0C"/>
    <w:rsid w:val="008F5F86"/>
    <w:rsid w:val="008F626C"/>
    <w:rsid w:val="008F670C"/>
    <w:rsid w:val="008F6A47"/>
    <w:rsid w:val="008F71C3"/>
    <w:rsid w:val="008F7778"/>
    <w:rsid w:val="008F78E3"/>
    <w:rsid w:val="008F7966"/>
    <w:rsid w:val="008F7FCC"/>
    <w:rsid w:val="009002F2"/>
    <w:rsid w:val="00900460"/>
    <w:rsid w:val="009006D3"/>
    <w:rsid w:val="00900772"/>
    <w:rsid w:val="00900DEC"/>
    <w:rsid w:val="009013EC"/>
    <w:rsid w:val="00901A12"/>
    <w:rsid w:val="00901BC2"/>
    <w:rsid w:val="00901E3D"/>
    <w:rsid w:val="00901F4B"/>
    <w:rsid w:val="0090202F"/>
    <w:rsid w:val="009024B2"/>
    <w:rsid w:val="0090316A"/>
    <w:rsid w:val="0090338F"/>
    <w:rsid w:val="009034BE"/>
    <w:rsid w:val="009034DE"/>
    <w:rsid w:val="00903940"/>
    <w:rsid w:val="00903ADB"/>
    <w:rsid w:val="00903B1C"/>
    <w:rsid w:val="00904043"/>
    <w:rsid w:val="009041E7"/>
    <w:rsid w:val="00904251"/>
    <w:rsid w:val="009053F6"/>
    <w:rsid w:val="009056D1"/>
    <w:rsid w:val="00905C66"/>
    <w:rsid w:val="00906272"/>
    <w:rsid w:val="00906BE1"/>
    <w:rsid w:val="00906D10"/>
    <w:rsid w:val="00907702"/>
    <w:rsid w:val="00907967"/>
    <w:rsid w:val="00907ECD"/>
    <w:rsid w:val="0091097D"/>
    <w:rsid w:val="009109EB"/>
    <w:rsid w:val="00910AD7"/>
    <w:rsid w:val="00910D66"/>
    <w:rsid w:val="009110E0"/>
    <w:rsid w:val="009116EC"/>
    <w:rsid w:val="009120A1"/>
    <w:rsid w:val="00912E66"/>
    <w:rsid w:val="00912ECE"/>
    <w:rsid w:val="0091345C"/>
    <w:rsid w:val="0091364E"/>
    <w:rsid w:val="0091418C"/>
    <w:rsid w:val="00914341"/>
    <w:rsid w:val="009154F4"/>
    <w:rsid w:val="009158AC"/>
    <w:rsid w:val="009163BA"/>
    <w:rsid w:val="00916712"/>
    <w:rsid w:val="0091678F"/>
    <w:rsid w:val="009176F7"/>
    <w:rsid w:val="00917CDE"/>
    <w:rsid w:val="0092000D"/>
    <w:rsid w:val="009204B4"/>
    <w:rsid w:val="00920547"/>
    <w:rsid w:val="0092058F"/>
    <w:rsid w:val="009209CD"/>
    <w:rsid w:val="00921876"/>
    <w:rsid w:val="00921DC0"/>
    <w:rsid w:val="00921E64"/>
    <w:rsid w:val="00922134"/>
    <w:rsid w:val="009231A3"/>
    <w:rsid w:val="00923308"/>
    <w:rsid w:val="00923BE1"/>
    <w:rsid w:val="009247CB"/>
    <w:rsid w:val="00924AC4"/>
    <w:rsid w:val="00924E10"/>
    <w:rsid w:val="00925175"/>
    <w:rsid w:val="0092525D"/>
    <w:rsid w:val="009253AE"/>
    <w:rsid w:val="009254CA"/>
    <w:rsid w:val="00925DC1"/>
    <w:rsid w:val="00925E19"/>
    <w:rsid w:val="009261A8"/>
    <w:rsid w:val="009261C9"/>
    <w:rsid w:val="009261DB"/>
    <w:rsid w:val="0092682A"/>
    <w:rsid w:val="00927B2F"/>
    <w:rsid w:val="00927CC9"/>
    <w:rsid w:val="00930096"/>
    <w:rsid w:val="00930539"/>
    <w:rsid w:val="00930828"/>
    <w:rsid w:val="00930B9E"/>
    <w:rsid w:val="00931A3D"/>
    <w:rsid w:val="00931BA5"/>
    <w:rsid w:val="00932A1A"/>
    <w:rsid w:val="00932AB4"/>
    <w:rsid w:val="00933280"/>
    <w:rsid w:val="00933D79"/>
    <w:rsid w:val="00933F91"/>
    <w:rsid w:val="009343DF"/>
    <w:rsid w:val="009345A1"/>
    <w:rsid w:val="00934E5F"/>
    <w:rsid w:val="0093560A"/>
    <w:rsid w:val="00935A1F"/>
    <w:rsid w:val="00935D87"/>
    <w:rsid w:val="00935EFC"/>
    <w:rsid w:val="00936582"/>
    <w:rsid w:val="00936832"/>
    <w:rsid w:val="00937268"/>
    <w:rsid w:val="0093757D"/>
    <w:rsid w:val="0093773A"/>
    <w:rsid w:val="009378CF"/>
    <w:rsid w:val="00937DF3"/>
    <w:rsid w:val="0094058C"/>
    <w:rsid w:val="00941710"/>
    <w:rsid w:val="00941BAB"/>
    <w:rsid w:val="009426ED"/>
    <w:rsid w:val="00942C2C"/>
    <w:rsid w:val="00942F87"/>
    <w:rsid w:val="00942FBD"/>
    <w:rsid w:val="009430EF"/>
    <w:rsid w:val="009435B3"/>
    <w:rsid w:val="0094360C"/>
    <w:rsid w:val="00944096"/>
    <w:rsid w:val="009444B0"/>
    <w:rsid w:val="00944797"/>
    <w:rsid w:val="009447DC"/>
    <w:rsid w:val="00944D98"/>
    <w:rsid w:val="00945084"/>
    <w:rsid w:val="009451EE"/>
    <w:rsid w:val="00945780"/>
    <w:rsid w:val="0094582A"/>
    <w:rsid w:val="00945838"/>
    <w:rsid w:val="00946672"/>
    <w:rsid w:val="00946D12"/>
    <w:rsid w:val="00946D2E"/>
    <w:rsid w:val="009474A6"/>
    <w:rsid w:val="00950269"/>
    <w:rsid w:val="00950537"/>
    <w:rsid w:val="00950ACF"/>
    <w:rsid w:val="00950C27"/>
    <w:rsid w:val="00950EB8"/>
    <w:rsid w:val="00951132"/>
    <w:rsid w:val="00951C2F"/>
    <w:rsid w:val="00951D4E"/>
    <w:rsid w:val="0095252E"/>
    <w:rsid w:val="009529BB"/>
    <w:rsid w:val="00952DB0"/>
    <w:rsid w:val="009530E2"/>
    <w:rsid w:val="00953210"/>
    <w:rsid w:val="009534D0"/>
    <w:rsid w:val="00953E64"/>
    <w:rsid w:val="0095438A"/>
    <w:rsid w:val="00954C13"/>
    <w:rsid w:val="00954DC6"/>
    <w:rsid w:val="00955598"/>
    <w:rsid w:val="009555A7"/>
    <w:rsid w:val="00955F45"/>
    <w:rsid w:val="00957050"/>
    <w:rsid w:val="0095739B"/>
    <w:rsid w:val="009575D9"/>
    <w:rsid w:val="009576C0"/>
    <w:rsid w:val="009579CB"/>
    <w:rsid w:val="009579E2"/>
    <w:rsid w:val="00957AD8"/>
    <w:rsid w:val="009605C0"/>
    <w:rsid w:val="00960953"/>
    <w:rsid w:val="00961922"/>
    <w:rsid w:val="009625DC"/>
    <w:rsid w:val="00962684"/>
    <w:rsid w:val="0096334E"/>
    <w:rsid w:val="009635CF"/>
    <w:rsid w:val="0096379D"/>
    <w:rsid w:val="00964119"/>
    <w:rsid w:val="00964184"/>
    <w:rsid w:val="00964339"/>
    <w:rsid w:val="00964F7A"/>
    <w:rsid w:val="00964F8C"/>
    <w:rsid w:val="00965E17"/>
    <w:rsid w:val="00965FB1"/>
    <w:rsid w:val="0096616B"/>
    <w:rsid w:val="009663E2"/>
    <w:rsid w:val="00966527"/>
    <w:rsid w:val="00966AF5"/>
    <w:rsid w:val="00966BA5"/>
    <w:rsid w:val="0096716F"/>
    <w:rsid w:val="00967974"/>
    <w:rsid w:val="00970209"/>
    <w:rsid w:val="009706A8"/>
    <w:rsid w:val="009706B3"/>
    <w:rsid w:val="00970904"/>
    <w:rsid w:val="00970FCC"/>
    <w:rsid w:val="009713EC"/>
    <w:rsid w:val="0097170E"/>
    <w:rsid w:val="00971720"/>
    <w:rsid w:val="00972163"/>
    <w:rsid w:val="009721F6"/>
    <w:rsid w:val="009724BC"/>
    <w:rsid w:val="00972A01"/>
    <w:rsid w:val="00972B10"/>
    <w:rsid w:val="009730B7"/>
    <w:rsid w:val="00973194"/>
    <w:rsid w:val="00973221"/>
    <w:rsid w:val="00973C01"/>
    <w:rsid w:val="00973D0C"/>
    <w:rsid w:val="00973E3B"/>
    <w:rsid w:val="009740A8"/>
    <w:rsid w:val="00974CA4"/>
    <w:rsid w:val="00975E31"/>
    <w:rsid w:val="00976B72"/>
    <w:rsid w:val="00977348"/>
    <w:rsid w:val="00977B9C"/>
    <w:rsid w:val="0098055D"/>
    <w:rsid w:val="00980739"/>
    <w:rsid w:val="00980FAD"/>
    <w:rsid w:val="00980FEC"/>
    <w:rsid w:val="0098109D"/>
    <w:rsid w:val="00981A18"/>
    <w:rsid w:val="00981DF2"/>
    <w:rsid w:val="00982385"/>
    <w:rsid w:val="009823E0"/>
    <w:rsid w:val="00982CB0"/>
    <w:rsid w:val="00983088"/>
    <w:rsid w:val="00983143"/>
    <w:rsid w:val="009835F4"/>
    <w:rsid w:val="00983723"/>
    <w:rsid w:val="00983CD5"/>
    <w:rsid w:val="0098403B"/>
    <w:rsid w:val="0098408D"/>
    <w:rsid w:val="00984096"/>
    <w:rsid w:val="0098440B"/>
    <w:rsid w:val="00984926"/>
    <w:rsid w:val="00984CBB"/>
    <w:rsid w:val="00984D3F"/>
    <w:rsid w:val="009850E0"/>
    <w:rsid w:val="00985142"/>
    <w:rsid w:val="0098592F"/>
    <w:rsid w:val="00985B94"/>
    <w:rsid w:val="00985E60"/>
    <w:rsid w:val="00986696"/>
    <w:rsid w:val="0098679C"/>
    <w:rsid w:val="0098693B"/>
    <w:rsid w:val="009872E9"/>
    <w:rsid w:val="00987639"/>
    <w:rsid w:val="00990028"/>
    <w:rsid w:val="00990064"/>
    <w:rsid w:val="009903E0"/>
    <w:rsid w:val="00990C5C"/>
    <w:rsid w:val="00990F5B"/>
    <w:rsid w:val="00991759"/>
    <w:rsid w:val="00991E15"/>
    <w:rsid w:val="009935AA"/>
    <w:rsid w:val="0099419A"/>
    <w:rsid w:val="009945FE"/>
    <w:rsid w:val="009946CA"/>
    <w:rsid w:val="0099477E"/>
    <w:rsid w:val="009961F8"/>
    <w:rsid w:val="0099684F"/>
    <w:rsid w:val="00996962"/>
    <w:rsid w:val="00996A3D"/>
    <w:rsid w:val="00996C7C"/>
    <w:rsid w:val="00997246"/>
    <w:rsid w:val="00997498"/>
    <w:rsid w:val="0099768D"/>
    <w:rsid w:val="00997955"/>
    <w:rsid w:val="00997A47"/>
    <w:rsid w:val="00997E4D"/>
    <w:rsid w:val="00997FDB"/>
    <w:rsid w:val="009A0069"/>
    <w:rsid w:val="009A0C92"/>
    <w:rsid w:val="009A0E44"/>
    <w:rsid w:val="009A0EBC"/>
    <w:rsid w:val="009A1341"/>
    <w:rsid w:val="009A1C2B"/>
    <w:rsid w:val="009A1C91"/>
    <w:rsid w:val="009A1F1F"/>
    <w:rsid w:val="009A2245"/>
    <w:rsid w:val="009A2280"/>
    <w:rsid w:val="009A269C"/>
    <w:rsid w:val="009A2878"/>
    <w:rsid w:val="009A28F8"/>
    <w:rsid w:val="009A2A2E"/>
    <w:rsid w:val="009A311A"/>
    <w:rsid w:val="009A31ED"/>
    <w:rsid w:val="009A31FC"/>
    <w:rsid w:val="009A3426"/>
    <w:rsid w:val="009A42F9"/>
    <w:rsid w:val="009A44A0"/>
    <w:rsid w:val="009A44B9"/>
    <w:rsid w:val="009A459B"/>
    <w:rsid w:val="009A45F2"/>
    <w:rsid w:val="009A480E"/>
    <w:rsid w:val="009A4B5F"/>
    <w:rsid w:val="009A4D97"/>
    <w:rsid w:val="009A5891"/>
    <w:rsid w:val="009A5940"/>
    <w:rsid w:val="009A5973"/>
    <w:rsid w:val="009A5D36"/>
    <w:rsid w:val="009A6706"/>
    <w:rsid w:val="009A6BAE"/>
    <w:rsid w:val="009A6D24"/>
    <w:rsid w:val="009A7062"/>
    <w:rsid w:val="009A75BF"/>
    <w:rsid w:val="009A7636"/>
    <w:rsid w:val="009A7B14"/>
    <w:rsid w:val="009A7B1A"/>
    <w:rsid w:val="009A7BD7"/>
    <w:rsid w:val="009A7C4E"/>
    <w:rsid w:val="009A7EF6"/>
    <w:rsid w:val="009B028E"/>
    <w:rsid w:val="009B046D"/>
    <w:rsid w:val="009B047D"/>
    <w:rsid w:val="009B0572"/>
    <w:rsid w:val="009B0781"/>
    <w:rsid w:val="009B0DBE"/>
    <w:rsid w:val="009B0FBF"/>
    <w:rsid w:val="009B166C"/>
    <w:rsid w:val="009B1AB4"/>
    <w:rsid w:val="009B1D7C"/>
    <w:rsid w:val="009B2520"/>
    <w:rsid w:val="009B2864"/>
    <w:rsid w:val="009B329E"/>
    <w:rsid w:val="009B364E"/>
    <w:rsid w:val="009B3BC9"/>
    <w:rsid w:val="009B4098"/>
    <w:rsid w:val="009B4952"/>
    <w:rsid w:val="009B5216"/>
    <w:rsid w:val="009B5263"/>
    <w:rsid w:val="009B58FE"/>
    <w:rsid w:val="009B5AA4"/>
    <w:rsid w:val="009B5F3B"/>
    <w:rsid w:val="009B6033"/>
    <w:rsid w:val="009B6259"/>
    <w:rsid w:val="009B6447"/>
    <w:rsid w:val="009B6A85"/>
    <w:rsid w:val="009B78C0"/>
    <w:rsid w:val="009C0112"/>
    <w:rsid w:val="009C036B"/>
    <w:rsid w:val="009C0D06"/>
    <w:rsid w:val="009C175D"/>
    <w:rsid w:val="009C1BF9"/>
    <w:rsid w:val="009C2154"/>
    <w:rsid w:val="009C261B"/>
    <w:rsid w:val="009C29D0"/>
    <w:rsid w:val="009C30C5"/>
    <w:rsid w:val="009C338D"/>
    <w:rsid w:val="009C37E7"/>
    <w:rsid w:val="009C38E3"/>
    <w:rsid w:val="009C44D1"/>
    <w:rsid w:val="009C450E"/>
    <w:rsid w:val="009C45AA"/>
    <w:rsid w:val="009C4696"/>
    <w:rsid w:val="009C49A1"/>
    <w:rsid w:val="009C4E64"/>
    <w:rsid w:val="009C5714"/>
    <w:rsid w:val="009C58A2"/>
    <w:rsid w:val="009C5E4A"/>
    <w:rsid w:val="009C617C"/>
    <w:rsid w:val="009C675B"/>
    <w:rsid w:val="009C6E57"/>
    <w:rsid w:val="009C6F37"/>
    <w:rsid w:val="009C725A"/>
    <w:rsid w:val="009C794F"/>
    <w:rsid w:val="009D0CD0"/>
    <w:rsid w:val="009D1483"/>
    <w:rsid w:val="009D186F"/>
    <w:rsid w:val="009D1B40"/>
    <w:rsid w:val="009D1B78"/>
    <w:rsid w:val="009D1BF3"/>
    <w:rsid w:val="009D2016"/>
    <w:rsid w:val="009D20FA"/>
    <w:rsid w:val="009D21C5"/>
    <w:rsid w:val="009D2249"/>
    <w:rsid w:val="009D24F4"/>
    <w:rsid w:val="009D2530"/>
    <w:rsid w:val="009D275C"/>
    <w:rsid w:val="009D35D0"/>
    <w:rsid w:val="009D3794"/>
    <w:rsid w:val="009D3BCE"/>
    <w:rsid w:val="009D3C6B"/>
    <w:rsid w:val="009D3D2D"/>
    <w:rsid w:val="009D466D"/>
    <w:rsid w:val="009D4DB2"/>
    <w:rsid w:val="009D54D4"/>
    <w:rsid w:val="009D5512"/>
    <w:rsid w:val="009D55F6"/>
    <w:rsid w:val="009D56F9"/>
    <w:rsid w:val="009D5D2F"/>
    <w:rsid w:val="009D6129"/>
    <w:rsid w:val="009D62C1"/>
    <w:rsid w:val="009D63E3"/>
    <w:rsid w:val="009D6DB2"/>
    <w:rsid w:val="009D6EA2"/>
    <w:rsid w:val="009D6EDF"/>
    <w:rsid w:val="009D7149"/>
    <w:rsid w:val="009E037B"/>
    <w:rsid w:val="009E0760"/>
    <w:rsid w:val="009E0FFD"/>
    <w:rsid w:val="009E12A8"/>
    <w:rsid w:val="009E15A7"/>
    <w:rsid w:val="009E18B6"/>
    <w:rsid w:val="009E1EEA"/>
    <w:rsid w:val="009E26BB"/>
    <w:rsid w:val="009E391C"/>
    <w:rsid w:val="009E3A45"/>
    <w:rsid w:val="009E40FA"/>
    <w:rsid w:val="009E451A"/>
    <w:rsid w:val="009E58D3"/>
    <w:rsid w:val="009E5AA8"/>
    <w:rsid w:val="009E5E60"/>
    <w:rsid w:val="009E64CC"/>
    <w:rsid w:val="009E7A03"/>
    <w:rsid w:val="009E7BAB"/>
    <w:rsid w:val="009E7EC9"/>
    <w:rsid w:val="009F013A"/>
    <w:rsid w:val="009F0D19"/>
    <w:rsid w:val="009F0E9B"/>
    <w:rsid w:val="009F1614"/>
    <w:rsid w:val="009F18A6"/>
    <w:rsid w:val="009F1EB8"/>
    <w:rsid w:val="009F217D"/>
    <w:rsid w:val="009F25E9"/>
    <w:rsid w:val="009F26C0"/>
    <w:rsid w:val="009F2B61"/>
    <w:rsid w:val="009F2C47"/>
    <w:rsid w:val="009F2FF1"/>
    <w:rsid w:val="009F3E12"/>
    <w:rsid w:val="009F5372"/>
    <w:rsid w:val="009F5AF3"/>
    <w:rsid w:val="009F5B10"/>
    <w:rsid w:val="009F6573"/>
    <w:rsid w:val="009F6B7F"/>
    <w:rsid w:val="009F6F99"/>
    <w:rsid w:val="009F787D"/>
    <w:rsid w:val="009F7882"/>
    <w:rsid w:val="009F7E52"/>
    <w:rsid w:val="00A01B46"/>
    <w:rsid w:val="00A01D7D"/>
    <w:rsid w:val="00A0203B"/>
    <w:rsid w:val="00A02083"/>
    <w:rsid w:val="00A02165"/>
    <w:rsid w:val="00A03CB5"/>
    <w:rsid w:val="00A04703"/>
    <w:rsid w:val="00A04C76"/>
    <w:rsid w:val="00A04ED5"/>
    <w:rsid w:val="00A0522E"/>
    <w:rsid w:val="00A05BF1"/>
    <w:rsid w:val="00A06214"/>
    <w:rsid w:val="00A066FF"/>
    <w:rsid w:val="00A06BCE"/>
    <w:rsid w:val="00A07C6A"/>
    <w:rsid w:val="00A07DD6"/>
    <w:rsid w:val="00A07F16"/>
    <w:rsid w:val="00A10079"/>
    <w:rsid w:val="00A102C0"/>
    <w:rsid w:val="00A104B1"/>
    <w:rsid w:val="00A1078F"/>
    <w:rsid w:val="00A10812"/>
    <w:rsid w:val="00A10A87"/>
    <w:rsid w:val="00A10F2C"/>
    <w:rsid w:val="00A11438"/>
    <w:rsid w:val="00A1148D"/>
    <w:rsid w:val="00A11BCC"/>
    <w:rsid w:val="00A1205D"/>
    <w:rsid w:val="00A12192"/>
    <w:rsid w:val="00A12A09"/>
    <w:rsid w:val="00A132DD"/>
    <w:rsid w:val="00A13B89"/>
    <w:rsid w:val="00A14110"/>
    <w:rsid w:val="00A14572"/>
    <w:rsid w:val="00A14B4D"/>
    <w:rsid w:val="00A15659"/>
    <w:rsid w:val="00A163EA"/>
    <w:rsid w:val="00A16D1D"/>
    <w:rsid w:val="00A17375"/>
    <w:rsid w:val="00A17562"/>
    <w:rsid w:val="00A17763"/>
    <w:rsid w:val="00A1781D"/>
    <w:rsid w:val="00A17BCF"/>
    <w:rsid w:val="00A201C1"/>
    <w:rsid w:val="00A20405"/>
    <w:rsid w:val="00A204E3"/>
    <w:rsid w:val="00A207BB"/>
    <w:rsid w:val="00A20902"/>
    <w:rsid w:val="00A20EFD"/>
    <w:rsid w:val="00A214CF"/>
    <w:rsid w:val="00A2168D"/>
    <w:rsid w:val="00A216DC"/>
    <w:rsid w:val="00A2246E"/>
    <w:rsid w:val="00A22472"/>
    <w:rsid w:val="00A22667"/>
    <w:rsid w:val="00A227F9"/>
    <w:rsid w:val="00A2304D"/>
    <w:rsid w:val="00A243F0"/>
    <w:rsid w:val="00A249C9"/>
    <w:rsid w:val="00A24D61"/>
    <w:rsid w:val="00A24DA8"/>
    <w:rsid w:val="00A24F8A"/>
    <w:rsid w:val="00A24FB9"/>
    <w:rsid w:val="00A2549F"/>
    <w:rsid w:val="00A25983"/>
    <w:rsid w:val="00A25984"/>
    <w:rsid w:val="00A25C71"/>
    <w:rsid w:val="00A262F8"/>
    <w:rsid w:val="00A268FD"/>
    <w:rsid w:val="00A27446"/>
    <w:rsid w:val="00A278BD"/>
    <w:rsid w:val="00A27F66"/>
    <w:rsid w:val="00A301C0"/>
    <w:rsid w:val="00A306A2"/>
    <w:rsid w:val="00A30F3E"/>
    <w:rsid w:val="00A31542"/>
    <w:rsid w:val="00A31CEB"/>
    <w:rsid w:val="00A324F1"/>
    <w:rsid w:val="00A3254C"/>
    <w:rsid w:val="00A32855"/>
    <w:rsid w:val="00A32931"/>
    <w:rsid w:val="00A32BB3"/>
    <w:rsid w:val="00A3365A"/>
    <w:rsid w:val="00A33823"/>
    <w:rsid w:val="00A33875"/>
    <w:rsid w:val="00A3392D"/>
    <w:rsid w:val="00A33982"/>
    <w:rsid w:val="00A33A09"/>
    <w:rsid w:val="00A33BAE"/>
    <w:rsid w:val="00A33DCD"/>
    <w:rsid w:val="00A33DD1"/>
    <w:rsid w:val="00A34690"/>
    <w:rsid w:val="00A34CDB"/>
    <w:rsid w:val="00A34D19"/>
    <w:rsid w:val="00A35378"/>
    <w:rsid w:val="00A35C2A"/>
    <w:rsid w:val="00A35E8C"/>
    <w:rsid w:val="00A35EF9"/>
    <w:rsid w:val="00A35FEE"/>
    <w:rsid w:val="00A363E2"/>
    <w:rsid w:val="00A365F9"/>
    <w:rsid w:val="00A37170"/>
    <w:rsid w:val="00A373A3"/>
    <w:rsid w:val="00A3770A"/>
    <w:rsid w:val="00A3797F"/>
    <w:rsid w:val="00A37AEE"/>
    <w:rsid w:val="00A37F7B"/>
    <w:rsid w:val="00A40181"/>
    <w:rsid w:val="00A402E9"/>
    <w:rsid w:val="00A402F7"/>
    <w:rsid w:val="00A40343"/>
    <w:rsid w:val="00A4082C"/>
    <w:rsid w:val="00A40A5D"/>
    <w:rsid w:val="00A40A76"/>
    <w:rsid w:val="00A41E9C"/>
    <w:rsid w:val="00A420DC"/>
    <w:rsid w:val="00A42561"/>
    <w:rsid w:val="00A42C41"/>
    <w:rsid w:val="00A42C8A"/>
    <w:rsid w:val="00A42E62"/>
    <w:rsid w:val="00A42F86"/>
    <w:rsid w:val="00A43415"/>
    <w:rsid w:val="00A4398E"/>
    <w:rsid w:val="00A43CD9"/>
    <w:rsid w:val="00A44290"/>
    <w:rsid w:val="00A44611"/>
    <w:rsid w:val="00A447A5"/>
    <w:rsid w:val="00A44EFF"/>
    <w:rsid w:val="00A4555A"/>
    <w:rsid w:val="00A457F5"/>
    <w:rsid w:val="00A459F2"/>
    <w:rsid w:val="00A45B84"/>
    <w:rsid w:val="00A45DB0"/>
    <w:rsid w:val="00A45E70"/>
    <w:rsid w:val="00A46227"/>
    <w:rsid w:val="00A4639F"/>
    <w:rsid w:val="00A465C9"/>
    <w:rsid w:val="00A467AB"/>
    <w:rsid w:val="00A468D7"/>
    <w:rsid w:val="00A4698F"/>
    <w:rsid w:val="00A46C84"/>
    <w:rsid w:val="00A46DA5"/>
    <w:rsid w:val="00A474BD"/>
    <w:rsid w:val="00A47615"/>
    <w:rsid w:val="00A47621"/>
    <w:rsid w:val="00A476AD"/>
    <w:rsid w:val="00A47A99"/>
    <w:rsid w:val="00A47EDE"/>
    <w:rsid w:val="00A50210"/>
    <w:rsid w:val="00A506A1"/>
    <w:rsid w:val="00A506D1"/>
    <w:rsid w:val="00A50737"/>
    <w:rsid w:val="00A507C1"/>
    <w:rsid w:val="00A5080F"/>
    <w:rsid w:val="00A50F20"/>
    <w:rsid w:val="00A50F50"/>
    <w:rsid w:val="00A51BD7"/>
    <w:rsid w:val="00A51D2F"/>
    <w:rsid w:val="00A52142"/>
    <w:rsid w:val="00A521E1"/>
    <w:rsid w:val="00A52ADC"/>
    <w:rsid w:val="00A530AC"/>
    <w:rsid w:val="00A5343C"/>
    <w:rsid w:val="00A534A5"/>
    <w:rsid w:val="00A5385E"/>
    <w:rsid w:val="00A53FAF"/>
    <w:rsid w:val="00A541AC"/>
    <w:rsid w:val="00A54448"/>
    <w:rsid w:val="00A5503B"/>
    <w:rsid w:val="00A5691A"/>
    <w:rsid w:val="00A56BB5"/>
    <w:rsid w:val="00A56CE4"/>
    <w:rsid w:val="00A574DB"/>
    <w:rsid w:val="00A575F1"/>
    <w:rsid w:val="00A57B90"/>
    <w:rsid w:val="00A60CC2"/>
    <w:rsid w:val="00A61129"/>
    <w:rsid w:val="00A612F5"/>
    <w:rsid w:val="00A62379"/>
    <w:rsid w:val="00A62B98"/>
    <w:rsid w:val="00A62C01"/>
    <w:rsid w:val="00A630C5"/>
    <w:rsid w:val="00A632D0"/>
    <w:rsid w:val="00A63985"/>
    <w:rsid w:val="00A63D18"/>
    <w:rsid w:val="00A64C39"/>
    <w:rsid w:val="00A65821"/>
    <w:rsid w:val="00A6595A"/>
    <w:rsid w:val="00A65CB1"/>
    <w:rsid w:val="00A65EE3"/>
    <w:rsid w:val="00A66249"/>
    <w:rsid w:val="00A6647C"/>
    <w:rsid w:val="00A6650B"/>
    <w:rsid w:val="00A668FF"/>
    <w:rsid w:val="00A66B57"/>
    <w:rsid w:val="00A66D20"/>
    <w:rsid w:val="00A677CF"/>
    <w:rsid w:val="00A67839"/>
    <w:rsid w:val="00A67BEF"/>
    <w:rsid w:val="00A70174"/>
    <w:rsid w:val="00A70229"/>
    <w:rsid w:val="00A7038E"/>
    <w:rsid w:val="00A70574"/>
    <w:rsid w:val="00A70788"/>
    <w:rsid w:val="00A7080C"/>
    <w:rsid w:val="00A70856"/>
    <w:rsid w:val="00A70C9F"/>
    <w:rsid w:val="00A70FD2"/>
    <w:rsid w:val="00A711EC"/>
    <w:rsid w:val="00A71EB2"/>
    <w:rsid w:val="00A720B0"/>
    <w:rsid w:val="00A72A32"/>
    <w:rsid w:val="00A72D26"/>
    <w:rsid w:val="00A72E0B"/>
    <w:rsid w:val="00A736DD"/>
    <w:rsid w:val="00A73DD5"/>
    <w:rsid w:val="00A74568"/>
    <w:rsid w:val="00A748FD"/>
    <w:rsid w:val="00A749FD"/>
    <w:rsid w:val="00A75573"/>
    <w:rsid w:val="00A7571A"/>
    <w:rsid w:val="00A75732"/>
    <w:rsid w:val="00A75F61"/>
    <w:rsid w:val="00A7620E"/>
    <w:rsid w:val="00A773D0"/>
    <w:rsid w:val="00A773E0"/>
    <w:rsid w:val="00A774A5"/>
    <w:rsid w:val="00A775B3"/>
    <w:rsid w:val="00A777D2"/>
    <w:rsid w:val="00A77BB8"/>
    <w:rsid w:val="00A80969"/>
    <w:rsid w:val="00A80BE2"/>
    <w:rsid w:val="00A81546"/>
    <w:rsid w:val="00A819C4"/>
    <w:rsid w:val="00A81A57"/>
    <w:rsid w:val="00A81BC5"/>
    <w:rsid w:val="00A81D9D"/>
    <w:rsid w:val="00A825E5"/>
    <w:rsid w:val="00A825EE"/>
    <w:rsid w:val="00A8276E"/>
    <w:rsid w:val="00A82A3C"/>
    <w:rsid w:val="00A82D9C"/>
    <w:rsid w:val="00A82F68"/>
    <w:rsid w:val="00A832F7"/>
    <w:rsid w:val="00A838BE"/>
    <w:rsid w:val="00A83C68"/>
    <w:rsid w:val="00A83C79"/>
    <w:rsid w:val="00A83D21"/>
    <w:rsid w:val="00A845B3"/>
    <w:rsid w:val="00A846EB"/>
    <w:rsid w:val="00A84E36"/>
    <w:rsid w:val="00A8514F"/>
    <w:rsid w:val="00A865C5"/>
    <w:rsid w:val="00A86DD4"/>
    <w:rsid w:val="00A86E85"/>
    <w:rsid w:val="00A86FAF"/>
    <w:rsid w:val="00A8706C"/>
    <w:rsid w:val="00A87D83"/>
    <w:rsid w:val="00A908EA"/>
    <w:rsid w:val="00A90A5C"/>
    <w:rsid w:val="00A91800"/>
    <w:rsid w:val="00A91B6D"/>
    <w:rsid w:val="00A91D9A"/>
    <w:rsid w:val="00A924BA"/>
    <w:rsid w:val="00A927DB"/>
    <w:rsid w:val="00A928ED"/>
    <w:rsid w:val="00A92B54"/>
    <w:rsid w:val="00A93292"/>
    <w:rsid w:val="00A932D9"/>
    <w:rsid w:val="00A93476"/>
    <w:rsid w:val="00A9367F"/>
    <w:rsid w:val="00A93E43"/>
    <w:rsid w:val="00A93F19"/>
    <w:rsid w:val="00A95118"/>
    <w:rsid w:val="00A951B2"/>
    <w:rsid w:val="00A95424"/>
    <w:rsid w:val="00A9570E"/>
    <w:rsid w:val="00A95746"/>
    <w:rsid w:val="00A957FC"/>
    <w:rsid w:val="00A962C8"/>
    <w:rsid w:val="00A962E5"/>
    <w:rsid w:val="00A96701"/>
    <w:rsid w:val="00A969D3"/>
    <w:rsid w:val="00A96FC9"/>
    <w:rsid w:val="00A97393"/>
    <w:rsid w:val="00AA04CD"/>
    <w:rsid w:val="00AA0902"/>
    <w:rsid w:val="00AA0A35"/>
    <w:rsid w:val="00AA0BC2"/>
    <w:rsid w:val="00AA0E85"/>
    <w:rsid w:val="00AA118B"/>
    <w:rsid w:val="00AA161B"/>
    <w:rsid w:val="00AA1663"/>
    <w:rsid w:val="00AA1880"/>
    <w:rsid w:val="00AA1E4D"/>
    <w:rsid w:val="00AA21B3"/>
    <w:rsid w:val="00AA2403"/>
    <w:rsid w:val="00AA36AF"/>
    <w:rsid w:val="00AA3ECB"/>
    <w:rsid w:val="00AA454C"/>
    <w:rsid w:val="00AA4C6E"/>
    <w:rsid w:val="00AA4CB6"/>
    <w:rsid w:val="00AA4DD7"/>
    <w:rsid w:val="00AA4EEE"/>
    <w:rsid w:val="00AA50D5"/>
    <w:rsid w:val="00AA52FC"/>
    <w:rsid w:val="00AA59D4"/>
    <w:rsid w:val="00AA5B45"/>
    <w:rsid w:val="00AA5C1C"/>
    <w:rsid w:val="00AA5C39"/>
    <w:rsid w:val="00AA60BA"/>
    <w:rsid w:val="00AA6E34"/>
    <w:rsid w:val="00AA6E41"/>
    <w:rsid w:val="00AA6F3E"/>
    <w:rsid w:val="00AA743C"/>
    <w:rsid w:val="00AB0195"/>
    <w:rsid w:val="00AB0656"/>
    <w:rsid w:val="00AB09A3"/>
    <w:rsid w:val="00AB09D9"/>
    <w:rsid w:val="00AB1328"/>
    <w:rsid w:val="00AB1439"/>
    <w:rsid w:val="00AB16E4"/>
    <w:rsid w:val="00AB1757"/>
    <w:rsid w:val="00AB1861"/>
    <w:rsid w:val="00AB1A4F"/>
    <w:rsid w:val="00AB1BC9"/>
    <w:rsid w:val="00AB1D1B"/>
    <w:rsid w:val="00AB207F"/>
    <w:rsid w:val="00AB215B"/>
    <w:rsid w:val="00AB2AB3"/>
    <w:rsid w:val="00AB2C32"/>
    <w:rsid w:val="00AB2E45"/>
    <w:rsid w:val="00AB3055"/>
    <w:rsid w:val="00AB3151"/>
    <w:rsid w:val="00AB3817"/>
    <w:rsid w:val="00AB3DB0"/>
    <w:rsid w:val="00AB452E"/>
    <w:rsid w:val="00AB45C1"/>
    <w:rsid w:val="00AB4972"/>
    <w:rsid w:val="00AB4A33"/>
    <w:rsid w:val="00AB5318"/>
    <w:rsid w:val="00AB5647"/>
    <w:rsid w:val="00AB5838"/>
    <w:rsid w:val="00AB6257"/>
    <w:rsid w:val="00AB665B"/>
    <w:rsid w:val="00AB6BA9"/>
    <w:rsid w:val="00AB6EE6"/>
    <w:rsid w:val="00AB6F11"/>
    <w:rsid w:val="00AB75B0"/>
    <w:rsid w:val="00AB7808"/>
    <w:rsid w:val="00AB7B29"/>
    <w:rsid w:val="00AB7B9A"/>
    <w:rsid w:val="00AC04E8"/>
    <w:rsid w:val="00AC07A0"/>
    <w:rsid w:val="00AC07E3"/>
    <w:rsid w:val="00AC110D"/>
    <w:rsid w:val="00AC188E"/>
    <w:rsid w:val="00AC1B38"/>
    <w:rsid w:val="00AC1FCD"/>
    <w:rsid w:val="00AC21B9"/>
    <w:rsid w:val="00AC288A"/>
    <w:rsid w:val="00AC2EB5"/>
    <w:rsid w:val="00AC3E17"/>
    <w:rsid w:val="00AC41FD"/>
    <w:rsid w:val="00AC476B"/>
    <w:rsid w:val="00AC493A"/>
    <w:rsid w:val="00AC5951"/>
    <w:rsid w:val="00AC5B12"/>
    <w:rsid w:val="00AC6C79"/>
    <w:rsid w:val="00AC7B0E"/>
    <w:rsid w:val="00AD0473"/>
    <w:rsid w:val="00AD0750"/>
    <w:rsid w:val="00AD08CC"/>
    <w:rsid w:val="00AD0FC5"/>
    <w:rsid w:val="00AD100F"/>
    <w:rsid w:val="00AD1416"/>
    <w:rsid w:val="00AD172D"/>
    <w:rsid w:val="00AD172E"/>
    <w:rsid w:val="00AD17D3"/>
    <w:rsid w:val="00AD1A64"/>
    <w:rsid w:val="00AD1EB6"/>
    <w:rsid w:val="00AD1F70"/>
    <w:rsid w:val="00AD2ADF"/>
    <w:rsid w:val="00AD2D1A"/>
    <w:rsid w:val="00AD2D55"/>
    <w:rsid w:val="00AD2E24"/>
    <w:rsid w:val="00AD35F8"/>
    <w:rsid w:val="00AD3A88"/>
    <w:rsid w:val="00AD40C0"/>
    <w:rsid w:val="00AD4313"/>
    <w:rsid w:val="00AD44DE"/>
    <w:rsid w:val="00AD4738"/>
    <w:rsid w:val="00AD4AF1"/>
    <w:rsid w:val="00AD5617"/>
    <w:rsid w:val="00AD5626"/>
    <w:rsid w:val="00AD5EFC"/>
    <w:rsid w:val="00AD644A"/>
    <w:rsid w:val="00AD6623"/>
    <w:rsid w:val="00AD670D"/>
    <w:rsid w:val="00AD675D"/>
    <w:rsid w:val="00AD750C"/>
    <w:rsid w:val="00AD7D2E"/>
    <w:rsid w:val="00AE0041"/>
    <w:rsid w:val="00AE0797"/>
    <w:rsid w:val="00AE07B0"/>
    <w:rsid w:val="00AE0BA3"/>
    <w:rsid w:val="00AE0D58"/>
    <w:rsid w:val="00AE13D3"/>
    <w:rsid w:val="00AE18C9"/>
    <w:rsid w:val="00AE1C88"/>
    <w:rsid w:val="00AE26BB"/>
    <w:rsid w:val="00AE2D75"/>
    <w:rsid w:val="00AE33B2"/>
    <w:rsid w:val="00AE3C64"/>
    <w:rsid w:val="00AE41BB"/>
    <w:rsid w:val="00AE42F7"/>
    <w:rsid w:val="00AE4303"/>
    <w:rsid w:val="00AE4668"/>
    <w:rsid w:val="00AE47A1"/>
    <w:rsid w:val="00AE4835"/>
    <w:rsid w:val="00AE48CD"/>
    <w:rsid w:val="00AE5070"/>
    <w:rsid w:val="00AE514E"/>
    <w:rsid w:val="00AE5279"/>
    <w:rsid w:val="00AE56D2"/>
    <w:rsid w:val="00AE5D84"/>
    <w:rsid w:val="00AE5E72"/>
    <w:rsid w:val="00AE65B8"/>
    <w:rsid w:val="00AE6A08"/>
    <w:rsid w:val="00AE6DCA"/>
    <w:rsid w:val="00AE742A"/>
    <w:rsid w:val="00AE7B6A"/>
    <w:rsid w:val="00AE7B76"/>
    <w:rsid w:val="00AE7C11"/>
    <w:rsid w:val="00AE7D65"/>
    <w:rsid w:val="00AE7EAE"/>
    <w:rsid w:val="00AE7F5F"/>
    <w:rsid w:val="00AF04BD"/>
    <w:rsid w:val="00AF0885"/>
    <w:rsid w:val="00AF0C9D"/>
    <w:rsid w:val="00AF0DA2"/>
    <w:rsid w:val="00AF0E5F"/>
    <w:rsid w:val="00AF0FB6"/>
    <w:rsid w:val="00AF1FC9"/>
    <w:rsid w:val="00AF2852"/>
    <w:rsid w:val="00AF2F28"/>
    <w:rsid w:val="00AF3117"/>
    <w:rsid w:val="00AF34C9"/>
    <w:rsid w:val="00AF35C6"/>
    <w:rsid w:val="00AF35DA"/>
    <w:rsid w:val="00AF3756"/>
    <w:rsid w:val="00AF3AF6"/>
    <w:rsid w:val="00AF3C94"/>
    <w:rsid w:val="00AF3D63"/>
    <w:rsid w:val="00AF3F2D"/>
    <w:rsid w:val="00AF4D28"/>
    <w:rsid w:val="00AF4F78"/>
    <w:rsid w:val="00AF4FAE"/>
    <w:rsid w:val="00AF53CF"/>
    <w:rsid w:val="00AF5644"/>
    <w:rsid w:val="00AF5DAA"/>
    <w:rsid w:val="00AF62B4"/>
    <w:rsid w:val="00AF63D5"/>
    <w:rsid w:val="00AF6410"/>
    <w:rsid w:val="00AF65C8"/>
    <w:rsid w:val="00AF78B6"/>
    <w:rsid w:val="00B00003"/>
    <w:rsid w:val="00B00122"/>
    <w:rsid w:val="00B001FE"/>
    <w:rsid w:val="00B00735"/>
    <w:rsid w:val="00B008B8"/>
    <w:rsid w:val="00B00AED"/>
    <w:rsid w:val="00B00E03"/>
    <w:rsid w:val="00B0139F"/>
    <w:rsid w:val="00B01760"/>
    <w:rsid w:val="00B0177F"/>
    <w:rsid w:val="00B01E84"/>
    <w:rsid w:val="00B01ED7"/>
    <w:rsid w:val="00B020A4"/>
    <w:rsid w:val="00B0278B"/>
    <w:rsid w:val="00B02E53"/>
    <w:rsid w:val="00B035C1"/>
    <w:rsid w:val="00B035EF"/>
    <w:rsid w:val="00B0362F"/>
    <w:rsid w:val="00B03AF1"/>
    <w:rsid w:val="00B03C3F"/>
    <w:rsid w:val="00B03C73"/>
    <w:rsid w:val="00B03CE8"/>
    <w:rsid w:val="00B03D90"/>
    <w:rsid w:val="00B03EEA"/>
    <w:rsid w:val="00B03F3D"/>
    <w:rsid w:val="00B03F8E"/>
    <w:rsid w:val="00B03FC2"/>
    <w:rsid w:val="00B042A7"/>
    <w:rsid w:val="00B04308"/>
    <w:rsid w:val="00B04510"/>
    <w:rsid w:val="00B04957"/>
    <w:rsid w:val="00B04F70"/>
    <w:rsid w:val="00B04FD5"/>
    <w:rsid w:val="00B06611"/>
    <w:rsid w:val="00B06975"/>
    <w:rsid w:val="00B06FBC"/>
    <w:rsid w:val="00B06FCC"/>
    <w:rsid w:val="00B07428"/>
    <w:rsid w:val="00B0794E"/>
    <w:rsid w:val="00B07B62"/>
    <w:rsid w:val="00B1006F"/>
    <w:rsid w:val="00B10519"/>
    <w:rsid w:val="00B10F27"/>
    <w:rsid w:val="00B11545"/>
    <w:rsid w:val="00B119BE"/>
    <w:rsid w:val="00B1210C"/>
    <w:rsid w:val="00B1246D"/>
    <w:rsid w:val="00B124B8"/>
    <w:rsid w:val="00B125D2"/>
    <w:rsid w:val="00B12A4B"/>
    <w:rsid w:val="00B12D61"/>
    <w:rsid w:val="00B13022"/>
    <w:rsid w:val="00B13A28"/>
    <w:rsid w:val="00B13E01"/>
    <w:rsid w:val="00B144F2"/>
    <w:rsid w:val="00B1477E"/>
    <w:rsid w:val="00B149E1"/>
    <w:rsid w:val="00B14A4A"/>
    <w:rsid w:val="00B14A83"/>
    <w:rsid w:val="00B14E19"/>
    <w:rsid w:val="00B15275"/>
    <w:rsid w:val="00B159AA"/>
    <w:rsid w:val="00B15C51"/>
    <w:rsid w:val="00B1664C"/>
    <w:rsid w:val="00B16B7E"/>
    <w:rsid w:val="00B176FA"/>
    <w:rsid w:val="00B17800"/>
    <w:rsid w:val="00B17A10"/>
    <w:rsid w:val="00B20B79"/>
    <w:rsid w:val="00B21C13"/>
    <w:rsid w:val="00B21C78"/>
    <w:rsid w:val="00B21E14"/>
    <w:rsid w:val="00B22319"/>
    <w:rsid w:val="00B2262D"/>
    <w:rsid w:val="00B2267E"/>
    <w:rsid w:val="00B22984"/>
    <w:rsid w:val="00B2327F"/>
    <w:rsid w:val="00B2363D"/>
    <w:rsid w:val="00B23A5A"/>
    <w:rsid w:val="00B23A87"/>
    <w:rsid w:val="00B23C6B"/>
    <w:rsid w:val="00B23CAD"/>
    <w:rsid w:val="00B23D9C"/>
    <w:rsid w:val="00B23FF5"/>
    <w:rsid w:val="00B248EF"/>
    <w:rsid w:val="00B24E64"/>
    <w:rsid w:val="00B2534A"/>
    <w:rsid w:val="00B256F2"/>
    <w:rsid w:val="00B257B8"/>
    <w:rsid w:val="00B258E1"/>
    <w:rsid w:val="00B26461"/>
    <w:rsid w:val="00B26774"/>
    <w:rsid w:val="00B271C2"/>
    <w:rsid w:val="00B272B6"/>
    <w:rsid w:val="00B278E4"/>
    <w:rsid w:val="00B27A67"/>
    <w:rsid w:val="00B27B57"/>
    <w:rsid w:val="00B27C23"/>
    <w:rsid w:val="00B27F40"/>
    <w:rsid w:val="00B302FC"/>
    <w:rsid w:val="00B303E3"/>
    <w:rsid w:val="00B309A1"/>
    <w:rsid w:val="00B30ECB"/>
    <w:rsid w:val="00B30EEC"/>
    <w:rsid w:val="00B31186"/>
    <w:rsid w:val="00B316FB"/>
    <w:rsid w:val="00B3195D"/>
    <w:rsid w:val="00B31BD4"/>
    <w:rsid w:val="00B31DAC"/>
    <w:rsid w:val="00B31EA2"/>
    <w:rsid w:val="00B31F34"/>
    <w:rsid w:val="00B32812"/>
    <w:rsid w:val="00B330C0"/>
    <w:rsid w:val="00B332CC"/>
    <w:rsid w:val="00B33C6D"/>
    <w:rsid w:val="00B3431D"/>
    <w:rsid w:val="00B343FF"/>
    <w:rsid w:val="00B34581"/>
    <w:rsid w:val="00B34F90"/>
    <w:rsid w:val="00B355AF"/>
    <w:rsid w:val="00B359C7"/>
    <w:rsid w:val="00B361EA"/>
    <w:rsid w:val="00B36440"/>
    <w:rsid w:val="00B366C2"/>
    <w:rsid w:val="00B3696F"/>
    <w:rsid w:val="00B37247"/>
    <w:rsid w:val="00B376F4"/>
    <w:rsid w:val="00B37C12"/>
    <w:rsid w:val="00B37C2C"/>
    <w:rsid w:val="00B37DA1"/>
    <w:rsid w:val="00B37E50"/>
    <w:rsid w:val="00B4025E"/>
    <w:rsid w:val="00B407C1"/>
    <w:rsid w:val="00B40965"/>
    <w:rsid w:val="00B41060"/>
    <w:rsid w:val="00B41AEC"/>
    <w:rsid w:val="00B41CD4"/>
    <w:rsid w:val="00B41E43"/>
    <w:rsid w:val="00B41FEF"/>
    <w:rsid w:val="00B4201E"/>
    <w:rsid w:val="00B420E9"/>
    <w:rsid w:val="00B423EF"/>
    <w:rsid w:val="00B42C30"/>
    <w:rsid w:val="00B42CC7"/>
    <w:rsid w:val="00B42D0F"/>
    <w:rsid w:val="00B42F9C"/>
    <w:rsid w:val="00B42FD8"/>
    <w:rsid w:val="00B43236"/>
    <w:rsid w:val="00B43C3E"/>
    <w:rsid w:val="00B4416C"/>
    <w:rsid w:val="00B44259"/>
    <w:rsid w:val="00B44C62"/>
    <w:rsid w:val="00B44EE2"/>
    <w:rsid w:val="00B44F89"/>
    <w:rsid w:val="00B452D1"/>
    <w:rsid w:val="00B455E4"/>
    <w:rsid w:val="00B45B80"/>
    <w:rsid w:val="00B46186"/>
    <w:rsid w:val="00B4618D"/>
    <w:rsid w:val="00B461C1"/>
    <w:rsid w:val="00B46793"/>
    <w:rsid w:val="00B46FB4"/>
    <w:rsid w:val="00B4703E"/>
    <w:rsid w:val="00B47ACA"/>
    <w:rsid w:val="00B47AFA"/>
    <w:rsid w:val="00B509AB"/>
    <w:rsid w:val="00B50D4A"/>
    <w:rsid w:val="00B51007"/>
    <w:rsid w:val="00B511FB"/>
    <w:rsid w:val="00B51C44"/>
    <w:rsid w:val="00B52056"/>
    <w:rsid w:val="00B52657"/>
    <w:rsid w:val="00B53171"/>
    <w:rsid w:val="00B535C8"/>
    <w:rsid w:val="00B53A97"/>
    <w:rsid w:val="00B54142"/>
    <w:rsid w:val="00B5457D"/>
    <w:rsid w:val="00B54DD9"/>
    <w:rsid w:val="00B54E59"/>
    <w:rsid w:val="00B5518A"/>
    <w:rsid w:val="00B558EC"/>
    <w:rsid w:val="00B55B67"/>
    <w:rsid w:val="00B5616C"/>
    <w:rsid w:val="00B5661E"/>
    <w:rsid w:val="00B569C2"/>
    <w:rsid w:val="00B56F73"/>
    <w:rsid w:val="00B57600"/>
    <w:rsid w:val="00B57931"/>
    <w:rsid w:val="00B60165"/>
    <w:rsid w:val="00B60494"/>
    <w:rsid w:val="00B6065E"/>
    <w:rsid w:val="00B610A6"/>
    <w:rsid w:val="00B61AEC"/>
    <w:rsid w:val="00B61B97"/>
    <w:rsid w:val="00B61B9E"/>
    <w:rsid w:val="00B62154"/>
    <w:rsid w:val="00B629FD"/>
    <w:rsid w:val="00B62C2E"/>
    <w:rsid w:val="00B631DD"/>
    <w:rsid w:val="00B63439"/>
    <w:rsid w:val="00B63662"/>
    <w:rsid w:val="00B64450"/>
    <w:rsid w:val="00B645F6"/>
    <w:rsid w:val="00B64861"/>
    <w:rsid w:val="00B64B51"/>
    <w:rsid w:val="00B65781"/>
    <w:rsid w:val="00B65AE3"/>
    <w:rsid w:val="00B66032"/>
    <w:rsid w:val="00B6613A"/>
    <w:rsid w:val="00B66381"/>
    <w:rsid w:val="00B66A29"/>
    <w:rsid w:val="00B66E9E"/>
    <w:rsid w:val="00B67202"/>
    <w:rsid w:val="00B67219"/>
    <w:rsid w:val="00B67547"/>
    <w:rsid w:val="00B676EF"/>
    <w:rsid w:val="00B67836"/>
    <w:rsid w:val="00B679B1"/>
    <w:rsid w:val="00B67DF1"/>
    <w:rsid w:val="00B704C0"/>
    <w:rsid w:val="00B7056A"/>
    <w:rsid w:val="00B706A1"/>
    <w:rsid w:val="00B7094E"/>
    <w:rsid w:val="00B70BCD"/>
    <w:rsid w:val="00B70CD2"/>
    <w:rsid w:val="00B70E9B"/>
    <w:rsid w:val="00B71AA4"/>
    <w:rsid w:val="00B721BF"/>
    <w:rsid w:val="00B728E7"/>
    <w:rsid w:val="00B729A3"/>
    <w:rsid w:val="00B72D88"/>
    <w:rsid w:val="00B72E6C"/>
    <w:rsid w:val="00B7396F"/>
    <w:rsid w:val="00B73A5D"/>
    <w:rsid w:val="00B73BB6"/>
    <w:rsid w:val="00B73D43"/>
    <w:rsid w:val="00B740E6"/>
    <w:rsid w:val="00B74392"/>
    <w:rsid w:val="00B74C57"/>
    <w:rsid w:val="00B758BC"/>
    <w:rsid w:val="00B758D4"/>
    <w:rsid w:val="00B7603B"/>
    <w:rsid w:val="00B7636D"/>
    <w:rsid w:val="00B769BB"/>
    <w:rsid w:val="00B76CF0"/>
    <w:rsid w:val="00B77544"/>
    <w:rsid w:val="00B777E2"/>
    <w:rsid w:val="00B779F6"/>
    <w:rsid w:val="00B77BFC"/>
    <w:rsid w:val="00B77FDB"/>
    <w:rsid w:val="00B800B3"/>
    <w:rsid w:val="00B80380"/>
    <w:rsid w:val="00B803E7"/>
    <w:rsid w:val="00B807EF"/>
    <w:rsid w:val="00B808AD"/>
    <w:rsid w:val="00B80AB1"/>
    <w:rsid w:val="00B80B88"/>
    <w:rsid w:val="00B811DD"/>
    <w:rsid w:val="00B81EA2"/>
    <w:rsid w:val="00B81EB6"/>
    <w:rsid w:val="00B8280E"/>
    <w:rsid w:val="00B828CE"/>
    <w:rsid w:val="00B830A3"/>
    <w:rsid w:val="00B83740"/>
    <w:rsid w:val="00B837C8"/>
    <w:rsid w:val="00B839A7"/>
    <w:rsid w:val="00B83A4B"/>
    <w:rsid w:val="00B83F39"/>
    <w:rsid w:val="00B83FB1"/>
    <w:rsid w:val="00B840B1"/>
    <w:rsid w:val="00B842C6"/>
    <w:rsid w:val="00B84CF8"/>
    <w:rsid w:val="00B84FE4"/>
    <w:rsid w:val="00B8543F"/>
    <w:rsid w:val="00B85482"/>
    <w:rsid w:val="00B85A62"/>
    <w:rsid w:val="00B85C8E"/>
    <w:rsid w:val="00B85FE4"/>
    <w:rsid w:val="00B8629B"/>
    <w:rsid w:val="00B863F9"/>
    <w:rsid w:val="00B8653E"/>
    <w:rsid w:val="00B86A1D"/>
    <w:rsid w:val="00B86F0C"/>
    <w:rsid w:val="00B87072"/>
    <w:rsid w:val="00B9018A"/>
    <w:rsid w:val="00B90431"/>
    <w:rsid w:val="00B90A46"/>
    <w:rsid w:val="00B90B2F"/>
    <w:rsid w:val="00B91312"/>
    <w:rsid w:val="00B9142B"/>
    <w:rsid w:val="00B922B3"/>
    <w:rsid w:val="00B92474"/>
    <w:rsid w:val="00B92962"/>
    <w:rsid w:val="00B92B28"/>
    <w:rsid w:val="00B9346A"/>
    <w:rsid w:val="00B93B02"/>
    <w:rsid w:val="00B94A91"/>
    <w:rsid w:val="00B94AF0"/>
    <w:rsid w:val="00B94D74"/>
    <w:rsid w:val="00B94E33"/>
    <w:rsid w:val="00B9513E"/>
    <w:rsid w:val="00B95313"/>
    <w:rsid w:val="00B9538D"/>
    <w:rsid w:val="00B9566D"/>
    <w:rsid w:val="00B95E12"/>
    <w:rsid w:val="00B96075"/>
    <w:rsid w:val="00B968F8"/>
    <w:rsid w:val="00B969F6"/>
    <w:rsid w:val="00B96CFD"/>
    <w:rsid w:val="00B96DEA"/>
    <w:rsid w:val="00B97A75"/>
    <w:rsid w:val="00B97E2F"/>
    <w:rsid w:val="00B97F4B"/>
    <w:rsid w:val="00BA0188"/>
    <w:rsid w:val="00BA0190"/>
    <w:rsid w:val="00BA02F1"/>
    <w:rsid w:val="00BA097D"/>
    <w:rsid w:val="00BA0A54"/>
    <w:rsid w:val="00BA0B4C"/>
    <w:rsid w:val="00BA0E74"/>
    <w:rsid w:val="00BA18CF"/>
    <w:rsid w:val="00BA2207"/>
    <w:rsid w:val="00BA2934"/>
    <w:rsid w:val="00BA2AF7"/>
    <w:rsid w:val="00BA2B61"/>
    <w:rsid w:val="00BA2CD8"/>
    <w:rsid w:val="00BA35A7"/>
    <w:rsid w:val="00BA379C"/>
    <w:rsid w:val="00BA381A"/>
    <w:rsid w:val="00BA407E"/>
    <w:rsid w:val="00BA4C58"/>
    <w:rsid w:val="00BA4FA8"/>
    <w:rsid w:val="00BA503B"/>
    <w:rsid w:val="00BA53D8"/>
    <w:rsid w:val="00BA5660"/>
    <w:rsid w:val="00BA5F27"/>
    <w:rsid w:val="00BA6CE4"/>
    <w:rsid w:val="00BA6ED6"/>
    <w:rsid w:val="00BA736A"/>
    <w:rsid w:val="00BA73CB"/>
    <w:rsid w:val="00BA7C1A"/>
    <w:rsid w:val="00BA7E62"/>
    <w:rsid w:val="00BA7EE6"/>
    <w:rsid w:val="00BB00B7"/>
    <w:rsid w:val="00BB06BB"/>
    <w:rsid w:val="00BB07A9"/>
    <w:rsid w:val="00BB0806"/>
    <w:rsid w:val="00BB0958"/>
    <w:rsid w:val="00BB28CB"/>
    <w:rsid w:val="00BB298B"/>
    <w:rsid w:val="00BB2C06"/>
    <w:rsid w:val="00BB2F87"/>
    <w:rsid w:val="00BB32EB"/>
    <w:rsid w:val="00BB3354"/>
    <w:rsid w:val="00BB34BD"/>
    <w:rsid w:val="00BB39AE"/>
    <w:rsid w:val="00BB3B7E"/>
    <w:rsid w:val="00BB3D05"/>
    <w:rsid w:val="00BB3E61"/>
    <w:rsid w:val="00BB428E"/>
    <w:rsid w:val="00BB449F"/>
    <w:rsid w:val="00BB55B4"/>
    <w:rsid w:val="00BB5713"/>
    <w:rsid w:val="00BB5C3A"/>
    <w:rsid w:val="00BB62FA"/>
    <w:rsid w:val="00BB6D81"/>
    <w:rsid w:val="00BB6F7E"/>
    <w:rsid w:val="00BB7724"/>
    <w:rsid w:val="00BB7A9B"/>
    <w:rsid w:val="00BC0304"/>
    <w:rsid w:val="00BC0883"/>
    <w:rsid w:val="00BC0DAC"/>
    <w:rsid w:val="00BC13E5"/>
    <w:rsid w:val="00BC1DED"/>
    <w:rsid w:val="00BC2018"/>
    <w:rsid w:val="00BC2080"/>
    <w:rsid w:val="00BC246C"/>
    <w:rsid w:val="00BC2568"/>
    <w:rsid w:val="00BC2659"/>
    <w:rsid w:val="00BC26C3"/>
    <w:rsid w:val="00BC31AA"/>
    <w:rsid w:val="00BC32F8"/>
    <w:rsid w:val="00BC3471"/>
    <w:rsid w:val="00BC38CC"/>
    <w:rsid w:val="00BC3B64"/>
    <w:rsid w:val="00BC3B9D"/>
    <w:rsid w:val="00BC3DD6"/>
    <w:rsid w:val="00BC466E"/>
    <w:rsid w:val="00BC4B36"/>
    <w:rsid w:val="00BC621F"/>
    <w:rsid w:val="00BC6359"/>
    <w:rsid w:val="00BC648E"/>
    <w:rsid w:val="00BC79A0"/>
    <w:rsid w:val="00BD01A3"/>
    <w:rsid w:val="00BD0A80"/>
    <w:rsid w:val="00BD0C18"/>
    <w:rsid w:val="00BD0FF9"/>
    <w:rsid w:val="00BD1CB2"/>
    <w:rsid w:val="00BD2A15"/>
    <w:rsid w:val="00BD2C9E"/>
    <w:rsid w:val="00BD3552"/>
    <w:rsid w:val="00BD3C38"/>
    <w:rsid w:val="00BD3D11"/>
    <w:rsid w:val="00BD3FB7"/>
    <w:rsid w:val="00BD42A2"/>
    <w:rsid w:val="00BD46AC"/>
    <w:rsid w:val="00BD4748"/>
    <w:rsid w:val="00BD5502"/>
    <w:rsid w:val="00BD573C"/>
    <w:rsid w:val="00BD5747"/>
    <w:rsid w:val="00BD5941"/>
    <w:rsid w:val="00BD5C01"/>
    <w:rsid w:val="00BD5C96"/>
    <w:rsid w:val="00BD646B"/>
    <w:rsid w:val="00BD69A6"/>
    <w:rsid w:val="00BD69E0"/>
    <w:rsid w:val="00BD6D1D"/>
    <w:rsid w:val="00BD7404"/>
    <w:rsid w:val="00BD78CC"/>
    <w:rsid w:val="00BD7EBF"/>
    <w:rsid w:val="00BE0532"/>
    <w:rsid w:val="00BE054E"/>
    <w:rsid w:val="00BE0890"/>
    <w:rsid w:val="00BE172D"/>
    <w:rsid w:val="00BE190D"/>
    <w:rsid w:val="00BE1A28"/>
    <w:rsid w:val="00BE1AE7"/>
    <w:rsid w:val="00BE1B27"/>
    <w:rsid w:val="00BE1C40"/>
    <w:rsid w:val="00BE1D40"/>
    <w:rsid w:val="00BE298D"/>
    <w:rsid w:val="00BE2CFB"/>
    <w:rsid w:val="00BE2FB1"/>
    <w:rsid w:val="00BE328A"/>
    <w:rsid w:val="00BE549A"/>
    <w:rsid w:val="00BE55C5"/>
    <w:rsid w:val="00BE570D"/>
    <w:rsid w:val="00BE6599"/>
    <w:rsid w:val="00BE6966"/>
    <w:rsid w:val="00BE6CD0"/>
    <w:rsid w:val="00BE75DA"/>
    <w:rsid w:val="00BE7DC2"/>
    <w:rsid w:val="00BF0271"/>
    <w:rsid w:val="00BF189A"/>
    <w:rsid w:val="00BF1BDF"/>
    <w:rsid w:val="00BF1D71"/>
    <w:rsid w:val="00BF1E03"/>
    <w:rsid w:val="00BF20EE"/>
    <w:rsid w:val="00BF2155"/>
    <w:rsid w:val="00BF22F1"/>
    <w:rsid w:val="00BF2759"/>
    <w:rsid w:val="00BF2CF9"/>
    <w:rsid w:val="00BF3413"/>
    <w:rsid w:val="00BF3CCB"/>
    <w:rsid w:val="00BF3E7C"/>
    <w:rsid w:val="00BF4D64"/>
    <w:rsid w:val="00BF4EF6"/>
    <w:rsid w:val="00BF552D"/>
    <w:rsid w:val="00BF5686"/>
    <w:rsid w:val="00BF62CA"/>
    <w:rsid w:val="00BF6696"/>
    <w:rsid w:val="00BF6B78"/>
    <w:rsid w:val="00BF6C93"/>
    <w:rsid w:val="00BF6DDE"/>
    <w:rsid w:val="00BF70DF"/>
    <w:rsid w:val="00BF745C"/>
    <w:rsid w:val="00BF781F"/>
    <w:rsid w:val="00BF795D"/>
    <w:rsid w:val="00BF7C87"/>
    <w:rsid w:val="00BF7FBF"/>
    <w:rsid w:val="00C013AF"/>
    <w:rsid w:val="00C02036"/>
    <w:rsid w:val="00C02418"/>
    <w:rsid w:val="00C029BE"/>
    <w:rsid w:val="00C0348B"/>
    <w:rsid w:val="00C03548"/>
    <w:rsid w:val="00C038B2"/>
    <w:rsid w:val="00C03977"/>
    <w:rsid w:val="00C0399F"/>
    <w:rsid w:val="00C04398"/>
    <w:rsid w:val="00C04559"/>
    <w:rsid w:val="00C046A4"/>
    <w:rsid w:val="00C04D9A"/>
    <w:rsid w:val="00C055DB"/>
    <w:rsid w:val="00C05890"/>
    <w:rsid w:val="00C058E4"/>
    <w:rsid w:val="00C05B07"/>
    <w:rsid w:val="00C06EE6"/>
    <w:rsid w:val="00C07154"/>
    <w:rsid w:val="00C07C9A"/>
    <w:rsid w:val="00C07FAB"/>
    <w:rsid w:val="00C10562"/>
    <w:rsid w:val="00C107BA"/>
    <w:rsid w:val="00C10CCF"/>
    <w:rsid w:val="00C10D69"/>
    <w:rsid w:val="00C10E65"/>
    <w:rsid w:val="00C11410"/>
    <w:rsid w:val="00C11BE1"/>
    <w:rsid w:val="00C11CE5"/>
    <w:rsid w:val="00C12A28"/>
    <w:rsid w:val="00C12C89"/>
    <w:rsid w:val="00C135D6"/>
    <w:rsid w:val="00C13665"/>
    <w:rsid w:val="00C13F42"/>
    <w:rsid w:val="00C1463D"/>
    <w:rsid w:val="00C1465C"/>
    <w:rsid w:val="00C14792"/>
    <w:rsid w:val="00C14D4C"/>
    <w:rsid w:val="00C1580C"/>
    <w:rsid w:val="00C1593C"/>
    <w:rsid w:val="00C15B9E"/>
    <w:rsid w:val="00C15FB0"/>
    <w:rsid w:val="00C161E7"/>
    <w:rsid w:val="00C16322"/>
    <w:rsid w:val="00C16904"/>
    <w:rsid w:val="00C1707A"/>
    <w:rsid w:val="00C1710E"/>
    <w:rsid w:val="00C1763D"/>
    <w:rsid w:val="00C17951"/>
    <w:rsid w:val="00C179B1"/>
    <w:rsid w:val="00C17B4D"/>
    <w:rsid w:val="00C17BA0"/>
    <w:rsid w:val="00C2031B"/>
    <w:rsid w:val="00C20A52"/>
    <w:rsid w:val="00C20C10"/>
    <w:rsid w:val="00C20C49"/>
    <w:rsid w:val="00C20E86"/>
    <w:rsid w:val="00C21B0B"/>
    <w:rsid w:val="00C21D25"/>
    <w:rsid w:val="00C22185"/>
    <w:rsid w:val="00C22829"/>
    <w:rsid w:val="00C22ABD"/>
    <w:rsid w:val="00C22C04"/>
    <w:rsid w:val="00C232B4"/>
    <w:rsid w:val="00C23532"/>
    <w:rsid w:val="00C24557"/>
    <w:rsid w:val="00C247EB"/>
    <w:rsid w:val="00C24959"/>
    <w:rsid w:val="00C25417"/>
    <w:rsid w:val="00C254C8"/>
    <w:rsid w:val="00C255E2"/>
    <w:rsid w:val="00C25890"/>
    <w:rsid w:val="00C25D23"/>
    <w:rsid w:val="00C261C3"/>
    <w:rsid w:val="00C2661C"/>
    <w:rsid w:val="00C2679B"/>
    <w:rsid w:val="00C2682F"/>
    <w:rsid w:val="00C270A2"/>
    <w:rsid w:val="00C2738D"/>
    <w:rsid w:val="00C278CA"/>
    <w:rsid w:val="00C279A6"/>
    <w:rsid w:val="00C27B09"/>
    <w:rsid w:val="00C27DDE"/>
    <w:rsid w:val="00C3003E"/>
    <w:rsid w:val="00C30420"/>
    <w:rsid w:val="00C305D6"/>
    <w:rsid w:val="00C30BE0"/>
    <w:rsid w:val="00C30F03"/>
    <w:rsid w:val="00C31066"/>
    <w:rsid w:val="00C31319"/>
    <w:rsid w:val="00C313AC"/>
    <w:rsid w:val="00C31442"/>
    <w:rsid w:val="00C3203A"/>
    <w:rsid w:val="00C32286"/>
    <w:rsid w:val="00C33046"/>
    <w:rsid w:val="00C338F5"/>
    <w:rsid w:val="00C33E63"/>
    <w:rsid w:val="00C346CD"/>
    <w:rsid w:val="00C34EC9"/>
    <w:rsid w:val="00C350D7"/>
    <w:rsid w:val="00C35978"/>
    <w:rsid w:val="00C359AD"/>
    <w:rsid w:val="00C36366"/>
    <w:rsid w:val="00C36837"/>
    <w:rsid w:val="00C36C38"/>
    <w:rsid w:val="00C37A02"/>
    <w:rsid w:val="00C37E79"/>
    <w:rsid w:val="00C402E0"/>
    <w:rsid w:val="00C40B4A"/>
    <w:rsid w:val="00C40E29"/>
    <w:rsid w:val="00C411F9"/>
    <w:rsid w:val="00C4173E"/>
    <w:rsid w:val="00C41F51"/>
    <w:rsid w:val="00C4203C"/>
    <w:rsid w:val="00C42183"/>
    <w:rsid w:val="00C43A9D"/>
    <w:rsid w:val="00C44370"/>
    <w:rsid w:val="00C44439"/>
    <w:rsid w:val="00C44507"/>
    <w:rsid w:val="00C45276"/>
    <w:rsid w:val="00C45455"/>
    <w:rsid w:val="00C456C9"/>
    <w:rsid w:val="00C45773"/>
    <w:rsid w:val="00C4580A"/>
    <w:rsid w:val="00C45B5F"/>
    <w:rsid w:val="00C45E08"/>
    <w:rsid w:val="00C463AF"/>
    <w:rsid w:val="00C466BB"/>
    <w:rsid w:val="00C469C8"/>
    <w:rsid w:val="00C46A0D"/>
    <w:rsid w:val="00C46DA6"/>
    <w:rsid w:val="00C46E62"/>
    <w:rsid w:val="00C46FA3"/>
    <w:rsid w:val="00C470CC"/>
    <w:rsid w:val="00C4786B"/>
    <w:rsid w:val="00C47B62"/>
    <w:rsid w:val="00C505F9"/>
    <w:rsid w:val="00C5166E"/>
    <w:rsid w:val="00C517E2"/>
    <w:rsid w:val="00C51DFC"/>
    <w:rsid w:val="00C51EB6"/>
    <w:rsid w:val="00C52813"/>
    <w:rsid w:val="00C5289C"/>
    <w:rsid w:val="00C52959"/>
    <w:rsid w:val="00C52BB9"/>
    <w:rsid w:val="00C53545"/>
    <w:rsid w:val="00C53906"/>
    <w:rsid w:val="00C53C5E"/>
    <w:rsid w:val="00C53E8B"/>
    <w:rsid w:val="00C54251"/>
    <w:rsid w:val="00C5452D"/>
    <w:rsid w:val="00C54C50"/>
    <w:rsid w:val="00C55400"/>
    <w:rsid w:val="00C55ED9"/>
    <w:rsid w:val="00C572B1"/>
    <w:rsid w:val="00C5777E"/>
    <w:rsid w:val="00C57D6D"/>
    <w:rsid w:val="00C6048B"/>
    <w:rsid w:val="00C604DA"/>
    <w:rsid w:val="00C605B0"/>
    <w:rsid w:val="00C60E8F"/>
    <w:rsid w:val="00C617BA"/>
    <w:rsid w:val="00C61F0E"/>
    <w:rsid w:val="00C6259A"/>
    <w:rsid w:val="00C6296F"/>
    <w:rsid w:val="00C6331C"/>
    <w:rsid w:val="00C63F31"/>
    <w:rsid w:val="00C643E2"/>
    <w:rsid w:val="00C6453C"/>
    <w:rsid w:val="00C645FC"/>
    <w:rsid w:val="00C646EF"/>
    <w:rsid w:val="00C64C2D"/>
    <w:rsid w:val="00C64EAD"/>
    <w:rsid w:val="00C65102"/>
    <w:rsid w:val="00C6541A"/>
    <w:rsid w:val="00C6567D"/>
    <w:rsid w:val="00C65A1F"/>
    <w:rsid w:val="00C65DE7"/>
    <w:rsid w:val="00C66654"/>
    <w:rsid w:val="00C66747"/>
    <w:rsid w:val="00C6681E"/>
    <w:rsid w:val="00C66C12"/>
    <w:rsid w:val="00C66E30"/>
    <w:rsid w:val="00C67AFD"/>
    <w:rsid w:val="00C67CAB"/>
    <w:rsid w:val="00C7082A"/>
    <w:rsid w:val="00C708FA"/>
    <w:rsid w:val="00C70DFC"/>
    <w:rsid w:val="00C70F89"/>
    <w:rsid w:val="00C7195B"/>
    <w:rsid w:val="00C71B49"/>
    <w:rsid w:val="00C71CAC"/>
    <w:rsid w:val="00C72346"/>
    <w:rsid w:val="00C72409"/>
    <w:rsid w:val="00C72F4E"/>
    <w:rsid w:val="00C72F5D"/>
    <w:rsid w:val="00C72FC3"/>
    <w:rsid w:val="00C73037"/>
    <w:rsid w:val="00C738F0"/>
    <w:rsid w:val="00C73EB4"/>
    <w:rsid w:val="00C74A26"/>
    <w:rsid w:val="00C74A31"/>
    <w:rsid w:val="00C74B73"/>
    <w:rsid w:val="00C74E6E"/>
    <w:rsid w:val="00C75980"/>
    <w:rsid w:val="00C75C81"/>
    <w:rsid w:val="00C75FE0"/>
    <w:rsid w:val="00C761FE"/>
    <w:rsid w:val="00C76323"/>
    <w:rsid w:val="00C766E7"/>
    <w:rsid w:val="00C76C9E"/>
    <w:rsid w:val="00C77312"/>
    <w:rsid w:val="00C7757D"/>
    <w:rsid w:val="00C7761D"/>
    <w:rsid w:val="00C77E00"/>
    <w:rsid w:val="00C809F7"/>
    <w:rsid w:val="00C80B0B"/>
    <w:rsid w:val="00C81679"/>
    <w:rsid w:val="00C817AE"/>
    <w:rsid w:val="00C81BF8"/>
    <w:rsid w:val="00C81C83"/>
    <w:rsid w:val="00C82A02"/>
    <w:rsid w:val="00C82C07"/>
    <w:rsid w:val="00C8378F"/>
    <w:rsid w:val="00C8445B"/>
    <w:rsid w:val="00C84FD4"/>
    <w:rsid w:val="00C855FF"/>
    <w:rsid w:val="00C85F31"/>
    <w:rsid w:val="00C8653E"/>
    <w:rsid w:val="00C86F6C"/>
    <w:rsid w:val="00C86FA6"/>
    <w:rsid w:val="00C8712C"/>
    <w:rsid w:val="00C875F7"/>
    <w:rsid w:val="00C8776E"/>
    <w:rsid w:val="00C87AEB"/>
    <w:rsid w:val="00C87B7F"/>
    <w:rsid w:val="00C87F0C"/>
    <w:rsid w:val="00C87FB0"/>
    <w:rsid w:val="00C90001"/>
    <w:rsid w:val="00C90002"/>
    <w:rsid w:val="00C909BC"/>
    <w:rsid w:val="00C90ADB"/>
    <w:rsid w:val="00C9142D"/>
    <w:rsid w:val="00C914D6"/>
    <w:rsid w:val="00C91E0F"/>
    <w:rsid w:val="00C922E0"/>
    <w:rsid w:val="00C9259A"/>
    <w:rsid w:val="00C92ADB"/>
    <w:rsid w:val="00C93C30"/>
    <w:rsid w:val="00C93E79"/>
    <w:rsid w:val="00C9402F"/>
    <w:rsid w:val="00C94849"/>
    <w:rsid w:val="00C94AC3"/>
    <w:rsid w:val="00C94CBC"/>
    <w:rsid w:val="00C9520D"/>
    <w:rsid w:val="00C95C4C"/>
    <w:rsid w:val="00C96539"/>
    <w:rsid w:val="00C96F00"/>
    <w:rsid w:val="00C9713F"/>
    <w:rsid w:val="00C97443"/>
    <w:rsid w:val="00CA0437"/>
    <w:rsid w:val="00CA0D8D"/>
    <w:rsid w:val="00CA0F15"/>
    <w:rsid w:val="00CA1241"/>
    <w:rsid w:val="00CA1B83"/>
    <w:rsid w:val="00CA1C03"/>
    <w:rsid w:val="00CA2316"/>
    <w:rsid w:val="00CA2480"/>
    <w:rsid w:val="00CA2667"/>
    <w:rsid w:val="00CA2A5C"/>
    <w:rsid w:val="00CA3197"/>
    <w:rsid w:val="00CA3343"/>
    <w:rsid w:val="00CA3531"/>
    <w:rsid w:val="00CA47BD"/>
    <w:rsid w:val="00CA4AAE"/>
    <w:rsid w:val="00CA4FB2"/>
    <w:rsid w:val="00CA5027"/>
    <w:rsid w:val="00CA5DF6"/>
    <w:rsid w:val="00CA6741"/>
    <w:rsid w:val="00CA68EA"/>
    <w:rsid w:val="00CA6BAE"/>
    <w:rsid w:val="00CA7142"/>
    <w:rsid w:val="00CA77B5"/>
    <w:rsid w:val="00CA7E4A"/>
    <w:rsid w:val="00CB0031"/>
    <w:rsid w:val="00CB00C8"/>
    <w:rsid w:val="00CB04F2"/>
    <w:rsid w:val="00CB0748"/>
    <w:rsid w:val="00CB08C6"/>
    <w:rsid w:val="00CB1010"/>
    <w:rsid w:val="00CB11A8"/>
    <w:rsid w:val="00CB1526"/>
    <w:rsid w:val="00CB152E"/>
    <w:rsid w:val="00CB225C"/>
    <w:rsid w:val="00CB2667"/>
    <w:rsid w:val="00CB28CC"/>
    <w:rsid w:val="00CB2929"/>
    <w:rsid w:val="00CB29B1"/>
    <w:rsid w:val="00CB2EC4"/>
    <w:rsid w:val="00CB3654"/>
    <w:rsid w:val="00CB3EB4"/>
    <w:rsid w:val="00CB4237"/>
    <w:rsid w:val="00CB4DBF"/>
    <w:rsid w:val="00CB4DEA"/>
    <w:rsid w:val="00CB5D21"/>
    <w:rsid w:val="00CB5E58"/>
    <w:rsid w:val="00CB5EE4"/>
    <w:rsid w:val="00CB5EEB"/>
    <w:rsid w:val="00CB6099"/>
    <w:rsid w:val="00CB6177"/>
    <w:rsid w:val="00CB62FB"/>
    <w:rsid w:val="00CB6A4A"/>
    <w:rsid w:val="00CB7296"/>
    <w:rsid w:val="00CB72D6"/>
    <w:rsid w:val="00CB7EEF"/>
    <w:rsid w:val="00CB7FC0"/>
    <w:rsid w:val="00CC0775"/>
    <w:rsid w:val="00CC0880"/>
    <w:rsid w:val="00CC1593"/>
    <w:rsid w:val="00CC1888"/>
    <w:rsid w:val="00CC1F35"/>
    <w:rsid w:val="00CC22B7"/>
    <w:rsid w:val="00CC2FA2"/>
    <w:rsid w:val="00CC3A84"/>
    <w:rsid w:val="00CC3B46"/>
    <w:rsid w:val="00CC4F60"/>
    <w:rsid w:val="00CC552F"/>
    <w:rsid w:val="00CC58C8"/>
    <w:rsid w:val="00CC592E"/>
    <w:rsid w:val="00CC5CD9"/>
    <w:rsid w:val="00CC5D79"/>
    <w:rsid w:val="00CC5F44"/>
    <w:rsid w:val="00CC617F"/>
    <w:rsid w:val="00CC6786"/>
    <w:rsid w:val="00CC685F"/>
    <w:rsid w:val="00CC68F1"/>
    <w:rsid w:val="00CC6E93"/>
    <w:rsid w:val="00CC71D8"/>
    <w:rsid w:val="00CC7B52"/>
    <w:rsid w:val="00CC7D26"/>
    <w:rsid w:val="00CD00AE"/>
    <w:rsid w:val="00CD02C1"/>
    <w:rsid w:val="00CD04C8"/>
    <w:rsid w:val="00CD04FA"/>
    <w:rsid w:val="00CD0609"/>
    <w:rsid w:val="00CD06E4"/>
    <w:rsid w:val="00CD07FE"/>
    <w:rsid w:val="00CD0A9B"/>
    <w:rsid w:val="00CD0C43"/>
    <w:rsid w:val="00CD0C57"/>
    <w:rsid w:val="00CD1736"/>
    <w:rsid w:val="00CD1A8B"/>
    <w:rsid w:val="00CD1C26"/>
    <w:rsid w:val="00CD21B6"/>
    <w:rsid w:val="00CD27BE"/>
    <w:rsid w:val="00CD2BB0"/>
    <w:rsid w:val="00CD3317"/>
    <w:rsid w:val="00CD3811"/>
    <w:rsid w:val="00CD4101"/>
    <w:rsid w:val="00CD4408"/>
    <w:rsid w:val="00CD44DF"/>
    <w:rsid w:val="00CD5029"/>
    <w:rsid w:val="00CD52C2"/>
    <w:rsid w:val="00CD5478"/>
    <w:rsid w:val="00CD5700"/>
    <w:rsid w:val="00CD5A76"/>
    <w:rsid w:val="00CD5B98"/>
    <w:rsid w:val="00CD5DE8"/>
    <w:rsid w:val="00CD6559"/>
    <w:rsid w:val="00CD65B6"/>
    <w:rsid w:val="00CD66B3"/>
    <w:rsid w:val="00CD69C6"/>
    <w:rsid w:val="00CD6A8B"/>
    <w:rsid w:val="00CD6DD4"/>
    <w:rsid w:val="00CD6EF4"/>
    <w:rsid w:val="00CD6F93"/>
    <w:rsid w:val="00CD7011"/>
    <w:rsid w:val="00CD71E7"/>
    <w:rsid w:val="00CD7363"/>
    <w:rsid w:val="00CE03CC"/>
    <w:rsid w:val="00CE076A"/>
    <w:rsid w:val="00CE0ACC"/>
    <w:rsid w:val="00CE10F6"/>
    <w:rsid w:val="00CE1231"/>
    <w:rsid w:val="00CE1528"/>
    <w:rsid w:val="00CE1603"/>
    <w:rsid w:val="00CE19ED"/>
    <w:rsid w:val="00CE1D35"/>
    <w:rsid w:val="00CE26C9"/>
    <w:rsid w:val="00CE2884"/>
    <w:rsid w:val="00CE2C16"/>
    <w:rsid w:val="00CE3136"/>
    <w:rsid w:val="00CE3641"/>
    <w:rsid w:val="00CE3794"/>
    <w:rsid w:val="00CE3A8A"/>
    <w:rsid w:val="00CE3EAF"/>
    <w:rsid w:val="00CE3F3E"/>
    <w:rsid w:val="00CE405E"/>
    <w:rsid w:val="00CE4529"/>
    <w:rsid w:val="00CE47EB"/>
    <w:rsid w:val="00CE4CB6"/>
    <w:rsid w:val="00CE4D9B"/>
    <w:rsid w:val="00CE534D"/>
    <w:rsid w:val="00CE5649"/>
    <w:rsid w:val="00CE5F5E"/>
    <w:rsid w:val="00CE6049"/>
    <w:rsid w:val="00CE642A"/>
    <w:rsid w:val="00CE6680"/>
    <w:rsid w:val="00CE6909"/>
    <w:rsid w:val="00CE6DA4"/>
    <w:rsid w:val="00CE6F9E"/>
    <w:rsid w:val="00CE7401"/>
    <w:rsid w:val="00CF0308"/>
    <w:rsid w:val="00CF06F3"/>
    <w:rsid w:val="00CF0913"/>
    <w:rsid w:val="00CF0DEC"/>
    <w:rsid w:val="00CF0F23"/>
    <w:rsid w:val="00CF1234"/>
    <w:rsid w:val="00CF1295"/>
    <w:rsid w:val="00CF1348"/>
    <w:rsid w:val="00CF14C2"/>
    <w:rsid w:val="00CF1893"/>
    <w:rsid w:val="00CF18A0"/>
    <w:rsid w:val="00CF1CA9"/>
    <w:rsid w:val="00CF2E86"/>
    <w:rsid w:val="00CF2EF0"/>
    <w:rsid w:val="00CF303D"/>
    <w:rsid w:val="00CF32FA"/>
    <w:rsid w:val="00CF3BCB"/>
    <w:rsid w:val="00CF4264"/>
    <w:rsid w:val="00CF5294"/>
    <w:rsid w:val="00CF5307"/>
    <w:rsid w:val="00CF5362"/>
    <w:rsid w:val="00CF591C"/>
    <w:rsid w:val="00CF5AD1"/>
    <w:rsid w:val="00CF5B72"/>
    <w:rsid w:val="00CF5C11"/>
    <w:rsid w:val="00CF5CFE"/>
    <w:rsid w:val="00CF60BA"/>
    <w:rsid w:val="00CF652C"/>
    <w:rsid w:val="00CF65CC"/>
    <w:rsid w:val="00CF6812"/>
    <w:rsid w:val="00CF6C3F"/>
    <w:rsid w:val="00CF771F"/>
    <w:rsid w:val="00CF7BB7"/>
    <w:rsid w:val="00CF7F28"/>
    <w:rsid w:val="00D0021D"/>
    <w:rsid w:val="00D00795"/>
    <w:rsid w:val="00D00BCB"/>
    <w:rsid w:val="00D00EAB"/>
    <w:rsid w:val="00D01675"/>
    <w:rsid w:val="00D01B76"/>
    <w:rsid w:val="00D01D54"/>
    <w:rsid w:val="00D022FF"/>
    <w:rsid w:val="00D02944"/>
    <w:rsid w:val="00D02C44"/>
    <w:rsid w:val="00D03143"/>
    <w:rsid w:val="00D03904"/>
    <w:rsid w:val="00D03AED"/>
    <w:rsid w:val="00D03F15"/>
    <w:rsid w:val="00D04336"/>
    <w:rsid w:val="00D0454B"/>
    <w:rsid w:val="00D04963"/>
    <w:rsid w:val="00D04A38"/>
    <w:rsid w:val="00D04B00"/>
    <w:rsid w:val="00D04DE1"/>
    <w:rsid w:val="00D05127"/>
    <w:rsid w:val="00D055C4"/>
    <w:rsid w:val="00D056C4"/>
    <w:rsid w:val="00D06664"/>
    <w:rsid w:val="00D0683E"/>
    <w:rsid w:val="00D069CE"/>
    <w:rsid w:val="00D06BE4"/>
    <w:rsid w:val="00D06C7B"/>
    <w:rsid w:val="00D0720C"/>
    <w:rsid w:val="00D10376"/>
    <w:rsid w:val="00D114C6"/>
    <w:rsid w:val="00D118D0"/>
    <w:rsid w:val="00D118D9"/>
    <w:rsid w:val="00D119DB"/>
    <w:rsid w:val="00D11A9B"/>
    <w:rsid w:val="00D120BE"/>
    <w:rsid w:val="00D12B58"/>
    <w:rsid w:val="00D133A1"/>
    <w:rsid w:val="00D135C0"/>
    <w:rsid w:val="00D13BF3"/>
    <w:rsid w:val="00D13E49"/>
    <w:rsid w:val="00D141A1"/>
    <w:rsid w:val="00D14526"/>
    <w:rsid w:val="00D147B2"/>
    <w:rsid w:val="00D14818"/>
    <w:rsid w:val="00D14CB1"/>
    <w:rsid w:val="00D14DC2"/>
    <w:rsid w:val="00D1503D"/>
    <w:rsid w:val="00D152DE"/>
    <w:rsid w:val="00D15775"/>
    <w:rsid w:val="00D15960"/>
    <w:rsid w:val="00D15BCE"/>
    <w:rsid w:val="00D169C9"/>
    <w:rsid w:val="00D17208"/>
    <w:rsid w:val="00D1768D"/>
    <w:rsid w:val="00D176A3"/>
    <w:rsid w:val="00D176E0"/>
    <w:rsid w:val="00D17853"/>
    <w:rsid w:val="00D1796B"/>
    <w:rsid w:val="00D17A1A"/>
    <w:rsid w:val="00D20670"/>
    <w:rsid w:val="00D2087A"/>
    <w:rsid w:val="00D2116C"/>
    <w:rsid w:val="00D213D6"/>
    <w:rsid w:val="00D216B5"/>
    <w:rsid w:val="00D217D9"/>
    <w:rsid w:val="00D218E3"/>
    <w:rsid w:val="00D21A0A"/>
    <w:rsid w:val="00D21AF0"/>
    <w:rsid w:val="00D22340"/>
    <w:rsid w:val="00D2268E"/>
    <w:rsid w:val="00D226DC"/>
    <w:rsid w:val="00D22DA7"/>
    <w:rsid w:val="00D23C39"/>
    <w:rsid w:val="00D24018"/>
    <w:rsid w:val="00D2474F"/>
    <w:rsid w:val="00D24BEA"/>
    <w:rsid w:val="00D2605F"/>
    <w:rsid w:val="00D26064"/>
    <w:rsid w:val="00D260CC"/>
    <w:rsid w:val="00D2644C"/>
    <w:rsid w:val="00D26FC1"/>
    <w:rsid w:val="00D27F37"/>
    <w:rsid w:val="00D3029F"/>
    <w:rsid w:val="00D30B8A"/>
    <w:rsid w:val="00D31015"/>
    <w:rsid w:val="00D3144A"/>
    <w:rsid w:val="00D31896"/>
    <w:rsid w:val="00D31C7C"/>
    <w:rsid w:val="00D31DBE"/>
    <w:rsid w:val="00D31EC9"/>
    <w:rsid w:val="00D31F6E"/>
    <w:rsid w:val="00D321E5"/>
    <w:rsid w:val="00D321E6"/>
    <w:rsid w:val="00D3229D"/>
    <w:rsid w:val="00D322EC"/>
    <w:rsid w:val="00D326FD"/>
    <w:rsid w:val="00D32AFD"/>
    <w:rsid w:val="00D33072"/>
    <w:rsid w:val="00D33271"/>
    <w:rsid w:val="00D33E3B"/>
    <w:rsid w:val="00D3488C"/>
    <w:rsid w:val="00D34944"/>
    <w:rsid w:val="00D35109"/>
    <w:rsid w:val="00D3528C"/>
    <w:rsid w:val="00D35381"/>
    <w:rsid w:val="00D353E3"/>
    <w:rsid w:val="00D356F0"/>
    <w:rsid w:val="00D35789"/>
    <w:rsid w:val="00D35AE0"/>
    <w:rsid w:val="00D35D6E"/>
    <w:rsid w:val="00D35F9F"/>
    <w:rsid w:val="00D36395"/>
    <w:rsid w:val="00D36482"/>
    <w:rsid w:val="00D36A0C"/>
    <w:rsid w:val="00D36CF9"/>
    <w:rsid w:val="00D36ED3"/>
    <w:rsid w:val="00D373D3"/>
    <w:rsid w:val="00D374C0"/>
    <w:rsid w:val="00D378BE"/>
    <w:rsid w:val="00D401D3"/>
    <w:rsid w:val="00D413B1"/>
    <w:rsid w:val="00D4199D"/>
    <w:rsid w:val="00D41BC4"/>
    <w:rsid w:val="00D41E0F"/>
    <w:rsid w:val="00D41E1F"/>
    <w:rsid w:val="00D42073"/>
    <w:rsid w:val="00D422E7"/>
    <w:rsid w:val="00D42776"/>
    <w:rsid w:val="00D42C94"/>
    <w:rsid w:val="00D4302F"/>
    <w:rsid w:val="00D432E8"/>
    <w:rsid w:val="00D43DB4"/>
    <w:rsid w:val="00D448E5"/>
    <w:rsid w:val="00D449CC"/>
    <w:rsid w:val="00D44C3F"/>
    <w:rsid w:val="00D453ED"/>
    <w:rsid w:val="00D458CA"/>
    <w:rsid w:val="00D45C56"/>
    <w:rsid w:val="00D45F6A"/>
    <w:rsid w:val="00D46007"/>
    <w:rsid w:val="00D465B9"/>
    <w:rsid w:val="00D467B2"/>
    <w:rsid w:val="00D467F7"/>
    <w:rsid w:val="00D46B19"/>
    <w:rsid w:val="00D470D8"/>
    <w:rsid w:val="00D4757E"/>
    <w:rsid w:val="00D47B31"/>
    <w:rsid w:val="00D50181"/>
    <w:rsid w:val="00D507FA"/>
    <w:rsid w:val="00D5096C"/>
    <w:rsid w:val="00D50E8F"/>
    <w:rsid w:val="00D51175"/>
    <w:rsid w:val="00D528AE"/>
    <w:rsid w:val="00D52B86"/>
    <w:rsid w:val="00D52C2F"/>
    <w:rsid w:val="00D52EEE"/>
    <w:rsid w:val="00D5337A"/>
    <w:rsid w:val="00D5379B"/>
    <w:rsid w:val="00D53DEE"/>
    <w:rsid w:val="00D53E1B"/>
    <w:rsid w:val="00D53EAD"/>
    <w:rsid w:val="00D53F76"/>
    <w:rsid w:val="00D54117"/>
    <w:rsid w:val="00D541E7"/>
    <w:rsid w:val="00D546F5"/>
    <w:rsid w:val="00D55101"/>
    <w:rsid w:val="00D55AB0"/>
    <w:rsid w:val="00D55DDA"/>
    <w:rsid w:val="00D570A7"/>
    <w:rsid w:val="00D57198"/>
    <w:rsid w:val="00D57514"/>
    <w:rsid w:val="00D5762F"/>
    <w:rsid w:val="00D5793E"/>
    <w:rsid w:val="00D57D6F"/>
    <w:rsid w:val="00D60089"/>
    <w:rsid w:val="00D60239"/>
    <w:rsid w:val="00D60337"/>
    <w:rsid w:val="00D6062B"/>
    <w:rsid w:val="00D61146"/>
    <w:rsid w:val="00D61711"/>
    <w:rsid w:val="00D61F15"/>
    <w:rsid w:val="00D62BD6"/>
    <w:rsid w:val="00D62C71"/>
    <w:rsid w:val="00D633FF"/>
    <w:rsid w:val="00D63858"/>
    <w:rsid w:val="00D63C85"/>
    <w:rsid w:val="00D64420"/>
    <w:rsid w:val="00D6446F"/>
    <w:rsid w:val="00D647CE"/>
    <w:rsid w:val="00D6499C"/>
    <w:rsid w:val="00D64EFD"/>
    <w:rsid w:val="00D655E3"/>
    <w:rsid w:val="00D65A9D"/>
    <w:rsid w:val="00D65D3A"/>
    <w:rsid w:val="00D65D90"/>
    <w:rsid w:val="00D664B3"/>
    <w:rsid w:val="00D66585"/>
    <w:rsid w:val="00D66823"/>
    <w:rsid w:val="00D66F18"/>
    <w:rsid w:val="00D6750C"/>
    <w:rsid w:val="00D67764"/>
    <w:rsid w:val="00D67D5A"/>
    <w:rsid w:val="00D70B1F"/>
    <w:rsid w:val="00D70D21"/>
    <w:rsid w:val="00D71AC5"/>
    <w:rsid w:val="00D71DE2"/>
    <w:rsid w:val="00D7269B"/>
    <w:rsid w:val="00D72979"/>
    <w:rsid w:val="00D72CEC"/>
    <w:rsid w:val="00D740FB"/>
    <w:rsid w:val="00D750ED"/>
    <w:rsid w:val="00D75466"/>
    <w:rsid w:val="00D75657"/>
    <w:rsid w:val="00D75755"/>
    <w:rsid w:val="00D75FD4"/>
    <w:rsid w:val="00D764FB"/>
    <w:rsid w:val="00D76813"/>
    <w:rsid w:val="00D77332"/>
    <w:rsid w:val="00D7779B"/>
    <w:rsid w:val="00D778FB"/>
    <w:rsid w:val="00D77B23"/>
    <w:rsid w:val="00D77E08"/>
    <w:rsid w:val="00D77F06"/>
    <w:rsid w:val="00D8027C"/>
    <w:rsid w:val="00D8038D"/>
    <w:rsid w:val="00D804ED"/>
    <w:rsid w:val="00D80B53"/>
    <w:rsid w:val="00D811B6"/>
    <w:rsid w:val="00D813C2"/>
    <w:rsid w:val="00D81471"/>
    <w:rsid w:val="00D815D9"/>
    <w:rsid w:val="00D81953"/>
    <w:rsid w:val="00D81BB8"/>
    <w:rsid w:val="00D8210B"/>
    <w:rsid w:val="00D83ABB"/>
    <w:rsid w:val="00D841A2"/>
    <w:rsid w:val="00D845BB"/>
    <w:rsid w:val="00D84CFA"/>
    <w:rsid w:val="00D84D46"/>
    <w:rsid w:val="00D85287"/>
    <w:rsid w:val="00D85684"/>
    <w:rsid w:val="00D85BFB"/>
    <w:rsid w:val="00D861CB"/>
    <w:rsid w:val="00D863F6"/>
    <w:rsid w:val="00D86430"/>
    <w:rsid w:val="00D86D6A"/>
    <w:rsid w:val="00D870A0"/>
    <w:rsid w:val="00D870FD"/>
    <w:rsid w:val="00D871B1"/>
    <w:rsid w:val="00D90172"/>
    <w:rsid w:val="00D90328"/>
    <w:rsid w:val="00D907B5"/>
    <w:rsid w:val="00D90CCA"/>
    <w:rsid w:val="00D91625"/>
    <w:rsid w:val="00D91700"/>
    <w:rsid w:val="00D91D9F"/>
    <w:rsid w:val="00D924BB"/>
    <w:rsid w:val="00D9274B"/>
    <w:rsid w:val="00D92A13"/>
    <w:rsid w:val="00D92E76"/>
    <w:rsid w:val="00D92F41"/>
    <w:rsid w:val="00D9307B"/>
    <w:rsid w:val="00D9349B"/>
    <w:rsid w:val="00D93A24"/>
    <w:rsid w:val="00D93B79"/>
    <w:rsid w:val="00D9440A"/>
    <w:rsid w:val="00D954ED"/>
    <w:rsid w:val="00D95A78"/>
    <w:rsid w:val="00D96792"/>
    <w:rsid w:val="00D96F74"/>
    <w:rsid w:val="00D9708F"/>
    <w:rsid w:val="00D978A6"/>
    <w:rsid w:val="00DA030F"/>
    <w:rsid w:val="00DA0C02"/>
    <w:rsid w:val="00DA106D"/>
    <w:rsid w:val="00DA1466"/>
    <w:rsid w:val="00DA14B3"/>
    <w:rsid w:val="00DA19C8"/>
    <w:rsid w:val="00DA1A3B"/>
    <w:rsid w:val="00DA24B9"/>
    <w:rsid w:val="00DA2C0E"/>
    <w:rsid w:val="00DA30FA"/>
    <w:rsid w:val="00DA32B9"/>
    <w:rsid w:val="00DA361F"/>
    <w:rsid w:val="00DA364D"/>
    <w:rsid w:val="00DA37D2"/>
    <w:rsid w:val="00DA3C97"/>
    <w:rsid w:val="00DA432F"/>
    <w:rsid w:val="00DA47A8"/>
    <w:rsid w:val="00DA48A6"/>
    <w:rsid w:val="00DA493A"/>
    <w:rsid w:val="00DA4F5C"/>
    <w:rsid w:val="00DA4F8B"/>
    <w:rsid w:val="00DA4F8E"/>
    <w:rsid w:val="00DA5214"/>
    <w:rsid w:val="00DA5A83"/>
    <w:rsid w:val="00DA60F5"/>
    <w:rsid w:val="00DA650E"/>
    <w:rsid w:val="00DA6DA0"/>
    <w:rsid w:val="00DA6F63"/>
    <w:rsid w:val="00DA70A6"/>
    <w:rsid w:val="00DA72A5"/>
    <w:rsid w:val="00DA7682"/>
    <w:rsid w:val="00DA7C19"/>
    <w:rsid w:val="00DA7F8B"/>
    <w:rsid w:val="00DB02AB"/>
    <w:rsid w:val="00DB09EA"/>
    <w:rsid w:val="00DB1A32"/>
    <w:rsid w:val="00DB2BE3"/>
    <w:rsid w:val="00DB2D84"/>
    <w:rsid w:val="00DB3817"/>
    <w:rsid w:val="00DB3909"/>
    <w:rsid w:val="00DB3C02"/>
    <w:rsid w:val="00DB4680"/>
    <w:rsid w:val="00DB4C09"/>
    <w:rsid w:val="00DB594C"/>
    <w:rsid w:val="00DB5A46"/>
    <w:rsid w:val="00DB5AA5"/>
    <w:rsid w:val="00DB5D02"/>
    <w:rsid w:val="00DB616A"/>
    <w:rsid w:val="00DB622E"/>
    <w:rsid w:val="00DB6CF0"/>
    <w:rsid w:val="00DC0B81"/>
    <w:rsid w:val="00DC0C28"/>
    <w:rsid w:val="00DC0CEB"/>
    <w:rsid w:val="00DC1701"/>
    <w:rsid w:val="00DC2DEB"/>
    <w:rsid w:val="00DC305D"/>
    <w:rsid w:val="00DC33BC"/>
    <w:rsid w:val="00DC3FD5"/>
    <w:rsid w:val="00DC4249"/>
    <w:rsid w:val="00DC4BFB"/>
    <w:rsid w:val="00DC51EA"/>
    <w:rsid w:val="00DC55C6"/>
    <w:rsid w:val="00DC5B3C"/>
    <w:rsid w:val="00DC66C3"/>
    <w:rsid w:val="00DC6781"/>
    <w:rsid w:val="00DC6CEC"/>
    <w:rsid w:val="00DC76D5"/>
    <w:rsid w:val="00DC77C9"/>
    <w:rsid w:val="00DC7C55"/>
    <w:rsid w:val="00DD0396"/>
    <w:rsid w:val="00DD0618"/>
    <w:rsid w:val="00DD14DF"/>
    <w:rsid w:val="00DD1BFF"/>
    <w:rsid w:val="00DD280D"/>
    <w:rsid w:val="00DD3BC2"/>
    <w:rsid w:val="00DD3BF1"/>
    <w:rsid w:val="00DD3C6E"/>
    <w:rsid w:val="00DD3CE3"/>
    <w:rsid w:val="00DD3F8E"/>
    <w:rsid w:val="00DD48BE"/>
    <w:rsid w:val="00DD4A45"/>
    <w:rsid w:val="00DD4E4A"/>
    <w:rsid w:val="00DD5033"/>
    <w:rsid w:val="00DD5284"/>
    <w:rsid w:val="00DD5762"/>
    <w:rsid w:val="00DD5BA7"/>
    <w:rsid w:val="00DD628D"/>
    <w:rsid w:val="00DD64E8"/>
    <w:rsid w:val="00DD69BA"/>
    <w:rsid w:val="00DD72C0"/>
    <w:rsid w:val="00DD7397"/>
    <w:rsid w:val="00DE0C5C"/>
    <w:rsid w:val="00DE12DC"/>
    <w:rsid w:val="00DE1641"/>
    <w:rsid w:val="00DE1911"/>
    <w:rsid w:val="00DE19B9"/>
    <w:rsid w:val="00DE2736"/>
    <w:rsid w:val="00DE27BC"/>
    <w:rsid w:val="00DE2FCB"/>
    <w:rsid w:val="00DE3290"/>
    <w:rsid w:val="00DE331E"/>
    <w:rsid w:val="00DE3E98"/>
    <w:rsid w:val="00DE3F8E"/>
    <w:rsid w:val="00DE44D4"/>
    <w:rsid w:val="00DE4FF8"/>
    <w:rsid w:val="00DE5186"/>
    <w:rsid w:val="00DE5291"/>
    <w:rsid w:val="00DE5852"/>
    <w:rsid w:val="00DE5B04"/>
    <w:rsid w:val="00DE63FE"/>
    <w:rsid w:val="00DE72CF"/>
    <w:rsid w:val="00DE77A2"/>
    <w:rsid w:val="00DE781B"/>
    <w:rsid w:val="00DF02B0"/>
    <w:rsid w:val="00DF0886"/>
    <w:rsid w:val="00DF0A1A"/>
    <w:rsid w:val="00DF0C36"/>
    <w:rsid w:val="00DF105B"/>
    <w:rsid w:val="00DF1519"/>
    <w:rsid w:val="00DF1800"/>
    <w:rsid w:val="00DF189B"/>
    <w:rsid w:val="00DF1F80"/>
    <w:rsid w:val="00DF238E"/>
    <w:rsid w:val="00DF2700"/>
    <w:rsid w:val="00DF2C87"/>
    <w:rsid w:val="00DF2F14"/>
    <w:rsid w:val="00DF3351"/>
    <w:rsid w:val="00DF3692"/>
    <w:rsid w:val="00DF387D"/>
    <w:rsid w:val="00DF3B48"/>
    <w:rsid w:val="00DF3FCD"/>
    <w:rsid w:val="00DF42D1"/>
    <w:rsid w:val="00DF51B1"/>
    <w:rsid w:val="00DF565B"/>
    <w:rsid w:val="00DF58E2"/>
    <w:rsid w:val="00DF5F69"/>
    <w:rsid w:val="00DF6114"/>
    <w:rsid w:val="00DF662A"/>
    <w:rsid w:val="00DF66C2"/>
    <w:rsid w:val="00DF6B6C"/>
    <w:rsid w:val="00DF6B94"/>
    <w:rsid w:val="00DF7005"/>
    <w:rsid w:val="00DF7719"/>
    <w:rsid w:val="00DF7B7A"/>
    <w:rsid w:val="00E00B8C"/>
    <w:rsid w:val="00E00F4C"/>
    <w:rsid w:val="00E012B2"/>
    <w:rsid w:val="00E01701"/>
    <w:rsid w:val="00E017CC"/>
    <w:rsid w:val="00E019D0"/>
    <w:rsid w:val="00E01A18"/>
    <w:rsid w:val="00E01FCC"/>
    <w:rsid w:val="00E021E7"/>
    <w:rsid w:val="00E0229A"/>
    <w:rsid w:val="00E02308"/>
    <w:rsid w:val="00E02407"/>
    <w:rsid w:val="00E0256F"/>
    <w:rsid w:val="00E025DA"/>
    <w:rsid w:val="00E02BA1"/>
    <w:rsid w:val="00E02BF8"/>
    <w:rsid w:val="00E02F7C"/>
    <w:rsid w:val="00E03246"/>
    <w:rsid w:val="00E03479"/>
    <w:rsid w:val="00E0378B"/>
    <w:rsid w:val="00E03E0A"/>
    <w:rsid w:val="00E03EDC"/>
    <w:rsid w:val="00E03FF4"/>
    <w:rsid w:val="00E049AB"/>
    <w:rsid w:val="00E04A80"/>
    <w:rsid w:val="00E04B7B"/>
    <w:rsid w:val="00E04F41"/>
    <w:rsid w:val="00E052DC"/>
    <w:rsid w:val="00E053AF"/>
    <w:rsid w:val="00E058D2"/>
    <w:rsid w:val="00E05B3C"/>
    <w:rsid w:val="00E05FAA"/>
    <w:rsid w:val="00E060CD"/>
    <w:rsid w:val="00E06827"/>
    <w:rsid w:val="00E0695C"/>
    <w:rsid w:val="00E06DFB"/>
    <w:rsid w:val="00E0725C"/>
    <w:rsid w:val="00E1009B"/>
    <w:rsid w:val="00E1020D"/>
    <w:rsid w:val="00E10933"/>
    <w:rsid w:val="00E10B11"/>
    <w:rsid w:val="00E1103A"/>
    <w:rsid w:val="00E11D49"/>
    <w:rsid w:val="00E134A9"/>
    <w:rsid w:val="00E13C8C"/>
    <w:rsid w:val="00E13E13"/>
    <w:rsid w:val="00E140DA"/>
    <w:rsid w:val="00E143BC"/>
    <w:rsid w:val="00E14ACF"/>
    <w:rsid w:val="00E14E4B"/>
    <w:rsid w:val="00E14EAF"/>
    <w:rsid w:val="00E1593E"/>
    <w:rsid w:val="00E15958"/>
    <w:rsid w:val="00E15E91"/>
    <w:rsid w:val="00E15FF8"/>
    <w:rsid w:val="00E17561"/>
    <w:rsid w:val="00E17A28"/>
    <w:rsid w:val="00E17C13"/>
    <w:rsid w:val="00E17FEC"/>
    <w:rsid w:val="00E200FC"/>
    <w:rsid w:val="00E204CD"/>
    <w:rsid w:val="00E209E0"/>
    <w:rsid w:val="00E20A28"/>
    <w:rsid w:val="00E20C30"/>
    <w:rsid w:val="00E21462"/>
    <w:rsid w:val="00E216A5"/>
    <w:rsid w:val="00E21F35"/>
    <w:rsid w:val="00E22645"/>
    <w:rsid w:val="00E2282C"/>
    <w:rsid w:val="00E22C9F"/>
    <w:rsid w:val="00E22DB6"/>
    <w:rsid w:val="00E233A2"/>
    <w:rsid w:val="00E234A1"/>
    <w:rsid w:val="00E236DA"/>
    <w:rsid w:val="00E23A29"/>
    <w:rsid w:val="00E23A90"/>
    <w:rsid w:val="00E2442B"/>
    <w:rsid w:val="00E24735"/>
    <w:rsid w:val="00E2496D"/>
    <w:rsid w:val="00E249DB"/>
    <w:rsid w:val="00E252CD"/>
    <w:rsid w:val="00E258B0"/>
    <w:rsid w:val="00E2590B"/>
    <w:rsid w:val="00E25BB2"/>
    <w:rsid w:val="00E264D2"/>
    <w:rsid w:val="00E26972"/>
    <w:rsid w:val="00E26C98"/>
    <w:rsid w:val="00E26CA6"/>
    <w:rsid w:val="00E26D15"/>
    <w:rsid w:val="00E279B0"/>
    <w:rsid w:val="00E27EBA"/>
    <w:rsid w:val="00E30060"/>
    <w:rsid w:val="00E304E3"/>
    <w:rsid w:val="00E305BC"/>
    <w:rsid w:val="00E307B9"/>
    <w:rsid w:val="00E30EE7"/>
    <w:rsid w:val="00E30FBC"/>
    <w:rsid w:val="00E31261"/>
    <w:rsid w:val="00E31B7A"/>
    <w:rsid w:val="00E31E35"/>
    <w:rsid w:val="00E31E86"/>
    <w:rsid w:val="00E31EE2"/>
    <w:rsid w:val="00E3252D"/>
    <w:rsid w:val="00E326D2"/>
    <w:rsid w:val="00E3283D"/>
    <w:rsid w:val="00E32D66"/>
    <w:rsid w:val="00E32FDB"/>
    <w:rsid w:val="00E33365"/>
    <w:rsid w:val="00E3352A"/>
    <w:rsid w:val="00E33F52"/>
    <w:rsid w:val="00E33FD2"/>
    <w:rsid w:val="00E34254"/>
    <w:rsid w:val="00E342A4"/>
    <w:rsid w:val="00E3564F"/>
    <w:rsid w:val="00E35931"/>
    <w:rsid w:val="00E368F1"/>
    <w:rsid w:val="00E3696E"/>
    <w:rsid w:val="00E369D3"/>
    <w:rsid w:val="00E36DD6"/>
    <w:rsid w:val="00E37639"/>
    <w:rsid w:val="00E37858"/>
    <w:rsid w:val="00E379D2"/>
    <w:rsid w:val="00E37C08"/>
    <w:rsid w:val="00E40438"/>
    <w:rsid w:val="00E405AA"/>
    <w:rsid w:val="00E40873"/>
    <w:rsid w:val="00E40D4A"/>
    <w:rsid w:val="00E40EF0"/>
    <w:rsid w:val="00E41435"/>
    <w:rsid w:val="00E4178C"/>
    <w:rsid w:val="00E41A8E"/>
    <w:rsid w:val="00E41DA3"/>
    <w:rsid w:val="00E423CC"/>
    <w:rsid w:val="00E4292D"/>
    <w:rsid w:val="00E42C7E"/>
    <w:rsid w:val="00E42C8F"/>
    <w:rsid w:val="00E4316A"/>
    <w:rsid w:val="00E43269"/>
    <w:rsid w:val="00E432C7"/>
    <w:rsid w:val="00E4351D"/>
    <w:rsid w:val="00E43641"/>
    <w:rsid w:val="00E43E50"/>
    <w:rsid w:val="00E440A3"/>
    <w:rsid w:val="00E44599"/>
    <w:rsid w:val="00E4471B"/>
    <w:rsid w:val="00E44A74"/>
    <w:rsid w:val="00E44A75"/>
    <w:rsid w:val="00E45488"/>
    <w:rsid w:val="00E45AF3"/>
    <w:rsid w:val="00E45BA7"/>
    <w:rsid w:val="00E45D49"/>
    <w:rsid w:val="00E45FF4"/>
    <w:rsid w:val="00E460E0"/>
    <w:rsid w:val="00E4628F"/>
    <w:rsid w:val="00E464C7"/>
    <w:rsid w:val="00E46F6A"/>
    <w:rsid w:val="00E472CC"/>
    <w:rsid w:val="00E475BA"/>
    <w:rsid w:val="00E51D3F"/>
    <w:rsid w:val="00E51ED7"/>
    <w:rsid w:val="00E52050"/>
    <w:rsid w:val="00E52FB6"/>
    <w:rsid w:val="00E534C4"/>
    <w:rsid w:val="00E537A8"/>
    <w:rsid w:val="00E538F9"/>
    <w:rsid w:val="00E53937"/>
    <w:rsid w:val="00E53AC6"/>
    <w:rsid w:val="00E54072"/>
    <w:rsid w:val="00E54669"/>
    <w:rsid w:val="00E54F60"/>
    <w:rsid w:val="00E55193"/>
    <w:rsid w:val="00E55DB1"/>
    <w:rsid w:val="00E56A3C"/>
    <w:rsid w:val="00E56BF5"/>
    <w:rsid w:val="00E56CD3"/>
    <w:rsid w:val="00E57A5D"/>
    <w:rsid w:val="00E57D0B"/>
    <w:rsid w:val="00E57D8E"/>
    <w:rsid w:val="00E57E82"/>
    <w:rsid w:val="00E604BD"/>
    <w:rsid w:val="00E60728"/>
    <w:rsid w:val="00E60C1F"/>
    <w:rsid w:val="00E6148A"/>
    <w:rsid w:val="00E61649"/>
    <w:rsid w:val="00E61AE5"/>
    <w:rsid w:val="00E61AE9"/>
    <w:rsid w:val="00E61D43"/>
    <w:rsid w:val="00E624E8"/>
    <w:rsid w:val="00E63486"/>
    <w:rsid w:val="00E634EF"/>
    <w:rsid w:val="00E63EB6"/>
    <w:rsid w:val="00E63EDB"/>
    <w:rsid w:val="00E640F1"/>
    <w:rsid w:val="00E64199"/>
    <w:rsid w:val="00E64347"/>
    <w:rsid w:val="00E64D0E"/>
    <w:rsid w:val="00E64EE7"/>
    <w:rsid w:val="00E65310"/>
    <w:rsid w:val="00E6565A"/>
    <w:rsid w:val="00E65825"/>
    <w:rsid w:val="00E65883"/>
    <w:rsid w:val="00E65E22"/>
    <w:rsid w:val="00E65E41"/>
    <w:rsid w:val="00E66704"/>
    <w:rsid w:val="00E6696B"/>
    <w:rsid w:val="00E6760E"/>
    <w:rsid w:val="00E70022"/>
    <w:rsid w:val="00E703A3"/>
    <w:rsid w:val="00E7044A"/>
    <w:rsid w:val="00E7053E"/>
    <w:rsid w:val="00E710D1"/>
    <w:rsid w:val="00E71273"/>
    <w:rsid w:val="00E714FC"/>
    <w:rsid w:val="00E7184A"/>
    <w:rsid w:val="00E71956"/>
    <w:rsid w:val="00E71FB1"/>
    <w:rsid w:val="00E72120"/>
    <w:rsid w:val="00E723CA"/>
    <w:rsid w:val="00E72FC1"/>
    <w:rsid w:val="00E731BE"/>
    <w:rsid w:val="00E73240"/>
    <w:rsid w:val="00E7386E"/>
    <w:rsid w:val="00E73B8A"/>
    <w:rsid w:val="00E74570"/>
    <w:rsid w:val="00E7459F"/>
    <w:rsid w:val="00E75348"/>
    <w:rsid w:val="00E75763"/>
    <w:rsid w:val="00E759B5"/>
    <w:rsid w:val="00E75D0D"/>
    <w:rsid w:val="00E75E9D"/>
    <w:rsid w:val="00E76533"/>
    <w:rsid w:val="00E76AE4"/>
    <w:rsid w:val="00E76B41"/>
    <w:rsid w:val="00E7775B"/>
    <w:rsid w:val="00E803FA"/>
    <w:rsid w:val="00E804B8"/>
    <w:rsid w:val="00E804B9"/>
    <w:rsid w:val="00E80694"/>
    <w:rsid w:val="00E8078A"/>
    <w:rsid w:val="00E807D4"/>
    <w:rsid w:val="00E80B63"/>
    <w:rsid w:val="00E80C1C"/>
    <w:rsid w:val="00E80C56"/>
    <w:rsid w:val="00E817E1"/>
    <w:rsid w:val="00E8253A"/>
    <w:rsid w:val="00E82608"/>
    <w:rsid w:val="00E82B1B"/>
    <w:rsid w:val="00E82E3C"/>
    <w:rsid w:val="00E83B17"/>
    <w:rsid w:val="00E84256"/>
    <w:rsid w:val="00E84A33"/>
    <w:rsid w:val="00E853EF"/>
    <w:rsid w:val="00E85661"/>
    <w:rsid w:val="00E859A6"/>
    <w:rsid w:val="00E85D0C"/>
    <w:rsid w:val="00E85E3F"/>
    <w:rsid w:val="00E864AA"/>
    <w:rsid w:val="00E86697"/>
    <w:rsid w:val="00E8690B"/>
    <w:rsid w:val="00E86AAC"/>
    <w:rsid w:val="00E86CA0"/>
    <w:rsid w:val="00E87325"/>
    <w:rsid w:val="00E873B0"/>
    <w:rsid w:val="00E903E4"/>
    <w:rsid w:val="00E9040E"/>
    <w:rsid w:val="00E9061A"/>
    <w:rsid w:val="00E909BE"/>
    <w:rsid w:val="00E90E1D"/>
    <w:rsid w:val="00E913E2"/>
    <w:rsid w:val="00E91464"/>
    <w:rsid w:val="00E91A86"/>
    <w:rsid w:val="00E92206"/>
    <w:rsid w:val="00E92907"/>
    <w:rsid w:val="00E93ADA"/>
    <w:rsid w:val="00E93B96"/>
    <w:rsid w:val="00E9443B"/>
    <w:rsid w:val="00E944C6"/>
    <w:rsid w:val="00E94E42"/>
    <w:rsid w:val="00E94F85"/>
    <w:rsid w:val="00E955F2"/>
    <w:rsid w:val="00E956D4"/>
    <w:rsid w:val="00E959E1"/>
    <w:rsid w:val="00E95D6C"/>
    <w:rsid w:val="00E967B3"/>
    <w:rsid w:val="00E969A7"/>
    <w:rsid w:val="00E96AD0"/>
    <w:rsid w:val="00E96AF3"/>
    <w:rsid w:val="00E96FD1"/>
    <w:rsid w:val="00E9785F"/>
    <w:rsid w:val="00E97B6D"/>
    <w:rsid w:val="00EA1043"/>
    <w:rsid w:val="00EA1143"/>
    <w:rsid w:val="00EA2177"/>
    <w:rsid w:val="00EA264D"/>
    <w:rsid w:val="00EA2B53"/>
    <w:rsid w:val="00EA2CAB"/>
    <w:rsid w:val="00EA3BE1"/>
    <w:rsid w:val="00EA3E0E"/>
    <w:rsid w:val="00EA3E3E"/>
    <w:rsid w:val="00EA4052"/>
    <w:rsid w:val="00EA468B"/>
    <w:rsid w:val="00EA5EF1"/>
    <w:rsid w:val="00EA60CD"/>
    <w:rsid w:val="00EA627B"/>
    <w:rsid w:val="00EA696D"/>
    <w:rsid w:val="00EA731B"/>
    <w:rsid w:val="00EA799F"/>
    <w:rsid w:val="00EB02FA"/>
    <w:rsid w:val="00EB04D7"/>
    <w:rsid w:val="00EB0D68"/>
    <w:rsid w:val="00EB1007"/>
    <w:rsid w:val="00EB117F"/>
    <w:rsid w:val="00EB12ED"/>
    <w:rsid w:val="00EB1859"/>
    <w:rsid w:val="00EB2095"/>
    <w:rsid w:val="00EB2208"/>
    <w:rsid w:val="00EB2309"/>
    <w:rsid w:val="00EB234D"/>
    <w:rsid w:val="00EB25AD"/>
    <w:rsid w:val="00EB26C5"/>
    <w:rsid w:val="00EB3211"/>
    <w:rsid w:val="00EB336A"/>
    <w:rsid w:val="00EB3AD8"/>
    <w:rsid w:val="00EB3CAC"/>
    <w:rsid w:val="00EB428F"/>
    <w:rsid w:val="00EB44D4"/>
    <w:rsid w:val="00EB4C23"/>
    <w:rsid w:val="00EB5754"/>
    <w:rsid w:val="00EB5AED"/>
    <w:rsid w:val="00EB6110"/>
    <w:rsid w:val="00EB612C"/>
    <w:rsid w:val="00EB6635"/>
    <w:rsid w:val="00EB6F6C"/>
    <w:rsid w:val="00EB72C9"/>
    <w:rsid w:val="00EB7527"/>
    <w:rsid w:val="00EB7EFB"/>
    <w:rsid w:val="00EC0193"/>
    <w:rsid w:val="00EC0847"/>
    <w:rsid w:val="00EC0C8E"/>
    <w:rsid w:val="00EC0FDB"/>
    <w:rsid w:val="00EC1006"/>
    <w:rsid w:val="00EC10D1"/>
    <w:rsid w:val="00EC1696"/>
    <w:rsid w:val="00EC1F3C"/>
    <w:rsid w:val="00EC211E"/>
    <w:rsid w:val="00EC2861"/>
    <w:rsid w:val="00EC2974"/>
    <w:rsid w:val="00EC2CBA"/>
    <w:rsid w:val="00EC308B"/>
    <w:rsid w:val="00EC3969"/>
    <w:rsid w:val="00EC3A61"/>
    <w:rsid w:val="00EC4241"/>
    <w:rsid w:val="00EC4845"/>
    <w:rsid w:val="00EC48D0"/>
    <w:rsid w:val="00EC4DA5"/>
    <w:rsid w:val="00EC5065"/>
    <w:rsid w:val="00EC5965"/>
    <w:rsid w:val="00EC59C4"/>
    <w:rsid w:val="00EC6979"/>
    <w:rsid w:val="00EC6ABB"/>
    <w:rsid w:val="00EC750F"/>
    <w:rsid w:val="00EC7714"/>
    <w:rsid w:val="00EC77C4"/>
    <w:rsid w:val="00EC7887"/>
    <w:rsid w:val="00EC7D97"/>
    <w:rsid w:val="00ED0917"/>
    <w:rsid w:val="00ED097C"/>
    <w:rsid w:val="00ED0EA0"/>
    <w:rsid w:val="00ED0EDE"/>
    <w:rsid w:val="00ED150D"/>
    <w:rsid w:val="00ED18BA"/>
    <w:rsid w:val="00ED1CF5"/>
    <w:rsid w:val="00ED2428"/>
    <w:rsid w:val="00ED2782"/>
    <w:rsid w:val="00ED2A8C"/>
    <w:rsid w:val="00ED2CC4"/>
    <w:rsid w:val="00ED3261"/>
    <w:rsid w:val="00ED33EC"/>
    <w:rsid w:val="00ED3876"/>
    <w:rsid w:val="00ED3BDB"/>
    <w:rsid w:val="00ED3C7C"/>
    <w:rsid w:val="00ED4562"/>
    <w:rsid w:val="00ED4A1F"/>
    <w:rsid w:val="00ED4AAE"/>
    <w:rsid w:val="00ED4FF7"/>
    <w:rsid w:val="00ED5109"/>
    <w:rsid w:val="00ED5E77"/>
    <w:rsid w:val="00ED5F36"/>
    <w:rsid w:val="00ED6410"/>
    <w:rsid w:val="00ED64DD"/>
    <w:rsid w:val="00ED6AA3"/>
    <w:rsid w:val="00ED6E82"/>
    <w:rsid w:val="00ED6FC5"/>
    <w:rsid w:val="00EE0211"/>
    <w:rsid w:val="00EE03D9"/>
    <w:rsid w:val="00EE0D31"/>
    <w:rsid w:val="00EE111A"/>
    <w:rsid w:val="00EE1377"/>
    <w:rsid w:val="00EE164A"/>
    <w:rsid w:val="00EE1D64"/>
    <w:rsid w:val="00EE2215"/>
    <w:rsid w:val="00EE2232"/>
    <w:rsid w:val="00EE269A"/>
    <w:rsid w:val="00EE29FD"/>
    <w:rsid w:val="00EE2B6D"/>
    <w:rsid w:val="00EE31A1"/>
    <w:rsid w:val="00EE3542"/>
    <w:rsid w:val="00EE36D3"/>
    <w:rsid w:val="00EE39E2"/>
    <w:rsid w:val="00EE3C3D"/>
    <w:rsid w:val="00EE3F56"/>
    <w:rsid w:val="00EE40C9"/>
    <w:rsid w:val="00EE41F7"/>
    <w:rsid w:val="00EE489F"/>
    <w:rsid w:val="00EE4ADE"/>
    <w:rsid w:val="00EE4F6C"/>
    <w:rsid w:val="00EE51CF"/>
    <w:rsid w:val="00EE5C98"/>
    <w:rsid w:val="00EE66A7"/>
    <w:rsid w:val="00EE689A"/>
    <w:rsid w:val="00EE6A3B"/>
    <w:rsid w:val="00EE78C4"/>
    <w:rsid w:val="00EE78D8"/>
    <w:rsid w:val="00EE7BBF"/>
    <w:rsid w:val="00EF0070"/>
    <w:rsid w:val="00EF0169"/>
    <w:rsid w:val="00EF07C3"/>
    <w:rsid w:val="00EF148E"/>
    <w:rsid w:val="00EF1A0A"/>
    <w:rsid w:val="00EF1BF2"/>
    <w:rsid w:val="00EF1C33"/>
    <w:rsid w:val="00EF1CEE"/>
    <w:rsid w:val="00EF21D4"/>
    <w:rsid w:val="00EF30E5"/>
    <w:rsid w:val="00EF38CE"/>
    <w:rsid w:val="00EF3AB9"/>
    <w:rsid w:val="00EF4910"/>
    <w:rsid w:val="00EF4AD4"/>
    <w:rsid w:val="00EF5895"/>
    <w:rsid w:val="00EF59AE"/>
    <w:rsid w:val="00EF6553"/>
    <w:rsid w:val="00EF6FFE"/>
    <w:rsid w:val="00EF71A6"/>
    <w:rsid w:val="00EF72E4"/>
    <w:rsid w:val="00EF73AA"/>
    <w:rsid w:val="00EF7E41"/>
    <w:rsid w:val="00F00115"/>
    <w:rsid w:val="00F009B8"/>
    <w:rsid w:val="00F018DF"/>
    <w:rsid w:val="00F01CC0"/>
    <w:rsid w:val="00F03011"/>
    <w:rsid w:val="00F035E7"/>
    <w:rsid w:val="00F03E3B"/>
    <w:rsid w:val="00F03F13"/>
    <w:rsid w:val="00F05A5F"/>
    <w:rsid w:val="00F06174"/>
    <w:rsid w:val="00F06215"/>
    <w:rsid w:val="00F06B9F"/>
    <w:rsid w:val="00F06D30"/>
    <w:rsid w:val="00F07E1A"/>
    <w:rsid w:val="00F10522"/>
    <w:rsid w:val="00F10975"/>
    <w:rsid w:val="00F10A2C"/>
    <w:rsid w:val="00F10D70"/>
    <w:rsid w:val="00F11470"/>
    <w:rsid w:val="00F11894"/>
    <w:rsid w:val="00F11AA1"/>
    <w:rsid w:val="00F1244A"/>
    <w:rsid w:val="00F12BC2"/>
    <w:rsid w:val="00F137CC"/>
    <w:rsid w:val="00F13813"/>
    <w:rsid w:val="00F13A38"/>
    <w:rsid w:val="00F13BEA"/>
    <w:rsid w:val="00F14478"/>
    <w:rsid w:val="00F14970"/>
    <w:rsid w:val="00F14A90"/>
    <w:rsid w:val="00F14CB2"/>
    <w:rsid w:val="00F14ED0"/>
    <w:rsid w:val="00F14F7C"/>
    <w:rsid w:val="00F1510F"/>
    <w:rsid w:val="00F1529D"/>
    <w:rsid w:val="00F156F1"/>
    <w:rsid w:val="00F1583D"/>
    <w:rsid w:val="00F159D8"/>
    <w:rsid w:val="00F15BB6"/>
    <w:rsid w:val="00F16075"/>
    <w:rsid w:val="00F1610E"/>
    <w:rsid w:val="00F165B6"/>
    <w:rsid w:val="00F16706"/>
    <w:rsid w:val="00F16BDC"/>
    <w:rsid w:val="00F178B0"/>
    <w:rsid w:val="00F17A79"/>
    <w:rsid w:val="00F20342"/>
    <w:rsid w:val="00F204F0"/>
    <w:rsid w:val="00F211C3"/>
    <w:rsid w:val="00F21271"/>
    <w:rsid w:val="00F21F75"/>
    <w:rsid w:val="00F22147"/>
    <w:rsid w:val="00F2272F"/>
    <w:rsid w:val="00F22896"/>
    <w:rsid w:val="00F22B6C"/>
    <w:rsid w:val="00F22BDB"/>
    <w:rsid w:val="00F231AF"/>
    <w:rsid w:val="00F232A2"/>
    <w:rsid w:val="00F23830"/>
    <w:rsid w:val="00F239EC"/>
    <w:rsid w:val="00F23AB9"/>
    <w:rsid w:val="00F23B51"/>
    <w:rsid w:val="00F23F43"/>
    <w:rsid w:val="00F24F97"/>
    <w:rsid w:val="00F257EE"/>
    <w:rsid w:val="00F25A4C"/>
    <w:rsid w:val="00F25D2E"/>
    <w:rsid w:val="00F25D52"/>
    <w:rsid w:val="00F26037"/>
    <w:rsid w:val="00F2612A"/>
    <w:rsid w:val="00F265A0"/>
    <w:rsid w:val="00F26685"/>
    <w:rsid w:val="00F26C56"/>
    <w:rsid w:val="00F26DBA"/>
    <w:rsid w:val="00F270AA"/>
    <w:rsid w:val="00F270C5"/>
    <w:rsid w:val="00F27672"/>
    <w:rsid w:val="00F27CC0"/>
    <w:rsid w:val="00F306B2"/>
    <w:rsid w:val="00F306CB"/>
    <w:rsid w:val="00F30D1B"/>
    <w:rsid w:val="00F31856"/>
    <w:rsid w:val="00F31B6B"/>
    <w:rsid w:val="00F31B76"/>
    <w:rsid w:val="00F31E46"/>
    <w:rsid w:val="00F31E66"/>
    <w:rsid w:val="00F31EE7"/>
    <w:rsid w:val="00F32510"/>
    <w:rsid w:val="00F328A4"/>
    <w:rsid w:val="00F32CC2"/>
    <w:rsid w:val="00F3310A"/>
    <w:rsid w:val="00F34036"/>
    <w:rsid w:val="00F345A0"/>
    <w:rsid w:val="00F346EB"/>
    <w:rsid w:val="00F34F99"/>
    <w:rsid w:val="00F35752"/>
    <w:rsid w:val="00F3697D"/>
    <w:rsid w:val="00F372C6"/>
    <w:rsid w:val="00F37965"/>
    <w:rsid w:val="00F37BC4"/>
    <w:rsid w:val="00F401DB"/>
    <w:rsid w:val="00F4097A"/>
    <w:rsid w:val="00F409B9"/>
    <w:rsid w:val="00F409D9"/>
    <w:rsid w:val="00F40AEB"/>
    <w:rsid w:val="00F410A3"/>
    <w:rsid w:val="00F41771"/>
    <w:rsid w:val="00F417B8"/>
    <w:rsid w:val="00F419FF"/>
    <w:rsid w:val="00F42169"/>
    <w:rsid w:val="00F42442"/>
    <w:rsid w:val="00F425BA"/>
    <w:rsid w:val="00F42E78"/>
    <w:rsid w:val="00F42F29"/>
    <w:rsid w:val="00F42FDF"/>
    <w:rsid w:val="00F444D7"/>
    <w:rsid w:val="00F44794"/>
    <w:rsid w:val="00F44E18"/>
    <w:rsid w:val="00F4557E"/>
    <w:rsid w:val="00F45735"/>
    <w:rsid w:val="00F45D9A"/>
    <w:rsid w:val="00F47165"/>
    <w:rsid w:val="00F4730A"/>
    <w:rsid w:val="00F47755"/>
    <w:rsid w:val="00F47B7C"/>
    <w:rsid w:val="00F47C93"/>
    <w:rsid w:val="00F47D22"/>
    <w:rsid w:val="00F50429"/>
    <w:rsid w:val="00F512F6"/>
    <w:rsid w:val="00F5161E"/>
    <w:rsid w:val="00F516E3"/>
    <w:rsid w:val="00F5187D"/>
    <w:rsid w:val="00F51CBB"/>
    <w:rsid w:val="00F51EC3"/>
    <w:rsid w:val="00F522CF"/>
    <w:rsid w:val="00F525E8"/>
    <w:rsid w:val="00F528F4"/>
    <w:rsid w:val="00F5383D"/>
    <w:rsid w:val="00F53928"/>
    <w:rsid w:val="00F55878"/>
    <w:rsid w:val="00F56541"/>
    <w:rsid w:val="00F56B35"/>
    <w:rsid w:val="00F56E4F"/>
    <w:rsid w:val="00F57720"/>
    <w:rsid w:val="00F57C6A"/>
    <w:rsid w:val="00F60033"/>
    <w:rsid w:val="00F60112"/>
    <w:rsid w:val="00F603F6"/>
    <w:rsid w:val="00F60993"/>
    <w:rsid w:val="00F60B18"/>
    <w:rsid w:val="00F60C54"/>
    <w:rsid w:val="00F60EF4"/>
    <w:rsid w:val="00F6112F"/>
    <w:rsid w:val="00F61237"/>
    <w:rsid w:val="00F61468"/>
    <w:rsid w:val="00F61BDB"/>
    <w:rsid w:val="00F61E4E"/>
    <w:rsid w:val="00F62720"/>
    <w:rsid w:val="00F62725"/>
    <w:rsid w:val="00F62C80"/>
    <w:rsid w:val="00F630BB"/>
    <w:rsid w:val="00F63126"/>
    <w:rsid w:val="00F63AFA"/>
    <w:rsid w:val="00F63D36"/>
    <w:rsid w:val="00F63EF3"/>
    <w:rsid w:val="00F63FB4"/>
    <w:rsid w:val="00F6459B"/>
    <w:rsid w:val="00F64A89"/>
    <w:rsid w:val="00F6501B"/>
    <w:rsid w:val="00F6502F"/>
    <w:rsid w:val="00F650F3"/>
    <w:rsid w:val="00F6612C"/>
    <w:rsid w:val="00F669AC"/>
    <w:rsid w:val="00F701B8"/>
    <w:rsid w:val="00F705A5"/>
    <w:rsid w:val="00F707BE"/>
    <w:rsid w:val="00F70840"/>
    <w:rsid w:val="00F70B27"/>
    <w:rsid w:val="00F714D7"/>
    <w:rsid w:val="00F714F0"/>
    <w:rsid w:val="00F717CB"/>
    <w:rsid w:val="00F71E32"/>
    <w:rsid w:val="00F721B5"/>
    <w:rsid w:val="00F73526"/>
    <w:rsid w:val="00F73B39"/>
    <w:rsid w:val="00F73C61"/>
    <w:rsid w:val="00F74497"/>
    <w:rsid w:val="00F747C9"/>
    <w:rsid w:val="00F749BF"/>
    <w:rsid w:val="00F74ADA"/>
    <w:rsid w:val="00F75CFC"/>
    <w:rsid w:val="00F762BD"/>
    <w:rsid w:val="00F76364"/>
    <w:rsid w:val="00F76689"/>
    <w:rsid w:val="00F76AB5"/>
    <w:rsid w:val="00F76E82"/>
    <w:rsid w:val="00F778E5"/>
    <w:rsid w:val="00F77F1B"/>
    <w:rsid w:val="00F80386"/>
    <w:rsid w:val="00F80E73"/>
    <w:rsid w:val="00F80EDB"/>
    <w:rsid w:val="00F81161"/>
    <w:rsid w:val="00F81258"/>
    <w:rsid w:val="00F8149A"/>
    <w:rsid w:val="00F81608"/>
    <w:rsid w:val="00F81CF6"/>
    <w:rsid w:val="00F81D3B"/>
    <w:rsid w:val="00F820A0"/>
    <w:rsid w:val="00F8230A"/>
    <w:rsid w:val="00F823F3"/>
    <w:rsid w:val="00F825F3"/>
    <w:rsid w:val="00F82D0D"/>
    <w:rsid w:val="00F82F21"/>
    <w:rsid w:val="00F83ACC"/>
    <w:rsid w:val="00F83D5A"/>
    <w:rsid w:val="00F8470B"/>
    <w:rsid w:val="00F84AE6"/>
    <w:rsid w:val="00F84BA8"/>
    <w:rsid w:val="00F84D87"/>
    <w:rsid w:val="00F86351"/>
    <w:rsid w:val="00F86D8A"/>
    <w:rsid w:val="00F874AB"/>
    <w:rsid w:val="00F8756B"/>
    <w:rsid w:val="00F87650"/>
    <w:rsid w:val="00F87946"/>
    <w:rsid w:val="00F87AD5"/>
    <w:rsid w:val="00F90A53"/>
    <w:rsid w:val="00F90B5A"/>
    <w:rsid w:val="00F90BED"/>
    <w:rsid w:val="00F90DE6"/>
    <w:rsid w:val="00F910E8"/>
    <w:rsid w:val="00F91361"/>
    <w:rsid w:val="00F916B7"/>
    <w:rsid w:val="00F91A70"/>
    <w:rsid w:val="00F92A6A"/>
    <w:rsid w:val="00F930F1"/>
    <w:rsid w:val="00F93187"/>
    <w:rsid w:val="00F93A8F"/>
    <w:rsid w:val="00F93AED"/>
    <w:rsid w:val="00F93D02"/>
    <w:rsid w:val="00F946A4"/>
    <w:rsid w:val="00F94805"/>
    <w:rsid w:val="00F95CCF"/>
    <w:rsid w:val="00F972C9"/>
    <w:rsid w:val="00F97B25"/>
    <w:rsid w:val="00FA018E"/>
    <w:rsid w:val="00FA027E"/>
    <w:rsid w:val="00FA16E3"/>
    <w:rsid w:val="00FA1BCA"/>
    <w:rsid w:val="00FA2942"/>
    <w:rsid w:val="00FA294B"/>
    <w:rsid w:val="00FA2972"/>
    <w:rsid w:val="00FA2CBE"/>
    <w:rsid w:val="00FA3018"/>
    <w:rsid w:val="00FA3F6B"/>
    <w:rsid w:val="00FA41DD"/>
    <w:rsid w:val="00FA4CFC"/>
    <w:rsid w:val="00FA5166"/>
    <w:rsid w:val="00FA52F4"/>
    <w:rsid w:val="00FA5C91"/>
    <w:rsid w:val="00FA606E"/>
    <w:rsid w:val="00FA62F5"/>
    <w:rsid w:val="00FA6836"/>
    <w:rsid w:val="00FA6BA4"/>
    <w:rsid w:val="00FA6DF8"/>
    <w:rsid w:val="00FA6E57"/>
    <w:rsid w:val="00FA6FFD"/>
    <w:rsid w:val="00FA709F"/>
    <w:rsid w:val="00FA71B4"/>
    <w:rsid w:val="00FA7F01"/>
    <w:rsid w:val="00FB001A"/>
    <w:rsid w:val="00FB047B"/>
    <w:rsid w:val="00FB0CBE"/>
    <w:rsid w:val="00FB0D6C"/>
    <w:rsid w:val="00FB0DBC"/>
    <w:rsid w:val="00FB1913"/>
    <w:rsid w:val="00FB2375"/>
    <w:rsid w:val="00FB2652"/>
    <w:rsid w:val="00FB2BDB"/>
    <w:rsid w:val="00FB2EBF"/>
    <w:rsid w:val="00FB30F5"/>
    <w:rsid w:val="00FB311B"/>
    <w:rsid w:val="00FB3350"/>
    <w:rsid w:val="00FB3C32"/>
    <w:rsid w:val="00FB3C97"/>
    <w:rsid w:val="00FB48DB"/>
    <w:rsid w:val="00FB4BFB"/>
    <w:rsid w:val="00FB502F"/>
    <w:rsid w:val="00FB513C"/>
    <w:rsid w:val="00FB53DC"/>
    <w:rsid w:val="00FB5494"/>
    <w:rsid w:val="00FB597F"/>
    <w:rsid w:val="00FB59AF"/>
    <w:rsid w:val="00FB5AC4"/>
    <w:rsid w:val="00FB688B"/>
    <w:rsid w:val="00FB6A0C"/>
    <w:rsid w:val="00FB6B68"/>
    <w:rsid w:val="00FB6BEA"/>
    <w:rsid w:val="00FB7348"/>
    <w:rsid w:val="00FB7531"/>
    <w:rsid w:val="00FB7B63"/>
    <w:rsid w:val="00FB7FC6"/>
    <w:rsid w:val="00FC032F"/>
    <w:rsid w:val="00FC03F3"/>
    <w:rsid w:val="00FC0C39"/>
    <w:rsid w:val="00FC0E62"/>
    <w:rsid w:val="00FC1615"/>
    <w:rsid w:val="00FC16FA"/>
    <w:rsid w:val="00FC28F9"/>
    <w:rsid w:val="00FC2C27"/>
    <w:rsid w:val="00FC30A3"/>
    <w:rsid w:val="00FC3286"/>
    <w:rsid w:val="00FC35F9"/>
    <w:rsid w:val="00FC3AD9"/>
    <w:rsid w:val="00FC3D1E"/>
    <w:rsid w:val="00FC40C0"/>
    <w:rsid w:val="00FC41F1"/>
    <w:rsid w:val="00FC440D"/>
    <w:rsid w:val="00FC460C"/>
    <w:rsid w:val="00FC491D"/>
    <w:rsid w:val="00FC495A"/>
    <w:rsid w:val="00FC4ABC"/>
    <w:rsid w:val="00FC537B"/>
    <w:rsid w:val="00FC593F"/>
    <w:rsid w:val="00FC5AB0"/>
    <w:rsid w:val="00FC64A0"/>
    <w:rsid w:val="00FC6829"/>
    <w:rsid w:val="00FC6C54"/>
    <w:rsid w:val="00FC6FED"/>
    <w:rsid w:val="00FC7091"/>
    <w:rsid w:val="00FC728B"/>
    <w:rsid w:val="00FC72D4"/>
    <w:rsid w:val="00FC7AF5"/>
    <w:rsid w:val="00FC7C64"/>
    <w:rsid w:val="00FD0548"/>
    <w:rsid w:val="00FD08A1"/>
    <w:rsid w:val="00FD0B3F"/>
    <w:rsid w:val="00FD1E42"/>
    <w:rsid w:val="00FD1F09"/>
    <w:rsid w:val="00FD240C"/>
    <w:rsid w:val="00FD2628"/>
    <w:rsid w:val="00FD2A37"/>
    <w:rsid w:val="00FD2C63"/>
    <w:rsid w:val="00FD314A"/>
    <w:rsid w:val="00FD3368"/>
    <w:rsid w:val="00FD38E7"/>
    <w:rsid w:val="00FD394B"/>
    <w:rsid w:val="00FD3D7A"/>
    <w:rsid w:val="00FD4074"/>
    <w:rsid w:val="00FD4F6A"/>
    <w:rsid w:val="00FD522D"/>
    <w:rsid w:val="00FD5292"/>
    <w:rsid w:val="00FD5DAF"/>
    <w:rsid w:val="00FD5E96"/>
    <w:rsid w:val="00FD64F5"/>
    <w:rsid w:val="00FD70EA"/>
    <w:rsid w:val="00FD7134"/>
    <w:rsid w:val="00FD7498"/>
    <w:rsid w:val="00FD74F8"/>
    <w:rsid w:val="00FD7842"/>
    <w:rsid w:val="00FD7A8E"/>
    <w:rsid w:val="00FD7D5D"/>
    <w:rsid w:val="00FE025C"/>
    <w:rsid w:val="00FE0411"/>
    <w:rsid w:val="00FE0756"/>
    <w:rsid w:val="00FE0AAB"/>
    <w:rsid w:val="00FE0B50"/>
    <w:rsid w:val="00FE15AD"/>
    <w:rsid w:val="00FE15EC"/>
    <w:rsid w:val="00FE1915"/>
    <w:rsid w:val="00FE1D57"/>
    <w:rsid w:val="00FE1F8F"/>
    <w:rsid w:val="00FE27BD"/>
    <w:rsid w:val="00FE2B37"/>
    <w:rsid w:val="00FE2C7B"/>
    <w:rsid w:val="00FE30B2"/>
    <w:rsid w:val="00FE3304"/>
    <w:rsid w:val="00FE396A"/>
    <w:rsid w:val="00FE397B"/>
    <w:rsid w:val="00FE3C07"/>
    <w:rsid w:val="00FE428C"/>
    <w:rsid w:val="00FE439A"/>
    <w:rsid w:val="00FE4772"/>
    <w:rsid w:val="00FE4CB4"/>
    <w:rsid w:val="00FE523F"/>
    <w:rsid w:val="00FE5C7E"/>
    <w:rsid w:val="00FE5CEF"/>
    <w:rsid w:val="00FE60F0"/>
    <w:rsid w:val="00FE6B15"/>
    <w:rsid w:val="00FE6C28"/>
    <w:rsid w:val="00FE73E8"/>
    <w:rsid w:val="00FE741D"/>
    <w:rsid w:val="00FE7D0F"/>
    <w:rsid w:val="00FF00D6"/>
    <w:rsid w:val="00FF0873"/>
    <w:rsid w:val="00FF0AA8"/>
    <w:rsid w:val="00FF0B37"/>
    <w:rsid w:val="00FF0C8C"/>
    <w:rsid w:val="00FF10F2"/>
    <w:rsid w:val="00FF1EEE"/>
    <w:rsid w:val="00FF2C36"/>
    <w:rsid w:val="00FF2D44"/>
    <w:rsid w:val="00FF3A29"/>
    <w:rsid w:val="00FF3B2A"/>
    <w:rsid w:val="00FF52D1"/>
    <w:rsid w:val="00FF59CA"/>
    <w:rsid w:val="00FF5E9B"/>
    <w:rsid w:val="00FF6183"/>
    <w:rsid w:val="00FF6435"/>
    <w:rsid w:val="00FF6A81"/>
    <w:rsid w:val="00FF6E35"/>
    <w:rsid w:val="00FF7603"/>
    <w:rsid w:val="00FF7F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2302F6"/>
  <w15:chartTrackingRefBased/>
  <w15:docId w15:val="{4B3F4A2A-FC89-4134-9105-DB64A23B2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9EF"/>
    <w:pPr>
      <w:spacing w:line="360" w:lineRule="auto"/>
      <w:jc w:val="both"/>
    </w:pPr>
    <w:rPr>
      <w:rFonts w:ascii="Times New Roman" w:hAnsi="Times New Roman"/>
      <w:sz w:val="24"/>
      <w:lang w:val="en-AU"/>
    </w:rPr>
  </w:style>
  <w:style w:type="paragraph" w:styleId="Heading1">
    <w:name w:val="heading 1"/>
    <w:basedOn w:val="Normal"/>
    <w:next w:val="Normal"/>
    <w:link w:val="Heading1Char"/>
    <w:uiPriority w:val="9"/>
    <w:qFormat/>
    <w:rsid w:val="00E817E1"/>
    <w:pPr>
      <w:keepNext/>
      <w:keepLines/>
      <w:spacing w:before="100" w:beforeAutospacing="1" w:after="100" w:afterAutospacing="1" w:line="480" w:lineRule="auto"/>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E817E1"/>
    <w:pPr>
      <w:keepNext/>
      <w:keepLines/>
      <w:spacing w:before="100" w:beforeAutospacing="1" w:after="100" w:afterAutospacing="1"/>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8B1182"/>
    <w:pPr>
      <w:keepNext/>
      <w:keepLines/>
      <w:spacing w:before="100" w:beforeAutospacing="1" w:after="100" w:afterAutospacing="1"/>
      <w:outlineLvl w:val="2"/>
    </w:pPr>
    <w:rPr>
      <w:rFonts w:asciiTheme="majorHAnsi" w:eastAsiaTheme="majorEastAsia" w:hAnsiTheme="majorHAnsi" w:cstheme="majorBidi"/>
      <w:i/>
      <w:color w:val="1F3763" w:themeColor="accent1" w:themeShade="7F"/>
      <w:szCs w:val="24"/>
    </w:rPr>
  </w:style>
  <w:style w:type="paragraph" w:styleId="Heading4">
    <w:name w:val="heading 4"/>
    <w:basedOn w:val="Normal"/>
    <w:next w:val="Normal"/>
    <w:link w:val="Heading4Char"/>
    <w:uiPriority w:val="9"/>
    <w:unhideWhenUsed/>
    <w:qFormat/>
    <w:rsid w:val="005E516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5326"/>
    <w:pPr>
      <w:ind w:left="720"/>
      <w:contextualSpacing/>
    </w:pPr>
  </w:style>
  <w:style w:type="character" w:customStyle="1" w:styleId="Heading1Char">
    <w:name w:val="Heading 1 Char"/>
    <w:basedOn w:val="DefaultParagraphFont"/>
    <w:link w:val="Heading1"/>
    <w:uiPriority w:val="9"/>
    <w:rsid w:val="00E817E1"/>
    <w:rPr>
      <w:rFonts w:ascii="Times New Roman" w:eastAsiaTheme="majorEastAsia" w:hAnsi="Times New Roman" w:cstheme="majorBidi"/>
      <w:b/>
      <w:sz w:val="32"/>
      <w:szCs w:val="32"/>
      <w:lang w:val="en-AU"/>
    </w:rPr>
  </w:style>
  <w:style w:type="character" w:customStyle="1" w:styleId="Heading2Char">
    <w:name w:val="Heading 2 Char"/>
    <w:basedOn w:val="DefaultParagraphFont"/>
    <w:link w:val="Heading2"/>
    <w:uiPriority w:val="9"/>
    <w:rsid w:val="00E817E1"/>
    <w:rPr>
      <w:rFonts w:ascii="Times New Roman" w:eastAsiaTheme="majorEastAsia" w:hAnsi="Times New Roman" w:cstheme="majorBidi"/>
      <w:b/>
      <w:sz w:val="26"/>
      <w:szCs w:val="26"/>
      <w:lang w:val="en-AU"/>
    </w:rPr>
  </w:style>
  <w:style w:type="character" w:customStyle="1" w:styleId="Heading3Char">
    <w:name w:val="Heading 3 Char"/>
    <w:basedOn w:val="DefaultParagraphFont"/>
    <w:link w:val="Heading3"/>
    <w:uiPriority w:val="9"/>
    <w:rsid w:val="008B1182"/>
    <w:rPr>
      <w:rFonts w:asciiTheme="majorHAnsi" w:eastAsiaTheme="majorEastAsia" w:hAnsiTheme="majorHAnsi" w:cstheme="majorBidi"/>
      <w:i/>
      <w:color w:val="1F3763" w:themeColor="accent1" w:themeShade="7F"/>
      <w:sz w:val="24"/>
      <w:szCs w:val="24"/>
      <w:lang w:val="en-AU"/>
    </w:rPr>
  </w:style>
  <w:style w:type="character" w:styleId="CommentReference">
    <w:name w:val="annotation reference"/>
    <w:basedOn w:val="DefaultParagraphFont"/>
    <w:uiPriority w:val="99"/>
    <w:semiHidden/>
    <w:unhideWhenUsed/>
    <w:rsid w:val="00C52BB9"/>
    <w:rPr>
      <w:sz w:val="16"/>
      <w:szCs w:val="16"/>
    </w:rPr>
  </w:style>
  <w:style w:type="paragraph" w:styleId="CommentText">
    <w:name w:val="annotation text"/>
    <w:basedOn w:val="Normal"/>
    <w:link w:val="CommentTextChar"/>
    <w:uiPriority w:val="99"/>
    <w:unhideWhenUsed/>
    <w:rsid w:val="00C52BB9"/>
    <w:pPr>
      <w:spacing w:line="240" w:lineRule="auto"/>
    </w:pPr>
    <w:rPr>
      <w:sz w:val="20"/>
      <w:szCs w:val="20"/>
    </w:rPr>
  </w:style>
  <w:style w:type="character" w:customStyle="1" w:styleId="CommentTextChar">
    <w:name w:val="Comment Text Char"/>
    <w:basedOn w:val="DefaultParagraphFont"/>
    <w:link w:val="CommentText"/>
    <w:uiPriority w:val="99"/>
    <w:rsid w:val="00C52BB9"/>
    <w:rPr>
      <w:sz w:val="20"/>
      <w:szCs w:val="20"/>
      <w:lang w:val="en-AU"/>
    </w:rPr>
  </w:style>
  <w:style w:type="paragraph" w:styleId="CommentSubject">
    <w:name w:val="annotation subject"/>
    <w:basedOn w:val="CommentText"/>
    <w:next w:val="CommentText"/>
    <w:link w:val="CommentSubjectChar"/>
    <w:uiPriority w:val="99"/>
    <w:semiHidden/>
    <w:unhideWhenUsed/>
    <w:rsid w:val="00C52BB9"/>
    <w:rPr>
      <w:b/>
      <w:bCs/>
    </w:rPr>
  </w:style>
  <w:style w:type="character" w:customStyle="1" w:styleId="CommentSubjectChar">
    <w:name w:val="Comment Subject Char"/>
    <w:basedOn w:val="CommentTextChar"/>
    <w:link w:val="CommentSubject"/>
    <w:uiPriority w:val="99"/>
    <w:semiHidden/>
    <w:rsid w:val="00C52BB9"/>
    <w:rPr>
      <w:b/>
      <w:bCs/>
      <w:sz w:val="20"/>
      <w:szCs w:val="20"/>
      <w:lang w:val="en-AU"/>
    </w:rPr>
  </w:style>
  <w:style w:type="paragraph" w:styleId="BalloonText">
    <w:name w:val="Balloon Text"/>
    <w:basedOn w:val="Normal"/>
    <w:link w:val="BalloonTextChar"/>
    <w:uiPriority w:val="99"/>
    <w:semiHidden/>
    <w:unhideWhenUsed/>
    <w:rsid w:val="00C52B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BB9"/>
    <w:rPr>
      <w:rFonts w:ascii="Segoe UI" w:hAnsi="Segoe UI" w:cs="Segoe UI"/>
      <w:sz w:val="18"/>
      <w:szCs w:val="18"/>
      <w:lang w:val="en-AU"/>
    </w:rPr>
  </w:style>
  <w:style w:type="paragraph" w:styleId="Caption">
    <w:name w:val="caption"/>
    <w:basedOn w:val="Normal"/>
    <w:next w:val="Normal"/>
    <w:uiPriority w:val="35"/>
    <w:unhideWhenUsed/>
    <w:qFormat/>
    <w:rsid w:val="00F47C93"/>
    <w:pPr>
      <w:spacing w:after="200" w:line="240" w:lineRule="auto"/>
    </w:pPr>
    <w:rPr>
      <w:i/>
      <w:iCs/>
      <w:color w:val="44546A" w:themeColor="text2"/>
      <w:sz w:val="18"/>
      <w:szCs w:val="18"/>
    </w:rPr>
  </w:style>
  <w:style w:type="table" w:styleId="TableGrid">
    <w:name w:val="Table Grid"/>
    <w:basedOn w:val="TableNormal"/>
    <w:uiPriority w:val="39"/>
    <w:rsid w:val="00EA2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0ACC"/>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667AB2"/>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667AB2"/>
    <w:rPr>
      <w:rFonts w:ascii="Calibri" w:hAnsi="Calibri" w:cs="Calibri"/>
      <w:noProof/>
    </w:rPr>
  </w:style>
  <w:style w:type="paragraph" w:customStyle="1" w:styleId="EndNoteBibliography">
    <w:name w:val="EndNote Bibliography"/>
    <w:basedOn w:val="Normal"/>
    <w:link w:val="EndNoteBibliographyChar"/>
    <w:rsid w:val="00667AB2"/>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667AB2"/>
    <w:rPr>
      <w:rFonts w:ascii="Calibri" w:hAnsi="Calibri" w:cs="Calibri"/>
      <w:noProof/>
    </w:rPr>
  </w:style>
  <w:style w:type="character" w:styleId="Hyperlink">
    <w:name w:val="Hyperlink"/>
    <w:basedOn w:val="DefaultParagraphFont"/>
    <w:uiPriority w:val="99"/>
    <w:unhideWhenUsed/>
    <w:rsid w:val="00E0256F"/>
    <w:rPr>
      <w:color w:val="0000FF"/>
      <w:u w:val="single"/>
    </w:rPr>
  </w:style>
  <w:style w:type="paragraph" w:styleId="Revision">
    <w:name w:val="Revision"/>
    <w:hidden/>
    <w:uiPriority w:val="99"/>
    <w:semiHidden/>
    <w:rsid w:val="00DF51B1"/>
    <w:pPr>
      <w:spacing w:after="0" w:line="240" w:lineRule="auto"/>
    </w:pPr>
    <w:rPr>
      <w:lang w:val="en-AU"/>
    </w:rPr>
  </w:style>
  <w:style w:type="paragraph" w:styleId="Header">
    <w:name w:val="header"/>
    <w:basedOn w:val="Normal"/>
    <w:link w:val="HeaderChar"/>
    <w:uiPriority w:val="99"/>
    <w:unhideWhenUsed/>
    <w:rsid w:val="003239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95A"/>
    <w:rPr>
      <w:lang w:val="en-AU"/>
    </w:rPr>
  </w:style>
  <w:style w:type="paragraph" w:styleId="Footer">
    <w:name w:val="footer"/>
    <w:basedOn w:val="Normal"/>
    <w:link w:val="FooterChar"/>
    <w:uiPriority w:val="99"/>
    <w:unhideWhenUsed/>
    <w:rsid w:val="003239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95A"/>
    <w:rPr>
      <w:lang w:val="en-AU"/>
    </w:rPr>
  </w:style>
  <w:style w:type="character" w:customStyle="1" w:styleId="UnresolvedMention1">
    <w:name w:val="Unresolved Mention1"/>
    <w:basedOn w:val="DefaultParagraphFont"/>
    <w:uiPriority w:val="99"/>
    <w:semiHidden/>
    <w:unhideWhenUsed/>
    <w:rsid w:val="00E32D66"/>
    <w:rPr>
      <w:color w:val="605E5C"/>
      <w:shd w:val="clear" w:color="auto" w:fill="E1DFDD"/>
    </w:rPr>
  </w:style>
  <w:style w:type="table" w:styleId="PlainTable4">
    <w:name w:val="Plain Table 4"/>
    <w:basedOn w:val="TableNormal"/>
    <w:uiPriority w:val="44"/>
    <w:rsid w:val="00A969D3"/>
    <w:pPr>
      <w:spacing w:after="0" w:line="240" w:lineRule="auto"/>
    </w:pPr>
    <w:rPr>
      <w:sz w:val="24"/>
      <w:szCs w:val="24"/>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903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903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4Char">
    <w:name w:val="Heading 4 Char"/>
    <w:basedOn w:val="DefaultParagraphFont"/>
    <w:link w:val="Heading4"/>
    <w:uiPriority w:val="9"/>
    <w:rsid w:val="005E5166"/>
    <w:rPr>
      <w:rFonts w:asciiTheme="majorHAnsi" w:eastAsiaTheme="majorEastAsia" w:hAnsiTheme="majorHAnsi" w:cstheme="majorBidi"/>
      <w:i/>
      <w:iCs/>
      <w:color w:val="2F5496" w:themeColor="accent1" w:themeShade="BF"/>
      <w:sz w:val="24"/>
      <w:lang w:val="en-AU"/>
    </w:rPr>
  </w:style>
  <w:style w:type="character" w:styleId="UnresolvedMention">
    <w:name w:val="Unresolved Mention"/>
    <w:basedOn w:val="DefaultParagraphFont"/>
    <w:uiPriority w:val="99"/>
    <w:semiHidden/>
    <w:unhideWhenUsed/>
    <w:rsid w:val="00FD5292"/>
    <w:rPr>
      <w:color w:val="605E5C"/>
      <w:shd w:val="clear" w:color="auto" w:fill="E1DFDD"/>
    </w:rPr>
  </w:style>
  <w:style w:type="character" w:styleId="Emphasis">
    <w:name w:val="Emphasis"/>
    <w:basedOn w:val="DefaultParagraphFont"/>
    <w:uiPriority w:val="20"/>
    <w:qFormat/>
    <w:rsid w:val="00D71DE2"/>
    <w:rPr>
      <w:i/>
      <w:iCs/>
    </w:rPr>
  </w:style>
  <w:style w:type="paragraph" w:styleId="NoSpacing">
    <w:name w:val="No Spacing"/>
    <w:uiPriority w:val="1"/>
    <w:qFormat/>
    <w:rsid w:val="00687781"/>
    <w:pPr>
      <w:spacing w:after="0" w:line="240" w:lineRule="auto"/>
      <w:jc w:val="both"/>
    </w:pPr>
    <w:rPr>
      <w:rFonts w:ascii="Times New Roman" w:hAnsi="Times New Roman"/>
      <w:sz w:val="24"/>
      <w:lang w:val="en-AU"/>
    </w:rPr>
  </w:style>
  <w:style w:type="character" w:customStyle="1" w:styleId="cf01">
    <w:name w:val="cf01"/>
    <w:basedOn w:val="DefaultParagraphFont"/>
    <w:rsid w:val="00A677CF"/>
    <w:rPr>
      <w:rFonts w:ascii="Segoe UI" w:hAnsi="Segoe UI" w:cs="Segoe UI" w:hint="default"/>
      <w:sz w:val="18"/>
      <w:szCs w:val="18"/>
    </w:rPr>
  </w:style>
  <w:style w:type="character" w:customStyle="1" w:styleId="hgkelc">
    <w:name w:val="hgkelc"/>
    <w:basedOn w:val="DefaultParagraphFont"/>
    <w:rsid w:val="00BE55C5"/>
  </w:style>
  <w:style w:type="paragraph" w:styleId="NormalWeb">
    <w:name w:val="Normal (Web)"/>
    <w:basedOn w:val="Normal"/>
    <w:uiPriority w:val="99"/>
    <w:unhideWhenUsed/>
    <w:rsid w:val="002029A9"/>
    <w:pPr>
      <w:spacing w:before="100" w:beforeAutospacing="1" w:after="100" w:afterAutospacing="1" w:line="240" w:lineRule="auto"/>
      <w:jc w:val="left"/>
    </w:pPr>
    <w:rPr>
      <w:rFonts w:eastAsia="Times New Roman" w:cs="Times New Roman"/>
      <w:szCs w:val="24"/>
      <w:lang w:eastAsia="en-AU"/>
    </w:rPr>
  </w:style>
  <w:style w:type="character" w:customStyle="1" w:styleId="markedcontent">
    <w:name w:val="markedcontent"/>
    <w:basedOn w:val="DefaultParagraphFont"/>
    <w:rsid w:val="00F26C56"/>
  </w:style>
  <w:style w:type="paragraph" w:customStyle="1" w:styleId="Pa15">
    <w:name w:val="Pa15"/>
    <w:basedOn w:val="Default"/>
    <w:next w:val="Default"/>
    <w:uiPriority w:val="99"/>
    <w:rsid w:val="00F23AB9"/>
    <w:pPr>
      <w:spacing w:line="201" w:lineRule="atLeast"/>
    </w:pPr>
    <w:rPr>
      <w:rFonts w:ascii="Helvetica Neue LT Std" w:hAnsi="Helvetica Neue LT Std" w:cstheme="minorBidi"/>
      <w:color w:val="auto"/>
      <w:lang w:val="en-AU"/>
    </w:rPr>
  </w:style>
  <w:style w:type="character" w:customStyle="1" w:styleId="A9">
    <w:name w:val="A9"/>
    <w:uiPriority w:val="99"/>
    <w:rsid w:val="00F23AB9"/>
    <w:rPr>
      <w:rFonts w:cs="Helvetica Neue LT Std"/>
      <w:color w:val="000000"/>
      <w:sz w:val="18"/>
      <w:szCs w:val="18"/>
    </w:rPr>
  </w:style>
  <w:style w:type="paragraph" w:customStyle="1" w:styleId="Pa2">
    <w:name w:val="Pa2"/>
    <w:basedOn w:val="Default"/>
    <w:next w:val="Default"/>
    <w:uiPriority w:val="99"/>
    <w:rsid w:val="00933F91"/>
    <w:pPr>
      <w:spacing w:line="201" w:lineRule="atLeast"/>
    </w:pPr>
    <w:rPr>
      <w:rFonts w:ascii="Helvetica Neue LT Std" w:hAnsi="Helvetica Neue LT Std" w:cstheme="minorBidi"/>
      <w:color w:val="auto"/>
      <w:lang w:val="en-AU"/>
    </w:rPr>
  </w:style>
  <w:style w:type="paragraph" w:customStyle="1" w:styleId="Pa33">
    <w:name w:val="Pa33"/>
    <w:basedOn w:val="Default"/>
    <w:next w:val="Default"/>
    <w:uiPriority w:val="99"/>
    <w:rsid w:val="00D35381"/>
    <w:pPr>
      <w:spacing w:line="201" w:lineRule="atLeast"/>
    </w:pPr>
    <w:rPr>
      <w:rFonts w:ascii="Helvetica Neue LT Std" w:hAnsi="Helvetica Neue LT Std" w:cstheme="minorBidi"/>
      <w:color w:val="auto"/>
      <w:lang w:val="en-AU"/>
    </w:rPr>
  </w:style>
  <w:style w:type="table" w:styleId="TableGridLight">
    <w:name w:val="Grid Table Light"/>
    <w:basedOn w:val="TableNormal"/>
    <w:uiPriority w:val="40"/>
    <w:rsid w:val="00EF72E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f0">
    <w:name w:val="pf0"/>
    <w:basedOn w:val="Normal"/>
    <w:rsid w:val="00430297"/>
    <w:pPr>
      <w:spacing w:before="100" w:beforeAutospacing="1" w:after="100" w:afterAutospacing="1" w:line="240" w:lineRule="auto"/>
      <w:jc w:val="left"/>
    </w:pPr>
    <w:rPr>
      <w:rFonts w:eastAsia="Times New Roman" w:cs="Times New Roman"/>
      <w:szCs w:val="24"/>
      <w:lang w:eastAsia="en-AU"/>
    </w:rPr>
  </w:style>
  <w:style w:type="table" w:styleId="GridTable1Light">
    <w:name w:val="Grid Table 1 Light"/>
    <w:basedOn w:val="TableNormal"/>
    <w:uiPriority w:val="46"/>
    <w:rsid w:val="001A248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B461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328880">
      <w:bodyDiv w:val="1"/>
      <w:marLeft w:val="0"/>
      <w:marRight w:val="0"/>
      <w:marTop w:val="0"/>
      <w:marBottom w:val="0"/>
      <w:divBdr>
        <w:top w:val="none" w:sz="0" w:space="0" w:color="auto"/>
        <w:left w:val="none" w:sz="0" w:space="0" w:color="auto"/>
        <w:bottom w:val="none" w:sz="0" w:space="0" w:color="auto"/>
        <w:right w:val="none" w:sz="0" w:space="0" w:color="auto"/>
      </w:divBdr>
    </w:div>
    <w:div w:id="151412161">
      <w:bodyDiv w:val="1"/>
      <w:marLeft w:val="0"/>
      <w:marRight w:val="0"/>
      <w:marTop w:val="0"/>
      <w:marBottom w:val="0"/>
      <w:divBdr>
        <w:top w:val="none" w:sz="0" w:space="0" w:color="auto"/>
        <w:left w:val="none" w:sz="0" w:space="0" w:color="auto"/>
        <w:bottom w:val="none" w:sz="0" w:space="0" w:color="auto"/>
        <w:right w:val="none" w:sz="0" w:space="0" w:color="auto"/>
      </w:divBdr>
    </w:div>
    <w:div w:id="170606805">
      <w:bodyDiv w:val="1"/>
      <w:marLeft w:val="0"/>
      <w:marRight w:val="0"/>
      <w:marTop w:val="0"/>
      <w:marBottom w:val="0"/>
      <w:divBdr>
        <w:top w:val="none" w:sz="0" w:space="0" w:color="auto"/>
        <w:left w:val="none" w:sz="0" w:space="0" w:color="auto"/>
        <w:bottom w:val="none" w:sz="0" w:space="0" w:color="auto"/>
        <w:right w:val="none" w:sz="0" w:space="0" w:color="auto"/>
      </w:divBdr>
    </w:div>
    <w:div w:id="194316405">
      <w:bodyDiv w:val="1"/>
      <w:marLeft w:val="0"/>
      <w:marRight w:val="0"/>
      <w:marTop w:val="0"/>
      <w:marBottom w:val="0"/>
      <w:divBdr>
        <w:top w:val="none" w:sz="0" w:space="0" w:color="auto"/>
        <w:left w:val="none" w:sz="0" w:space="0" w:color="auto"/>
        <w:bottom w:val="none" w:sz="0" w:space="0" w:color="auto"/>
        <w:right w:val="none" w:sz="0" w:space="0" w:color="auto"/>
      </w:divBdr>
    </w:div>
    <w:div w:id="249313310">
      <w:bodyDiv w:val="1"/>
      <w:marLeft w:val="0"/>
      <w:marRight w:val="0"/>
      <w:marTop w:val="0"/>
      <w:marBottom w:val="0"/>
      <w:divBdr>
        <w:top w:val="none" w:sz="0" w:space="0" w:color="auto"/>
        <w:left w:val="none" w:sz="0" w:space="0" w:color="auto"/>
        <w:bottom w:val="none" w:sz="0" w:space="0" w:color="auto"/>
        <w:right w:val="none" w:sz="0" w:space="0" w:color="auto"/>
      </w:divBdr>
    </w:div>
    <w:div w:id="343217155">
      <w:bodyDiv w:val="1"/>
      <w:marLeft w:val="0"/>
      <w:marRight w:val="0"/>
      <w:marTop w:val="0"/>
      <w:marBottom w:val="0"/>
      <w:divBdr>
        <w:top w:val="none" w:sz="0" w:space="0" w:color="auto"/>
        <w:left w:val="none" w:sz="0" w:space="0" w:color="auto"/>
        <w:bottom w:val="none" w:sz="0" w:space="0" w:color="auto"/>
        <w:right w:val="none" w:sz="0" w:space="0" w:color="auto"/>
      </w:divBdr>
    </w:div>
    <w:div w:id="356930058">
      <w:bodyDiv w:val="1"/>
      <w:marLeft w:val="0"/>
      <w:marRight w:val="0"/>
      <w:marTop w:val="0"/>
      <w:marBottom w:val="0"/>
      <w:divBdr>
        <w:top w:val="none" w:sz="0" w:space="0" w:color="auto"/>
        <w:left w:val="none" w:sz="0" w:space="0" w:color="auto"/>
        <w:bottom w:val="none" w:sz="0" w:space="0" w:color="auto"/>
        <w:right w:val="none" w:sz="0" w:space="0" w:color="auto"/>
      </w:divBdr>
    </w:div>
    <w:div w:id="421269374">
      <w:bodyDiv w:val="1"/>
      <w:marLeft w:val="0"/>
      <w:marRight w:val="0"/>
      <w:marTop w:val="0"/>
      <w:marBottom w:val="0"/>
      <w:divBdr>
        <w:top w:val="none" w:sz="0" w:space="0" w:color="auto"/>
        <w:left w:val="none" w:sz="0" w:space="0" w:color="auto"/>
        <w:bottom w:val="none" w:sz="0" w:space="0" w:color="auto"/>
        <w:right w:val="none" w:sz="0" w:space="0" w:color="auto"/>
      </w:divBdr>
    </w:div>
    <w:div w:id="482814111">
      <w:bodyDiv w:val="1"/>
      <w:marLeft w:val="0"/>
      <w:marRight w:val="0"/>
      <w:marTop w:val="0"/>
      <w:marBottom w:val="0"/>
      <w:divBdr>
        <w:top w:val="none" w:sz="0" w:space="0" w:color="auto"/>
        <w:left w:val="none" w:sz="0" w:space="0" w:color="auto"/>
        <w:bottom w:val="none" w:sz="0" w:space="0" w:color="auto"/>
        <w:right w:val="none" w:sz="0" w:space="0" w:color="auto"/>
      </w:divBdr>
    </w:div>
    <w:div w:id="484391684">
      <w:bodyDiv w:val="1"/>
      <w:marLeft w:val="0"/>
      <w:marRight w:val="0"/>
      <w:marTop w:val="0"/>
      <w:marBottom w:val="0"/>
      <w:divBdr>
        <w:top w:val="none" w:sz="0" w:space="0" w:color="auto"/>
        <w:left w:val="none" w:sz="0" w:space="0" w:color="auto"/>
        <w:bottom w:val="none" w:sz="0" w:space="0" w:color="auto"/>
        <w:right w:val="none" w:sz="0" w:space="0" w:color="auto"/>
      </w:divBdr>
    </w:div>
    <w:div w:id="527719475">
      <w:bodyDiv w:val="1"/>
      <w:marLeft w:val="0"/>
      <w:marRight w:val="0"/>
      <w:marTop w:val="0"/>
      <w:marBottom w:val="0"/>
      <w:divBdr>
        <w:top w:val="none" w:sz="0" w:space="0" w:color="auto"/>
        <w:left w:val="none" w:sz="0" w:space="0" w:color="auto"/>
        <w:bottom w:val="none" w:sz="0" w:space="0" w:color="auto"/>
        <w:right w:val="none" w:sz="0" w:space="0" w:color="auto"/>
      </w:divBdr>
      <w:divsChild>
        <w:div w:id="1463495030">
          <w:marLeft w:val="0"/>
          <w:marRight w:val="0"/>
          <w:marTop w:val="0"/>
          <w:marBottom w:val="0"/>
          <w:divBdr>
            <w:top w:val="none" w:sz="0" w:space="0" w:color="auto"/>
            <w:left w:val="none" w:sz="0" w:space="0" w:color="auto"/>
            <w:bottom w:val="none" w:sz="0" w:space="0" w:color="auto"/>
            <w:right w:val="none" w:sz="0" w:space="0" w:color="auto"/>
          </w:divBdr>
          <w:divsChild>
            <w:div w:id="452402213">
              <w:marLeft w:val="0"/>
              <w:marRight w:val="0"/>
              <w:marTop w:val="0"/>
              <w:marBottom w:val="0"/>
              <w:divBdr>
                <w:top w:val="none" w:sz="0" w:space="0" w:color="auto"/>
                <w:left w:val="none" w:sz="0" w:space="0" w:color="auto"/>
                <w:bottom w:val="none" w:sz="0" w:space="0" w:color="auto"/>
                <w:right w:val="none" w:sz="0" w:space="0" w:color="auto"/>
              </w:divBdr>
              <w:divsChild>
                <w:div w:id="80439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294273">
      <w:bodyDiv w:val="1"/>
      <w:marLeft w:val="0"/>
      <w:marRight w:val="0"/>
      <w:marTop w:val="0"/>
      <w:marBottom w:val="0"/>
      <w:divBdr>
        <w:top w:val="none" w:sz="0" w:space="0" w:color="auto"/>
        <w:left w:val="none" w:sz="0" w:space="0" w:color="auto"/>
        <w:bottom w:val="none" w:sz="0" w:space="0" w:color="auto"/>
        <w:right w:val="none" w:sz="0" w:space="0" w:color="auto"/>
      </w:divBdr>
      <w:divsChild>
        <w:div w:id="1278751698">
          <w:marLeft w:val="0"/>
          <w:marRight w:val="0"/>
          <w:marTop w:val="0"/>
          <w:marBottom w:val="0"/>
          <w:divBdr>
            <w:top w:val="none" w:sz="0" w:space="0" w:color="auto"/>
            <w:left w:val="none" w:sz="0" w:space="0" w:color="auto"/>
            <w:bottom w:val="none" w:sz="0" w:space="0" w:color="auto"/>
            <w:right w:val="none" w:sz="0" w:space="0" w:color="auto"/>
          </w:divBdr>
          <w:divsChild>
            <w:div w:id="444615957">
              <w:marLeft w:val="0"/>
              <w:marRight w:val="0"/>
              <w:marTop w:val="0"/>
              <w:marBottom w:val="0"/>
              <w:divBdr>
                <w:top w:val="none" w:sz="0" w:space="0" w:color="auto"/>
                <w:left w:val="none" w:sz="0" w:space="0" w:color="auto"/>
                <w:bottom w:val="none" w:sz="0" w:space="0" w:color="auto"/>
                <w:right w:val="none" w:sz="0" w:space="0" w:color="auto"/>
              </w:divBdr>
              <w:divsChild>
                <w:div w:id="2038117991">
                  <w:marLeft w:val="0"/>
                  <w:marRight w:val="0"/>
                  <w:marTop w:val="0"/>
                  <w:marBottom w:val="0"/>
                  <w:divBdr>
                    <w:top w:val="none" w:sz="0" w:space="0" w:color="auto"/>
                    <w:left w:val="none" w:sz="0" w:space="0" w:color="auto"/>
                    <w:bottom w:val="none" w:sz="0" w:space="0" w:color="auto"/>
                    <w:right w:val="none" w:sz="0" w:space="0" w:color="auto"/>
                  </w:divBdr>
                  <w:divsChild>
                    <w:div w:id="33056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076311">
      <w:bodyDiv w:val="1"/>
      <w:marLeft w:val="0"/>
      <w:marRight w:val="0"/>
      <w:marTop w:val="0"/>
      <w:marBottom w:val="0"/>
      <w:divBdr>
        <w:top w:val="none" w:sz="0" w:space="0" w:color="auto"/>
        <w:left w:val="none" w:sz="0" w:space="0" w:color="auto"/>
        <w:bottom w:val="none" w:sz="0" w:space="0" w:color="auto"/>
        <w:right w:val="none" w:sz="0" w:space="0" w:color="auto"/>
      </w:divBdr>
      <w:divsChild>
        <w:div w:id="1876886983">
          <w:marLeft w:val="0"/>
          <w:marRight w:val="0"/>
          <w:marTop w:val="0"/>
          <w:marBottom w:val="0"/>
          <w:divBdr>
            <w:top w:val="none" w:sz="0" w:space="0" w:color="auto"/>
            <w:left w:val="none" w:sz="0" w:space="0" w:color="auto"/>
            <w:bottom w:val="none" w:sz="0" w:space="0" w:color="auto"/>
            <w:right w:val="none" w:sz="0" w:space="0" w:color="auto"/>
          </w:divBdr>
          <w:divsChild>
            <w:div w:id="497159702">
              <w:marLeft w:val="0"/>
              <w:marRight w:val="0"/>
              <w:marTop w:val="0"/>
              <w:marBottom w:val="0"/>
              <w:divBdr>
                <w:top w:val="none" w:sz="0" w:space="0" w:color="auto"/>
                <w:left w:val="none" w:sz="0" w:space="0" w:color="auto"/>
                <w:bottom w:val="none" w:sz="0" w:space="0" w:color="auto"/>
                <w:right w:val="none" w:sz="0" w:space="0" w:color="auto"/>
              </w:divBdr>
              <w:divsChild>
                <w:div w:id="103942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028080">
      <w:bodyDiv w:val="1"/>
      <w:marLeft w:val="0"/>
      <w:marRight w:val="0"/>
      <w:marTop w:val="0"/>
      <w:marBottom w:val="0"/>
      <w:divBdr>
        <w:top w:val="none" w:sz="0" w:space="0" w:color="auto"/>
        <w:left w:val="none" w:sz="0" w:space="0" w:color="auto"/>
        <w:bottom w:val="none" w:sz="0" w:space="0" w:color="auto"/>
        <w:right w:val="none" w:sz="0" w:space="0" w:color="auto"/>
      </w:divBdr>
    </w:div>
    <w:div w:id="649746301">
      <w:bodyDiv w:val="1"/>
      <w:marLeft w:val="0"/>
      <w:marRight w:val="0"/>
      <w:marTop w:val="0"/>
      <w:marBottom w:val="0"/>
      <w:divBdr>
        <w:top w:val="none" w:sz="0" w:space="0" w:color="auto"/>
        <w:left w:val="none" w:sz="0" w:space="0" w:color="auto"/>
        <w:bottom w:val="none" w:sz="0" w:space="0" w:color="auto"/>
        <w:right w:val="none" w:sz="0" w:space="0" w:color="auto"/>
      </w:divBdr>
    </w:div>
    <w:div w:id="683748437">
      <w:bodyDiv w:val="1"/>
      <w:marLeft w:val="0"/>
      <w:marRight w:val="0"/>
      <w:marTop w:val="0"/>
      <w:marBottom w:val="0"/>
      <w:divBdr>
        <w:top w:val="none" w:sz="0" w:space="0" w:color="auto"/>
        <w:left w:val="none" w:sz="0" w:space="0" w:color="auto"/>
        <w:bottom w:val="none" w:sz="0" w:space="0" w:color="auto"/>
        <w:right w:val="none" w:sz="0" w:space="0" w:color="auto"/>
      </w:divBdr>
    </w:div>
    <w:div w:id="751396698">
      <w:bodyDiv w:val="1"/>
      <w:marLeft w:val="0"/>
      <w:marRight w:val="0"/>
      <w:marTop w:val="0"/>
      <w:marBottom w:val="0"/>
      <w:divBdr>
        <w:top w:val="none" w:sz="0" w:space="0" w:color="auto"/>
        <w:left w:val="none" w:sz="0" w:space="0" w:color="auto"/>
        <w:bottom w:val="none" w:sz="0" w:space="0" w:color="auto"/>
        <w:right w:val="none" w:sz="0" w:space="0" w:color="auto"/>
      </w:divBdr>
    </w:div>
    <w:div w:id="767428129">
      <w:bodyDiv w:val="1"/>
      <w:marLeft w:val="0"/>
      <w:marRight w:val="0"/>
      <w:marTop w:val="0"/>
      <w:marBottom w:val="0"/>
      <w:divBdr>
        <w:top w:val="none" w:sz="0" w:space="0" w:color="auto"/>
        <w:left w:val="none" w:sz="0" w:space="0" w:color="auto"/>
        <w:bottom w:val="none" w:sz="0" w:space="0" w:color="auto"/>
        <w:right w:val="none" w:sz="0" w:space="0" w:color="auto"/>
      </w:divBdr>
    </w:div>
    <w:div w:id="770703497">
      <w:bodyDiv w:val="1"/>
      <w:marLeft w:val="0"/>
      <w:marRight w:val="0"/>
      <w:marTop w:val="0"/>
      <w:marBottom w:val="0"/>
      <w:divBdr>
        <w:top w:val="none" w:sz="0" w:space="0" w:color="auto"/>
        <w:left w:val="none" w:sz="0" w:space="0" w:color="auto"/>
        <w:bottom w:val="none" w:sz="0" w:space="0" w:color="auto"/>
        <w:right w:val="none" w:sz="0" w:space="0" w:color="auto"/>
      </w:divBdr>
    </w:div>
    <w:div w:id="899829632">
      <w:bodyDiv w:val="1"/>
      <w:marLeft w:val="0"/>
      <w:marRight w:val="0"/>
      <w:marTop w:val="0"/>
      <w:marBottom w:val="0"/>
      <w:divBdr>
        <w:top w:val="none" w:sz="0" w:space="0" w:color="auto"/>
        <w:left w:val="none" w:sz="0" w:space="0" w:color="auto"/>
        <w:bottom w:val="none" w:sz="0" w:space="0" w:color="auto"/>
        <w:right w:val="none" w:sz="0" w:space="0" w:color="auto"/>
      </w:divBdr>
    </w:div>
    <w:div w:id="943268670">
      <w:bodyDiv w:val="1"/>
      <w:marLeft w:val="0"/>
      <w:marRight w:val="0"/>
      <w:marTop w:val="0"/>
      <w:marBottom w:val="0"/>
      <w:divBdr>
        <w:top w:val="none" w:sz="0" w:space="0" w:color="auto"/>
        <w:left w:val="none" w:sz="0" w:space="0" w:color="auto"/>
        <w:bottom w:val="none" w:sz="0" w:space="0" w:color="auto"/>
        <w:right w:val="none" w:sz="0" w:space="0" w:color="auto"/>
      </w:divBdr>
    </w:div>
    <w:div w:id="979648159">
      <w:bodyDiv w:val="1"/>
      <w:marLeft w:val="0"/>
      <w:marRight w:val="0"/>
      <w:marTop w:val="0"/>
      <w:marBottom w:val="0"/>
      <w:divBdr>
        <w:top w:val="none" w:sz="0" w:space="0" w:color="auto"/>
        <w:left w:val="none" w:sz="0" w:space="0" w:color="auto"/>
        <w:bottom w:val="none" w:sz="0" w:space="0" w:color="auto"/>
        <w:right w:val="none" w:sz="0" w:space="0" w:color="auto"/>
      </w:divBdr>
    </w:div>
    <w:div w:id="1119378610">
      <w:bodyDiv w:val="1"/>
      <w:marLeft w:val="0"/>
      <w:marRight w:val="0"/>
      <w:marTop w:val="0"/>
      <w:marBottom w:val="0"/>
      <w:divBdr>
        <w:top w:val="none" w:sz="0" w:space="0" w:color="auto"/>
        <w:left w:val="none" w:sz="0" w:space="0" w:color="auto"/>
        <w:bottom w:val="none" w:sz="0" w:space="0" w:color="auto"/>
        <w:right w:val="none" w:sz="0" w:space="0" w:color="auto"/>
      </w:divBdr>
    </w:div>
    <w:div w:id="1244953235">
      <w:bodyDiv w:val="1"/>
      <w:marLeft w:val="0"/>
      <w:marRight w:val="0"/>
      <w:marTop w:val="0"/>
      <w:marBottom w:val="0"/>
      <w:divBdr>
        <w:top w:val="none" w:sz="0" w:space="0" w:color="auto"/>
        <w:left w:val="none" w:sz="0" w:space="0" w:color="auto"/>
        <w:bottom w:val="none" w:sz="0" w:space="0" w:color="auto"/>
        <w:right w:val="none" w:sz="0" w:space="0" w:color="auto"/>
      </w:divBdr>
    </w:div>
    <w:div w:id="1259557007">
      <w:bodyDiv w:val="1"/>
      <w:marLeft w:val="0"/>
      <w:marRight w:val="0"/>
      <w:marTop w:val="0"/>
      <w:marBottom w:val="0"/>
      <w:divBdr>
        <w:top w:val="none" w:sz="0" w:space="0" w:color="auto"/>
        <w:left w:val="none" w:sz="0" w:space="0" w:color="auto"/>
        <w:bottom w:val="none" w:sz="0" w:space="0" w:color="auto"/>
        <w:right w:val="none" w:sz="0" w:space="0" w:color="auto"/>
      </w:divBdr>
    </w:div>
    <w:div w:id="1293441575">
      <w:bodyDiv w:val="1"/>
      <w:marLeft w:val="0"/>
      <w:marRight w:val="0"/>
      <w:marTop w:val="0"/>
      <w:marBottom w:val="0"/>
      <w:divBdr>
        <w:top w:val="none" w:sz="0" w:space="0" w:color="auto"/>
        <w:left w:val="none" w:sz="0" w:space="0" w:color="auto"/>
        <w:bottom w:val="none" w:sz="0" w:space="0" w:color="auto"/>
        <w:right w:val="none" w:sz="0" w:space="0" w:color="auto"/>
      </w:divBdr>
    </w:div>
    <w:div w:id="1308509605">
      <w:bodyDiv w:val="1"/>
      <w:marLeft w:val="0"/>
      <w:marRight w:val="0"/>
      <w:marTop w:val="0"/>
      <w:marBottom w:val="0"/>
      <w:divBdr>
        <w:top w:val="none" w:sz="0" w:space="0" w:color="auto"/>
        <w:left w:val="none" w:sz="0" w:space="0" w:color="auto"/>
        <w:bottom w:val="none" w:sz="0" w:space="0" w:color="auto"/>
        <w:right w:val="none" w:sz="0" w:space="0" w:color="auto"/>
      </w:divBdr>
    </w:div>
    <w:div w:id="1330131027">
      <w:bodyDiv w:val="1"/>
      <w:marLeft w:val="0"/>
      <w:marRight w:val="0"/>
      <w:marTop w:val="0"/>
      <w:marBottom w:val="0"/>
      <w:divBdr>
        <w:top w:val="none" w:sz="0" w:space="0" w:color="auto"/>
        <w:left w:val="none" w:sz="0" w:space="0" w:color="auto"/>
        <w:bottom w:val="none" w:sz="0" w:space="0" w:color="auto"/>
        <w:right w:val="none" w:sz="0" w:space="0" w:color="auto"/>
      </w:divBdr>
    </w:div>
    <w:div w:id="1333414479">
      <w:bodyDiv w:val="1"/>
      <w:marLeft w:val="0"/>
      <w:marRight w:val="0"/>
      <w:marTop w:val="0"/>
      <w:marBottom w:val="0"/>
      <w:divBdr>
        <w:top w:val="none" w:sz="0" w:space="0" w:color="auto"/>
        <w:left w:val="none" w:sz="0" w:space="0" w:color="auto"/>
        <w:bottom w:val="none" w:sz="0" w:space="0" w:color="auto"/>
        <w:right w:val="none" w:sz="0" w:space="0" w:color="auto"/>
      </w:divBdr>
      <w:divsChild>
        <w:div w:id="1145468471">
          <w:marLeft w:val="0"/>
          <w:marRight w:val="0"/>
          <w:marTop w:val="0"/>
          <w:marBottom w:val="0"/>
          <w:divBdr>
            <w:top w:val="none" w:sz="0" w:space="0" w:color="auto"/>
            <w:left w:val="none" w:sz="0" w:space="0" w:color="auto"/>
            <w:bottom w:val="none" w:sz="0" w:space="0" w:color="auto"/>
            <w:right w:val="none" w:sz="0" w:space="0" w:color="auto"/>
          </w:divBdr>
          <w:divsChild>
            <w:div w:id="606621029">
              <w:marLeft w:val="0"/>
              <w:marRight w:val="0"/>
              <w:marTop w:val="0"/>
              <w:marBottom w:val="0"/>
              <w:divBdr>
                <w:top w:val="none" w:sz="0" w:space="0" w:color="auto"/>
                <w:left w:val="none" w:sz="0" w:space="0" w:color="auto"/>
                <w:bottom w:val="none" w:sz="0" w:space="0" w:color="auto"/>
                <w:right w:val="none" w:sz="0" w:space="0" w:color="auto"/>
              </w:divBdr>
              <w:divsChild>
                <w:div w:id="1376125459">
                  <w:marLeft w:val="0"/>
                  <w:marRight w:val="0"/>
                  <w:marTop w:val="0"/>
                  <w:marBottom w:val="0"/>
                  <w:divBdr>
                    <w:top w:val="none" w:sz="0" w:space="0" w:color="auto"/>
                    <w:left w:val="none" w:sz="0" w:space="0" w:color="auto"/>
                    <w:bottom w:val="none" w:sz="0" w:space="0" w:color="auto"/>
                    <w:right w:val="none" w:sz="0" w:space="0" w:color="auto"/>
                  </w:divBdr>
                  <w:divsChild>
                    <w:div w:id="71928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4961250">
      <w:bodyDiv w:val="1"/>
      <w:marLeft w:val="0"/>
      <w:marRight w:val="0"/>
      <w:marTop w:val="0"/>
      <w:marBottom w:val="0"/>
      <w:divBdr>
        <w:top w:val="none" w:sz="0" w:space="0" w:color="auto"/>
        <w:left w:val="none" w:sz="0" w:space="0" w:color="auto"/>
        <w:bottom w:val="none" w:sz="0" w:space="0" w:color="auto"/>
        <w:right w:val="none" w:sz="0" w:space="0" w:color="auto"/>
      </w:divBdr>
    </w:div>
    <w:div w:id="1461923550">
      <w:bodyDiv w:val="1"/>
      <w:marLeft w:val="0"/>
      <w:marRight w:val="0"/>
      <w:marTop w:val="0"/>
      <w:marBottom w:val="0"/>
      <w:divBdr>
        <w:top w:val="none" w:sz="0" w:space="0" w:color="auto"/>
        <w:left w:val="none" w:sz="0" w:space="0" w:color="auto"/>
        <w:bottom w:val="none" w:sz="0" w:space="0" w:color="auto"/>
        <w:right w:val="none" w:sz="0" w:space="0" w:color="auto"/>
      </w:divBdr>
    </w:div>
    <w:div w:id="1494831388">
      <w:bodyDiv w:val="1"/>
      <w:marLeft w:val="0"/>
      <w:marRight w:val="0"/>
      <w:marTop w:val="0"/>
      <w:marBottom w:val="0"/>
      <w:divBdr>
        <w:top w:val="none" w:sz="0" w:space="0" w:color="auto"/>
        <w:left w:val="none" w:sz="0" w:space="0" w:color="auto"/>
        <w:bottom w:val="none" w:sz="0" w:space="0" w:color="auto"/>
        <w:right w:val="none" w:sz="0" w:space="0" w:color="auto"/>
      </w:divBdr>
    </w:div>
    <w:div w:id="1545871801">
      <w:bodyDiv w:val="1"/>
      <w:marLeft w:val="0"/>
      <w:marRight w:val="0"/>
      <w:marTop w:val="0"/>
      <w:marBottom w:val="0"/>
      <w:divBdr>
        <w:top w:val="none" w:sz="0" w:space="0" w:color="auto"/>
        <w:left w:val="none" w:sz="0" w:space="0" w:color="auto"/>
        <w:bottom w:val="none" w:sz="0" w:space="0" w:color="auto"/>
        <w:right w:val="none" w:sz="0" w:space="0" w:color="auto"/>
      </w:divBdr>
      <w:divsChild>
        <w:div w:id="1110203818">
          <w:marLeft w:val="0"/>
          <w:marRight w:val="0"/>
          <w:marTop w:val="0"/>
          <w:marBottom w:val="0"/>
          <w:divBdr>
            <w:top w:val="none" w:sz="0" w:space="0" w:color="auto"/>
            <w:left w:val="none" w:sz="0" w:space="0" w:color="auto"/>
            <w:bottom w:val="none" w:sz="0" w:space="0" w:color="auto"/>
            <w:right w:val="none" w:sz="0" w:space="0" w:color="auto"/>
          </w:divBdr>
          <w:divsChild>
            <w:div w:id="928392496">
              <w:marLeft w:val="0"/>
              <w:marRight w:val="0"/>
              <w:marTop w:val="0"/>
              <w:marBottom w:val="0"/>
              <w:divBdr>
                <w:top w:val="none" w:sz="0" w:space="0" w:color="auto"/>
                <w:left w:val="none" w:sz="0" w:space="0" w:color="auto"/>
                <w:bottom w:val="none" w:sz="0" w:space="0" w:color="auto"/>
                <w:right w:val="none" w:sz="0" w:space="0" w:color="auto"/>
              </w:divBdr>
              <w:divsChild>
                <w:div w:id="915361128">
                  <w:marLeft w:val="0"/>
                  <w:marRight w:val="0"/>
                  <w:marTop w:val="0"/>
                  <w:marBottom w:val="0"/>
                  <w:divBdr>
                    <w:top w:val="none" w:sz="0" w:space="0" w:color="auto"/>
                    <w:left w:val="none" w:sz="0" w:space="0" w:color="auto"/>
                    <w:bottom w:val="none" w:sz="0" w:space="0" w:color="auto"/>
                    <w:right w:val="none" w:sz="0" w:space="0" w:color="auto"/>
                  </w:divBdr>
                  <w:divsChild>
                    <w:div w:id="1966038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026679">
      <w:bodyDiv w:val="1"/>
      <w:marLeft w:val="0"/>
      <w:marRight w:val="0"/>
      <w:marTop w:val="0"/>
      <w:marBottom w:val="0"/>
      <w:divBdr>
        <w:top w:val="none" w:sz="0" w:space="0" w:color="auto"/>
        <w:left w:val="none" w:sz="0" w:space="0" w:color="auto"/>
        <w:bottom w:val="none" w:sz="0" w:space="0" w:color="auto"/>
        <w:right w:val="none" w:sz="0" w:space="0" w:color="auto"/>
      </w:divBdr>
    </w:div>
    <w:div w:id="1662393600">
      <w:bodyDiv w:val="1"/>
      <w:marLeft w:val="0"/>
      <w:marRight w:val="0"/>
      <w:marTop w:val="0"/>
      <w:marBottom w:val="0"/>
      <w:divBdr>
        <w:top w:val="none" w:sz="0" w:space="0" w:color="auto"/>
        <w:left w:val="none" w:sz="0" w:space="0" w:color="auto"/>
        <w:bottom w:val="none" w:sz="0" w:space="0" w:color="auto"/>
        <w:right w:val="none" w:sz="0" w:space="0" w:color="auto"/>
      </w:divBdr>
    </w:div>
    <w:div w:id="1670253877">
      <w:bodyDiv w:val="1"/>
      <w:marLeft w:val="0"/>
      <w:marRight w:val="0"/>
      <w:marTop w:val="0"/>
      <w:marBottom w:val="0"/>
      <w:divBdr>
        <w:top w:val="none" w:sz="0" w:space="0" w:color="auto"/>
        <w:left w:val="none" w:sz="0" w:space="0" w:color="auto"/>
        <w:bottom w:val="none" w:sz="0" w:space="0" w:color="auto"/>
        <w:right w:val="none" w:sz="0" w:space="0" w:color="auto"/>
      </w:divBdr>
    </w:div>
    <w:div w:id="1790010291">
      <w:bodyDiv w:val="1"/>
      <w:marLeft w:val="0"/>
      <w:marRight w:val="0"/>
      <w:marTop w:val="0"/>
      <w:marBottom w:val="0"/>
      <w:divBdr>
        <w:top w:val="none" w:sz="0" w:space="0" w:color="auto"/>
        <w:left w:val="none" w:sz="0" w:space="0" w:color="auto"/>
        <w:bottom w:val="none" w:sz="0" w:space="0" w:color="auto"/>
        <w:right w:val="none" w:sz="0" w:space="0" w:color="auto"/>
      </w:divBdr>
    </w:div>
    <w:div w:id="1803380008">
      <w:bodyDiv w:val="1"/>
      <w:marLeft w:val="0"/>
      <w:marRight w:val="0"/>
      <w:marTop w:val="0"/>
      <w:marBottom w:val="0"/>
      <w:divBdr>
        <w:top w:val="none" w:sz="0" w:space="0" w:color="auto"/>
        <w:left w:val="none" w:sz="0" w:space="0" w:color="auto"/>
        <w:bottom w:val="none" w:sz="0" w:space="0" w:color="auto"/>
        <w:right w:val="none" w:sz="0" w:space="0" w:color="auto"/>
      </w:divBdr>
    </w:div>
    <w:div w:id="1809932005">
      <w:bodyDiv w:val="1"/>
      <w:marLeft w:val="0"/>
      <w:marRight w:val="0"/>
      <w:marTop w:val="0"/>
      <w:marBottom w:val="0"/>
      <w:divBdr>
        <w:top w:val="none" w:sz="0" w:space="0" w:color="auto"/>
        <w:left w:val="none" w:sz="0" w:space="0" w:color="auto"/>
        <w:bottom w:val="none" w:sz="0" w:space="0" w:color="auto"/>
        <w:right w:val="none" w:sz="0" w:space="0" w:color="auto"/>
      </w:divBdr>
    </w:div>
    <w:div w:id="1911039032">
      <w:bodyDiv w:val="1"/>
      <w:marLeft w:val="0"/>
      <w:marRight w:val="0"/>
      <w:marTop w:val="0"/>
      <w:marBottom w:val="0"/>
      <w:divBdr>
        <w:top w:val="none" w:sz="0" w:space="0" w:color="auto"/>
        <w:left w:val="none" w:sz="0" w:space="0" w:color="auto"/>
        <w:bottom w:val="none" w:sz="0" w:space="0" w:color="auto"/>
        <w:right w:val="none" w:sz="0" w:space="0" w:color="auto"/>
      </w:divBdr>
      <w:divsChild>
        <w:div w:id="1793398125">
          <w:marLeft w:val="0"/>
          <w:marRight w:val="0"/>
          <w:marTop w:val="0"/>
          <w:marBottom w:val="0"/>
          <w:divBdr>
            <w:top w:val="none" w:sz="0" w:space="0" w:color="auto"/>
            <w:left w:val="none" w:sz="0" w:space="0" w:color="auto"/>
            <w:bottom w:val="none" w:sz="0" w:space="0" w:color="auto"/>
            <w:right w:val="none" w:sz="0" w:space="0" w:color="auto"/>
          </w:divBdr>
          <w:divsChild>
            <w:div w:id="1507942823">
              <w:marLeft w:val="0"/>
              <w:marRight w:val="0"/>
              <w:marTop w:val="0"/>
              <w:marBottom w:val="0"/>
              <w:divBdr>
                <w:top w:val="none" w:sz="0" w:space="0" w:color="auto"/>
                <w:left w:val="none" w:sz="0" w:space="0" w:color="auto"/>
                <w:bottom w:val="none" w:sz="0" w:space="0" w:color="auto"/>
                <w:right w:val="none" w:sz="0" w:space="0" w:color="auto"/>
              </w:divBdr>
              <w:divsChild>
                <w:div w:id="1814709922">
                  <w:marLeft w:val="0"/>
                  <w:marRight w:val="0"/>
                  <w:marTop w:val="0"/>
                  <w:marBottom w:val="0"/>
                  <w:divBdr>
                    <w:top w:val="none" w:sz="0" w:space="0" w:color="auto"/>
                    <w:left w:val="none" w:sz="0" w:space="0" w:color="auto"/>
                    <w:bottom w:val="none" w:sz="0" w:space="0" w:color="auto"/>
                    <w:right w:val="none" w:sz="0" w:space="0" w:color="auto"/>
                  </w:divBdr>
                  <w:divsChild>
                    <w:div w:id="1992099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547405">
      <w:bodyDiv w:val="1"/>
      <w:marLeft w:val="0"/>
      <w:marRight w:val="0"/>
      <w:marTop w:val="0"/>
      <w:marBottom w:val="0"/>
      <w:divBdr>
        <w:top w:val="none" w:sz="0" w:space="0" w:color="auto"/>
        <w:left w:val="none" w:sz="0" w:space="0" w:color="auto"/>
        <w:bottom w:val="none" w:sz="0" w:space="0" w:color="auto"/>
        <w:right w:val="none" w:sz="0" w:space="0" w:color="auto"/>
      </w:divBdr>
      <w:divsChild>
        <w:div w:id="1517228126">
          <w:marLeft w:val="0"/>
          <w:marRight w:val="0"/>
          <w:marTop w:val="0"/>
          <w:marBottom w:val="0"/>
          <w:divBdr>
            <w:top w:val="none" w:sz="0" w:space="0" w:color="auto"/>
            <w:left w:val="none" w:sz="0" w:space="0" w:color="auto"/>
            <w:bottom w:val="none" w:sz="0" w:space="0" w:color="auto"/>
            <w:right w:val="none" w:sz="0" w:space="0" w:color="auto"/>
          </w:divBdr>
          <w:divsChild>
            <w:div w:id="1434741449">
              <w:marLeft w:val="0"/>
              <w:marRight w:val="0"/>
              <w:marTop w:val="0"/>
              <w:marBottom w:val="0"/>
              <w:divBdr>
                <w:top w:val="none" w:sz="0" w:space="0" w:color="auto"/>
                <w:left w:val="none" w:sz="0" w:space="0" w:color="auto"/>
                <w:bottom w:val="none" w:sz="0" w:space="0" w:color="auto"/>
                <w:right w:val="none" w:sz="0" w:space="0" w:color="auto"/>
              </w:divBdr>
              <w:divsChild>
                <w:div w:id="538706342">
                  <w:marLeft w:val="0"/>
                  <w:marRight w:val="0"/>
                  <w:marTop w:val="0"/>
                  <w:marBottom w:val="0"/>
                  <w:divBdr>
                    <w:top w:val="none" w:sz="0" w:space="0" w:color="auto"/>
                    <w:left w:val="none" w:sz="0" w:space="0" w:color="auto"/>
                    <w:bottom w:val="none" w:sz="0" w:space="0" w:color="auto"/>
                    <w:right w:val="none" w:sz="0" w:space="0" w:color="auto"/>
                  </w:divBdr>
                  <w:divsChild>
                    <w:div w:id="128866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866870">
      <w:bodyDiv w:val="1"/>
      <w:marLeft w:val="0"/>
      <w:marRight w:val="0"/>
      <w:marTop w:val="0"/>
      <w:marBottom w:val="0"/>
      <w:divBdr>
        <w:top w:val="none" w:sz="0" w:space="0" w:color="auto"/>
        <w:left w:val="none" w:sz="0" w:space="0" w:color="auto"/>
        <w:bottom w:val="none" w:sz="0" w:space="0" w:color="auto"/>
        <w:right w:val="none" w:sz="0" w:space="0" w:color="auto"/>
      </w:divBdr>
      <w:divsChild>
        <w:div w:id="137694926">
          <w:marLeft w:val="0"/>
          <w:marRight w:val="0"/>
          <w:marTop w:val="0"/>
          <w:marBottom w:val="0"/>
          <w:divBdr>
            <w:top w:val="none" w:sz="0" w:space="0" w:color="auto"/>
            <w:left w:val="none" w:sz="0" w:space="0" w:color="auto"/>
            <w:bottom w:val="none" w:sz="0" w:space="0" w:color="auto"/>
            <w:right w:val="none" w:sz="0" w:space="0" w:color="auto"/>
          </w:divBdr>
          <w:divsChild>
            <w:div w:id="16011353">
              <w:marLeft w:val="0"/>
              <w:marRight w:val="0"/>
              <w:marTop w:val="0"/>
              <w:marBottom w:val="0"/>
              <w:divBdr>
                <w:top w:val="none" w:sz="0" w:space="0" w:color="auto"/>
                <w:left w:val="none" w:sz="0" w:space="0" w:color="auto"/>
                <w:bottom w:val="none" w:sz="0" w:space="0" w:color="auto"/>
                <w:right w:val="none" w:sz="0" w:space="0" w:color="auto"/>
              </w:divBdr>
              <w:divsChild>
                <w:div w:id="1866477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251303">
      <w:bodyDiv w:val="1"/>
      <w:marLeft w:val="0"/>
      <w:marRight w:val="0"/>
      <w:marTop w:val="0"/>
      <w:marBottom w:val="0"/>
      <w:divBdr>
        <w:top w:val="none" w:sz="0" w:space="0" w:color="auto"/>
        <w:left w:val="none" w:sz="0" w:space="0" w:color="auto"/>
        <w:bottom w:val="none" w:sz="0" w:space="0" w:color="auto"/>
        <w:right w:val="none" w:sz="0" w:space="0" w:color="auto"/>
      </w:divBdr>
    </w:div>
    <w:div w:id="2118328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gi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D3F6C710C0CCE48A579D62DDBC08203" ma:contentTypeVersion="10" ma:contentTypeDescription="Create a new document." ma:contentTypeScope="" ma:versionID="f40595b34d0e8a2ada9de06b9500098b">
  <xsd:schema xmlns:xsd="http://www.w3.org/2001/XMLSchema" xmlns:xs="http://www.w3.org/2001/XMLSchema" xmlns:p="http://schemas.microsoft.com/office/2006/metadata/properties" xmlns:ns3="d9b9c0af-747c-49c2-90b0-92ee69ca892d" targetNamespace="http://schemas.microsoft.com/office/2006/metadata/properties" ma:root="true" ma:fieldsID="c46bdc1cfdf8f8ad4f8c08aa4bbca447" ns3:_="">
    <xsd:import namespace="d9b9c0af-747c-49c2-90b0-92ee69ca892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b9c0af-747c-49c2-90b0-92ee69ca89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E5E4CC6-D04F-4025-B88E-924EBCA84700}">
  <ds:schemaRefs>
    <ds:schemaRef ds:uri="http://schemas.microsoft.com/sharepoint/v3/contenttype/forms"/>
  </ds:schemaRefs>
</ds:datastoreItem>
</file>

<file path=customXml/itemProps2.xml><?xml version="1.0" encoding="utf-8"?>
<ds:datastoreItem xmlns:ds="http://schemas.openxmlformats.org/officeDocument/2006/customXml" ds:itemID="{B87EEF04-B1C1-4B45-8BD1-1DAC3E04DA1D}">
  <ds:schemaRefs>
    <ds:schemaRef ds:uri="http://schemas.openxmlformats.org/officeDocument/2006/bibliography"/>
  </ds:schemaRefs>
</ds:datastoreItem>
</file>

<file path=customXml/itemProps3.xml><?xml version="1.0" encoding="utf-8"?>
<ds:datastoreItem xmlns:ds="http://schemas.openxmlformats.org/officeDocument/2006/customXml" ds:itemID="{13B26B82-645C-4181-9F93-4201AD36FBC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1C50261-6389-4567-B7D5-E75060314B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b9c0af-747c-49c2-90b0-92ee69ca89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11</Pages>
  <Words>2146</Words>
  <Characters>11833</Characters>
  <Application>Microsoft Office Word</Application>
  <DocSecurity>0</DocSecurity>
  <Lines>737</Lines>
  <Paragraphs>5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noor Akter</dc:creator>
  <cp:keywords/>
  <dc:description/>
  <cp:lastModifiedBy>Tesfaye Feyissa</cp:lastModifiedBy>
  <cp:revision>74</cp:revision>
  <cp:lastPrinted>2023-10-17T07:09:00Z</cp:lastPrinted>
  <dcterms:created xsi:type="dcterms:W3CDTF">2023-11-14T05:28:00Z</dcterms:created>
  <dcterms:modified xsi:type="dcterms:W3CDTF">2024-05-23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F6C710C0CCE48A579D62DDBC08203</vt:lpwstr>
  </property>
  <property fmtid="{D5CDD505-2E9C-101B-9397-08002B2CF9AE}" pid="3" name="GrammarlyDocumentId">
    <vt:lpwstr>a7feccc10392ca31ac74a11e941a2716768f2edea6d14594410cd5a23509ce8c</vt:lpwstr>
  </property>
</Properties>
</file>